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0FA373" w14:textId="60AF68D4" w:rsidR="00F52F1D" w:rsidRPr="00337089" w:rsidRDefault="00404D88" w:rsidP="00404D88">
      <w:pPr>
        <w:pStyle w:val="Heading1"/>
        <w:spacing w:before="0"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337089">
        <w:rPr>
          <w:rFonts w:ascii="Times New Roman" w:hAnsi="Times New Roman" w:cs="Times New Roman"/>
          <w:b/>
          <w:color w:val="auto"/>
          <w:sz w:val="24"/>
          <w:szCs w:val="24"/>
        </w:rPr>
        <w:t>Appendi</w:t>
      </w:r>
      <w:r w:rsidR="0003790E">
        <w:rPr>
          <w:rFonts w:ascii="Times New Roman" w:hAnsi="Times New Roman" w:cs="Times New Roman"/>
          <w:b/>
          <w:color w:val="auto"/>
          <w:sz w:val="24"/>
          <w:szCs w:val="24"/>
        </w:rPr>
        <w:t>x</w:t>
      </w:r>
    </w:p>
    <w:p w14:paraId="1C467191" w14:textId="2B50C9BB" w:rsidR="00F06180" w:rsidRPr="00337089" w:rsidRDefault="00F06180" w:rsidP="00515D2B">
      <w:pPr>
        <w:pStyle w:val="Heading2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337089">
        <w:rPr>
          <w:rFonts w:ascii="Times New Roman" w:hAnsi="Times New Roman" w:cs="Times New Roman"/>
          <w:b/>
          <w:color w:val="auto"/>
          <w:sz w:val="24"/>
          <w:szCs w:val="24"/>
        </w:rPr>
        <w:t>Table S</w:t>
      </w:r>
      <w:r w:rsidR="00CF7DBA">
        <w:rPr>
          <w:rFonts w:ascii="Times New Roman" w:hAnsi="Times New Roman" w:cs="Times New Roman"/>
          <w:b/>
          <w:color w:val="auto"/>
          <w:sz w:val="24"/>
          <w:szCs w:val="24"/>
        </w:rPr>
        <w:t>1</w:t>
      </w:r>
      <w:r w:rsidRPr="00337089">
        <w:rPr>
          <w:rFonts w:ascii="Times New Roman" w:hAnsi="Times New Roman" w:cs="Times New Roman"/>
          <w:b/>
          <w:color w:val="auto"/>
          <w:sz w:val="24"/>
          <w:szCs w:val="24"/>
        </w:rPr>
        <w:t xml:space="preserve">. </w:t>
      </w:r>
      <w:r w:rsidRPr="00337089">
        <w:rPr>
          <w:rFonts w:ascii="Times New Roman" w:hAnsi="Times New Roman" w:cs="Times New Roman"/>
          <w:color w:val="auto"/>
          <w:sz w:val="24"/>
          <w:szCs w:val="24"/>
        </w:rPr>
        <w:t>Summary statistics for the 91 health states included in valuation study (N=</w:t>
      </w:r>
      <w:r w:rsidR="00F32B0B" w:rsidRPr="00337089">
        <w:rPr>
          <w:rFonts w:ascii="Times New Roman" w:hAnsi="Times New Roman" w:cs="Times New Roman"/>
          <w:color w:val="auto"/>
          <w:sz w:val="24"/>
          <w:szCs w:val="24"/>
        </w:rPr>
        <w:t>9,840</w:t>
      </w:r>
      <w:r w:rsidRPr="00337089">
        <w:rPr>
          <w:rFonts w:ascii="Times New Roman" w:hAnsi="Times New Roman" w:cs="Times New Roman"/>
          <w:color w:val="auto"/>
          <w:sz w:val="24"/>
          <w:szCs w:val="24"/>
        </w:rPr>
        <w:t>)</w:t>
      </w:r>
    </w:p>
    <w:tbl>
      <w:tblPr>
        <w:tblW w:w="12704" w:type="dxa"/>
        <w:tblLook w:val="04A0" w:firstRow="1" w:lastRow="0" w:firstColumn="1" w:lastColumn="0" w:noHBand="0" w:noVBand="1"/>
      </w:tblPr>
      <w:tblGrid>
        <w:gridCol w:w="1442"/>
        <w:gridCol w:w="960"/>
        <w:gridCol w:w="1100"/>
        <w:gridCol w:w="1040"/>
        <w:gridCol w:w="960"/>
        <w:gridCol w:w="960"/>
        <w:gridCol w:w="1442"/>
        <w:gridCol w:w="960"/>
        <w:gridCol w:w="960"/>
        <w:gridCol w:w="960"/>
        <w:gridCol w:w="960"/>
        <w:gridCol w:w="960"/>
      </w:tblGrid>
      <w:tr w:rsidR="00F06180" w:rsidRPr="00337089" w14:paraId="25D0F800" w14:textId="77777777" w:rsidTr="00F06180">
        <w:trPr>
          <w:trHeight w:val="57"/>
        </w:trPr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F7934" w14:textId="77777777" w:rsidR="00F06180" w:rsidRPr="00337089" w:rsidRDefault="00F06180" w:rsidP="00F06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ealth stat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99C35" w14:textId="77777777" w:rsidR="00F06180" w:rsidRPr="00337089" w:rsidRDefault="00F06180" w:rsidP="00F06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A4857" w14:textId="77777777" w:rsidR="00F06180" w:rsidRPr="00337089" w:rsidRDefault="00F06180" w:rsidP="00F06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5F618" w14:textId="77777777" w:rsidR="00F06180" w:rsidRPr="00337089" w:rsidRDefault="00F06180" w:rsidP="00F06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EAAF2" w14:textId="77777777" w:rsidR="00F06180" w:rsidRPr="00337089" w:rsidRDefault="00F06180" w:rsidP="00F06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i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0D08A" w14:textId="77777777" w:rsidR="00F06180" w:rsidRPr="00337089" w:rsidRDefault="00F06180" w:rsidP="00F06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ax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D3B0A" w14:textId="77777777" w:rsidR="00F06180" w:rsidRPr="00337089" w:rsidRDefault="00F06180" w:rsidP="00F06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ealth stat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EC09A" w14:textId="77777777" w:rsidR="00F06180" w:rsidRPr="00337089" w:rsidRDefault="00F06180" w:rsidP="00F06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FC935" w14:textId="77777777" w:rsidR="00F06180" w:rsidRPr="00337089" w:rsidRDefault="00F06180" w:rsidP="00F06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6DA5B" w14:textId="77777777" w:rsidR="00F06180" w:rsidRPr="00337089" w:rsidRDefault="00F06180" w:rsidP="00F06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3C8AC" w14:textId="77777777" w:rsidR="00F06180" w:rsidRPr="00337089" w:rsidRDefault="00F06180" w:rsidP="00F06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i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652BE" w14:textId="77777777" w:rsidR="00F06180" w:rsidRPr="00337089" w:rsidRDefault="00F06180" w:rsidP="00F06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ax</w:t>
            </w:r>
          </w:p>
        </w:tc>
      </w:tr>
      <w:tr w:rsidR="00F32B0B" w:rsidRPr="00337089" w14:paraId="66578B82" w14:textId="77777777" w:rsidTr="00F32B0B">
        <w:trPr>
          <w:trHeight w:val="57"/>
        </w:trPr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6DB95" w14:textId="02E8C0DA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1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2DD30" w14:textId="363B0BCA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C5028" w14:textId="12401EC0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0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BE094" w14:textId="40E8787A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363A3" w14:textId="3162BA29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A21DD5" w14:textId="338C8891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F685F" w14:textId="315FFC11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44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3BEE2" w14:textId="4A55E667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EAAAE" w14:textId="5C74C92B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6D976" w14:textId="075668F7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14E46" w14:textId="19058641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49511" w14:textId="03FC19C6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F32B0B" w:rsidRPr="00337089" w14:paraId="34D2800A" w14:textId="77777777" w:rsidTr="00F32B0B">
        <w:trPr>
          <w:trHeight w:val="57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FEE5E" w14:textId="79757035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85473" w14:textId="295E92B2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CCAD7" w14:textId="2C2E90CE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E9F1B" w14:textId="1175F605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A922C" w14:textId="756BE6B8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0660C5" w14:textId="477F16EE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B6E02" w14:textId="719F8C7D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2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83A16" w14:textId="10DD840F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94579" w14:textId="1D1FF59D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AE083" w14:textId="6E1E4A6B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3EC36" w14:textId="1B19E887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9CB20" w14:textId="4BFA4E0C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</w:tr>
      <w:tr w:rsidR="00F32B0B" w:rsidRPr="00337089" w14:paraId="3A8E648A" w14:textId="77777777" w:rsidTr="00F32B0B">
        <w:trPr>
          <w:trHeight w:val="57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6CB50" w14:textId="5C90F561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28112" w14:textId="40226DF8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E748A" w14:textId="03E193DF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9CCA4" w14:textId="7FF27E24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C88BE" w14:textId="14DE2AC2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A6C0B5" w14:textId="2A1B1BBC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BB7DE" w14:textId="6D03CB2B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9B0DE" w14:textId="45962296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2F9BC" w14:textId="2BB9B8F9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366E8" w14:textId="0EF9F231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FA24E" w14:textId="25CCEB17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263DF" w14:textId="4163880E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F32B0B" w:rsidRPr="00337089" w14:paraId="1A0D4136" w14:textId="77777777" w:rsidTr="00F32B0B">
        <w:trPr>
          <w:trHeight w:val="57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3C5CC" w14:textId="22674B7E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7D769" w14:textId="6FC7E268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FA8BF" w14:textId="6245B47A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95373" w14:textId="2729A089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30EC4" w14:textId="0300770C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6A3138" w14:textId="43E3C194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F1E25" w14:textId="138629C8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2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41B06" w14:textId="1CFD8E10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DAE1D" w14:textId="463FBC53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D6EF8" w14:textId="1628A50E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6F13E" w14:textId="3050C8F4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1A67F" w14:textId="2639FB54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F32B0B" w:rsidRPr="00337089" w14:paraId="218CB12A" w14:textId="77777777" w:rsidTr="00F32B0B">
        <w:trPr>
          <w:trHeight w:val="57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B7DC0" w14:textId="196B9252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3ED04" w14:textId="4ED90E3C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88A1E" w14:textId="7803E158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78EAC" w14:textId="47E8ED19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913EE" w14:textId="4DDCA2EF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9E7B30" w14:textId="24639646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89F3B" w14:textId="1B88C10A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15627" w14:textId="68626CA7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2E718" w14:textId="22EF4293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83DC9" w14:textId="4FD9B733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73F74" w14:textId="6E560966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A33A9" w14:textId="75B38124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</w:tr>
      <w:tr w:rsidR="00F32B0B" w:rsidRPr="00337089" w14:paraId="115E0C70" w14:textId="77777777" w:rsidTr="00F32B0B">
        <w:trPr>
          <w:trHeight w:val="57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558C6" w14:textId="026E4249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B6678" w14:textId="5AF195E7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6C875" w14:textId="01109F48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5198D" w14:textId="75BB47E6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22963" w14:textId="2CC22BFB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DA9BC7" w14:textId="301E1114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6C87B" w14:textId="0C81FE64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5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5F073" w14:textId="7208F8CC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64D7C" w14:textId="5D3DAC55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7627E" w14:textId="22092D65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A4A73" w14:textId="551F407A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6ECFB" w14:textId="2AF9586C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F32B0B" w:rsidRPr="00337089" w14:paraId="7F150212" w14:textId="77777777" w:rsidTr="00F32B0B">
        <w:trPr>
          <w:trHeight w:val="57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FE174" w14:textId="3AC1E161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904E4" w14:textId="3AF01E48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D924A" w14:textId="28C6740B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21D90" w14:textId="605E9333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500BE" w14:textId="2741F720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DA544A" w14:textId="28B25A2C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05780" w14:textId="5D3A11C4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9A151" w14:textId="17C8667F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E75C5" w14:textId="7E10C4E3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8DC23" w14:textId="645E45DA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1EED4" w14:textId="0FAAB31C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3F2C4" w14:textId="22A5F6C4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F32B0B" w:rsidRPr="00337089" w14:paraId="66B047A3" w14:textId="77777777" w:rsidTr="00F32B0B">
        <w:trPr>
          <w:trHeight w:val="57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D6792" w14:textId="53F87C84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B2FC6" w14:textId="7ECDC072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46958" w14:textId="365CD637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A011A" w14:textId="2292DF1D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91BC3" w14:textId="77861AEC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AACF19" w14:textId="6EC3C332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7C1F5" w14:textId="672451EB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89F9B" w14:textId="77678ED7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FE1B6" w14:textId="5ADFD294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2EC3F" w14:textId="579E5700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DDA5F" w14:textId="707C6FAB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F2BCF" w14:textId="70D4D6B3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</w:tr>
      <w:tr w:rsidR="00F32B0B" w:rsidRPr="00337089" w14:paraId="7B2E6ABC" w14:textId="77777777" w:rsidTr="00F32B0B">
        <w:trPr>
          <w:trHeight w:val="57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93533" w14:textId="303D7A4E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AAF1B" w14:textId="4189BDC1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C86E2" w14:textId="5C417086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F7168" w14:textId="5586B598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E6C6F" w14:textId="2BF17E28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B2CD5D" w14:textId="6A819A9F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D7054" w14:textId="0915BAA7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3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B36FB" w14:textId="21A659EF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92DAD" w14:textId="05D4E152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A0E4D" w14:textId="52D4C2CE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3929D" w14:textId="474245A2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C6794" w14:textId="547627CD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32B0B" w:rsidRPr="00337089" w14:paraId="2AC9DA55" w14:textId="77777777" w:rsidTr="00F32B0B">
        <w:trPr>
          <w:trHeight w:val="57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1A38F" w14:textId="53E1B60B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C8921" w14:textId="1511A448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58B35" w14:textId="60D8214A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A5063" w14:textId="5E820A7E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AC188" w14:textId="3DD97238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1F3089" w14:textId="59FF9E24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5BF19" w14:textId="3E62B613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3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11F4A" w14:textId="6BEFDF6D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A215D" w14:textId="6C5B4158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ED190" w14:textId="03E6CAC7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A66EA" w14:textId="47FDE6DF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B0489" w14:textId="728EC3CA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32B0B" w:rsidRPr="00337089" w14:paraId="6EACB20F" w14:textId="77777777" w:rsidTr="00F32B0B">
        <w:trPr>
          <w:trHeight w:val="57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9AB33" w14:textId="69FA00DC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97F77" w14:textId="36FFE817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C046D" w14:textId="127790FA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27762" w14:textId="10017966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A9D67" w14:textId="239B08D6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85581A" w14:textId="0DAEB7DC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1B58F" w14:textId="02D03CA8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F202A" w14:textId="09B3A252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1D6C8" w14:textId="4B66DA7D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9833B" w14:textId="43D8CECF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C60B3" w14:textId="6F82AAD8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68D05" w14:textId="02E123E6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F32B0B" w:rsidRPr="00337089" w14:paraId="6D58F94D" w14:textId="77777777" w:rsidTr="00F32B0B">
        <w:trPr>
          <w:trHeight w:val="57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7E0F5" w14:textId="122AD2C0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E0C6A" w14:textId="0FE3B8F7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F309F" w14:textId="2E3BA277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9361B" w14:textId="40D474B0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D6455" w14:textId="318D6C64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CEBF0A" w14:textId="1983F3C0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391EA" w14:textId="762AC1CC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3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196B9" w14:textId="6159A006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01372" w14:textId="465CFC31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6C6E5" w14:textId="7843C0DC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907CC" w14:textId="5A4AA8B0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CF753" w14:textId="7D365002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32B0B" w:rsidRPr="00337089" w14:paraId="76A6217F" w14:textId="77777777" w:rsidTr="00F32B0B">
        <w:trPr>
          <w:trHeight w:val="57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0EA20" w14:textId="27A86865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27782" w14:textId="02B9B45A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FA4AD" w14:textId="29488304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D2A48" w14:textId="5DD6EB46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BF727" w14:textId="190CBD77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257BB2" w14:textId="18CD3A53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71E0D" w14:textId="14434F8E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3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8B003" w14:textId="754FC669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55462" w14:textId="107BA375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2FFA8" w14:textId="723A75F9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69185" w14:textId="47CCD3AF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96BB7" w14:textId="17E1AEBA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F32B0B" w:rsidRPr="00337089" w14:paraId="6C3B102D" w14:textId="77777777" w:rsidTr="00F32B0B">
        <w:trPr>
          <w:trHeight w:val="57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FF30E" w14:textId="47F8DA5B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C4BE9" w14:textId="30DDA528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8EBBB" w14:textId="4215D00A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846B6" w14:textId="59DAE7AC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DB5E4" w14:textId="3DF69BBC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77DCBE" w14:textId="38C14481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C5B08" w14:textId="696DCE18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5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D4568" w14:textId="348868A1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C783B" w14:textId="7022B044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D33EB" w14:textId="7DD1215A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D98F5" w14:textId="5AF97540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1E000" w14:textId="2F140652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32B0B" w:rsidRPr="00337089" w14:paraId="78A8CDCB" w14:textId="77777777" w:rsidTr="00F32B0B">
        <w:trPr>
          <w:trHeight w:val="57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886AF" w14:textId="2E434B1C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3B69F" w14:textId="66A54A69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1E3CD" w14:textId="6E2484CB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D1AD9" w14:textId="0A075A1C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BB579" w14:textId="5718891C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7DB719" w14:textId="6350E610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6399C" w14:textId="3196ED6C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5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CF582" w14:textId="061F1A82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33BEB" w14:textId="7248B1A2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E68FB" w14:textId="69D38DD5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E5161" w14:textId="73F5197D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4DB2A" w14:textId="1CDFCCF2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</w:tr>
      <w:tr w:rsidR="00F32B0B" w:rsidRPr="00337089" w14:paraId="59E95A49" w14:textId="77777777" w:rsidTr="00F32B0B">
        <w:trPr>
          <w:trHeight w:val="57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BE864" w14:textId="50C60F31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F4A13" w14:textId="5941BC3E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99D96" w14:textId="49DF7083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F3F6F" w14:textId="1BEC3133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16B27" w14:textId="4F2842AD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588B3C" w14:textId="5692B5D2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2755B" w14:textId="5556245C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5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D07F0" w14:textId="64BDCCEA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660E5" w14:textId="606B11A3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021D0" w14:textId="069071E3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DDC57" w14:textId="6E6DB281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ABCCA" w14:textId="0166030A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</w:tr>
      <w:tr w:rsidR="00F32B0B" w:rsidRPr="00337089" w14:paraId="72C03A25" w14:textId="77777777" w:rsidTr="00F32B0B">
        <w:trPr>
          <w:trHeight w:val="57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9989B" w14:textId="418F59FE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05658" w14:textId="337C4A6E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D0DE4" w14:textId="42402525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AA5D6" w14:textId="31DDC559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903EA" w14:textId="23E8B70F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082DE8" w14:textId="31C3781E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5E789" w14:textId="32E3DD2F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04CD6" w14:textId="6AA91615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06DF5" w14:textId="73C124CD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71D08" w14:textId="53ADD25E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18B42" w14:textId="4E6C50C4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8242A" w14:textId="2C634945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F32B0B" w:rsidRPr="00337089" w14:paraId="164BF371" w14:textId="77777777" w:rsidTr="00F32B0B">
        <w:trPr>
          <w:trHeight w:val="57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383F1" w14:textId="77FE9C47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9A0F8" w14:textId="7DBE432E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143EE" w14:textId="0724316D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7C26D" w14:textId="1288E3DD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A9594" w14:textId="289A50C8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A941A2" w14:textId="4319C4AD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7A8C9" w14:textId="4E9AE748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3050F" w14:textId="27A7851B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5C25A" w14:textId="60AA2F61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DCF7C" w14:textId="7BE87C85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DAB41" w14:textId="20FDE3D1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FA2F9" w14:textId="4719992D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F32B0B" w:rsidRPr="00337089" w14:paraId="233590AE" w14:textId="77777777" w:rsidTr="00F32B0B">
        <w:trPr>
          <w:trHeight w:val="57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6E660" w14:textId="3C161B6E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0F726" w14:textId="37271AC3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63376" w14:textId="723A6F79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11AB8" w14:textId="46D35D7B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AF16A" w14:textId="35B62082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FC50EA" w14:textId="2709F97D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8FFF0" w14:textId="44B4F738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5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F9FB5" w14:textId="6D7CEBC5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ED6F9" w14:textId="6C6DC8E5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9B75F" w14:textId="4AC0DB6C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C71BC" w14:textId="63AE9D2B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3F1F2" w14:textId="3CD059C8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F32B0B" w:rsidRPr="00337089" w14:paraId="7FE7E846" w14:textId="77777777" w:rsidTr="00F32B0B">
        <w:trPr>
          <w:trHeight w:val="57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C2CCA" w14:textId="20111B5C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F2975" w14:textId="4B5359C2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652CF" w14:textId="57A7504D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398DB" w14:textId="48C0783B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BD23E" w14:textId="1AD15C9B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DD4F57" w14:textId="6CDA72BC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9AD00" w14:textId="13707AA1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E9E28" w14:textId="5D1D2E5B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65778" w14:textId="438837EB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68902" w14:textId="5BD60A8F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2F994" w14:textId="3D600822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D732B" w14:textId="2824E7AE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F32B0B" w:rsidRPr="00337089" w14:paraId="6F52E5DC" w14:textId="77777777" w:rsidTr="00F32B0B">
        <w:trPr>
          <w:trHeight w:val="57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6B359" w14:textId="2AD8C432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B4928" w14:textId="58EB7EAA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245B2" w14:textId="5D672B0E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8800D" w14:textId="59EB961F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54A03" w14:textId="3DEAFB87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154662" w14:textId="7AC042D4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9E9A7" w14:textId="3CD0C896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59386" w14:textId="30ABE8DA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925B7" w14:textId="4E10BC2D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8B380" w14:textId="730FE109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AFD0F" w14:textId="43391C8B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AEDD5" w14:textId="0108C728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</w:tr>
      <w:tr w:rsidR="00F32B0B" w:rsidRPr="00337089" w14:paraId="3DAE8074" w14:textId="77777777" w:rsidTr="00F32B0B">
        <w:trPr>
          <w:trHeight w:val="57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90ED3" w14:textId="48CD0805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A8FB1" w14:textId="7CB99463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74760" w14:textId="767E86D5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A120E" w14:textId="6F0796BB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3774E" w14:textId="112E7FCB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D4CB77" w14:textId="3FE94BF6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E9629" w14:textId="74140590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3552D" w14:textId="3F26666A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74E41" w14:textId="3F33C926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1E237" w14:textId="40B88C13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02036" w14:textId="02E28382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09559" w14:textId="46DBB418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F32B0B" w:rsidRPr="00337089" w14:paraId="1859ECB9" w14:textId="77777777" w:rsidTr="00F32B0B">
        <w:trPr>
          <w:trHeight w:val="57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2A533" w14:textId="7598DA74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8852C" w14:textId="04018DE7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9B530" w14:textId="4AAD90D6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8C1DC" w14:textId="7F9A4B3D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20371" w14:textId="5D4559C5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9ADCD2" w14:textId="4891C916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624CD" w14:textId="1BDC27C3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4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EB55F" w14:textId="67EE245A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0EE35" w14:textId="35F57999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F21ED" w14:textId="2546A173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53D32" w14:textId="21AC7B77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94E33" w14:textId="71095108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32B0B" w:rsidRPr="00337089" w14:paraId="34AF6B81" w14:textId="77777777" w:rsidTr="00F32B0B">
        <w:trPr>
          <w:trHeight w:val="57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B21CA" w14:textId="0D7680B8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C1F26" w14:textId="1634BA09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3A356" w14:textId="7FD19EAB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DEC5E" w14:textId="27C0F731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188A0" w14:textId="30D7CA06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5317A1" w14:textId="616E1CFF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E2321" w14:textId="585B5427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5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66E37" w14:textId="42B83D20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EF847" w14:textId="310DD01D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79824" w14:textId="79F5BA0E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4853A" w14:textId="62EF9CE6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7EE58" w14:textId="1D632076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</w:tr>
      <w:tr w:rsidR="00F32B0B" w:rsidRPr="00337089" w14:paraId="2C3FC555" w14:textId="77777777" w:rsidTr="00F32B0B">
        <w:trPr>
          <w:trHeight w:val="57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BFCEB" w14:textId="7EE120D6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2A107" w14:textId="1DB5A702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88BB2" w14:textId="5CD4B58A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3F2C6" w14:textId="674569B7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557DE" w14:textId="6CF5719C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A8B37E" w14:textId="1F146F9A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ACC6D" w14:textId="6E0A1938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161C3" w14:textId="147674FA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072E5" w14:textId="1F726992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49B19" w14:textId="0348DC36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EFB1A" w14:textId="1D34B2C0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3F94C" w14:textId="09BA2CE6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</w:tr>
      <w:tr w:rsidR="00F32B0B" w:rsidRPr="00337089" w14:paraId="18BBECB1" w14:textId="77777777" w:rsidTr="00F32B0B">
        <w:trPr>
          <w:trHeight w:val="57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216DC" w14:textId="46592010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3CC9E" w14:textId="642FDB9A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D82F2" w14:textId="1B08A253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54493" w14:textId="35481BE6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479E4" w14:textId="2A6326EA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350C66" w14:textId="38D8A91D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98677" w14:textId="6ADC89A9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4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83BCC" w14:textId="299A0737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B06A3" w14:textId="15139556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A42B4" w14:textId="2B54BB3E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DC2A9" w14:textId="6C9FF96F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1D458" w14:textId="50311534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</w:tr>
      <w:tr w:rsidR="00F32B0B" w:rsidRPr="00337089" w14:paraId="4F4C761B" w14:textId="77777777" w:rsidTr="00F32B0B">
        <w:trPr>
          <w:trHeight w:val="57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40908" w14:textId="06074BBA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B63BB" w14:textId="60F0DE42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DBF19" w14:textId="138B72F4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8E479" w14:textId="67C5C079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1A6E3" w14:textId="2875C6E3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6C1D66" w14:textId="495BBFA4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077BE" w14:textId="5FD3D3DD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E9BE0" w14:textId="5C73A498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EB0C7" w14:textId="5B7E36DB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071F2" w14:textId="140B4F05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03ED6" w14:textId="10E33608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75D20" w14:textId="779C81C2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F32B0B" w:rsidRPr="00337089" w14:paraId="5B5EC4D6" w14:textId="77777777" w:rsidTr="00F32B0B">
        <w:trPr>
          <w:trHeight w:val="57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BCFB6" w14:textId="4A2AD9CD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C5428" w14:textId="68F25DB8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5509C" w14:textId="35024A4A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22E7C" w14:textId="33E8C8AF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E45A2" w14:textId="0467A636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22119F" w14:textId="176027C8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ADC53" w14:textId="5EE2E60B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3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334A4" w14:textId="41A00B4A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76546" w14:textId="33DDE0D0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50546" w14:textId="6206579D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815EA" w14:textId="285C09E3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D706C" w14:textId="6DF419DC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</w:tr>
      <w:tr w:rsidR="00F32B0B" w:rsidRPr="00337089" w14:paraId="4C195ADF" w14:textId="77777777" w:rsidTr="00F32B0B">
        <w:trPr>
          <w:trHeight w:val="57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22B45" w14:textId="4891094D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2D4A1" w14:textId="7F1EBCE4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3E0CF" w14:textId="59416293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42124" w14:textId="3C6F8309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847E9" w14:textId="1D02BDBF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0B635A" w14:textId="0D361B30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F45E5" w14:textId="6FBDA8E5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4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91FA1" w14:textId="5A055CB0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F6199" w14:textId="1AC1C3C0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FD298" w14:textId="167F613D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EEAE9" w14:textId="2FC21563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6B062" w14:textId="43BB4198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F32B0B" w:rsidRPr="00337089" w14:paraId="3AD96DA0" w14:textId="77777777" w:rsidTr="00F32B0B">
        <w:trPr>
          <w:trHeight w:val="57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FEA7E" w14:textId="01D03AC4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1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39034" w14:textId="2C6B1CD0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01014" w14:textId="243D2677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5AC66" w14:textId="58F977F9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3BCCA" w14:textId="757C7601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9E7569" w14:textId="42C7E971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B29CB" w14:textId="0A536F3E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4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F12C2" w14:textId="3DDF532C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F774A" w14:textId="3B869AEC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0316B" w14:textId="35F224B4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4A00D" w14:textId="2576E67B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CE5D1" w14:textId="5D74D566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F32B0B" w:rsidRPr="00337089" w14:paraId="27EAAB43" w14:textId="77777777" w:rsidTr="00F32B0B">
        <w:trPr>
          <w:trHeight w:val="57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F5FC7" w14:textId="662B864A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A2829" w14:textId="2ECBB5BA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3A90D" w14:textId="5807692D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930D0" w14:textId="2F5ABD90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27446" w14:textId="47270B76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C3A409" w14:textId="3FEF9904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89177" w14:textId="65CDFE8D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2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12B71" w14:textId="2AAB47BB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C6424" w14:textId="07EBA8FA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AADF7" w14:textId="76BE42B4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0C45C" w14:textId="7C11E2F5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9B8FE" w14:textId="553CBCAD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F32B0B" w:rsidRPr="00337089" w14:paraId="5646ACB6" w14:textId="77777777" w:rsidTr="00F32B0B">
        <w:trPr>
          <w:trHeight w:val="57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8EBA6" w14:textId="161F1370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535FF" w14:textId="41397A51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52052" w14:textId="55164BF8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5DBD5" w14:textId="536D3B10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F4AED" w14:textId="207FCA14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8A4A0E" w14:textId="61781F01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7BA67" w14:textId="584A5CFA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6C78E" w14:textId="37DDC713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246A9" w14:textId="522AFF17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DA473" w14:textId="5688F15E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AAE8F" w14:textId="5EA07F15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79B89" w14:textId="4E3843F6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F32B0B" w:rsidRPr="00337089" w14:paraId="1C7BC37E" w14:textId="77777777" w:rsidTr="00F32B0B">
        <w:trPr>
          <w:trHeight w:val="57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CA911" w14:textId="5F940D75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EE10C" w14:textId="4DD51A38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C442D" w14:textId="035BB296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062BE" w14:textId="6FDEC89B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8D830" w14:textId="50C2D147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5A4FA7" w14:textId="5CE36B15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E8592" w14:textId="1B8FD9C0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70BF3" w14:textId="78A15B69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26848" w14:textId="613CC1FB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76781" w14:textId="72EA9751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A6F11" w14:textId="2CBBF62A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3C9A5" w14:textId="41DF66ED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F32B0B" w:rsidRPr="00337089" w14:paraId="4B3DACAF" w14:textId="77777777" w:rsidTr="00F32B0B">
        <w:trPr>
          <w:trHeight w:val="57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778B0" w14:textId="327C5862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DCF74" w14:textId="6757699C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C74FA" w14:textId="1F7B86DA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05A83" w14:textId="60F1125D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D1633" w14:textId="1B5A6A54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898EB9" w14:textId="76ADEB9C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53422" w14:textId="0934AA60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4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DEFF8" w14:textId="4478CB2A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BBAFD" w14:textId="6916DD20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130BC" w14:textId="2D2E10C8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786AD" w14:textId="5B46A1AB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679DC" w14:textId="3FB5153B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F32B0B" w:rsidRPr="00337089" w14:paraId="01B6A61F" w14:textId="77777777" w:rsidTr="00F32B0B">
        <w:trPr>
          <w:trHeight w:val="57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6A585" w14:textId="20FC58CB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5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8A108" w14:textId="0BE72DDB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66ED9" w14:textId="3ED6D053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7447C" w14:textId="5202C89B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B3818" w14:textId="4FD6D4F3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73AB8A" w14:textId="7FB444AB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8972A" w14:textId="41BB3E85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BEB6A" w14:textId="475A4B75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33472" w14:textId="6E0DAADB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FEBD4" w14:textId="1D608E38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70BDE" w14:textId="1C3CBB29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F1433" w14:textId="60E4CBF0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</w:tr>
      <w:tr w:rsidR="00F32B0B" w:rsidRPr="00337089" w14:paraId="7BF28203" w14:textId="77777777" w:rsidTr="00F32B0B">
        <w:trPr>
          <w:trHeight w:val="57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FB293" w14:textId="4470B14B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3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29DE7" w14:textId="324E74CC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071FE" w14:textId="06E374D4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21DA1" w14:textId="5F059DC3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762BC" w14:textId="75823D3E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639771" w14:textId="207479F2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5BF64" w14:textId="2F770DA9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C240A" w14:textId="0553D095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F5CC3" w14:textId="7B75A2D7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68977" w14:textId="6AF51394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49842" w14:textId="56FD102C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209E5" w14:textId="4562481E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</w:tr>
      <w:tr w:rsidR="00F32B0B" w:rsidRPr="00337089" w14:paraId="508FE0EC" w14:textId="77777777" w:rsidTr="00F32B0B">
        <w:trPr>
          <w:trHeight w:val="57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2958B" w14:textId="66758275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4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FB110" w14:textId="451AC15C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89C29" w14:textId="2E78ADC1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BB992" w14:textId="66AE9BF4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AE670" w14:textId="53A1CD7C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672CB5" w14:textId="0154F2D4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AE34F" w14:textId="32F46E42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3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F3973" w14:textId="66369924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BAC0B" w14:textId="579DE423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415D6" w14:textId="5F460401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685B1" w14:textId="1C148CC8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38DB3" w14:textId="5B699624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</w:tr>
      <w:tr w:rsidR="00F32B0B" w:rsidRPr="00337089" w14:paraId="537E54BE" w14:textId="77777777" w:rsidTr="00F32B0B">
        <w:trPr>
          <w:trHeight w:val="57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48FDB" w14:textId="7CB1D9D6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4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FA165" w14:textId="4DFEE31F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F7B8D" w14:textId="465C0A2E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3C497" w14:textId="53FF7275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98BB5" w14:textId="09D6D3FD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A150BC" w14:textId="118F5074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2F5B2" w14:textId="420E26D1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5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86663" w14:textId="33F3EE01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CAAB2" w14:textId="2FFE5A2E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D65FE" w14:textId="4BD66AEE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E6BC2" w14:textId="7BD10C97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8CAF1" w14:textId="1DDCFEC9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</w:tr>
      <w:tr w:rsidR="00F32B0B" w:rsidRPr="00337089" w14:paraId="5A5DF86A" w14:textId="77777777" w:rsidTr="00F32B0B">
        <w:trPr>
          <w:trHeight w:val="57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5EB05" w14:textId="4227174C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5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5EB2C" w14:textId="70B593E0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BADFB" w14:textId="00F6ED58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E5C76" w14:textId="1BFBEAEA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DF263" w14:textId="2A6FD15A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B8796F" w14:textId="1EBF2D78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77D61" w14:textId="27402688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1B4D9" w14:textId="6312E7A3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3D507" w14:textId="674D518F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05279" w14:textId="1C3ECE57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8B936" w14:textId="307EAEF5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60A83" w14:textId="070AAE32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F32B0B" w:rsidRPr="00337089" w14:paraId="4C059404" w14:textId="77777777" w:rsidTr="00F32B0B">
        <w:trPr>
          <w:trHeight w:val="57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FD685" w14:textId="3FC968B0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58842" w14:textId="2CC20E71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8FA95" w14:textId="2BB0CB1C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1FF38" w14:textId="386CC4A5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8E00F" w14:textId="3FC0AEC1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087BAF" w14:textId="5DFD0085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DD96A" w14:textId="4E09E96C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AA67A" w14:textId="6D4CBEC8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17089" w14:textId="343FE3BC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705EC" w14:textId="12107E7D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AF385" w14:textId="1DD13710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D0569" w14:textId="7E3A1662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F32B0B" w:rsidRPr="00337089" w14:paraId="1F76312E" w14:textId="77777777" w:rsidTr="00F32B0B">
        <w:trPr>
          <w:trHeight w:val="57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C357F" w14:textId="1579A8F0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D0D06" w14:textId="7752B210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96862" w14:textId="3A85F677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66332" w14:textId="404D0760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86F13" w14:textId="6620C70A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A9F3AF" w14:textId="1280AA52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65ADD" w14:textId="6D12BD8A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4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8A567" w14:textId="02FE485B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E4771" w14:textId="702A69DA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7B0E2" w14:textId="262BC324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9D19B" w14:textId="77E9F8B1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AD265" w14:textId="65F69C7A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F32B0B" w:rsidRPr="00337089" w14:paraId="4D7A57D4" w14:textId="77777777" w:rsidTr="00F32B0B">
        <w:trPr>
          <w:trHeight w:val="57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965F0" w14:textId="40DDF007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3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872D1" w14:textId="1D4E121D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99278" w14:textId="5719A6A5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4D790" w14:textId="0E1AE60E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EA493" w14:textId="38F85FF5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3C7F81" w14:textId="2B860EAD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46B7A" w14:textId="50EDC010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4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C0B93" w14:textId="4BEE0F03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4E198" w14:textId="06C2C0D5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F39DD" w14:textId="786C5D94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BD596" w14:textId="704EEB6D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DB089" w14:textId="1EAAADC2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</w:tr>
      <w:tr w:rsidR="00F32B0B" w:rsidRPr="00337089" w14:paraId="538CA5E5" w14:textId="77777777" w:rsidTr="00F32B0B">
        <w:trPr>
          <w:trHeight w:val="57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8349C" w14:textId="14D8BA61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5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72149" w14:textId="5972D8FA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4B47B" w14:textId="25FAE270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C86AF" w14:textId="24CDA095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7C3A8" w14:textId="7F9628F3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DA0D4D" w14:textId="3EADF4A7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D13D3" w14:textId="328F869B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5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E38C2" w14:textId="472BBD47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4194F" w14:textId="740925E1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BB354" w14:textId="1DFF27D2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B903C" w14:textId="60A75929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904DE" w14:textId="0F146ABD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F32B0B" w:rsidRPr="00337089" w14:paraId="49A63964" w14:textId="77777777" w:rsidTr="00F32B0B">
        <w:trPr>
          <w:trHeight w:val="57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515BC" w14:textId="1D4F9D45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5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FBB72" w14:textId="125113EB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6B858" w14:textId="4B75EC85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AB6B9" w14:textId="05FF9578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0BE3D" w14:textId="3915C654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4ED445" w14:textId="13666507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2380D" w14:textId="5A3E6F38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5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D3485" w14:textId="283DA198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4BE70" w14:textId="5F6D0D6C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AACA6" w14:textId="75A8D3D4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E2D9B" w14:textId="68D365EC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849DB" w14:textId="10F9FCF5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F32B0B" w:rsidRPr="00337089" w14:paraId="047668F8" w14:textId="77777777" w:rsidTr="00F32B0B">
        <w:trPr>
          <w:trHeight w:val="57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47B36" w14:textId="6169FDE5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5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77DD7" w14:textId="3A3E318E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375EC" w14:textId="7EFFD59F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FD041" w14:textId="37B32814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50835" w14:textId="6F154FB8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18B4BF" w14:textId="1FA0387D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AAE8B" w14:textId="60A3C396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5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6FC51" w14:textId="059349D5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A7689" w14:textId="7E8418E9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227B4" w14:textId="2CBCAD1D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A1E9A" w14:textId="5D49FEC9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4B73D" w14:textId="7AC04945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F32B0B" w:rsidRPr="00337089" w14:paraId="25489FE8" w14:textId="77777777" w:rsidTr="002B7314">
        <w:trPr>
          <w:trHeight w:val="57"/>
        </w:trPr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A5A259" w14:textId="3DC7DD9E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3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520945" w14:textId="378DD27C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3A8D35" w14:textId="56D0C1F3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480EBD" w14:textId="21AD7E7E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6A0C1A" w14:textId="17DA5AE1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5F1810" w14:textId="2EDD1892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2AF6C0" w14:textId="77777777" w:rsidR="00F32B0B" w:rsidRPr="00337089" w:rsidRDefault="00F32B0B" w:rsidP="00F32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4914E4" w14:textId="77777777" w:rsidR="00F32B0B" w:rsidRPr="00337089" w:rsidRDefault="00F32B0B" w:rsidP="00F32B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B35375" w14:textId="77777777" w:rsidR="00F32B0B" w:rsidRPr="00337089" w:rsidRDefault="00F32B0B" w:rsidP="00F32B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95872D" w14:textId="77777777" w:rsidR="00F32B0B" w:rsidRPr="00337089" w:rsidRDefault="00F32B0B" w:rsidP="00F32B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6F6A64" w14:textId="77777777" w:rsidR="00F32B0B" w:rsidRPr="00337089" w:rsidRDefault="00F32B0B" w:rsidP="00F32B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515C24" w14:textId="77777777" w:rsidR="00F32B0B" w:rsidRPr="00337089" w:rsidRDefault="00F32B0B" w:rsidP="00F32B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B7314" w:rsidRPr="00337089" w14:paraId="488264E6" w14:textId="77777777" w:rsidTr="002B7314">
        <w:trPr>
          <w:trHeight w:val="57"/>
        </w:trPr>
        <w:tc>
          <w:tcPr>
            <w:tcW w:w="4542" w:type="dxa"/>
            <w:gridSpan w:val="4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581944BC" w14:textId="0A5C1B3A" w:rsidR="002B7314" w:rsidRPr="00337089" w:rsidRDefault="002B7314" w:rsidP="002B7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: standard deviation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C6EC5D3" w14:textId="77777777" w:rsidR="002B7314" w:rsidRPr="00337089" w:rsidRDefault="002B7314" w:rsidP="002B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0A80E37" w14:textId="77777777" w:rsidR="002B7314" w:rsidRPr="00337089" w:rsidRDefault="002B7314" w:rsidP="002B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A36104C" w14:textId="77777777" w:rsidR="002B7314" w:rsidRPr="00337089" w:rsidRDefault="002B7314" w:rsidP="002B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71C15EB" w14:textId="77777777" w:rsidR="002B7314" w:rsidRPr="00337089" w:rsidRDefault="002B7314" w:rsidP="002B73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B8197D6" w14:textId="77777777" w:rsidR="002B7314" w:rsidRPr="00337089" w:rsidRDefault="002B7314" w:rsidP="002B73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5AAC0D0" w14:textId="77777777" w:rsidR="002B7314" w:rsidRPr="00337089" w:rsidRDefault="002B7314" w:rsidP="002B73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2B3BDC2" w14:textId="77777777" w:rsidR="002B7314" w:rsidRPr="00337089" w:rsidRDefault="002B7314" w:rsidP="002B73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839F49" w14:textId="77777777" w:rsidR="002B7314" w:rsidRPr="00337089" w:rsidRDefault="002B7314" w:rsidP="002B73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6E2B3E0D" w14:textId="77777777" w:rsidR="00F06180" w:rsidRPr="00337089" w:rsidRDefault="00F06180" w:rsidP="00F0618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FA385B4" w14:textId="77777777" w:rsidR="00F06180" w:rsidRPr="00337089" w:rsidRDefault="00F06180" w:rsidP="0056054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81AD837" w14:textId="77777777" w:rsidR="00CF7DBA" w:rsidRDefault="00CF7DBA" w:rsidP="00E15047">
      <w:pPr>
        <w:pStyle w:val="Heading2"/>
        <w:spacing w:before="0"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  <w:sectPr w:rsidR="00CF7DBA" w:rsidSect="00B57B3C">
          <w:footerReference w:type="default" r:id="rId8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8E5833C" w14:textId="292579DD" w:rsidR="00CF7DBA" w:rsidRPr="00337089" w:rsidRDefault="00CF7DBA" w:rsidP="00CF7DBA">
      <w:pPr>
        <w:pStyle w:val="Heading2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337089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>2</w:t>
      </w:r>
      <w:r w:rsidRPr="00337089">
        <w:rPr>
          <w:rFonts w:ascii="Times New Roman" w:hAnsi="Times New Roman" w:cs="Times New Roman"/>
          <w:b/>
          <w:color w:val="auto"/>
          <w:sz w:val="24"/>
          <w:szCs w:val="24"/>
        </w:rPr>
        <w:t xml:space="preserve">. </w:t>
      </w:r>
      <w:r w:rsidRPr="00337089">
        <w:rPr>
          <w:rFonts w:ascii="Times New Roman" w:hAnsi="Times New Roman" w:cs="Times New Roman"/>
          <w:color w:val="auto"/>
          <w:sz w:val="24"/>
          <w:szCs w:val="24"/>
        </w:rPr>
        <w:t xml:space="preserve">Summary statistics for the 91 health states </w:t>
      </w:r>
      <w:r w:rsidR="007E3B45">
        <w:rPr>
          <w:rFonts w:ascii="Times New Roman" w:hAnsi="Times New Roman" w:cs="Times New Roman"/>
          <w:color w:val="auto"/>
          <w:sz w:val="24"/>
          <w:szCs w:val="24"/>
        </w:rPr>
        <w:t>from the full sample</w:t>
      </w:r>
      <w:r w:rsidRPr="00337089">
        <w:rPr>
          <w:rFonts w:ascii="Times New Roman" w:hAnsi="Times New Roman" w:cs="Times New Roman"/>
          <w:color w:val="auto"/>
          <w:sz w:val="24"/>
          <w:szCs w:val="24"/>
        </w:rPr>
        <w:t xml:space="preserve"> (N=10,900)</w:t>
      </w:r>
    </w:p>
    <w:tbl>
      <w:tblPr>
        <w:tblW w:w="12704" w:type="dxa"/>
        <w:tblLook w:val="04A0" w:firstRow="1" w:lastRow="0" w:firstColumn="1" w:lastColumn="0" w:noHBand="0" w:noVBand="1"/>
      </w:tblPr>
      <w:tblGrid>
        <w:gridCol w:w="1442"/>
        <w:gridCol w:w="960"/>
        <w:gridCol w:w="1100"/>
        <w:gridCol w:w="1040"/>
        <w:gridCol w:w="960"/>
        <w:gridCol w:w="960"/>
        <w:gridCol w:w="1442"/>
        <w:gridCol w:w="960"/>
        <w:gridCol w:w="960"/>
        <w:gridCol w:w="960"/>
        <w:gridCol w:w="960"/>
        <w:gridCol w:w="960"/>
      </w:tblGrid>
      <w:tr w:rsidR="00CF7DBA" w:rsidRPr="00337089" w14:paraId="4535EBD3" w14:textId="77777777" w:rsidTr="00853F94">
        <w:trPr>
          <w:trHeight w:val="57"/>
        </w:trPr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852B1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ealth stat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9051F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678A3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EE128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06A23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i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499CD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ax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D4C8D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ealth stat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E9976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20E59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D34F0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4B566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i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FFE91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ax</w:t>
            </w:r>
          </w:p>
        </w:tc>
      </w:tr>
      <w:tr w:rsidR="00CF7DBA" w:rsidRPr="00337089" w14:paraId="2347AD67" w14:textId="77777777" w:rsidTr="00853F94">
        <w:trPr>
          <w:trHeight w:val="57"/>
        </w:trPr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CDE7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1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DF01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D2CC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2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1C71B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3F55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A88A2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5FC8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44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4695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3B48C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2206D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2A69A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33D7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F7DBA" w:rsidRPr="00337089" w14:paraId="129D0A86" w14:textId="77777777" w:rsidTr="00853F94">
        <w:trPr>
          <w:trHeight w:val="57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0A49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B3908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CFAE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3602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9E81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0820B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9CF44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2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1336C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EC0A0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A6D8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9BD0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5141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</w:tr>
      <w:tr w:rsidR="00CF7DBA" w:rsidRPr="00337089" w14:paraId="67756C3A" w14:textId="77777777" w:rsidTr="00853F94">
        <w:trPr>
          <w:trHeight w:val="57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97D57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3118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A524B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3C24A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16FD1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B8416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70DB1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52700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13D3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63FE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FAEB0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D5E3F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CF7DBA" w:rsidRPr="00337089" w14:paraId="15B097A9" w14:textId="77777777" w:rsidTr="00853F94">
        <w:trPr>
          <w:trHeight w:val="57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E901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8F7A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F310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B269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3AE3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A0104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B52C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2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0DBD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BA57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C7BAA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FD5B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424F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CF7DBA" w:rsidRPr="00337089" w14:paraId="08C0B487" w14:textId="77777777" w:rsidTr="00853F94">
        <w:trPr>
          <w:trHeight w:val="57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6E265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818C8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B6D34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0E5F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95256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8A8CD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0881B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402A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4241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E9DE4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C0B58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0ECD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</w:tr>
      <w:tr w:rsidR="00CF7DBA" w:rsidRPr="00337089" w14:paraId="4ACCAFDF" w14:textId="77777777" w:rsidTr="00853F94">
        <w:trPr>
          <w:trHeight w:val="57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61A7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2FDD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61637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F0928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20D1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AD13D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C66F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5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E6FC9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3353A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EFA6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9DA2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EF9AA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CF7DBA" w:rsidRPr="00337089" w14:paraId="6BE5419F" w14:textId="77777777" w:rsidTr="00853F94">
        <w:trPr>
          <w:trHeight w:val="57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D1EF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98216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4BAE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402D7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C786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C3C37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F055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CB5E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48A80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1090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249C3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BBCB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CF7DBA" w:rsidRPr="00337089" w14:paraId="7ABC91F3" w14:textId="77777777" w:rsidTr="00853F94">
        <w:trPr>
          <w:trHeight w:val="57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359A9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8D9F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F5D0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F95D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4598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7A5C4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F5055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97BC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CC61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9136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94B7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10FD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</w:tr>
      <w:tr w:rsidR="00CF7DBA" w:rsidRPr="00337089" w14:paraId="7B970D36" w14:textId="77777777" w:rsidTr="00853F94">
        <w:trPr>
          <w:trHeight w:val="57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80187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6167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8593B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3D15F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41867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92107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4DBD0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3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A557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0A7DD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49809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6770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092E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F7DBA" w:rsidRPr="00337089" w14:paraId="6D9C23E0" w14:textId="77777777" w:rsidTr="00853F94">
        <w:trPr>
          <w:trHeight w:val="57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2D936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3CB8D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4BF74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C02B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3BB7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DAC54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EBFA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3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D160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A3DF2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403D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81708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9AEC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F7DBA" w:rsidRPr="00337089" w14:paraId="76D86F0D" w14:textId="77777777" w:rsidTr="00853F94">
        <w:trPr>
          <w:trHeight w:val="57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47E8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48C0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D3CE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4873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D299D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22A9B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2320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5398D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DA62D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B88E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FFDF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D125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CF7DBA" w:rsidRPr="00337089" w14:paraId="753E6B19" w14:textId="77777777" w:rsidTr="00853F94">
        <w:trPr>
          <w:trHeight w:val="57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9343D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055E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AEA1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03B44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854F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CE6DE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18AD8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3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6326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8B1D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9700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AF12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17BD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F7DBA" w:rsidRPr="00337089" w14:paraId="5FB13664" w14:textId="77777777" w:rsidTr="00853F94">
        <w:trPr>
          <w:trHeight w:val="57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9C2F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7ABE3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A0432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DF1C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F130F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AF0C8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E354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3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C99C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3313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2BBB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77E2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CCF80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CF7DBA" w:rsidRPr="00337089" w14:paraId="35157CBE" w14:textId="77777777" w:rsidTr="00853F94">
        <w:trPr>
          <w:trHeight w:val="57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92D0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1266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7AEEB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E3B60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888B9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1F98B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F4F9F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5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3FA3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FE85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17E6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19563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F811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F7DBA" w:rsidRPr="00337089" w14:paraId="6DB70084" w14:textId="77777777" w:rsidTr="00853F94">
        <w:trPr>
          <w:trHeight w:val="57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5354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69E0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7E3A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57EB1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A1D73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893C0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17D2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5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3C2C9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45749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6330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AEFD7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00F47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CF7DBA" w:rsidRPr="00337089" w14:paraId="6B3EA707" w14:textId="77777777" w:rsidTr="00853F94">
        <w:trPr>
          <w:trHeight w:val="57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AD1C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C70B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A97F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F1EF7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3BB8D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EF78D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A248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5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77A1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1C4C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9462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4859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4284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</w:tr>
      <w:tr w:rsidR="00CF7DBA" w:rsidRPr="00337089" w14:paraId="681D157B" w14:textId="77777777" w:rsidTr="00853F94">
        <w:trPr>
          <w:trHeight w:val="57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B904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C9DD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DCFB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5DC8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077E7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4C63D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5EC99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8CA3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27FF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5938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B5A6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8842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F7DBA" w:rsidRPr="00337089" w14:paraId="1659F661" w14:textId="77777777" w:rsidTr="00853F94">
        <w:trPr>
          <w:trHeight w:val="57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F0CB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5ECE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0F47B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DF08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39A1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BBBEA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4E576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3B776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1EA4E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9445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DE0E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8166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CF7DBA" w:rsidRPr="00337089" w14:paraId="0849D621" w14:textId="77777777" w:rsidTr="00853F94">
        <w:trPr>
          <w:trHeight w:val="57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DB64A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70090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5953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883CB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D6E4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4C1FE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0CF5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5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EB20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CF1E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276FC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6727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1398E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CF7DBA" w:rsidRPr="00337089" w14:paraId="7F6653D6" w14:textId="77777777" w:rsidTr="00853F94">
        <w:trPr>
          <w:trHeight w:val="57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65CA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5B9E5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52EA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DB36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785E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26824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21D8C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4FFC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655D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936D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92FE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DE4E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CF7DBA" w:rsidRPr="00337089" w14:paraId="70372DB0" w14:textId="77777777" w:rsidTr="00853F94">
        <w:trPr>
          <w:trHeight w:val="57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B428A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5D1C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BEC3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EC2C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F29B4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FB070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08E8D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9BD93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A57BD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D55D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133E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13625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</w:tr>
      <w:tr w:rsidR="00CF7DBA" w:rsidRPr="00337089" w14:paraId="4880F07E" w14:textId="77777777" w:rsidTr="00853F94">
        <w:trPr>
          <w:trHeight w:val="57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A9B5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B4677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2888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ED96D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F347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CCBF9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FFD9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9135A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56B5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3570F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DDA6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053D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CF7DBA" w:rsidRPr="00337089" w14:paraId="67FDD637" w14:textId="77777777" w:rsidTr="00853F94">
        <w:trPr>
          <w:trHeight w:val="57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EADE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F900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513D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5BA4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6B2F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2C449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1909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4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330E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702F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9B95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7B2C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0ADF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F7DBA" w:rsidRPr="00337089" w14:paraId="438ABD58" w14:textId="77777777" w:rsidTr="00853F94">
        <w:trPr>
          <w:trHeight w:val="57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E795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EC4F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80D8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B8C2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BF99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31140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96E5B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5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9C69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2BA8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98C1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2451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092C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</w:tr>
      <w:tr w:rsidR="00CF7DBA" w:rsidRPr="00337089" w14:paraId="1E1337A9" w14:textId="77777777" w:rsidTr="00853F94">
        <w:trPr>
          <w:trHeight w:val="57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A313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DC08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E75D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A70F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4E735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6A049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00E06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6DF9C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3EF0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39CE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6BA7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0BB04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</w:tr>
      <w:tr w:rsidR="00CF7DBA" w:rsidRPr="00337089" w14:paraId="168DC8EE" w14:textId="77777777" w:rsidTr="00853F94">
        <w:trPr>
          <w:trHeight w:val="57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1281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1BCF8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7BB1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50A0C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328B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2E394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5984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4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F1FF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A3B3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B841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9897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9FD0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</w:tr>
      <w:tr w:rsidR="00CF7DBA" w:rsidRPr="00337089" w14:paraId="0CCCDE90" w14:textId="77777777" w:rsidTr="00853F94">
        <w:trPr>
          <w:trHeight w:val="57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082F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0D5FB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CF09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3F5F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F4B5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38B63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2151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5FDCA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5EE4C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3B120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F875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868F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CF7DBA" w:rsidRPr="00337089" w14:paraId="5E05EAA9" w14:textId="77777777" w:rsidTr="00853F94">
        <w:trPr>
          <w:trHeight w:val="57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0026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705E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8B9B0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7260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893C1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94CDF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E739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3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31DF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32BF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9117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1190A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6DE0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</w:tr>
      <w:tr w:rsidR="00CF7DBA" w:rsidRPr="00337089" w14:paraId="543D4639" w14:textId="77777777" w:rsidTr="00853F94">
        <w:trPr>
          <w:trHeight w:val="57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4FC1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86A57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47389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FFD9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00B3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B96D7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67857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4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39153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F053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26B75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300A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C9C85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CF7DBA" w:rsidRPr="00337089" w14:paraId="439658C6" w14:textId="77777777" w:rsidTr="00853F94">
        <w:trPr>
          <w:trHeight w:val="57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E37B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B94E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B416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862A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A863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BC178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FAD2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4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84F83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F2CED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8637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F195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8F83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CF7DBA" w:rsidRPr="00337089" w14:paraId="0A0BCCA3" w14:textId="77777777" w:rsidTr="00853F94">
        <w:trPr>
          <w:trHeight w:val="57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88901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14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CECD8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6C927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F96DE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87E2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8BCA6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F416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2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5CA49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0147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C175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75FA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7D4CF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CF7DBA" w:rsidRPr="00337089" w14:paraId="2416B0D0" w14:textId="77777777" w:rsidTr="00853F94">
        <w:trPr>
          <w:trHeight w:val="57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64EFA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846B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CE2D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3B89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6D089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AE279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1978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DE71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8AB0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6286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36752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C147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CF7DBA" w:rsidRPr="00337089" w14:paraId="1BBC70F6" w14:textId="77777777" w:rsidTr="00853F94">
        <w:trPr>
          <w:trHeight w:val="57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E43F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5FFB4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8CC9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C02E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17149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3EFC9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2CBEF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6877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727F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F671A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318AD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8295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CF7DBA" w:rsidRPr="00337089" w14:paraId="4861B74C" w14:textId="77777777" w:rsidTr="00853F94">
        <w:trPr>
          <w:trHeight w:val="57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5740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E979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9BC6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EEC72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1B271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7A1DF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9B591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4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2F13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DCF7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F3AE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2F1A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2F0EE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CF7DBA" w:rsidRPr="00337089" w14:paraId="01575F8F" w14:textId="77777777" w:rsidTr="00853F94">
        <w:trPr>
          <w:trHeight w:val="57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BA78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5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B81F6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7137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2351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8E08D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B3A17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07F64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DC8C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A9B2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EC68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03FC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A8DA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</w:tr>
      <w:tr w:rsidR="00CF7DBA" w:rsidRPr="00337089" w14:paraId="1F189DF2" w14:textId="77777777" w:rsidTr="00853F94">
        <w:trPr>
          <w:trHeight w:val="57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9272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3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DA4E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AE533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A554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E4C27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C3654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1D45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89C88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FDA6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4A70B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90D63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3783E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</w:tr>
      <w:tr w:rsidR="00CF7DBA" w:rsidRPr="00337089" w14:paraId="6806CCAE" w14:textId="77777777" w:rsidTr="00853F94">
        <w:trPr>
          <w:trHeight w:val="57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001F7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4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2B48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5F18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9F1F6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46D5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E1266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B5AA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3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9EFBC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C2E2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2BCC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06D4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AC510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</w:tr>
      <w:tr w:rsidR="00CF7DBA" w:rsidRPr="00337089" w14:paraId="799D53B3" w14:textId="77777777" w:rsidTr="00853F94">
        <w:trPr>
          <w:trHeight w:val="57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0F31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4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BECB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A2C1D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B417A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E991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C5071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6E70E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5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BC0F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593A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CE61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1D94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19566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</w:tr>
      <w:tr w:rsidR="00CF7DBA" w:rsidRPr="00337089" w14:paraId="1DDD710B" w14:textId="77777777" w:rsidTr="00853F94">
        <w:trPr>
          <w:trHeight w:val="57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FEBA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5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F36B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F4582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6CF7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DFF2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64B29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6B98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57E6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2D671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7642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8735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F629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F7DBA" w:rsidRPr="00337089" w14:paraId="690BB7B7" w14:textId="77777777" w:rsidTr="00853F94">
        <w:trPr>
          <w:trHeight w:val="57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66712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0098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A600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4596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F6170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9C646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85B4D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53B7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7CE8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B090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6DCF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A94CF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CF7DBA" w:rsidRPr="00337089" w14:paraId="436A72DE" w14:textId="77777777" w:rsidTr="00853F94">
        <w:trPr>
          <w:trHeight w:val="57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E4B1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8FB6C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1CA6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1FD6A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72EC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C900B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EB457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4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925E0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EC07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18085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C15BA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6F3E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CF7DBA" w:rsidRPr="00337089" w14:paraId="5EAE0322" w14:textId="77777777" w:rsidTr="00853F94">
        <w:trPr>
          <w:trHeight w:val="57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58437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3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1C74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66C40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B27C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313B7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83710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23A6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4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720B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E890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AAA9D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1BC2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A956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</w:tr>
      <w:tr w:rsidR="00CF7DBA" w:rsidRPr="00337089" w14:paraId="750AA0C7" w14:textId="77777777" w:rsidTr="00853F94">
        <w:trPr>
          <w:trHeight w:val="57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26B6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5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8FB85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EA44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2173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FE3D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A2C3F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4EAC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5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D18A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3F53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722BB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0FA9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1BB48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CF7DBA" w:rsidRPr="00337089" w14:paraId="4ED9607C" w14:textId="77777777" w:rsidTr="00853F94">
        <w:trPr>
          <w:trHeight w:val="57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FA84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5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5561E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B7A1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289B5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C603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E3217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5D65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5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FB8A4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B5A52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E79C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341E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6B0B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CF7DBA" w:rsidRPr="00337089" w14:paraId="076C7E1B" w14:textId="77777777" w:rsidTr="00853F94">
        <w:trPr>
          <w:trHeight w:val="57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74693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5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1A7E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42A3E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55786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A911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1AE8A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DB46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5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CF90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8BDED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F52D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B583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274D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CF7DBA" w:rsidRPr="00337089" w14:paraId="2287FC9D" w14:textId="77777777" w:rsidTr="00853F94">
        <w:trPr>
          <w:trHeight w:val="57"/>
        </w:trPr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E9012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3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A0091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4A872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EFB39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8A36E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2981D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2729E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3E852" w14:textId="77777777" w:rsidR="00CF7DBA" w:rsidRPr="00337089" w:rsidRDefault="00CF7DBA" w:rsidP="00853F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4723A" w14:textId="77777777" w:rsidR="00CF7DBA" w:rsidRPr="00337089" w:rsidRDefault="00CF7DBA" w:rsidP="00853F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EC5C7" w14:textId="77777777" w:rsidR="00CF7DBA" w:rsidRPr="00337089" w:rsidRDefault="00CF7DBA" w:rsidP="00853F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651AA" w14:textId="77777777" w:rsidR="00CF7DBA" w:rsidRPr="00337089" w:rsidRDefault="00CF7DBA" w:rsidP="00853F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7AF97" w14:textId="77777777" w:rsidR="00CF7DBA" w:rsidRPr="00337089" w:rsidRDefault="00CF7DBA" w:rsidP="00853F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7DBA" w:rsidRPr="00337089" w14:paraId="501D8819" w14:textId="77777777" w:rsidTr="00853F94">
        <w:trPr>
          <w:trHeight w:val="57"/>
        </w:trPr>
        <w:tc>
          <w:tcPr>
            <w:tcW w:w="3502" w:type="dxa"/>
            <w:gridSpan w:val="3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55F2D4D2" w14:textId="77777777" w:rsidR="00CF7DBA" w:rsidRPr="00D45893" w:rsidRDefault="00CF7DBA" w:rsidP="00853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: standard deviation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FDB688F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F4721D8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6EA4AE3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547C433" w14:textId="77777777" w:rsidR="00CF7DBA" w:rsidRPr="00337089" w:rsidRDefault="00CF7DBA" w:rsidP="0085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D3EBB48" w14:textId="77777777" w:rsidR="00CF7DBA" w:rsidRPr="00337089" w:rsidRDefault="00CF7DBA" w:rsidP="00853F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AA3A26F" w14:textId="77777777" w:rsidR="00CF7DBA" w:rsidRPr="00337089" w:rsidRDefault="00CF7DBA" w:rsidP="00853F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29B37BF" w14:textId="77777777" w:rsidR="00CF7DBA" w:rsidRPr="00337089" w:rsidRDefault="00CF7DBA" w:rsidP="00853F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7B64F6F" w14:textId="77777777" w:rsidR="00CF7DBA" w:rsidRPr="00337089" w:rsidRDefault="00CF7DBA" w:rsidP="00853F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12463D" w14:textId="77777777" w:rsidR="00CF7DBA" w:rsidRPr="00337089" w:rsidRDefault="00CF7DBA" w:rsidP="00853F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17FAFD2D" w14:textId="77777777" w:rsidR="00CF7DBA" w:rsidRPr="00337089" w:rsidRDefault="00CF7DBA" w:rsidP="00CF7DBA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CF7DBA" w:rsidRPr="00337089" w:rsidSect="00B57B3C">
          <w:footerReference w:type="default" r:id="rId9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219C0D9" w14:textId="78B9DFCA" w:rsidR="00E15047" w:rsidRDefault="00E15047" w:rsidP="00E15047">
      <w:pPr>
        <w:pStyle w:val="Heading2"/>
        <w:spacing w:before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337089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>Table S</w:t>
      </w:r>
      <w:r w:rsidR="00A53630" w:rsidRPr="00337089">
        <w:rPr>
          <w:rFonts w:ascii="Times New Roman" w:hAnsi="Times New Roman" w:cs="Times New Roman"/>
          <w:b/>
          <w:color w:val="auto"/>
          <w:sz w:val="24"/>
          <w:szCs w:val="24"/>
        </w:rPr>
        <w:t>3</w:t>
      </w:r>
      <w:r w:rsidRPr="00337089">
        <w:rPr>
          <w:rFonts w:ascii="Times New Roman" w:hAnsi="Times New Roman" w:cs="Times New Roman"/>
          <w:b/>
          <w:color w:val="auto"/>
          <w:sz w:val="24"/>
          <w:szCs w:val="24"/>
        </w:rPr>
        <w:t>.</w:t>
      </w:r>
      <w:r w:rsidRPr="00337089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7929CF" w:rsidRPr="007929CF">
        <w:rPr>
          <w:rFonts w:ascii="Times New Roman" w:hAnsi="Times New Roman" w:cs="Times New Roman"/>
          <w:color w:val="auto"/>
          <w:sz w:val="24"/>
          <w:szCs w:val="24"/>
        </w:rPr>
        <w:t>Parameter estimates of the fitted models using full sample (N=545)</w:t>
      </w:r>
    </w:p>
    <w:tbl>
      <w:tblPr>
        <w:tblStyle w:val="TableGrid"/>
        <w:tblW w:w="15711" w:type="dxa"/>
        <w:tblInd w:w="-5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4"/>
        <w:gridCol w:w="2238"/>
        <w:gridCol w:w="2127"/>
        <w:gridCol w:w="1710"/>
        <w:gridCol w:w="1900"/>
        <w:gridCol w:w="1706"/>
        <w:gridCol w:w="1904"/>
        <w:gridCol w:w="1446"/>
        <w:gridCol w:w="1516"/>
      </w:tblGrid>
      <w:tr w:rsidR="007929CF" w:rsidRPr="00337089" w14:paraId="0E092396" w14:textId="77777777" w:rsidTr="00853F94">
        <w:tc>
          <w:tcPr>
            <w:tcW w:w="1164" w:type="dxa"/>
          </w:tcPr>
          <w:p w14:paraId="502FC28C" w14:textId="77777777" w:rsidR="007929CF" w:rsidRPr="00337089" w:rsidRDefault="007929CF" w:rsidP="00853F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5" w:type="dxa"/>
            <w:gridSpan w:val="6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34763D4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sz w:val="24"/>
                <w:szCs w:val="24"/>
              </w:rPr>
              <w:t>Additive model</w:t>
            </w:r>
          </w:p>
        </w:tc>
        <w:tc>
          <w:tcPr>
            <w:tcW w:w="29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4CD963A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sz w:val="24"/>
                <w:szCs w:val="24"/>
              </w:rPr>
              <w:t>Multiplicative model*</w:t>
            </w:r>
          </w:p>
        </w:tc>
      </w:tr>
      <w:tr w:rsidR="007929CF" w:rsidRPr="00337089" w14:paraId="2EF5FE4A" w14:textId="77777777" w:rsidTr="00853F94">
        <w:tc>
          <w:tcPr>
            <w:tcW w:w="1164" w:type="dxa"/>
            <w:tcBorders>
              <w:bottom w:val="nil"/>
            </w:tcBorders>
          </w:tcPr>
          <w:p w14:paraId="0FA6F65B" w14:textId="77777777" w:rsidR="007929CF" w:rsidRPr="00337089" w:rsidRDefault="007929CF" w:rsidP="00853F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45B1C4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sz w:val="24"/>
                <w:szCs w:val="24"/>
              </w:rPr>
              <w:t>Model 1,</w:t>
            </w:r>
          </w:p>
          <w:p w14:paraId="73C16239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sz w:val="24"/>
                <w:szCs w:val="24"/>
              </w:rPr>
              <w:t>20-parameter linear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E2237C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sz w:val="24"/>
                <w:szCs w:val="24"/>
              </w:rPr>
              <w:t>Model 2,</w:t>
            </w:r>
          </w:p>
          <w:p w14:paraId="6A7832C5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sz w:val="24"/>
                <w:szCs w:val="24"/>
              </w:rPr>
              <w:t>20-parameter Tobit</w:t>
            </w:r>
          </w:p>
        </w:tc>
        <w:tc>
          <w:tcPr>
            <w:tcW w:w="36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40B0E5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sz w:val="24"/>
                <w:szCs w:val="24"/>
              </w:rPr>
              <w:t>Model 3, linear</w:t>
            </w:r>
          </w:p>
          <w:p w14:paraId="6CCF084C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sz w:val="24"/>
                <w:szCs w:val="24"/>
              </w:rPr>
              <w:t>(corrected for heteroskedasticity)</w:t>
            </w:r>
          </w:p>
        </w:tc>
        <w:tc>
          <w:tcPr>
            <w:tcW w:w="361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7E33E8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sz w:val="24"/>
                <w:szCs w:val="24"/>
              </w:rPr>
              <w:t>Model 4, Tobit</w:t>
            </w:r>
          </w:p>
          <w:p w14:paraId="4D9A457D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sz w:val="24"/>
                <w:szCs w:val="24"/>
              </w:rPr>
              <w:t>(corrected for heteroskedasticity)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268B011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sz w:val="24"/>
                <w:szCs w:val="24"/>
              </w:rPr>
              <w:t>Model 5,</w:t>
            </w:r>
          </w:p>
          <w:p w14:paraId="753745FA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sz w:val="24"/>
                <w:szCs w:val="24"/>
              </w:rPr>
              <w:t>8-paramter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8484CC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sz w:val="24"/>
                <w:szCs w:val="24"/>
              </w:rPr>
              <w:t>Model 6,</w:t>
            </w:r>
          </w:p>
          <w:p w14:paraId="4AE7856A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sz w:val="24"/>
                <w:szCs w:val="24"/>
              </w:rPr>
              <w:t>9-paramter</w:t>
            </w:r>
          </w:p>
        </w:tc>
      </w:tr>
      <w:tr w:rsidR="007929CF" w:rsidRPr="00337089" w14:paraId="7B17CBFF" w14:textId="77777777" w:rsidTr="00853F94">
        <w:tc>
          <w:tcPr>
            <w:tcW w:w="1164" w:type="dxa"/>
            <w:tcBorders>
              <w:top w:val="nil"/>
              <w:bottom w:val="single" w:sz="4" w:space="0" w:color="auto"/>
            </w:tcBorders>
          </w:tcPr>
          <w:p w14:paraId="2E291B00" w14:textId="77777777" w:rsidR="007929CF" w:rsidRPr="00337089" w:rsidRDefault="007929CF" w:rsidP="00853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2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FD98BA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sz w:val="24"/>
                <w:szCs w:val="24"/>
              </w:rPr>
              <w:t xml:space="preserve">Unconstrained 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90D96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sz w:val="24"/>
                <w:szCs w:val="24"/>
              </w:rPr>
              <w:t>Unconstrained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EAEA43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sz w:val="24"/>
                <w:szCs w:val="24"/>
              </w:rPr>
              <w:t>Unconstrained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2A0413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sz w:val="24"/>
                <w:szCs w:val="24"/>
              </w:rPr>
              <w:t>Constrained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EB30EE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sz w:val="24"/>
                <w:szCs w:val="24"/>
              </w:rPr>
              <w:t>Unconstrained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C1071C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sz w:val="24"/>
                <w:szCs w:val="24"/>
              </w:rPr>
              <w:t>Constrained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3A7F2F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sz w:val="24"/>
                <w:szCs w:val="24"/>
              </w:rPr>
              <w:t>Constrained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14:paraId="422E08E3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sz w:val="24"/>
                <w:szCs w:val="24"/>
              </w:rPr>
              <w:t>Constrained</w:t>
            </w:r>
          </w:p>
        </w:tc>
      </w:tr>
      <w:tr w:rsidR="007929CF" w:rsidRPr="00337089" w14:paraId="3EE7E2E4" w14:textId="77777777" w:rsidTr="00853F94">
        <w:tc>
          <w:tcPr>
            <w:tcW w:w="1164" w:type="dxa"/>
            <w:tcBorders>
              <w:top w:val="single" w:sz="4" w:space="0" w:color="auto"/>
            </w:tcBorders>
            <w:vAlign w:val="bottom"/>
          </w:tcPr>
          <w:p w14:paraId="5AF9E62D" w14:textId="77777777" w:rsidR="007929CF" w:rsidRPr="00337089" w:rsidRDefault="007929CF" w:rsidP="00853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O2</w:t>
            </w:r>
          </w:p>
        </w:tc>
        <w:tc>
          <w:tcPr>
            <w:tcW w:w="2238" w:type="dxa"/>
            <w:tcBorders>
              <w:top w:val="single" w:sz="4" w:space="0" w:color="auto"/>
            </w:tcBorders>
            <w:vAlign w:val="center"/>
          </w:tcPr>
          <w:p w14:paraId="400045F5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1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bottom"/>
          </w:tcPr>
          <w:p w14:paraId="65889A46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8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14:paraId="44935A34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2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vAlign w:val="bottom"/>
          </w:tcPr>
          <w:p w14:paraId="63F85082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1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vAlign w:val="bottom"/>
          </w:tcPr>
          <w:p w14:paraId="48358057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6</w:t>
            </w:r>
          </w:p>
        </w:tc>
        <w:tc>
          <w:tcPr>
            <w:tcW w:w="1904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7895FC6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5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C2C046B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6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vAlign w:val="bottom"/>
          </w:tcPr>
          <w:p w14:paraId="3FB286BD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7</w:t>
            </w:r>
          </w:p>
        </w:tc>
      </w:tr>
      <w:tr w:rsidR="007929CF" w:rsidRPr="00337089" w14:paraId="209A5A07" w14:textId="77777777" w:rsidTr="00853F94">
        <w:tc>
          <w:tcPr>
            <w:tcW w:w="1164" w:type="dxa"/>
            <w:vAlign w:val="bottom"/>
          </w:tcPr>
          <w:p w14:paraId="60F823B0" w14:textId="77777777" w:rsidR="007929CF" w:rsidRPr="00337089" w:rsidRDefault="007929CF" w:rsidP="00853F94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O3</w:t>
            </w:r>
          </w:p>
        </w:tc>
        <w:tc>
          <w:tcPr>
            <w:tcW w:w="2238" w:type="dxa"/>
            <w:vAlign w:val="center"/>
          </w:tcPr>
          <w:p w14:paraId="2A7DEF21" w14:textId="77777777" w:rsidR="007929CF" w:rsidRPr="00337089" w:rsidRDefault="007929CF" w:rsidP="00853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5</w:t>
            </w:r>
          </w:p>
        </w:tc>
        <w:tc>
          <w:tcPr>
            <w:tcW w:w="2127" w:type="dxa"/>
            <w:vAlign w:val="bottom"/>
          </w:tcPr>
          <w:p w14:paraId="3C4B96CF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8</w:t>
            </w:r>
          </w:p>
        </w:tc>
        <w:tc>
          <w:tcPr>
            <w:tcW w:w="1710" w:type="dxa"/>
            <w:vAlign w:val="bottom"/>
          </w:tcPr>
          <w:p w14:paraId="3AE56A87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5</w:t>
            </w:r>
          </w:p>
        </w:tc>
        <w:tc>
          <w:tcPr>
            <w:tcW w:w="1900" w:type="dxa"/>
            <w:vAlign w:val="bottom"/>
          </w:tcPr>
          <w:p w14:paraId="0E348308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0</w:t>
            </w:r>
          </w:p>
        </w:tc>
        <w:tc>
          <w:tcPr>
            <w:tcW w:w="1706" w:type="dxa"/>
            <w:vAlign w:val="bottom"/>
          </w:tcPr>
          <w:p w14:paraId="0F93700C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0</w:t>
            </w:r>
          </w:p>
        </w:tc>
        <w:tc>
          <w:tcPr>
            <w:tcW w:w="1904" w:type="dxa"/>
            <w:tcBorders>
              <w:right w:val="single" w:sz="4" w:space="0" w:color="auto"/>
            </w:tcBorders>
            <w:vAlign w:val="bottom"/>
          </w:tcPr>
          <w:p w14:paraId="263E414C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4</w:t>
            </w:r>
          </w:p>
        </w:tc>
        <w:tc>
          <w:tcPr>
            <w:tcW w:w="1446" w:type="dxa"/>
            <w:tcBorders>
              <w:left w:val="single" w:sz="4" w:space="0" w:color="auto"/>
            </w:tcBorders>
            <w:vAlign w:val="bottom"/>
          </w:tcPr>
          <w:p w14:paraId="3D5BB848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5</w:t>
            </w:r>
          </w:p>
        </w:tc>
        <w:tc>
          <w:tcPr>
            <w:tcW w:w="1516" w:type="dxa"/>
            <w:vAlign w:val="bottom"/>
          </w:tcPr>
          <w:p w14:paraId="02B97A6D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5</w:t>
            </w:r>
          </w:p>
        </w:tc>
      </w:tr>
      <w:tr w:rsidR="007929CF" w:rsidRPr="00337089" w14:paraId="5E76EF7F" w14:textId="77777777" w:rsidTr="00853F94">
        <w:tc>
          <w:tcPr>
            <w:tcW w:w="1164" w:type="dxa"/>
            <w:vAlign w:val="bottom"/>
          </w:tcPr>
          <w:p w14:paraId="5C7C7B63" w14:textId="77777777" w:rsidR="007929CF" w:rsidRPr="00337089" w:rsidRDefault="007929CF" w:rsidP="00853F94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O4</w:t>
            </w:r>
          </w:p>
        </w:tc>
        <w:tc>
          <w:tcPr>
            <w:tcW w:w="2238" w:type="dxa"/>
            <w:vAlign w:val="center"/>
          </w:tcPr>
          <w:p w14:paraId="2E966254" w14:textId="77777777" w:rsidR="007929CF" w:rsidRPr="00337089" w:rsidRDefault="007929CF" w:rsidP="00853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1</w:t>
            </w:r>
          </w:p>
        </w:tc>
        <w:tc>
          <w:tcPr>
            <w:tcW w:w="2127" w:type="dxa"/>
            <w:vAlign w:val="bottom"/>
          </w:tcPr>
          <w:p w14:paraId="5A46F06E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3</w:t>
            </w:r>
          </w:p>
        </w:tc>
        <w:tc>
          <w:tcPr>
            <w:tcW w:w="1710" w:type="dxa"/>
            <w:vAlign w:val="bottom"/>
          </w:tcPr>
          <w:p w14:paraId="6E82837A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1</w:t>
            </w:r>
          </w:p>
        </w:tc>
        <w:tc>
          <w:tcPr>
            <w:tcW w:w="1900" w:type="dxa"/>
            <w:vAlign w:val="bottom"/>
          </w:tcPr>
          <w:p w14:paraId="1FFABF28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6</w:t>
            </w:r>
          </w:p>
        </w:tc>
        <w:tc>
          <w:tcPr>
            <w:tcW w:w="1706" w:type="dxa"/>
            <w:vAlign w:val="bottom"/>
          </w:tcPr>
          <w:p w14:paraId="7184214B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8</w:t>
            </w:r>
          </w:p>
        </w:tc>
        <w:tc>
          <w:tcPr>
            <w:tcW w:w="1904" w:type="dxa"/>
            <w:tcBorders>
              <w:right w:val="single" w:sz="4" w:space="0" w:color="auto"/>
            </w:tcBorders>
            <w:vAlign w:val="bottom"/>
          </w:tcPr>
          <w:p w14:paraId="74FE2A30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3</w:t>
            </w:r>
          </w:p>
        </w:tc>
        <w:tc>
          <w:tcPr>
            <w:tcW w:w="1446" w:type="dxa"/>
            <w:tcBorders>
              <w:left w:val="single" w:sz="4" w:space="0" w:color="auto"/>
            </w:tcBorders>
            <w:vAlign w:val="bottom"/>
          </w:tcPr>
          <w:p w14:paraId="55A55BA9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2</w:t>
            </w:r>
          </w:p>
        </w:tc>
        <w:tc>
          <w:tcPr>
            <w:tcW w:w="1516" w:type="dxa"/>
            <w:vAlign w:val="bottom"/>
          </w:tcPr>
          <w:p w14:paraId="43BA55B6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4</w:t>
            </w:r>
          </w:p>
        </w:tc>
      </w:tr>
      <w:tr w:rsidR="007929CF" w:rsidRPr="00337089" w14:paraId="5B923EF4" w14:textId="77777777" w:rsidTr="00853F94">
        <w:tc>
          <w:tcPr>
            <w:tcW w:w="1164" w:type="dxa"/>
            <w:vAlign w:val="bottom"/>
          </w:tcPr>
          <w:p w14:paraId="13CEC6D0" w14:textId="77777777" w:rsidR="007929CF" w:rsidRPr="00337089" w:rsidRDefault="007929CF" w:rsidP="00853F94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O5</w:t>
            </w:r>
          </w:p>
        </w:tc>
        <w:tc>
          <w:tcPr>
            <w:tcW w:w="2238" w:type="dxa"/>
            <w:vAlign w:val="center"/>
          </w:tcPr>
          <w:p w14:paraId="7EADCDB6" w14:textId="77777777" w:rsidR="007929CF" w:rsidRPr="00337089" w:rsidRDefault="007929CF" w:rsidP="00853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9</w:t>
            </w:r>
          </w:p>
        </w:tc>
        <w:tc>
          <w:tcPr>
            <w:tcW w:w="2127" w:type="dxa"/>
            <w:vAlign w:val="bottom"/>
          </w:tcPr>
          <w:p w14:paraId="6CB9A923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4</w:t>
            </w:r>
          </w:p>
        </w:tc>
        <w:tc>
          <w:tcPr>
            <w:tcW w:w="1710" w:type="dxa"/>
            <w:vAlign w:val="bottom"/>
          </w:tcPr>
          <w:p w14:paraId="299AA4D1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9</w:t>
            </w:r>
          </w:p>
        </w:tc>
        <w:tc>
          <w:tcPr>
            <w:tcW w:w="1900" w:type="dxa"/>
            <w:vAlign w:val="bottom"/>
          </w:tcPr>
          <w:p w14:paraId="2CB1BE91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1</w:t>
            </w:r>
          </w:p>
        </w:tc>
        <w:tc>
          <w:tcPr>
            <w:tcW w:w="1706" w:type="dxa"/>
            <w:vAlign w:val="bottom"/>
          </w:tcPr>
          <w:p w14:paraId="39E895F2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4</w:t>
            </w:r>
          </w:p>
        </w:tc>
        <w:tc>
          <w:tcPr>
            <w:tcW w:w="1904" w:type="dxa"/>
            <w:tcBorders>
              <w:right w:val="single" w:sz="4" w:space="0" w:color="auto"/>
            </w:tcBorders>
            <w:vAlign w:val="bottom"/>
          </w:tcPr>
          <w:p w14:paraId="2ACD3384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6</w:t>
            </w:r>
          </w:p>
        </w:tc>
        <w:tc>
          <w:tcPr>
            <w:tcW w:w="1446" w:type="dxa"/>
            <w:tcBorders>
              <w:left w:val="single" w:sz="4" w:space="0" w:color="auto"/>
            </w:tcBorders>
            <w:vAlign w:val="bottom"/>
          </w:tcPr>
          <w:p w14:paraId="1D3E1730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3</w:t>
            </w:r>
          </w:p>
        </w:tc>
        <w:tc>
          <w:tcPr>
            <w:tcW w:w="1516" w:type="dxa"/>
            <w:vAlign w:val="bottom"/>
          </w:tcPr>
          <w:p w14:paraId="720C43CF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2</w:t>
            </w:r>
          </w:p>
        </w:tc>
      </w:tr>
      <w:tr w:rsidR="007929CF" w:rsidRPr="00337089" w14:paraId="6FD3BBB7" w14:textId="77777777" w:rsidTr="00853F94">
        <w:tc>
          <w:tcPr>
            <w:tcW w:w="1164" w:type="dxa"/>
            <w:vAlign w:val="bottom"/>
          </w:tcPr>
          <w:p w14:paraId="14860011" w14:textId="77777777" w:rsidR="007929CF" w:rsidRPr="00337089" w:rsidRDefault="007929CF" w:rsidP="00853F94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C2</w:t>
            </w:r>
          </w:p>
        </w:tc>
        <w:tc>
          <w:tcPr>
            <w:tcW w:w="2238" w:type="dxa"/>
            <w:vAlign w:val="center"/>
          </w:tcPr>
          <w:p w14:paraId="73BD5574" w14:textId="77777777" w:rsidR="007929CF" w:rsidRPr="00337089" w:rsidRDefault="007929CF" w:rsidP="00853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2127" w:type="dxa"/>
            <w:vAlign w:val="bottom"/>
          </w:tcPr>
          <w:p w14:paraId="418435B5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1710" w:type="dxa"/>
            <w:vAlign w:val="bottom"/>
          </w:tcPr>
          <w:p w14:paraId="080D3042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7</w:t>
            </w:r>
          </w:p>
        </w:tc>
        <w:tc>
          <w:tcPr>
            <w:tcW w:w="1900" w:type="dxa"/>
            <w:vAlign w:val="bottom"/>
          </w:tcPr>
          <w:p w14:paraId="7D00FCBC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7</w:t>
            </w:r>
          </w:p>
        </w:tc>
        <w:tc>
          <w:tcPr>
            <w:tcW w:w="1706" w:type="dxa"/>
            <w:vAlign w:val="bottom"/>
          </w:tcPr>
          <w:p w14:paraId="29ECB14F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1904" w:type="dxa"/>
            <w:tcBorders>
              <w:right w:val="single" w:sz="4" w:space="0" w:color="auto"/>
            </w:tcBorders>
            <w:vAlign w:val="bottom"/>
          </w:tcPr>
          <w:p w14:paraId="785AE4A9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1446" w:type="dxa"/>
            <w:tcBorders>
              <w:left w:val="single" w:sz="4" w:space="0" w:color="auto"/>
            </w:tcBorders>
            <w:vAlign w:val="bottom"/>
          </w:tcPr>
          <w:p w14:paraId="520313BD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0</w:t>
            </w:r>
          </w:p>
        </w:tc>
        <w:tc>
          <w:tcPr>
            <w:tcW w:w="1516" w:type="dxa"/>
            <w:vAlign w:val="bottom"/>
          </w:tcPr>
          <w:p w14:paraId="5B192CAC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1</w:t>
            </w:r>
          </w:p>
        </w:tc>
      </w:tr>
      <w:tr w:rsidR="007929CF" w:rsidRPr="00337089" w14:paraId="47E70828" w14:textId="77777777" w:rsidTr="00853F94">
        <w:tc>
          <w:tcPr>
            <w:tcW w:w="1164" w:type="dxa"/>
            <w:vAlign w:val="bottom"/>
          </w:tcPr>
          <w:p w14:paraId="28D557A3" w14:textId="77777777" w:rsidR="007929CF" w:rsidRPr="00337089" w:rsidRDefault="007929CF" w:rsidP="00853F94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C3</w:t>
            </w:r>
          </w:p>
        </w:tc>
        <w:tc>
          <w:tcPr>
            <w:tcW w:w="2238" w:type="dxa"/>
            <w:vAlign w:val="center"/>
          </w:tcPr>
          <w:p w14:paraId="1B8FE14F" w14:textId="77777777" w:rsidR="007929CF" w:rsidRPr="00337089" w:rsidRDefault="007929CF" w:rsidP="00853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4</w:t>
            </w:r>
          </w:p>
        </w:tc>
        <w:tc>
          <w:tcPr>
            <w:tcW w:w="2127" w:type="dxa"/>
            <w:vAlign w:val="bottom"/>
          </w:tcPr>
          <w:p w14:paraId="79C3460C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2</w:t>
            </w:r>
          </w:p>
        </w:tc>
        <w:tc>
          <w:tcPr>
            <w:tcW w:w="1710" w:type="dxa"/>
            <w:vAlign w:val="bottom"/>
          </w:tcPr>
          <w:p w14:paraId="53633CF5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5</w:t>
            </w:r>
          </w:p>
        </w:tc>
        <w:tc>
          <w:tcPr>
            <w:tcW w:w="1900" w:type="dxa"/>
            <w:vAlign w:val="bottom"/>
          </w:tcPr>
          <w:p w14:paraId="212673EC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4</w:t>
            </w:r>
          </w:p>
        </w:tc>
        <w:tc>
          <w:tcPr>
            <w:tcW w:w="1706" w:type="dxa"/>
            <w:vAlign w:val="bottom"/>
          </w:tcPr>
          <w:p w14:paraId="5B39F44F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2</w:t>
            </w:r>
          </w:p>
        </w:tc>
        <w:tc>
          <w:tcPr>
            <w:tcW w:w="1904" w:type="dxa"/>
            <w:tcBorders>
              <w:right w:val="single" w:sz="4" w:space="0" w:color="auto"/>
            </w:tcBorders>
            <w:vAlign w:val="bottom"/>
          </w:tcPr>
          <w:p w14:paraId="595E50CA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1</w:t>
            </w:r>
          </w:p>
        </w:tc>
        <w:tc>
          <w:tcPr>
            <w:tcW w:w="1446" w:type="dxa"/>
            <w:tcBorders>
              <w:left w:val="single" w:sz="4" w:space="0" w:color="auto"/>
            </w:tcBorders>
            <w:vAlign w:val="bottom"/>
          </w:tcPr>
          <w:p w14:paraId="124E4A46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5</w:t>
            </w:r>
          </w:p>
        </w:tc>
        <w:tc>
          <w:tcPr>
            <w:tcW w:w="1516" w:type="dxa"/>
            <w:vAlign w:val="bottom"/>
          </w:tcPr>
          <w:p w14:paraId="608420B1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6</w:t>
            </w:r>
          </w:p>
        </w:tc>
      </w:tr>
      <w:tr w:rsidR="007929CF" w:rsidRPr="00337089" w14:paraId="0D9B6074" w14:textId="77777777" w:rsidTr="00853F94">
        <w:tc>
          <w:tcPr>
            <w:tcW w:w="1164" w:type="dxa"/>
            <w:vAlign w:val="bottom"/>
          </w:tcPr>
          <w:p w14:paraId="0530C8EA" w14:textId="77777777" w:rsidR="007929CF" w:rsidRPr="00337089" w:rsidRDefault="007929CF" w:rsidP="00853F94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C4</w:t>
            </w:r>
          </w:p>
        </w:tc>
        <w:tc>
          <w:tcPr>
            <w:tcW w:w="2238" w:type="dxa"/>
            <w:vAlign w:val="center"/>
          </w:tcPr>
          <w:p w14:paraId="3B987F71" w14:textId="77777777" w:rsidR="007929CF" w:rsidRPr="00337089" w:rsidRDefault="007929CF" w:rsidP="00853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7</w:t>
            </w:r>
          </w:p>
        </w:tc>
        <w:tc>
          <w:tcPr>
            <w:tcW w:w="2127" w:type="dxa"/>
            <w:vAlign w:val="bottom"/>
          </w:tcPr>
          <w:p w14:paraId="645DE1FF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3</w:t>
            </w:r>
          </w:p>
        </w:tc>
        <w:tc>
          <w:tcPr>
            <w:tcW w:w="1710" w:type="dxa"/>
            <w:vAlign w:val="bottom"/>
          </w:tcPr>
          <w:p w14:paraId="00B3EC93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3</w:t>
            </w:r>
          </w:p>
        </w:tc>
        <w:tc>
          <w:tcPr>
            <w:tcW w:w="1900" w:type="dxa"/>
            <w:vAlign w:val="bottom"/>
          </w:tcPr>
          <w:p w14:paraId="11877D53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5</w:t>
            </w:r>
          </w:p>
        </w:tc>
        <w:tc>
          <w:tcPr>
            <w:tcW w:w="1706" w:type="dxa"/>
            <w:vAlign w:val="bottom"/>
          </w:tcPr>
          <w:p w14:paraId="15DF9C4B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7</w:t>
            </w:r>
          </w:p>
        </w:tc>
        <w:tc>
          <w:tcPr>
            <w:tcW w:w="1904" w:type="dxa"/>
            <w:tcBorders>
              <w:right w:val="single" w:sz="4" w:space="0" w:color="auto"/>
            </w:tcBorders>
            <w:vAlign w:val="bottom"/>
          </w:tcPr>
          <w:p w14:paraId="3E7B9EA2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9</w:t>
            </w:r>
          </w:p>
        </w:tc>
        <w:tc>
          <w:tcPr>
            <w:tcW w:w="1446" w:type="dxa"/>
            <w:tcBorders>
              <w:left w:val="single" w:sz="4" w:space="0" w:color="auto"/>
            </w:tcBorders>
            <w:vAlign w:val="bottom"/>
          </w:tcPr>
          <w:p w14:paraId="27818395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4</w:t>
            </w:r>
          </w:p>
        </w:tc>
        <w:tc>
          <w:tcPr>
            <w:tcW w:w="1516" w:type="dxa"/>
            <w:vAlign w:val="bottom"/>
          </w:tcPr>
          <w:p w14:paraId="2EA1BB4E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7</w:t>
            </w:r>
          </w:p>
        </w:tc>
      </w:tr>
      <w:tr w:rsidR="007929CF" w:rsidRPr="00337089" w14:paraId="111E9095" w14:textId="77777777" w:rsidTr="00853F94">
        <w:tc>
          <w:tcPr>
            <w:tcW w:w="1164" w:type="dxa"/>
            <w:vAlign w:val="bottom"/>
          </w:tcPr>
          <w:p w14:paraId="1CCFEFB3" w14:textId="77777777" w:rsidR="007929CF" w:rsidRPr="00337089" w:rsidRDefault="007929CF" w:rsidP="00853F94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C5</w:t>
            </w:r>
          </w:p>
        </w:tc>
        <w:tc>
          <w:tcPr>
            <w:tcW w:w="2238" w:type="dxa"/>
            <w:vAlign w:val="center"/>
          </w:tcPr>
          <w:p w14:paraId="702B6A49" w14:textId="77777777" w:rsidR="007929CF" w:rsidRPr="00337089" w:rsidRDefault="007929CF" w:rsidP="00853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4</w:t>
            </w:r>
          </w:p>
        </w:tc>
        <w:tc>
          <w:tcPr>
            <w:tcW w:w="2127" w:type="dxa"/>
            <w:vAlign w:val="bottom"/>
          </w:tcPr>
          <w:p w14:paraId="4C995E91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8</w:t>
            </w:r>
          </w:p>
        </w:tc>
        <w:tc>
          <w:tcPr>
            <w:tcW w:w="1710" w:type="dxa"/>
            <w:vAlign w:val="bottom"/>
          </w:tcPr>
          <w:p w14:paraId="32CDB7D2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8</w:t>
            </w:r>
          </w:p>
        </w:tc>
        <w:tc>
          <w:tcPr>
            <w:tcW w:w="1900" w:type="dxa"/>
            <w:vAlign w:val="bottom"/>
          </w:tcPr>
          <w:p w14:paraId="1911B049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0</w:t>
            </w:r>
          </w:p>
        </w:tc>
        <w:tc>
          <w:tcPr>
            <w:tcW w:w="1706" w:type="dxa"/>
            <w:vAlign w:val="bottom"/>
          </w:tcPr>
          <w:p w14:paraId="56A48E73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5</w:t>
            </w:r>
          </w:p>
        </w:tc>
        <w:tc>
          <w:tcPr>
            <w:tcW w:w="1904" w:type="dxa"/>
            <w:tcBorders>
              <w:right w:val="single" w:sz="4" w:space="0" w:color="auto"/>
            </w:tcBorders>
            <w:vAlign w:val="bottom"/>
          </w:tcPr>
          <w:p w14:paraId="01F9B8E2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6</w:t>
            </w:r>
          </w:p>
        </w:tc>
        <w:tc>
          <w:tcPr>
            <w:tcW w:w="1446" w:type="dxa"/>
            <w:tcBorders>
              <w:left w:val="single" w:sz="4" w:space="0" w:color="auto"/>
            </w:tcBorders>
            <w:vAlign w:val="bottom"/>
          </w:tcPr>
          <w:p w14:paraId="6436672D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0</w:t>
            </w:r>
          </w:p>
        </w:tc>
        <w:tc>
          <w:tcPr>
            <w:tcW w:w="1516" w:type="dxa"/>
            <w:vAlign w:val="bottom"/>
          </w:tcPr>
          <w:p w14:paraId="16212895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0</w:t>
            </w:r>
          </w:p>
        </w:tc>
      </w:tr>
      <w:tr w:rsidR="007929CF" w:rsidRPr="00337089" w14:paraId="731FD77D" w14:textId="77777777" w:rsidTr="00853F94">
        <w:tc>
          <w:tcPr>
            <w:tcW w:w="1164" w:type="dxa"/>
            <w:vAlign w:val="bottom"/>
          </w:tcPr>
          <w:p w14:paraId="5C9D5D4C" w14:textId="77777777" w:rsidR="007929CF" w:rsidRPr="00337089" w:rsidRDefault="007929CF" w:rsidP="00853F94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UA2</w:t>
            </w:r>
          </w:p>
        </w:tc>
        <w:tc>
          <w:tcPr>
            <w:tcW w:w="2238" w:type="dxa"/>
            <w:vAlign w:val="center"/>
          </w:tcPr>
          <w:p w14:paraId="1C111D27" w14:textId="77777777" w:rsidR="007929CF" w:rsidRPr="00337089" w:rsidRDefault="007929CF" w:rsidP="00853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2127" w:type="dxa"/>
            <w:vAlign w:val="bottom"/>
          </w:tcPr>
          <w:p w14:paraId="57983443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1710" w:type="dxa"/>
            <w:vAlign w:val="bottom"/>
          </w:tcPr>
          <w:p w14:paraId="0519D90B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1900" w:type="dxa"/>
            <w:vAlign w:val="bottom"/>
          </w:tcPr>
          <w:p w14:paraId="4BA82149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5</w:t>
            </w:r>
          </w:p>
        </w:tc>
        <w:tc>
          <w:tcPr>
            <w:tcW w:w="1706" w:type="dxa"/>
            <w:vAlign w:val="bottom"/>
          </w:tcPr>
          <w:p w14:paraId="0C11C065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1904" w:type="dxa"/>
            <w:tcBorders>
              <w:right w:val="single" w:sz="4" w:space="0" w:color="auto"/>
            </w:tcBorders>
            <w:vAlign w:val="bottom"/>
          </w:tcPr>
          <w:p w14:paraId="200E9220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4</w:t>
            </w:r>
          </w:p>
        </w:tc>
        <w:tc>
          <w:tcPr>
            <w:tcW w:w="1446" w:type="dxa"/>
            <w:tcBorders>
              <w:left w:val="single" w:sz="4" w:space="0" w:color="auto"/>
            </w:tcBorders>
            <w:vAlign w:val="bottom"/>
          </w:tcPr>
          <w:p w14:paraId="6A088846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1516" w:type="dxa"/>
            <w:vAlign w:val="bottom"/>
          </w:tcPr>
          <w:p w14:paraId="6460DD8A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8</w:t>
            </w:r>
          </w:p>
        </w:tc>
      </w:tr>
      <w:tr w:rsidR="007929CF" w:rsidRPr="00337089" w14:paraId="0E1AC435" w14:textId="77777777" w:rsidTr="00853F94">
        <w:tc>
          <w:tcPr>
            <w:tcW w:w="1164" w:type="dxa"/>
            <w:vAlign w:val="bottom"/>
          </w:tcPr>
          <w:p w14:paraId="279AC6E1" w14:textId="77777777" w:rsidR="007929CF" w:rsidRPr="00337089" w:rsidRDefault="007929CF" w:rsidP="00853F94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UA3</w:t>
            </w:r>
          </w:p>
        </w:tc>
        <w:tc>
          <w:tcPr>
            <w:tcW w:w="2238" w:type="dxa"/>
            <w:vAlign w:val="center"/>
          </w:tcPr>
          <w:p w14:paraId="77CC71F0" w14:textId="77777777" w:rsidR="007929CF" w:rsidRPr="00337089" w:rsidRDefault="007929CF" w:rsidP="00853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</w:t>
            </w:r>
          </w:p>
        </w:tc>
        <w:tc>
          <w:tcPr>
            <w:tcW w:w="2127" w:type="dxa"/>
            <w:vAlign w:val="bottom"/>
          </w:tcPr>
          <w:p w14:paraId="793BF9F9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9</w:t>
            </w:r>
          </w:p>
        </w:tc>
        <w:tc>
          <w:tcPr>
            <w:tcW w:w="1710" w:type="dxa"/>
            <w:vAlign w:val="bottom"/>
          </w:tcPr>
          <w:p w14:paraId="0CF1B3FB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8</w:t>
            </w:r>
          </w:p>
        </w:tc>
        <w:tc>
          <w:tcPr>
            <w:tcW w:w="1900" w:type="dxa"/>
            <w:vAlign w:val="bottom"/>
          </w:tcPr>
          <w:p w14:paraId="2F9254AA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3</w:t>
            </w:r>
          </w:p>
        </w:tc>
        <w:tc>
          <w:tcPr>
            <w:tcW w:w="1706" w:type="dxa"/>
            <w:vAlign w:val="bottom"/>
          </w:tcPr>
          <w:p w14:paraId="1BC6C53E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0</w:t>
            </w:r>
          </w:p>
        </w:tc>
        <w:tc>
          <w:tcPr>
            <w:tcW w:w="1904" w:type="dxa"/>
            <w:tcBorders>
              <w:right w:val="single" w:sz="4" w:space="0" w:color="auto"/>
            </w:tcBorders>
            <w:vAlign w:val="bottom"/>
          </w:tcPr>
          <w:p w14:paraId="338999F1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5</w:t>
            </w:r>
          </w:p>
        </w:tc>
        <w:tc>
          <w:tcPr>
            <w:tcW w:w="1446" w:type="dxa"/>
            <w:tcBorders>
              <w:left w:val="single" w:sz="4" w:space="0" w:color="auto"/>
            </w:tcBorders>
            <w:vAlign w:val="bottom"/>
          </w:tcPr>
          <w:p w14:paraId="40E371CA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0</w:t>
            </w:r>
          </w:p>
        </w:tc>
        <w:tc>
          <w:tcPr>
            <w:tcW w:w="1516" w:type="dxa"/>
            <w:vAlign w:val="bottom"/>
          </w:tcPr>
          <w:p w14:paraId="709137E8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1</w:t>
            </w:r>
          </w:p>
        </w:tc>
      </w:tr>
      <w:tr w:rsidR="007929CF" w:rsidRPr="00337089" w14:paraId="3A9F72ED" w14:textId="77777777" w:rsidTr="00853F94">
        <w:tc>
          <w:tcPr>
            <w:tcW w:w="1164" w:type="dxa"/>
            <w:vAlign w:val="bottom"/>
          </w:tcPr>
          <w:p w14:paraId="33E5E1B9" w14:textId="77777777" w:rsidR="007929CF" w:rsidRPr="00337089" w:rsidRDefault="007929CF" w:rsidP="00853F94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UA4</w:t>
            </w:r>
          </w:p>
        </w:tc>
        <w:tc>
          <w:tcPr>
            <w:tcW w:w="2238" w:type="dxa"/>
            <w:vAlign w:val="center"/>
          </w:tcPr>
          <w:p w14:paraId="15114017" w14:textId="77777777" w:rsidR="007929CF" w:rsidRPr="00337089" w:rsidRDefault="007929CF" w:rsidP="00853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0</w:t>
            </w:r>
          </w:p>
        </w:tc>
        <w:tc>
          <w:tcPr>
            <w:tcW w:w="2127" w:type="dxa"/>
            <w:vAlign w:val="bottom"/>
          </w:tcPr>
          <w:p w14:paraId="51D46994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8</w:t>
            </w:r>
          </w:p>
        </w:tc>
        <w:tc>
          <w:tcPr>
            <w:tcW w:w="1710" w:type="dxa"/>
            <w:vAlign w:val="bottom"/>
          </w:tcPr>
          <w:p w14:paraId="5CE32795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4</w:t>
            </w:r>
          </w:p>
        </w:tc>
        <w:tc>
          <w:tcPr>
            <w:tcW w:w="1900" w:type="dxa"/>
            <w:vAlign w:val="bottom"/>
          </w:tcPr>
          <w:p w14:paraId="117270A6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0</w:t>
            </w:r>
          </w:p>
        </w:tc>
        <w:tc>
          <w:tcPr>
            <w:tcW w:w="1706" w:type="dxa"/>
            <w:vAlign w:val="bottom"/>
          </w:tcPr>
          <w:p w14:paraId="6E584AE5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1</w:t>
            </w:r>
          </w:p>
        </w:tc>
        <w:tc>
          <w:tcPr>
            <w:tcW w:w="1904" w:type="dxa"/>
            <w:tcBorders>
              <w:right w:val="single" w:sz="4" w:space="0" w:color="auto"/>
            </w:tcBorders>
            <w:vAlign w:val="bottom"/>
          </w:tcPr>
          <w:p w14:paraId="4C3E350B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7</w:t>
            </w:r>
          </w:p>
        </w:tc>
        <w:tc>
          <w:tcPr>
            <w:tcW w:w="1446" w:type="dxa"/>
            <w:tcBorders>
              <w:left w:val="single" w:sz="4" w:space="0" w:color="auto"/>
            </w:tcBorders>
            <w:vAlign w:val="bottom"/>
          </w:tcPr>
          <w:p w14:paraId="0985B899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2</w:t>
            </w:r>
          </w:p>
        </w:tc>
        <w:tc>
          <w:tcPr>
            <w:tcW w:w="1516" w:type="dxa"/>
            <w:vAlign w:val="bottom"/>
          </w:tcPr>
          <w:p w14:paraId="6A0771A3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4</w:t>
            </w:r>
          </w:p>
        </w:tc>
      </w:tr>
      <w:tr w:rsidR="007929CF" w:rsidRPr="00337089" w14:paraId="25B94D1C" w14:textId="77777777" w:rsidTr="00853F94">
        <w:tc>
          <w:tcPr>
            <w:tcW w:w="1164" w:type="dxa"/>
            <w:vAlign w:val="bottom"/>
          </w:tcPr>
          <w:p w14:paraId="1208B97B" w14:textId="77777777" w:rsidR="007929CF" w:rsidRPr="00337089" w:rsidRDefault="007929CF" w:rsidP="00853F94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UA5</w:t>
            </w:r>
          </w:p>
        </w:tc>
        <w:tc>
          <w:tcPr>
            <w:tcW w:w="2238" w:type="dxa"/>
            <w:vAlign w:val="center"/>
          </w:tcPr>
          <w:p w14:paraId="73C04CD1" w14:textId="77777777" w:rsidR="007929CF" w:rsidRPr="00337089" w:rsidRDefault="007929CF" w:rsidP="00853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9</w:t>
            </w:r>
          </w:p>
        </w:tc>
        <w:tc>
          <w:tcPr>
            <w:tcW w:w="2127" w:type="dxa"/>
            <w:vAlign w:val="bottom"/>
          </w:tcPr>
          <w:p w14:paraId="334FE36A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2</w:t>
            </w:r>
          </w:p>
        </w:tc>
        <w:tc>
          <w:tcPr>
            <w:tcW w:w="1710" w:type="dxa"/>
            <w:vAlign w:val="bottom"/>
          </w:tcPr>
          <w:p w14:paraId="1AD42C28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5</w:t>
            </w:r>
          </w:p>
        </w:tc>
        <w:tc>
          <w:tcPr>
            <w:tcW w:w="1900" w:type="dxa"/>
            <w:vAlign w:val="bottom"/>
          </w:tcPr>
          <w:p w14:paraId="58AEBB6B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8</w:t>
            </w:r>
          </w:p>
        </w:tc>
        <w:tc>
          <w:tcPr>
            <w:tcW w:w="1706" w:type="dxa"/>
            <w:vAlign w:val="bottom"/>
          </w:tcPr>
          <w:p w14:paraId="4258DD40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7</w:t>
            </w:r>
          </w:p>
        </w:tc>
        <w:tc>
          <w:tcPr>
            <w:tcW w:w="1904" w:type="dxa"/>
            <w:tcBorders>
              <w:right w:val="single" w:sz="4" w:space="0" w:color="auto"/>
            </w:tcBorders>
            <w:vAlign w:val="bottom"/>
          </w:tcPr>
          <w:p w14:paraId="662CB0DF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0</w:t>
            </w:r>
          </w:p>
        </w:tc>
        <w:tc>
          <w:tcPr>
            <w:tcW w:w="1446" w:type="dxa"/>
            <w:tcBorders>
              <w:left w:val="single" w:sz="4" w:space="0" w:color="auto"/>
            </w:tcBorders>
            <w:vAlign w:val="bottom"/>
          </w:tcPr>
          <w:p w14:paraId="5B8A45EF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5</w:t>
            </w:r>
          </w:p>
        </w:tc>
        <w:tc>
          <w:tcPr>
            <w:tcW w:w="1516" w:type="dxa"/>
            <w:vAlign w:val="bottom"/>
          </w:tcPr>
          <w:p w14:paraId="62A9C361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4</w:t>
            </w:r>
          </w:p>
        </w:tc>
      </w:tr>
      <w:tr w:rsidR="007929CF" w:rsidRPr="00337089" w14:paraId="548F6899" w14:textId="77777777" w:rsidTr="00853F94">
        <w:tc>
          <w:tcPr>
            <w:tcW w:w="1164" w:type="dxa"/>
            <w:vAlign w:val="bottom"/>
          </w:tcPr>
          <w:p w14:paraId="50D00217" w14:textId="77777777" w:rsidR="007929CF" w:rsidRPr="00337089" w:rsidRDefault="007929CF" w:rsidP="00853F94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D2</w:t>
            </w:r>
          </w:p>
        </w:tc>
        <w:tc>
          <w:tcPr>
            <w:tcW w:w="2238" w:type="dxa"/>
            <w:vAlign w:val="center"/>
          </w:tcPr>
          <w:p w14:paraId="56ECFACE" w14:textId="77777777" w:rsidR="007929CF" w:rsidRPr="00337089" w:rsidRDefault="007929CF" w:rsidP="00853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9</w:t>
            </w:r>
          </w:p>
        </w:tc>
        <w:tc>
          <w:tcPr>
            <w:tcW w:w="2127" w:type="dxa"/>
            <w:vAlign w:val="bottom"/>
          </w:tcPr>
          <w:p w14:paraId="5C5E917E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7</w:t>
            </w:r>
          </w:p>
        </w:tc>
        <w:tc>
          <w:tcPr>
            <w:tcW w:w="1710" w:type="dxa"/>
            <w:vAlign w:val="bottom"/>
          </w:tcPr>
          <w:p w14:paraId="330074C1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5</w:t>
            </w:r>
          </w:p>
        </w:tc>
        <w:tc>
          <w:tcPr>
            <w:tcW w:w="1900" w:type="dxa"/>
            <w:vAlign w:val="bottom"/>
          </w:tcPr>
          <w:p w14:paraId="338BCBC2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4</w:t>
            </w:r>
          </w:p>
        </w:tc>
        <w:tc>
          <w:tcPr>
            <w:tcW w:w="1706" w:type="dxa"/>
            <w:vAlign w:val="bottom"/>
          </w:tcPr>
          <w:p w14:paraId="15149B6F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1</w:t>
            </w:r>
          </w:p>
        </w:tc>
        <w:tc>
          <w:tcPr>
            <w:tcW w:w="1904" w:type="dxa"/>
            <w:tcBorders>
              <w:right w:val="single" w:sz="4" w:space="0" w:color="auto"/>
            </w:tcBorders>
            <w:vAlign w:val="bottom"/>
          </w:tcPr>
          <w:p w14:paraId="529BAF84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0</w:t>
            </w:r>
          </w:p>
        </w:tc>
        <w:tc>
          <w:tcPr>
            <w:tcW w:w="1446" w:type="dxa"/>
            <w:tcBorders>
              <w:left w:val="single" w:sz="4" w:space="0" w:color="auto"/>
            </w:tcBorders>
            <w:vAlign w:val="bottom"/>
          </w:tcPr>
          <w:p w14:paraId="39A92BA7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5</w:t>
            </w:r>
          </w:p>
        </w:tc>
        <w:tc>
          <w:tcPr>
            <w:tcW w:w="1516" w:type="dxa"/>
            <w:vAlign w:val="bottom"/>
          </w:tcPr>
          <w:p w14:paraId="29FC7133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5</w:t>
            </w:r>
          </w:p>
        </w:tc>
      </w:tr>
      <w:tr w:rsidR="007929CF" w:rsidRPr="00337089" w14:paraId="008B3EDC" w14:textId="77777777" w:rsidTr="00853F94">
        <w:tc>
          <w:tcPr>
            <w:tcW w:w="1164" w:type="dxa"/>
            <w:vAlign w:val="bottom"/>
          </w:tcPr>
          <w:p w14:paraId="1CACA2D4" w14:textId="77777777" w:rsidR="007929CF" w:rsidRPr="00337089" w:rsidRDefault="007929CF" w:rsidP="00853F94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D3</w:t>
            </w:r>
          </w:p>
        </w:tc>
        <w:tc>
          <w:tcPr>
            <w:tcW w:w="2238" w:type="dxa"/>
            <w:vAlign w:val="center"/>
          </w:tcPr>
          <w:p w14:paraId="25EF726A" w14:textId="77777777" w:rsidR="007929CF" w:rsidRPr="00337089" w:rsidRDefault="007929CF" w:rsidP="00853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0</w:t>
            </w:r>
          </w:p>
        </w:tc>
        <w:tc>
          <w:tcPr>
            <w:tcW w:w="2127" w:type="dxa"/>
            <w:vAlign w:val="bottom"/>
          </w:tcPr>
          <w:p w14:paraId="6E05065A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8</w:t>
            </w:r>
          </w:p>
        </w:tc>
        <w:tc>
          <w:tcPr>
            <w:tcW w:w="1710" w:type="dxa"/>
            <w:vAlign w:val="bottom"/>
          </w:tcPr>
          <w:p w14:paraId="51D18D3A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9</w:t>
            </w:r>
          </w:p>
        </w:tc>
        <w:tc>
          <w:tcPr>
            <w:tcW w:w="1900" w:type="dxa"/>
            <w:vAlign w:val="bottom"/>
          </w:tcPr>
          <w:p w14:paraId="6F23BE83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8</w:t>
            </w:r>
          </w:p>
        </w:tc>
        <w:tc>
          <w:tcPr>
            <w:tcW w:w="1706" w:type="dxa"/>
            <w:vAlign w:val="bottom"/>
          </w:tcPr>
          <w:p w14:paraId="49509CA1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0</w:t>
            </w:r>
          </w:p>
        </w:tc>
        <w:tc>
          <w:tcPr>
            <w:tcW w:w="1904" w:type="dxa"/>
            <w:tcBorders>
              <w:right w:val="single" w:sz="4" w:space="0" w:color="auto"/>
            </w:tcBorders>
            <w:vAlign w:val="bottom"/>
          </w:tcPr>
          <w:p w14:paraId="34959BD7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9</w:t>
            </w:r>
          </w:p>
        </w:tc>
        <w:tc>
          <w:tcPr>
            <w:tcW w:w="1446" w:type="dxa"/>
            <w:tcBorders>
              <w:left w:val="single" w:sz="4" w:space="0" w:color="auto"/>
            </w:tcBorders>
            <w:vAlign w:val="bottom"/>
          </w:tcPr>
          <w:p w14:paraId="6A88484A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4</w:t>
            </w:r>
          </w:p>
        </w:tc>
        <w:tc>
          <w:tcPr>
            <w:tcW w:w="1516" w:type="dxa"/>
            <w:vAlign w:val="bottom"/>
          </w:tcPr>
          <w:p w14:paraId="094A4023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3</w:t>
            </w:r>
          </w:p>
        </w:tc>
      </w:tr>
      <w:tr w:rsidR="007929CF" w:rsidRPr="00337089" w14:paraId="2A388950" w14:textId="77777777" w:rsidTr="00853F94">
        <w:tc>
          <w:tcPr>
            <w:tcW w:w="1164" w:type="dxa"/>
            <w:vAlign w:val="bottom"/>
          </w:tcPr>
          <w:p w14:paraId="78F71D9D" w14:textId="77777777" w:rsidR="007929CF" w:rsidRPr="00337089" w:rsidRDefault="007929CF" w:rsidP="00853F94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D4</w:t>
            </w:r>
          </w:p>
        </w:tc>
        <w:tc>
          <w:tcPr>
            <w:tcW w:w="2238" w:type="dxa"/>
            <w:vAlign w:val="center"/>
          </w:tcPr>
          <w:p w14:paraId="3B3809DF" w14:textId="77777777" w:rsidR="007929CF" w:rsidRPr="00337089" w:rsidRDefault="007929CF" w:rsidP="00853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3</w:t>
            </w:r>
          </w:p>
        </w:tc>
        <w:tc>
          <w:tcPr>
            <w:tcW w:w="2127" w:type="dxa"/>
            <w:vAlign w:val="bottom"/>
          </w:tcPr>
          <w:p w14:paraId="6FDF7C5C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5</w:t>
            </w:r>
          </w:p>
        </w:tc>
        <w:tc>
          <w:tcPr>
            <w:tcW w:w="1710" w:type="dxa"/>
            <w:vAlign w:val="bottom"/>
          </w:tcPr>
          <w:p w14:paraId="6BB2D925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3</w:t>
            </w:r>
          </w:p>
        </w:tc>
        <w:tc>
          <w:tcPr>
            <w:tcW w:w="1900" w:type="dxa"/>
            <w:vAlign w:val="bottom"/>
          </w:tcPr>
          <w:p w14:paraId="474146DE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2</w:t>
            </w:r>
          </w:p>
        </w:tc>
        <w:tc>
          <w:tcPr>
            <w:tcW w:w="1706" w:type="dxa"/>
            <w:vAlign w:val="bottom"/>
          </w:tcPr>
          <w:p w14:paraId="2E48982D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2</w:t>
            </w:r>
          </w:p>
        </w:tc>
        <w:tc>
          <w:tcPr>
            <w:tcW w:w="1904" w:type="dxa"/>
            <w:tcBorders>
              <w:right w:val="single" w:sz="4" w:space="0" w:color="auto"/>
            </w:tcBorders>
            <w:vAlign w:val="bottom"/>
          </w:tcPr>
          <w:p w14:paraId="3202D4E9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0</w:t>
            </w:r>
          </w:p>
        </w:tc>
        <w:tc>
          <w:tcPr>
            <w:tcW w:w="1446" w:type="dxa"/>
            <w:tcBorders>
              <w:left w:val="single" w:sz="4" w:space="0" w:color="auto"/>
            </w:tcBorders>
            <w:vAlign w:val="bottom"/>
          </w:tcPr>
          <w:p w14:paraId="31AEAAF7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5</w:t>
            </w:r>
          </w:p>
        </w:tc>
        <w:tc>
          <w:tcPr>
            <w:tcW w:w="1516" w:type="dxa"/>
            <w:vAlign w:val="bottom"/>
          </w:tcPr>
          <w:p w14:paraId="14E181AD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2</w:t>
            </w:r>
          </w:p>
        </w:tc>
      </w:tr>
      <w:tr w:rsidR="007929CF" w:rsidRPr="00337089" w14:paraId="0E706C25" w14:textId="77777777" w:rsidTr="00853F94">
        <w:tc>
          <w:tcPr>
            <w:tcW w:w="1164" w:type="dxa"/>
            <w:vAlign w:val="bottom"/>
          </w:tcPr>
          <w:p w14:paraId="55F89622" w14:textId="77777777" w:rsidR="007929CF" w:rsidRPr="00337089" w:rsidRDefault="007929CF" w:rsidP="00853F94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D5</w:t>
            </w:r>
          </w:p>
        </w:tc>
        <w:tc>
          <w:tcPr>
            <w:tcW w:w="2238" w:type="dxa"/>
            <w:vAlign w:val="center"/>
          </w:tcPr>
          <w:p w14:paraId="3CA4688C" w14:textId="77777777" w:rsidR="007929CF" w:rsidRPr="00337089" w:rsidRDefault="007929CF" w:rsidP="00853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4</w:t>
            </w:r>
          </w:p>
        </w:tc>
        <w:tc>
          <w:tcPr>
            <w:tcW w:w="2127" w:type="dxa"/>
            <w:vAlign w:val="bottom"/>
          </w:tcPr>
          <w:p w14:paraId="0A4BA6AB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7</w:t>
            </w:r>
          </w:p>
        </w:tc>
        <w:tc>
          <w:tcPr>
            <w:tcW w:w="1710" w:type="dxa"/>
            <w:vAlign w:val="bottom"/>
          </w:tcPr>
          <w:p w14:paraId="13459F80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0</w:t>
            </w:r>
          </w:p>
        </w:tc>
        <w:tc>
          <w:tcPr>
            <w:tcW w:w="1900" w:type="dxa"/>
            <w:vAlign w:val="bottom"/>
          </w:tcPr>
          <w:p w14:paraId="7104BFDF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6</w:t>
            </w:r>
          </w:p>
        </w:tc>
        <w:tc>
          <w:tcPr>
            <w:tcW w:w="1706" w:type="dxa"/>
            <w:vAlign w:val="bottom"/>
          </w:tcPr>
          <w:p w14:paraId="5E41CE10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1</w:t>
            </w:r>
          </w:p>
        </w:tc>
        <w:tc>
          <w:tcPr>
            <w:tcW w:w="1904" w:type="dxa"/>
            <w:tcBorders>
              <w:right w:val="single" w:sz="4" w:space="0" w:color="auto"/>
            </w:tcBorders>
            <w:vAlign w:val="bottom"/>
          </w:tcPr>
          <w:p w14:paraId="1D8B25FD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8</w:t>
            </w:r>
          </w:p>
        </w:tc>
        <w:tc>
          <w:tcPr>
            <w:tcW w:w="1446" w:type="dxa"/>
            <w:tcBorders>
              <w:left w:val="single" w:sz="4" w:space="0" w:color="auto"/>
            </w:tcBorders>
            <w:vAlign w:val="bottom"/>
          </w:tcPr>
          <w:p w14:paraId="7E3D1D25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1</w:t>
            </w:r>
          </w:p>
        </w:tc>
        <w:tc>
          <w:tcPr>
            <w:tcW w:w="1516" w:type="dxa"/>
            <w:vAlign w:val="bottom"/>
          </w:tcPr>
          <w:p w14:paraId="0994042A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3</w:t>
            </w:r>
          </w:p>
        </w:tc>
      </w:tr>
      <w:tr w:rsidR="007929CF" w:rsidRPr="00337089" w14:paraId="0FA43569" w14:textId="77777777" w:rsidTr="00853F94">
        <w:tc>
          <w:tcPr>
            <w:tcW w:w="1164" w:type="dxa"/>
            <w:vAlign w:val="bottom"/>
          </w:tcPr>
          <w:p w14:paraId="09F1735A" w14:textId="77777777" w:rsidR="007929CF" w:rsidRPr="00337089" w:rsidRDefault="007929CF" w:rsidP="00853F94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D2</w:t>
            </w:r>
          </w:p>
        </w:tc>
        <w:tc>
          <w:tcPr>
            <w:tcW w:w="2238" w:type="dxa"/>
            <w:vAlign w:val="center"/>
          </w:tcPr>
          <w:p w14:paraId="0EE3081C" w14:textId="77777777" w:rsidR="007929CF" w:rsidRPr="00337089" w:rsidRDefault="007929CF" w:rsidP="00853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2127" w:type="dxa"/>
            <w:vAlign w:val="bottom"/>
          </w:tcPr>
          <w:p w14:paraId="36BAC76E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1710" w:type="dxa"/>
            <w:vAlign w:val="bottom"/>
          </w:tcPr>
          <w:p w14:paraId="368195B6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1900" w:type="dxa"/>
            <w:vAlign w:val="bottom"/>
          </w:tcPr>
          <w:p w14:paraId="24593D49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9</w:t>
            </w:r>
          </w:p>
        </w:tc>
        <w:tc>
          <w:tcPr>
            <w:tcW w:w="1706" w:type="dxa"/>
            <w:vAlign w:val="bottom"/>
          </w:tcPr>
          <w:p w14:paraId="0E90EF04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1904" w:type="dxa"/>
            <w:tcBorders>
              <w:right w:val="single" w:sz="4" w:space="0" w:color="auto"/>
            </w:tcBorders>
            <w:vAlign w:val="bottom"/>
          </w:tcPr>
          <w:p w14:paraId="692E2998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1446" w:type="dxa"/>
            <w:tcBorders>
              <w:left w:val="single" w:sz="4" w:space="0" w:color="auto"/>
            </w:tcBorders>
            <w:vAlign w:val="bottom"/>
          </w:tcPr>
          <w:p w14:paraId="2AFE8E74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1516" w:type="dxa"/>
            <w:vAlign w:val="bottom"/>
          </w:tcPr>
          <w:p w14:paraId="02ABB0A4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8</w:t>
            </w:r>
          </w:p>
        </w:tc>
      </w:tr>
      <w:tr w:rsidR="007929CF" w:rsidRPr="00337089" w14:paraId="328E1761" w14:textId="77777777" w:rsidTr="00853F94">
        <w:tc>
          <w:tcPr>
            <w:tcW w:w="1164" w:type="dxa"/>
            <w:vAlign w:val="bottom"/>
          </w:tcPr>
          <w:p w14:paraId="29A1A89B" w14:textId="77777777" w:rsidR="007929CF" w:rsidRPr="00337089" w:rsidRDefault="007929CF" w:rsidP="00853F94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D3</w:t>
            </w:r>
          </w:p>
        </w:tc>
        <w:tc>
          <w:tcPr>
            <w:tcW w:w="2238" w:type="dxa"/>
            <w:vAlign w:val="center"/>
          </w:tcPr>
          <w:p w14:paraId="39CE1A46" w14:textId="77777777" w:rsidR="007929CF" w:rsidRPr="00337089" w:rsidRDefault="007929CF" w:rsidP="00853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7</w:t>
            </w:r>
          </w:p>
        </w:tc>
        <w:tc>
          <w:tcPr>
            <w:tcW w:w="2127" w:type="dxa"/>
            <w:vAlign w:val="bottom"/>
          </w:tcPr>
          <w:p w14:paraId="32D2D2B6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4</w:t>
            </w:r>
          </w:p>
        </w:tc>
        <w:tc>
          <w:tcPr>
            <w:tcW w:w="1710" w:type="dxa"/>
            <w:vAlign w:val="bottom"/>
          </w:tcPr>
          <w:p w14:paraId="5CEA5D71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3</w:t>
            </w:r>
          </w:p>
        </w:tc>
        <w:tc>
          <w:tcPr>
            <w:tcW w:w="1900" w:type="dxa"/>
            <w:vAlign w:val="bottom"/>
          </w:tcPr>
          <w:p w14:paraId="260FA346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0</w:t>
            </w:r>
          </w:p>
        </w:tc>
        <w:tc>
          <w:tcPr>
            <w:tcW w:w="1706" w:type="dxa"/>
            <w:vAlign w:val="bottom"/>
          </w:tcPr>
          <w:p w14:paraId="40F78B7F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3</w:t>
            </w:r>
          </w:p>
        </w:tc>
        <w:tc>
          <w:tcPr>
            <w:tcW w:w="1904" w:type="dxa"/>
            <w:tcBorders>
              <w:right w:val="single" w:sz="4" w:space="0" w:color="auto"/>
            </w:tcBorders>
            <w:vAlign w:val="bottom"/>
          </w:tcPr>
          <w:p w14:paraId="73AF6385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0</w:t>
            </w:r>
          </w:p>
        </w:tc>
        <w:tc>
          <w:tcPr>
            <w:tcW w:w="1446" w:type="dxa"/>
            <w:tcBorders>
              <w:left w:val="single" w:sz="4" w:space="0" w:color="auto"/>
            </w:tcBorders>
            <w:vAlign w:val="bottom"/>
          </w:tcPr>
          <w:p w14:paraId="2A89E419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6</w:t>
            </w:r>
          </w:p>
        </w:tc>
        <w:tc>
          <w:tcPr>
            <w:tcW w:w="1516" w:type="dxa"/>
            <w:vAlign w:val="bottom"/>
          </w:tcPr>
          <w:p w14:paraId="07005373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6</w:t>
            </w:r>
          </w:p>
        </w:tc>
      </w:tr>
      <w:tr w:rsidR="007929CF" w:rsidRPr="00337089" w14:paraId="78452CF4" w14:textId="77777777" w:rsidTr="00853F94">
        <w:tc>
          <w:tcPr>
            <w:tcW w:w="1164" w:type="dxa"/>
            <w:vAlign w:val="bottom"/>
          </w:tcPr>
          <w:p w14:paraId="1023AB59" w14:textId="77777777" w:rsidR="007929CF" w:rsidRPr="00337089" w:rsidRDefault="007929CF" w:rsidP="00853F94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D4</w:t>
            </w:r>
          </w:p>
        </w:tc>
        <w:tc>
          <w:tcPr>
            <w:tcW w:w="2238" w:type="dxa"/>
            <w:vAlign w:val="center"/>
          </w:tcPr>
          <w:p w14:paraId="43713745" w14:textId="77777777" w:rsidR="007929CF" w:rsidRPr="00337089" w:rsidRDefault="007929CF" w:rsidP="00853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8</w:t>
            </w:r>
          </w:p>
        </w:tc>
        <w:tc>
          <w:tcPr>
            <w:tcW w:w="2127" w:type="dxa"/>
            <w:vAlign w:val="bottom"/>
          </w:tcPr>
          <w:p w14:paraId="696225E9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7</w:t>
            </w:r>
          </w:p>
        </w:tc>
        <w:tc>
          <w:tcPr>
            <w:tcW w:w="1710" w:type="dxa"/>
            <w:vAlign w:val="bottom"/>
          </w:tcPr>
          <w:p w14:paraId="75553F4C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1</w:t>
            </w:r>
          </w:p>
        </w:tc>
        <w:tc>
          <w:tcPr>
            <w:tcW w:w="1900" w:type="dxa"/>
            <w:vAlign w:val="bottom"/>
          </w:tcPr>
          <w:p w14:paraId="626A36C6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7</w:t>
            </w:r>
          </w:p>
        </w:tc>
        <w:tc>
          <w:tcPr>
            <w:tcW w:w="1706" w:type="dxa"/>
            <w:vAlign w:val="bottom"/>
          </w:tcPr>
          <w:p w14:paraId="1FC446FD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5</w:t>
            </w:r>
          </w:p>
        </w:tc>
        <w:tc>
          <w:tcPr>
            <w:tcW w:w="1904" w:type="dxa"/>
            <w:tcBorders>
              <w:right w:val="single" w:sz="4" w:space="0" w:color="auto"/>
            </w:tcBorders>
            <w:vAlign w:val="bottom"/>
          </w:tcPr>
          <w:p w14:paraId="47E41174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1</w:t>
            </w:r>
          </w:p>
        </w:tc>
        <w:tc>
          <w:tcPr>
            <w:tcW w:w="1446" w:type="dxa"/>
            <w:tcBorders>
              <w:left w:val="single" w:sz="4" w:space="0" w:color="auto"/>
            </w:tcBorders>
            <w:vAlign w:val="bottom"/>
          </w:tcPr>
          <w:p w14:paraId="137E7C2A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2</w:t>
            </w:r>
          </w:p>
        </w:tc>
        <w:tc>
          <w:tcPr>
            <w:tcW w:w="1516" w:type="dxa"/>
            <w:vAlign w:val="bottom"/>
          </w:tcPr>
          <w:p w14:paraId="766E15BF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1</w:t>
            </w:r>
          </w:p>
        </w:tc>
      </w:tr>
      <w:tr w:rsidR="007929CF" w:rsidRPr="00337089" w14:paraId="55ADCF70" w14:textId="77777777" w:rsidTr="00853F94">
        <w:tc>
          <w:tcPr>
            <w:tcW w:w="1164" w:type="dxa"/>
            <w:vAlign w:val="bottom"/>
          </w:tcPr>
          <w:p w14:paraId="10DA947D" w14:textId="77777777" w:rsidR="007929CF" w:rsidRPr="00337089" w:rsidRDefault="007929CF" w:rsidP="00853F94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D5</w:t>
            </w:r>
          </w:p>
        </w:tc>
        <w:tc>
          <w:tcPr>
            <w:tcW w:w="2238" w:type="dxa"/>
            <w:vAlign w:val="center"/>
          </w:tcPr>
          <w:p w14:paraId="2C7F3F07" w14:textId="77777777" w:rsidR="007929CF" w:rsidRPr="00337089" w:rsidRDefault="007929CF" w:rsidP="00853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4</w:t>
            </w:r>
          </w:p>
        </w:tc>
        <w:tc>
          <w:tcPr>
            <w:tcW w:w="2127" w:type="dxa"/>
            <w:vAlign w:val="bottom"/>
          </w:tcPr>
          <w:p w14:paraId="28A1AB30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1</w:t>
            </w:r>
          </w:p>
        </w:tc>
        <w:tc>
          <w:tcPr>
            <w:tcW w:w="1710" w:type="dxa"/>
            <w:vAlign w:val="bottom"/>
          </w:tcPr>
          <w:p w14:paraId="5D311A64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8</w:t>
            </w:r>
          </w:p>
        </w:tc>
        <w:tc>
          <w:tcPr>
            <w:tcW w:w="1900" w:type="dxa"/>
            <w:vAlign w:val="bottom"/>
          </w:tcPr>
          <w:p w14:paraId="3FCE52E2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2</w:t>
            </w:r>
          </w:p>
        </w:tc>
        <w:tc>
          <w:tcPr>
            <w:tcW w:w="1706" w:type="dxa"/>
            <w:vAlign w:val="bottom"/>
          </w:tcPr>
          <w:p w14:paraId="694E78CC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8</w:t>
            </w:r>
          </w:p>
        </w:tc>
        <w:tc>
          <w:tcPr>
            <w:tcW w:w="1904" w:type="dxa"/>
            <w:tcBorders>
              <w:right w:val="single" w:sz="4" w:space="0" w:color="auto"/>
            </w:tcBorders>
            <w:vAlign w:val="bottom"/>
          </w:tcPr>
          <w:p w14:paraId="027D1C01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1</w:t>
            </w:r>
          </w:p>
        </w:tc>
        <w:tc>
          <w:tcPr>
            <w:tcW w:w="1446" w:type="dxa"/>
            <w:tcBorders>
              <w:left w:val="single" w:sz="4" w:space="0" w:color="auto"/>
            </w:tcBorders>
            <w:vAlign w:val="bottom"/>
          </w:tcPr>
          <w:p w14:paraId="14A80970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7</w:t>
            </w:r>
          </w:p>
        </w:tc>
        <w:tc>
          <w:tcPr>
            <w:tcW w:w="1516" w:type="dxa"/>
            <w:vAlign w:val="bottom"/>
          </w:tcPr>
          <w:p w14:paraId="0D7ED493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8</w:t>
            </w:r>
          </w:p>
        </w:tc>
      </w:tr>
      <w:tr w:rsidR="007929CF" w:rsidRPr="00337089" w14:paraId="5F48685E" w14:textId="77777777" w:rsidTr="00853F94">
        <w:tc>
          <w:tcPr>
            <w:tcW w:w="1164" w:type="dxa"/>
            <w:tcBorders>
              <w:bottom w:val="single" w:sz="4" w:space="0" w:color="auto"/>
            </w:tcBorders>
            <w:vAlign w:val="bottom"/>
          </w:tcPr>
          <w:p w14:paraId="07FBD2D5" w14:textId="77777777" w:rsidR="007929CF" w:rsidRPr="00337089" w:rsidRDefault="007929CF" w:rsidP="00853F94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tant</w:t>
            </w:r>
          </w:p>
        </w:tc>
        <w:tc>
          <w:tcPr>
            <w:tcW w:w="2238" w:type="dxa"/>
            <w:tcBorders>
              <w:bottom w:val="single" w:sz="4" w:space="0" w:color="auto"/>
            </w:tcBorders>
            <w:vAlign w:val="center"/>
          </w:tcPr>
          <w:p w14:paraId="62D3F25E" w14:textId="77777777" w:rsidR="007929CF" w:rsidRPr="00337089" w:rsidRDefault="007929CF" w:rsidP="00853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bottom"/>
          </w:tcPr>
          <w:p w14:paraId="7805FACE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14:paraId="187397F1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</w:t>
            </w: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900" w:type="dxa"/>
            <w:tcBorders>
              <w:bottom w:val="single" w:sz="4" w:space="0" w:color="auto"/>
            </w:tcBorders>
            <w:vAlign w:val="bottom"/>
          </w:tcPr>
          <w:p w14:paraId="2598A9A1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vAlign w:val="bottom"/>
          </w:tcPr>
          <w:p w14:paraId="6CB05E5A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</w:t>
            </w: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04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5208CDE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46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CC90954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vAlign w:val="bottom"/>
          </w:tcPr>
          <w:p w14:paraId="1777857A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929CF" w:rsidRPr="00337089" w14:paraId="486D6647" w14:textId="77777777" w:rsidTr="00853F94">
        <w:tc>
          <w:tcPr>
            <w:tcW w:w="15711" w:type="dxa"/>
            <w:gridSpan w:val="9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7D8D030" w14:textId="77777777" w:rsidR="007929CF" w:rsidRPr="00337089" w:rsidRDefault="007929CF" w:rsidP="00853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sz w:val="24"/>
                <w:szCs w:val="24"/>
              </w:rPr>
              <w:t>*Parameters transformed in 20-parameter form for comparison purposes.</w:t>
            </w:r>
          </w:p>
          <w:p w14:paraId="53B7ACCF" w14:textId="77777777" w:rsidR="007929CF" w:rsidRPr="00337089" w:rsidRDefault="007929CF" w:rsidP="00853F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337089">
              <w:rPr>
                <w:rFonts w:ascii="Times New Roman" w:hAnsi="Times New Roman" w:cs="Times New Roman"/>
                <w:sz w:val="24"/>
                <w:szCs w:val="24"/>
              </w:rPr>
              <w:t xml:space="preserve"> p-value=0.027, </w:t>
            </w:r>
            <w:r w:rsidRPr="0033708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337089">
              <w:rPr>
                <w:rFonts w:ascii="Times New Roman" w:hAnsi="Times New Roman" w:cs="Times New Roman"/>
                <w:sz w:val="24"/>
                <w:szCs w:val="24"/>
              </w:rPr>
              <w:t xml:space="preserve"> p-value=0.029, other p-values are &lt;0.01.</w:t>
            </w:r>
          </w:p>
        </w:tc>
      </w:tr>
    </w:tbl>
    <w:p w14:paraId="64D77A36" w14:textId="77777777" w:rsidR="007929CF" w:rsidRPr="007929CF" w:rsidRDefault="007929CF" w:rsidP="007929CF"/>
    <w:p w14:paraId="1155E918" w14:textId="27DBF937" w:rsidR="006A0683" w:rsidRPr="00337089" w:rsidRDefault="006A0683" w:rsidP="006A0683">
      <w:pPr>
        <w:rPr>
          <w:rFonts w:ascii="Times New Roman" w:hAnsi="Times New Roman" w:cs="Times New Roman"/>
          <w:sz w:val="24"/>
          <w:szCs w:val="24"/>
        </w:rPr>
      </w:pPr>
    </w:p>
    <w:p w14:paraId="3CF46F00" w14:textId="77777777" w:rsidR="006A0683" w:rsidRPr="00337089" w:rsidRDefault="006A0683" w:rsidP="006A0683">
      <w:pPr>
        <w:rPr>
          <w:rFonts w:ascii="Times New Roman" w:hAnsi="Times New Roman" w:cs="Times New Roman"/>
          <w:sz w:val="24"/>
          <w:szCs w:val="24"/>
        </w:rPr>
      </w:pPr>
    </w:p>
    <w:p w14:paraId="73365E75" w14:textId="6CB44C6D" w:rsidR="00E4388B" w:rsidRPr="00337089" w:rsidRDefault="00E4388B" w:rsidP="00E15047">
      <w:pPr>
        <w:rPr>
          <w:rFonts w:ascii="Times New Roman" w:hAnsi="Times New Roman" w:cs="Times New Roman"/>
          <w:sz w:val="24"/>
          <w:szCs w:val="24"/>
        </w:rPr>
        <w:sectPr w:rsidR="00E4388B" w:rsidRPr="00337089" w:rsidSect="00B57B3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ACA96ED" w14:textId="39E05638" w:rsidR="007929CF" w:rsidRPr="00337089" w:rsidRDefault="00E4388B" w:rsidP="007929CF">
      <w:pPr>
        <w:pStyle w:val="Heading2"/>
        <w:spacing w:before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337089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>Table S</w:t>
      </w:r>
      <w:r w:rsidR="00A53630" w:rsidRPr="00337089">
        <w:rPr>
          <w:rFonts w:ascii="Times New Roman" w:hAnsi="Times New Roman" w:cs="Times New Roman"/>
          <w:b/>
          <w:color w:val="auto"/>
          <w:sz w:val="24"/>
          <w:szCs w:val="24"/>
        </w:rPr>
        <w:t>4</w:t>
      </w:r>
      <w:r w:rsidRPr="00337089">
        <w:rPr>
          <w:rFonts w:ascii="Times New Roman" w:hAnsi="Times New Roman" w:cs="Times New Roman"/>
          <w:b/>
          <w:color w:val="auto"/>
          <w:sz w:val="24"/>
          <w:szCs w:val="24"/>
        </w:rPr>
        <w:t>.</w:t>
      </w:r>
      <w:r w:rsidRPr="00337089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7929CF" w:rsidRPr="00337089">
        <w:rPr>
          <w:rFonts w:ascii="Times New Roman" w:hAnsi="Times New Roman" w:cs="Times New Roman"/>
          <w:color w:val="auto"/>
          <w:sz w:val="24"/>
          <w:szCs w:val="24"/>
        </w:rPr>
        <w:t>Prediction accuracy of models using full sample (N=545)</w:t>
      </w:r>
    </w:p>
    <w:tbl>
      <w:tblPr>
        <w:tblStyle w:val="TableGrid"/>
        <w:tblW w:w="15884" w:type="dxa"/>
        <w:tblInd w:w="-10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0"/>
        <w:gridCol w:w="2296"/>
        <w:gridCol w:w="2246"/>
        <w:gridCol w:w="1834"/>
        <w:gridCol w:w="1776"/>
        <w:gridCol w:w="1708"/>
        <w:gridCol w:w="1902"/>
        <w:gridCol w:w="1446"/>
        <w:gridCol w:w="1446"/>
      </w:tblGrid>
      <w:tr w:rsidR="007929CF" w:rsidRPr="00337089" w14:paraId="6DB1D448" w14:textId="77777777" w:rsidTr="00853F94">
        <w:tc>
          <w:tcPr>
            <w:tcW w:w="1230" w:type="dxa"/>
            <w:tcBorders>
              <w:top w:val="single" w:sz="4" w:space="0" w:color="auto"/>
              <w:bottom w:val="nil"/>
            </w:tcBorders>
          </w:tcPr>
          <w:p w14:paraId="090CE6A8" w14:textId="77777777" w:rsidR="007929CF" w:rsidRPr="00337089" w:rsidRDefault="007929CF" w:rsidP="00853F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2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F9655D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sz w:val="24"/>
                <w:szCs w:val="24"/>
              </w:rPr>
              <w:t>Additive model</w:t>
            </w:r>
          </w:p>
        </w:tc>
        <w:tc>
          <w:tcPr>
            <w:tcW w:w="2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0B292AD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sz w:val="24"/>
                <w:szCs w:val="24"/>
              </w:rPr>
              <w:t>Multiplicative model</w:t>
            </w:r>
          </w:p>
        </w:tc>
      </w:tr>
      <w:tr w:rsidR="007929CF" w:rsidRPr="00337089" w14:paraId="126562FE" w14:textId="77777777" w:rsidTr="00853F94">
        <w:tc>
          <w:tcPr>
            <w:tcW w:w="1230" w:type="dxa"/>
            <w:tcBorders>
              <w:top w:val="nil"/>
              <w:bottom w:val="nil"/>
            </w:tcBorders>
          </w:tcPr>
          <w:p w14:paraId="5A29BB67" w14:textId="77777777" w:rsidR="007929CF" w:rsidRPr="00337089" w:rsidRDefault="007929CF" w:rsidP="00853F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0731F7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sz w:val="24"/>
                <w:szCs w:val="24"/>
              </w:rPr>
              <w:t>Model 1,</w:t>
            </w:r>
          </w:p>
          <w:p w14:paraId="45149883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sz w:val="24"/>
                <w:szCs w:val="24"/>
              </w:rPr>
              <w:t>20-parameter linear</w:t>
            </w:r>
          </w:p>
        </w:tc>
        <w:tc>
          <w:tcPr>
            <w:tcW w:w="22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2BB3E1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sz w:val="24"/>
                <w:szCs w:val="24"/>
              </w:rPr>
              <w:t>Model 2,</w:t>
            </w:r>
          </w:p>
          <w:p w14:paraId="21A093DC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sz w:val="24"/>
                <w:szCs w:val="24"/>
              </w:rPr>
              <w:t>20-parameter Tobit</w:t>
            </w:r>
          </w:p>
        </w:tc>
        <w:tc>
          <w:tcPr>
            <w:tcW w:w="36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551F96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sz w:val="24"/>
                <w:szCs w:val="24"/>
              </w:rPr>
              <w:t>Model 3, linear</w:t>
            </w:r>
          </w:p>
          <w:p w14:paraId="64A98DF7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sz w:val="24"/>
                <w:szCs w:val="24"/>
              </w:rPr>
              <w:t>(corrected for heteroskedasticity)</w:t>
            </w:r>
          </w:p>
        </w:tc>
        <w:tc>
          <w:tcPr>
            <w:tcW w:w="361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B819B7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sz w:val="24"/>
                <w:szCs w:val="24"/>
              </w:rPr>
              <w:t>Model 4, Tobit</w:t>
            </w:r>
          </w:p>
          <w:p w14:paraId="4CBF6B47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sz w:val="24"/>
                <w:szCs w:val="24"/>
              </w:rPr>
              <w:t>(corrected for heteroskedasticity)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6836EEA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sz w:val="24"/>
                <w:szCs w:val="24"/>
              </w:rPr>
              <w:t>Model 5,</w:t>
            </w:r>
          </w:p>
          <w:p w14:paraId="5B42E4F7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sz w:val="24"/>
                <w:szCs w:val="24"/>
              </w:rPr>
              <w:t>8-paramter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56CF64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sz w:val="24"/>
                <w:szCs w:val="24"/>
              </w:rPr>
              <w:t>Model 6,</w:t>
            </w:r>
          </w:p>
          <w:p w14:paraId="0D5F0C3E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sz w:val="24"/>
                <w:szCs w:val="24"/>
              </w:rPr>
              <w:t>9-paramter</w:t>
            </w:r>
          </w:p>
        </w:tc>
      </w:tr>
      <w:tr w:rsidR="007929CF" w:rsidRPr="00337089" w14:paraId="70013DC6" w14:textId="77777777" w:rsidTr="00853F94">
        <w:tc>
          <w:tcPr>
            <w:tcW w:w="1230" w:type="dxa"/>
            <w:tcBorders>
              <w:top w:val="nil"/>
              <w:bottom w:val="single" w:sz="4" w:space="0" w:color="auto"/>
            </w:tcBorders>
          </w:tcPr>
          <w:p w14:paraId="56937427" w14:textId="77777777" w:rsidR="007929CF" w:rsidRPr="00337089" w:rsidRDefault="007929CF" w:rsidP="00853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DBD9C0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sz w:val="24"/>
                <w:szCs w:val="24"/>
              </w:rPr>
              <w:t>Unconstrained</w:t>
            </w:r>
          </w:p>
        </w:tc>
        <w:tc>
          <w:tcPr>
            <w:tcW w:w="22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3D95EF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sz w:val="24"/>
                <w:szCs w:val="24"/>
              </w:rPr>
              <w:t>Unconstrained</w:t>
            </w: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ADBCFA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sz w:val="24"/>
                <w:szCs w:val="24"/>
              </w:rPr>
              <w:t>Unconstrained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37A3C6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sz w:val="24"/>
                <w:szCs w:val="24"/>
              </w:rPr>
              <w:t>Constrained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92E4C8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sz w:val="24"/>
                <w:szCs w:val="24"/>
              </w:rPr>
              <w:t>Unconstrained</w:t>
            </w:r>
          </w:p>
        </w:tc>
        <w:tc>
          <w:tcPr>
            <w:tcW w:w="19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5F9E41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sz w:val="24"/>
                <w:szCs w:val="24"/>
              </w:rPr>
              <w:t>Constrained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946F609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sz w:val="24"/>
                <w:szCs w:val="24"/>
              </w:rPr>
              <w:t>Constrained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7259899D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sz w:val="24"/>
                <w:szCs w:val="24"/>
              </w:rPr>
              <w:t>Constrained</w:t>
            </w:r>
          </w:p>
        </w:tc>
      </w:tr>
      <w:tr w:rsidR="007929CF" w:rsidRPr="00337089" w14:paraId="453BB69B" w14:textId="77777777" w:rsidTr="00853F94">
        <w:tc>
          <w:tcPr>
            <w:tcW w:w="5772" w:type="dxa"/>
            <w:gridSpan w:val="3"/>
            <w:tcBorders>
              <w:top w:val="single" w:sz="4" w:space="0" w:color="auto"/>
            </w:tcBorders>
            <w:vAlign w:val="center"/>
          </w:tcPr>
          <w:p w14:paraId="7AABCAF0" w14:textId="77777777" w:rsidR="007929CF" w:rsidRPr="00337089" w:rsidRDefault="007929CF" w:rsidP="00853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ross-validation: leave-out by state</w:t>
            </w:r>
          </w:p>
        </w:tc>
        <w:tc>
          <w:tcPr>
            <w:tcW w:w="1834" w:type="dxa"/>
            <w:tcBorders>
              <w:top w:val="single" w:sz="4" w:space="0" w:color="auto"/>
            </w:tcBorders>
            <w:vAlign w:val="bottom"/>
          </w:tcPr>
          <w:p w14:paraId="2B955CB0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single" w:sz="4" w:space="0" w:color="auto"/>
            </w:tcBorders>
            <w:vAlign w:val="bottom"/>
          </w:tcPr>
          <w:p w14:paraId="1C119D63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single" w:sz="4" w:space="0" w:color="auto"/>
            </w:tcBorders>
            <w:vAlign w:val="bottom"/>
          </w:tcPr>
          <w:p w14:paraId="6ACFA372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2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3ABE4D5E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1AAD9DA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single" w:sz="4" w:space="0" w:color="auto"/>
            </w:tcBorders>
            <w:vAlign w:val="bottom"/>
          </w:tcPr>
          <w:p w14:paraId="02745DB6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29CF" w:rsidRPr="00337089" w14:paraId="656C5621" w14:textId="77777777" w:rsidTr="00853F94">
        <w:tc>
          <w:tcPr>
            <w:tcW w:w="1230" w:type="dxa"/>
            <w:vAlign w:val="bottom"/>
          </w:tcPr>
          <w:p w14:paraId="1ED92796" w14:textId="77777777" w:rsidR="007929CF" w:rsidRPr="00337089" w:rsidRDefault="007929CF" w:rsidP="00853F94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 MAE</w:t>
            </w:r>
          </w:p>
        </w:tc>
        <w:tc>
          <w:tcPr>
            <w:tcW w:w="2296" w:type="dxa"/>
            <w:vAlign w:val="bottom"/>
          </w:tcPr>
          <w:p w14:paraId="0BD076B8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2</w:t>
            </w:r>
          </w:p>
        </w:tc>
        <w:tc>
          <w:tcPr>
            <w:tcW w:w="2246" w:type="dxa"/>
            <w:vAlign w:val="bottom"/>
          </w:tcPr>
          <w:p w14:paraId="5767206C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80</w:t>
            </w:r>
          </w:p>
        </w:tc>
        <w:tc>
          <w:tcPr>
            <w:tcW w:w="1834" w:type="dxa"/>
            <w:vAlign w:val="bottom"/>
          </w:tcPr>
          <w:p w14:paraId="2A53B630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1</w:t>
            </w:r>
          </w:p>
        </w:tc>
        <w:tc>
          <w:tcPr>
            <w:tcW w:w="1776" w:type="dxa"/>
            <w:vAlign w:val="bottom"/>
          </w:tcPr>
          <w:p w14:paraId="688118F1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1</w:t>
            </w:r>
          </w:p>
        </w:tc>
        <w:tc>
          <w:tcPr>
            <w:tcW w:w="1708" w:type="dxa"/>
            <w:vAlign w:val="bottom"/>
          </w:tcPr>
          <w:p w14:paraId="3BA6B6A9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6</w:t>
            </w:r>
          </w:p>
        </w:tc>
        <w:tc>
          <w:tcPr>
            <w:tcW w:w="1902" w:type="dxa"/>
            <w:tcBorders>
              <w:right w:val="single" w:sz="4" w:space="0" w:color="auto"/>
            </w:tcBorders>
            <w:vAlign w:val="bottom"/>
          </w:tcPr>
          <w:p w14:paraId="05BA3476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5</w:t>
            </w:r>
          </w:p>
        </w:tc>
        <w:tc>
          <w:tcPr>
            <w:tcW w:w="1446" w:type="dxa"/>
            <w:tcBorders>
              <w:left w:val="single" w:sz="4" w:space="0" w:color="auto"/>
            </w:tcBorders>
            <w:vAlign w:val="bottom"/>
          </w:tcPr>
          <w:p w14:paraId="537B35C8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2</w:t>
            </w:r>
          </w:p>
        </w:tc>
        <w:tc>
          <w:tcPr>
            <w:tcW w:w="1446" w:type="dxa"/>
            <w:vAlign w:val="bottom"/>
          </w:tcPr>
          <w:p w14:paraId="38CB2C39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3</w:t>
            </w:r>
          </w:p>
        </w:tc>
      </w:tr>
      <w:tr w:rsidR="007929CF" w:rsidRPr="00337089" w14:paraId="73FA747A" w14:textId="77777777" w:rsidTr="00853F94">
        <w:tc>
          <w:tcPr>
            <w:tcW w:w="1230" w:type="dxa"/>
            <w:vAlign w:val="bottom"/>
          </w:tcPr>
          <w:p w14:paraId="08311E83" w14:textId="77777777" w:rsidR="007929CF" w:rsidRPr="00337089" w:rsidRDefault="007929CF" w:rsidP="00853F94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 RMSE</w:t>
            </w:r>
          </w:p>
        </w:tc>
        <w:tc>
          <w:tcPr>
            <w:tcW w:w="2296" w:type="dxa"/>
            <w:vAlign w:val="bottom"/>
          </w:tcPr>
          <w:p w14:paraId="5F6C37FE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1</w:t>
            </w:r>
          </w:p>
        </w:tc>
        <w:tc>
          <w:tcPr>
            <w:tcW w:w="2246" w:type="dxa"/>
            <w:vAlign w:val="bottom"/>
          </w:tcPr>
          <w:p w14:paraId="55ACF226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108</w:t>
            </w:r>
          </w:p>
        </w:tc>
        <w:tc>
          <w:tcPr>
            <w:tcW w:w="1834" w:type="dxa"/>
            <w:vAlign w:val="bottom"/>
          </w:tcPr>
          <w:p w14:paraId="66D284B4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0</w:t>
            </w:r>
          </w:p>
        </w:tc>
        <w:tc>
          <w:tcPr>
            <w:tcW w:w="1776" w:type="dxa"/>
            <w:vAlign w:val="bottom"/>
          </w:tcPr>
          <w:p w14:paraId="3539D29F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0</w:t>
            </w:r>
          </w:p>
        </w:tc>
        <w:tc>
          <w:tcPr>
            <w:tcW w:w="1708" w:type="dxa"/>
            <w:vAlign w:val="bottom"/>
          </w:tcPr>
          <w:p w14:paraId="0651E074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7</w:t>
            </w:r>
          </w:p>
        </w:tc>
        <w:tc>
          <w:tcPr>
            <w:tcW w:w="1902" w:type="dxa"/>
            <w:tcBorders>
              <w:right w:val="single" w:sz="4" w:space="0" w:color="auto"/>
            </w:tcBorders>
            <w:vAlign w:val="bottom"/>
          </w:tcPr>
          <w:p w14:paraId="0E1C6895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7</w:t>
            </w:r>
          </w:p>
        </w:tc>
        <w:tc>
          <w:tcPr>
            <w:tcW w:w="1446" w:type="dxa"/>
            <w:tcBorders>
              <w:left w:val="single" w:sz="4" w:space="0" w:color="auto"/>
            </w:tcBorders>
            <w:vAlign w:val="bottom"/>
          </w:tcPr>
          <w:p w14:paraId="72E4D692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9</w:t>
            </w:r>
          </w:p>
        </w:tc>
        <w:tc>
          <w:tcPr>
            <w:tcW w:w="1446" w:type="dxa"/>
            <w:vAlign w:val="bottom"/>
          </w:tcPr>
          <w:p w14:paraId="500892F4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0</w:t>
            </w:r>
          </w:p>
        </w:tc>
      </w:tr>
      <w:tr w:rsidR="007929CF" w:rsidRPr="00337089" w14:paraId="0AC24E18" w14:textId="77777777" w:rsidTr="00853F94">
        <w:tc>
          <w:tcPr>
            <w:tcW w:w="5772" w:type="dxa"/>
            <w:gridSpan w:val="3"/>
            <w:vAlign w:val="center"/>
          </w:tcPr>
          <w:p w14:paraId="6A53645A" w14:textId="77777777" w:rsidR="007929CF" w:rsidRPr="00337089" w:rsidRDefault="007929CF" w:rsidP="00853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ross-validation: leave-out by block</w:t>
            </w:r>
          </w:p>
        </w:tc>
        <w:tc>
          <w:tcPr>
            <w:tcW w:w="1834" w:type="dxa"/>
            <w:vAlign w:val="bottom"/>
          </w:tcPr>
          <w:p w14:paraId="1C3DD09A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vAlign w:val="bottom"/>
          </w:tcPr>
          <w:p w14:paraId="0A7859BF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8" w:type="dxa"/>
            <w:vAlign w:val="bottom"/>
          </w:tcPr>
          <w:p w14:paraId="4617B7E6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2" w:type="dxa"/>
            <w:tcBorders>
              <w:right w:val="single" w:sz="4" w:space="0" w:color="auto"/>
            </w:tcBorders>
            <w:vAlign w:val="bottom"/>
          </w:tcPr>
          <w:p w14:paraId="16F6BF49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6" w:type="dxa"/>
            <w:tcBorders>
              <w:left w:val="single" w:sz="4" w:space="0" w:color="auto"/>
            </w:tcBorders>
            <w:vAlign w:val="bottom"/>
          </w:tcPr>
          <w:p w14:paraId="13150700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6" w:type="dxa"/>
            <w:vAlign w:val="bottom"/>
          </w:tcPr>
          <w:p w14:paraId="28BA364F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29CF" w:rsidRPr="00337089" w14:paraId="58CF03FC" w14:textId="77777777" w:rsidTr="00853F94">
        <w:tc>
          <w:tcPr>
            <w:tcW w:w="1230" w:type="dxa"/>
            <w:vAlign w:val="bottom"/>
          </w:tcPr>
          <w:p w14:paraId="5B3A9694" w14:textId="77777777" w:rsidR="007929CF" w:rsidRPr="00337089" w:rsidRDefault="007929CF" w:rsidP="00853F94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 MAE</w:t>
            </w:r>
          </w:p>
        </w:tc>
        <w:tc>
          <w:tcPr>
            <w:tcW w:w="2296" w:type="dxa"/>
            <w:vAlign w:val="bottom"/>
          </w:tcPr>
          <w:p w14:paraId="71AF9DE1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2246" w:type="dxa"/>
            <w:vAlign w:val="bottom"/>
          </w:tcPr>
          <w:p w14:paraId="7948B313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70</w:t>
            </w:r>
          </w:p>
        </w:tc>
        <w:tc>
          <w:tcPr>
            <w:tcW w:w="1834" w:type="dxa"/>
            <w:vAlign w:val="bottom"/>
          </w:tcPr>
          <w:p w14:paraId="750AE74B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6</w:t>
            </w:r>
          </w:p>
        </w:tc>
        <w:tc>
          <w:tcPr>
            <w:tcW w:w="1776" w:type="dxa"/>
            <w:vAlign w:val="bottom"/>
          </w:tcPr>
          <w:p w14:paraId="3E583124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7</w:t>
            </w:r>
          </w:p>
        </w:tc>
        <w:tc>
          <w:tcPr>
            <w:tcW w:w="1708" w:type="dxa"/>
            <w:vAlign w:val="bottom"/>
          </w:tcPr>
          <w:p w14:paraId="58620685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3</w:t>
            </w:r>
          </w:p>
        </w:tc>
        <w:tc>
          <w:tcPr>
            <w:tcW w:w="1902" w:type="dxa"/>
            <w:tcBorders>
              <w:right w:val="single" w:sz="4" w:space="0" w:color="auto"/>
            </w:tcBorders>
            <w:vAlign w:val="bottom"/>
          </w:tcPr>
          <w:p w14:paraId="43A1115B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4</w:t>
            </w:r>
          </w:p>
        </w:tc>
        <w:tc>
          <w:tcPr>
            <w:tcW w:w="1446" w:type="dxa"/>
            <w:tcBorders>
              <w:left w:val="single" w:sz="4" w:space="0" w:color="auto"/>
            </w:tcBorders>
            <w:vAlign w:val="bottom"/>
          </w:tcPr>
          <w:p w14:paraId="15239F43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8</w:t>
            </w:r>
          </w:p>
        </w:tc>
        <w:tc>
          <w:tcPr>
            <w:tcW w:w="1446" w:type="dxa"/>
            <w:vAlign w:val="bottom"/>
          </w:tcPr>
          <w:p w14:paraId="12A18098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8</w:t>
            </w:r>
          </w:p>
        </w:tc>
      </w:tr>
      <w:tr w:rsidR="007929CF" w:rsidRPr="00337089" w14:paraId="634FDF58" w14:textId="77777777" w:rsidTr="00853F94">
        <w:tc>
          <w:tcPr>
            <w:tcW w:w="1230" w:type="dxa"/>
            <w:vAlign w:val="bottom"/>
          </w:tcPr>
          <w:p w14:paraId="18D8C04D" w14:textId="77777777" w:rsidR="007929CF" w:rsidRPr="00337089" w:rsidRDefault="007929CF" w:rsidP="00853F94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 RMSE</w:t>
            </w:r>
          </w:p>
        </w:tc>
        <w:tc>
          <w:tcPr>
            <w:tcW w:w="2296" w:type="dxa"/>
            <w:vAlign w:val="bottom"/>
          </w:tcPr>
          <w:p w14:paraId="4E561713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6</w:t>
            </w:r>
          </w:p>
        </w:tc>
        <w:tc>
          <w:tcPr>
            <w:tcW w:w="2246" w:type="dxa"/>
            <w:vAlign w:val="bottom"/>
          </w:tcPr>
          <w:p w14:paraId="57C00A38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93</w:t>
            </w:r>
          </w:p>
        </w:tc>
        <w:tc>
          <w:tcPr>
            <w:tcW w:w="1834" w:type="dxa"/>
            <w:vAlign w:val="bottom"/>
          </w:tcPr>
          <w:p w14:paraId="7D54E9C5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9</w:t>
            </w:r>
          </w:p>
        </w:tc>
        <w:tc>
          <w:tcPr>
            <w:tcW w:w="1776" w:type="dxa"/>
            <w:vAlign w:val="bottom"/>
          </w:tcPr>
          <w:p w14:paraId="3D992C31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0</w:t>
            </w:r>
          </w:p>
        </w:tc>
        <w:tc>
          <w:tcPr>
            <w:tcW w:w="1708" w:type="dxa"/>
            <w:vAlign w:val="bottom"/>
          </w:tcPr>
          <w:p w14:paraId="384136EF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9</w:t>
            </w:r>
          </w:p>
        </w:tc>
        <w:tc>
          <w:tcPr>
            <w:tcW w:w="1902" w:type="dxa"/>
            <w:tcBorders>
              <w:right w:val="single" w:sz="4" w:space="0" w:color="auto"/>
            </w:tcBorders>
            <w:vAlign w:val="bottom"/>
          </w:tcPr>
          <w:p w14:paraId="38E52E37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0</w:t>
            </w:r>
          </w:p>
        </w:tc>
        <w:tc>
          <w:tcPr>
            <w:tcW w:w="1446" w:type="dxa"/>
            <w:tcBorders>
              <w:left w:val="single" w:sz="4" w:space="0" w:color="auto"/>
            </w:tcBorders>
            <w:vAlign w:val="bottom"/>
          </w:tcPr>
          <w:p w14:paraId="4B2AC115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2</w:t>
            </w:r>
          </w:p>
        </w:tc>
        <w:tc>
          <w:tcPr>
            <w:tcW w:w="1446" w:type="dxa"/>
            <w:vAlign w:val="bottom"/>
          </w:tcPr>
          <w:p w14:paraId="423E18F2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3</w:t>
            </w:r>
          </w:p>
        </w:tc>
      </w:tr>
      <w:tr w:rsidR="007929CF" w:rsidRPr="00337089" w14:paraId="1D29D0CC" w14:textId="77777777" w:rsidTr="00853F94">
        <w:tc>
          <w:tcPr>
            <w:tcW w:w="5772" w:type="dxa"/>
            <w:gridSpan w:val="3"/>
            <w:vAlign w:val="center"/>
          </w:tcPr>
          <w:p w14:paraId="0A380E3C" w14:textId="77777777" w:rsidR="007929CF" w:rsidRPr="00337089" w:rsidRDefault="007929CF" w:rsidP="00853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redicting mild states</w:t>
            </w:r>
          </w:p>
        </w:tc>
        <w:tc>
          <w:tcPr>
            <w:tcW w:w="1834" w:type="dxa"/>
            <w:vAlign w:val="bottom"/>
          </w:tcPr>
          <w:p w14:paraId="2386D06A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vAlign w:val="bottom"/>
          </w:tcPr>
          <w:p w14:paraId="05F64A54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8" w:type="dxa"/>
            <w:vAlign w:val="bottom"/>
          </w:tcPr>
          <w:p w14:paraId="548E277F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2" w:type="dxa"/>
            <w:tcBorders>
              <w:right w:val="single" w:sz="4" w:space="0" w:color="auto"/>
            </w:tcBorders>
            <w:vAlign w:val="bottom"/>
          </w:tcPr>
          <w:p w14:paraId="6C8E08B4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6" w:type="dxa"/>
            <w:tcBorders>
              <w:left w:val="single" w:sz="4" w:space="0" w:color="auto"/>
            </w:tcBorders>
            <w:vAlign w:val="bottom"/>
          </w:tcPr>
          <w:p w14:paraId="1FF0CBDE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6" w:type="dxa"/>
            <w:vAlign w:val="bottom"/>
          </w:tcPr>
          <w:p w14:paraId="73C9BB78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29CF" w:rsidRPr="00337089" w14:paraId="373AA2FE" w14:textId="77777777" w:rsidTr="00853F94">
        <w:tc>
          <w:tcPr>
            <w:tcW w:w="1230" w:type="dxa"/>
            <w:vAlign w:val="bottom"/>
          </w:tcPr>
          <w:p w14:paraId="683BF2A8" w14:textId="77777777" w:rsidR="007929CF" w:rsidRPr="00337089" w:rsidRDefault="007929CF" w:rsidP="00853F94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 MAE</w:t>
            </w:r>
          </w:p>
        </w:tc>
        <w:tc>
          <w:tcPr>
            <w:tcW w:w="2296" w:type="dxa"/>
            <w:vAlign w:val="bottom"/>
          </w:tcPr>
          <w:p w14:paraId="5ED8FAFC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2246" w:type="dxa"/>
            <w:vAlign w:val="bottom"/>
          </w:tcPr>
          <w:p w14:paraId="45217B39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1834" w:type="dxa"/>
            <w:vAlign w:val="bottom"/>
          </w:tcPr>
          <w:p w14:paraId="30812634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776" w:type="dxa"/>
            <w:vAlign w:val="bottom"/>
          </w:tcPr>
          <w:p w14:paraId="65A37354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708" w:type="dxa"/>
            <w:vAlign w:val="bottom"/>
          </w:tcPr>
          <w:p w14:paraId="4A8C4092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902" w:type="dxa"/>
            <w:tcBorders>
              <w:right w:val="single" w:sz="4" w:space="0" w:color="auto"/>
            </w:tcBorders>
            <w:vAlign w:val="bottom"/>
          </w:tcPr>
          <w:p w14:paraId="0195FFD4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446" w:type="dxa"/>
            <w:tcBorders>
              <w:left w:val="single" w:sz="4" w:space="0" w:color="auto"/>
            </w:tcBorders>
            <w:vAlign w:val="bottom"/>
          </w:tcPr>
          <w:p w14:paraId="728412DF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1446" w:type="dxa"/>
            <w:vAlign w:val="bottom"/>
          </w:tcPr>
          <w:p w14:paraId="4FD4F151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</w:tr>
      <w:tr w:rsidR="007929CF" w:rsidRPr="00337089" w14:paraId="517548C1" w14:textId="77777777" w:rsidTr="00853F94">
        <w:tc>
          <w:tcPr>
            <w:tcW w:w="1230" w:type="dxa"/>
            <w:tcBorders>
              <w:bottom w:val="single" w:sz="4" w:space="0" w:color="auto"/>
            </w:tcBorders>
            <w:vAlign w:val="bottom"/>
          </w:tcPr>
          <w:p w14:paraId="5F8BB9B2" w14:textId="77777777" w:rsidR="007929CF" w:rsidRPr="00337089" w:rsidRDefault="007929CF" w:rsidP="00853F94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 RMSE</w:t>
            </w:r>
          </w:p>
        </w:tc>
        <w:tc>
          <w:tcPr>
            <w:tcW w:w="2296" w:type="dxa"/>
            <w:tcBorders>
              <w:bottom w:val="single" w:sz="4" w:space="0" w:color="auto"/>
            </w:tcBorders>
            <w:vAlign w:val="bottom"/>
          </w:tcPr>
          <w:p w14:paraId="0E5FD030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2246" w:type="dxa"/>
            <w:tcBorders>
              <w:bottom w:val="single" w:sz="4" w:space="0" w:color="auto"/>
            </w:tcBorders>
            <w:vAlign w:val="bottom"/>
          </w:tcPr>
          <w:p w14:paraId="0CC271D8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1834" w:type="dxa"/>
            <w:tcBorders>
              <w:bottom w:val="single" w:sz="4" w:space="0" w:color="auto"/>
            </w:tcBorders>
            <w:vAlign w:val="bottom"/>
          </w:tcPr>
          <w:p w14:paraId="1A962BFC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776" w:type="dxa"/>
            <w:tcBorders>
              <w:bottom w:val="single" w:sz="4" w:space="0" w:color="auto"/>
            </w:tcBorders>
            <w:vAlign w:val="bottom"/>
          </w:tcPr>
          <w:p w14:paraId="0E222516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708" w:type="dxa"/>
            <w:tcBorders>
              <w:bottom w:val="single" w:sz="4" w:space="0" w:color="auto"/>
            </w:tcBorders>
            <w:vAlign w:val="bottom"/>
          </w:tcPr>
          <w:p w14:paraId="4EF57BDB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902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A9D699C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446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3E95279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vAlign w:val="bottom"/>
          </w:tcPr>
          <w:p w14:paraId="690DCCC3" w14:textId="77777777" w:rsidR="007929CF" w:rsidRPr="00337089" w:rsidRDefault="007929CF" w:rsidP="00853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</w:tr>
      <w:tr w:rsidR="007929CF" w:rsidRPr="00337089" w14:paraId="7043C4EB" w14:textId="77777777" w:rsidTr="00853F94">
        <w:tc>
          <w:tcPr>
            <w:tcW w:w="7606" w:type="dxa"/>
            <w:gridSpan w:val="4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B74EDE1" w14:textId="77777777" w:rsidR="007929CF" w:rsidRPr="00337089" w:rsidRDefault="007929CF" w:rsidP="00853F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old values indicate the smallest MAE/RMSE.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FD69B70" w14:textId="77777777" w:rsidR="007929CF" w:rsidRPr="00337089" w:rsidRDefault="007929CF" w:rsidP="00853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7161B90" w14:textId="77777777" w:rsidR="007929CF" w:rsidRPr="00337089" w:rsidRDefault="007929CF" w:rsidP="00853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62C312A" w14:textId="77777777" w:rsidR="007929CF" w:rsidRPr="00337089" w:rsidRDefault="007929CF" w:rsidP="00853F9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866E789" w14:textId="77777777" w:rsidR="007929CF" w:rsidRPr="00337089" w:rsidRDefault="007929CF" w:rsidP="00853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0ECD2CFE" w14:textId="77777777" w:rsidR="007929CF" w:rsidRPr="00337089" w:rsidRDefault="007929CF" w:rsidP="00853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55B691D5" w14:textId="77777777" w:rsidR="00467C58" w:rsidRPr="00337089" w:rsidRDefault="00467C58" w:rsidP="00467C58">
      <w:pPr>
        <w:rPr>
          <w:rFonts w:ascii="Times New Roman" w:hAnsi="Times New Roman" w:cs="Times New Roman"/>
          <w:sz w:val="24"/>
          <w:szCs w:val="24"/>
        </w:rPr>
      </w:pPr>
    </w:p>
    <w:p w14:paraId="0B4866BA" w14:textId="77777777" w:rsidR="00E4388B" w:rsidRPr="00337089" w:rsidRDefault="00E4388B" w:rsidP="00A5363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B2BBA0E" w14:textId="77777777" w:rsidR="00753ACD" w:rsidRPr="00337089" w:rsidRDefault="00753ACD" w:rsidP="00E4388B">
      <w:pPr>
        <w:pStyle w:val="Heading2"/>
        <w:spacing w:before="0"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  <w:sectPr w:rsidR="00753ACD" w:rsidRPr="00337089" w:rsidSect="00B57B3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604D3CA" w14:textId="6749F43D" w:rsidR="00E4388B" w:rsidRPr="00337089" w:rsidRDefault="00E4388B" w:rsidP="00E4388B">
      <w:pPr>
        <w:pStyle w:val="Heading2"/>
        <w:spacing w:before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C04BCD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>Table S</w:t>
      </w:r>
      <w:r w:rsidR="006C24D7" w:rsidRPr="00C04BCD">
        <w:rPr>
          <w:rFonts w:ascii="Times New Roman" w:hAnsi="Times New Roman" w:cs="Times New Roman"/>
          <w:b/>
          <w:color w:val="auto"/>
          <w:sz w:val="24"/>
          <w:szCs w:val="24"/>
        </w:rPr>
        <w:t>5</w:t>
      </w:r>
      <w:r w:rsidRPr="00C04BCD">
        <w:rPr>
          <w:rFonts w:ascii="Times New Roman" w:hAnsi="Times New Roman" w:cs="Times New Roman"/>
          <w:b/>
          <w:color w:val="auto"/>
          <w:sz w:val="24"/>
          <w:szCs w:val="24"/>
        </w:rPr>
        <w:t>.</w:t>
      </w:r>
      <w:r w:rsidRPr="00337089">
        <w:rPr>
          <w:rFonts w:ascii="Times New Roman" w:hAnsi="Times New Roman" w:cs="Times New Roman"/>
          <w:color w:val="auto"/>
          <w:sz w:val="24"/>
          <w:szCs w:val="24"/>
        </w:rPr>
        <w:t xml:space="preserve"> Parameter estimates of the sensitivity analysis (excluding data from one interviewer)</w:t>
      </w:r>
    </w:p>
    <w:tbl>
      <w:tblPr>
        <w:tblStyle w:val="TableGrid"/>
        <w:tblW w:w="13770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0"/>
        <w:gridCol w:w="1438"/>
        <w:gridCol w:w="838"/>
        <w:gridCol w:w="838"/>
        <w:gridCol w:w="838"/>
        <w:gridCol w:w="838"/>
        <w:gridCol w:w="838"/>
        <w:gridCol w:w="838"/>
        <w:gridCol w:w="964"/>
        <w:gridCol w:w="1128"/>
        <w:gridCol w:w="1128"/>
        <w:gridCol w:w="1135"/>
        <w:gridCol w:w="1128"/>
        <w:gridCol w:w="964"/>
        <w:gridCol w:w="27"/>
      </w:tblGrid>
      <w:tr w:rsidR="00467C58" w:rsidRPr="00337089" w14:paraId="5BB017D2" w14:textId="77777777" w:rsidTr="00467C58">
        <w:tc>
          <w:tcPr>
            <w:tcW w:w="830" w:type="dxa"/>
            <w:tcBorders>
              <w:top w:val="single" w:sz="4" w:space="0" w:color="auto"/>
              <w:bottom w:val="nil"/>
            </w:tcBorders>
          </w:tcPr>
          <w:p w14:paraId="7557A55E" w14:textId="77777777" w:rsidR="00467C58" w:rsidRPr="00337089" w:rsidRDefault="00467C58" w:rsidP="00FA1A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8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E6FEBED" w14:textId="651BFC09" w:rsidR="00467C58" w:rsidRPr="00337089" w:rsidRDefault="00C04BCD" w:rsidP="00FA1A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alytic </w:t>
            </w:r>
            <w:r w:rsidR="00467C58" w:rsidRPr="00337089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5028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3A6A69" w14:textId="42AE1EBF" w:rsidR="00467C58" w:rsidRPr="00337089" w:rsidRDefault="00467C58" w:rsidP="00FA1A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sz w:val="24"/>
                <w:szCs w:val="24"/>
              </w:rPr>
              <w:t>Excluding data from interviewer:</w:t>
            </w:r>
          </w:p>
        </w:tc>
        <w:tc>
          <w:tcPr>
            <w:tcW w:w="6474" w:type="dxa"/>
            <w:gridSpan w:val="7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584EA22A" w14:textId="3374E1B4" w:rsidR="00467C58" w:rsidRPr="00337089" w:rsidRDefault="00467C58" w:rsidP="00FA1A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nge in parameter estimates</w:t>
            </w:r>
          </w:p>
        </w:tc>
      </w:tr>
      <w:tr w:rsidR="00467C58" w:rsidRPr="00337089" w14:paraId="4D40ED5F" w14:textId="446637A0" w:rsidTr="00467C58">
        <w:trPr>
          <w:gridAfter w:val="1"/>
          <w:wAfter w:w="27" w:type="dxa"/>
        </w:trPr>
        <w:tc>
          <w:tcPr>
            <w:tcW w:w="830" w:type="dxa"/>
            <w:tcBorders>
              <w:top w:val="nil"/>
              <w:bottom w:val="single" w:sz="4" w:space="0" w:color="auto"/>
            </w:tcBorders>
          </w:tcPr>
          <w:p w14:paraId="3AB24534" w14:textId="77777777" w:rsidR="00467C58" w:rsidRPr="00337089" w:rsidRDefault="00467C58" w:rsidP="00FA1A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8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0FBE64F" w14:textId="51E31B16" w:rsidR="00467C58" w:rsidRPr="00337089" w:rsidRDefault="00467C58" w:rsidP="00FA1A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ABF2883" w14:textId="2798322A" w:rsidR="00467C58" w:rsidRPr="00337089" w:rsidRDefault="00467C58" w:rsidP="00FA1A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CFAE52" w14:textId="14C9441F" w:rsidR="00467C58" w:rsidRPr="00337089" w:rsidRDefault="00467C58" w:rsidP="00FA1A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475DCB" w14:textId="084726B4" w:rsidR="00467C58" w:rsidRPr="00337089" w:rsidRDefault="00467C58" w:rsidP="00FA1A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E60273" w14:textId="2CA48386" w:rsidR="00467C58" w:rsidRPr="00337089" w:rsidRDefault="00467C58" w:rsidP="00FA1A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5F5E21" w14:textId="1F494165" w:rsidR="00467C58" w:rsidRPr="00337089" w:rsidRDefault="00467C58" w:rsidP="00FA1A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81EBD5" w14:textId="329041DE" w:rsidR="00467C58" w:rsidRPr="00337089" w:rsidRDefault="00467C58" w:rsidP="00FA1A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B475D94" w14:textId="557257C2" w:rsidR="00467C58" w:rsidRPr="00337089" w:rsidRDefault="00467C58" w:rsidP="00FA1A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70C0A8" w14:textId="1E9D993A" w:rsidR="00467C58" w:rsidRPr="00337089" w:rsidRDefault="00467C58" w:rsidP="00FA1A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9BA41B" w14:textId="1F0C0131" w:rsidR="00467C58" w:rsidRPr="00337089" w:rsidRDefault="00467C58" w:rsidP="00FA1A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F366B2" w14:textId="2A967457" w:rsidR="00467C58" w:rsidRPr="00337089" w:rsidRDefault="00467C58" w:rsidP="00FA1A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B767B2" w14:textId="68FA08A4" w:rsidR="00467C58" w:rsidRPr="00337089" w:rsidRDefault="00467C58" w:rsidP="00FA1A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11F7E0" w14:textId="5B2A7004" w:rsidR="00467C58" w:rsidRPr="00337089" w:rsidRDefault="00467C58" w:rsidP="00FA1A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sz w:val="24"/>
                <w:szCs w:val="24"/>
              </w:rPr>
              <w:t>#6</w:t>
            </w:r>
          </w:p>
        </w:tc>
      </w:tr>
      <w:tr w:rsidR="00C04BCD" w:rsidRPr="00C04BCD" w14:paraId="742CEF4C" w14:textId="0AA43675" w:rsidTr="0056064C">
        <w:trPr>
          <w:gridAfter w:val="1"/>
          <w:wAfter w:w="27" w:type="dxa"/>
        </w:trPr>
        <w:tc>
          <w:tcPr>
            <w:tcW w:w="830" w:type="dxa"/>
            <w:tcBorders>
              <w:top w:val="single" w:sz="4" w:space="0" w:color="auto"/>
            </w:tcBorders>
            <w:vAlign w:val="bottom"/>
          </w:tcPr>
          <w:p w14:paraId="6ADA280A" w14:textId="77777777" w:rsidR="00C04BCD" w:rsidRPr="00337089" w:rsidRDefault="00C04BCD" w:rsidP="00C04B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O2</w:t>
            </w:r>
          </w:p>
        </w:tc>
        <w:tc>
          <w:tcPr>
            <w:tcW w:w="1438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CC525F5" w14:textId="3915E3F4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73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24E08D0" w14:textId="2AF68D73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74</w:t>
            </w:r>
          </w:p>
        </w:tc>
        <w:tc>
          <w:tcPr>
            <w:tcW w:w="838" w:type="dxa"/>
            <w:tcBorders>
              <w:top w:val="single" w:sz="4" w:space="0" w:color="auto"/>
            </w:tcBorders>
            <w:vAlign w:val="bottom"/>
          </w:tcPr>
          <w:p w14:paraId="297D9ABA" w14:textId="5F9343F1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65</w:t>
            </w:r>
          </w:p>
        </w:tc>
        <w:tc>
          <w:tcPr>
            <w:tcW w:w="838" w:type="dxa"/>
            <w:tcBorders>
              <w:top w:val="single" w:sz="4" w:space="0" w:color="auto"/>
            </w:tcBorders>
            <w:vAlign w:val="bottom"/>
          </w:tcPr>
          <w:p w14:paraId="3D95BC5C" w14:textId="029D2D5F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80</w:t>
            </w:r>
          </w:p>
        </w:tc>
        <w:tc>
          <w:tcPr>
            <w:tcW w:w="838" w:type="dxa"/>
            <w:tcBorders>
              <w:top w:val="single" w:sz="4" w:space="0" w:color="auto"/>
            </w:tcBorders>
            <w:vAlign w:val="bottom"/>
          </w:tcPr>
          <w:p w14:paraId="3467F3AF" w14:textId="1F2DB70B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79</w:t>
            </w:r>
          </w:p>
        </w:tc>
        <w:tc>
          <w:tcPr>
            <w:tcW w:w="838" w:type="dxa"/>
            <w:tcBorders>
              <w:top w:val="single" w:sz="4" w:space="0" w:color="auto"/>
            </w:tcBorders>
            <w:vAlign w:val="bottom"/>
          </w:tcPr>
          <w:p w14:paraId="52A58FE9" w14:textId="55822C81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70</w:t>
            </w:r>
          </w:p>
        </w:tc>
        <w:tc>
          <w:tcPr>
            <w:tcW w:w="838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6B4E11D" w14:textId="52ACDB67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66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94D8852" w14:textId="121EBEB9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1.80%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vAlign w:val="bottom"/>
          </w:tcPr>
          <w:p w14:paraId="58C9CB71" w14:textId="283EAA20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0.52%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vAlign w:val="bottom"/>
          </w:tcPr>
          <w:p w14:paraId="508E9CF2" w14:textId="404B2275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9.59%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bottom"/>
          </w:tcPr>
          <w:p w14:paraId="0A27C32A" w14:textId="47461EF8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9.19%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vAlign w:val="bottom"/>
          </w:tcPr>
          <w:p w14:paraId="3276CE2B" w14:textId="0734AE27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.58%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bottom"/>
          </w:tcPr>
          <w:p w14:paraId="12D00C09" w14:textId="0FF4ED03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9.00%</w:t>
            </w:r>
          </w:p>
        </w:tc>
      </w:tr>
      <w:tr w:rsidR="00C04BCD" w:rsidRPr="00C04BCD" w14:paraId="79BB822C" w14:textId="64D32627" w:rsidTr="0056064C">
        <w:trPr>
          <w:gridAfter w:val="1"/>
          <w:wAfter w:w="27" w:type="dxa"/>
        </w:trPr>
        <w:tc>
          <w:tcPr>
            <w:tcW w:w="830" w:type="dxa"/>
            <w:vAlign w:val="bottom"/>
          </w:tcPr>
          <w:p w14:paraId="7AE527AC" w14:textId="77777777" w:rsidR="00C04BCD" w:rsidRPr="00337089" w:rsidRDefault="00C04BCD" w:rsidP="00C04BC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O3</w:t>
            </w:r>
          </w:p>
        </w:tc>
        <w:tc>
          <w:tcPr>
            <w:tcW w:w="1438" w:type="dxa"/>
            <w:tcBorders>
              <w:right w:val="single" w:sz="4" w:space="0" w:color="auto"/>
            </w:tcBorders>
            <w:vAlign w:val="bottom"/>
          </w:tcPr>
          <w:p w14:paraId="699BB705" w14:textId="138344EF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46</w:t>
            </w:r>
          </w:p>
        </w:tc>
        <w:tc>
          <w:tcPr>
            <w:tcW w:w="838" w:type="dxa"/>
            <w:tcBorders>
              <w:left w:val="single" w:sz="4" w:space="0" w:color="auto"/>
            </w:tcBorders>
            <w:vAlign w:val="bottom"/>
          </w:tcPr>
          <w:p w14:paraId="15C93CD2" w14:textId="252A83F1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37</w:t>
            </w:r>
          </w:p>
        </w:tc>
        <w:tc>
          <w:tcPr>
            <w:tcW w:w="838" w:type="dxa"/>
            <w:vAlign w:val="bottom"/>
          </w:tcPr>
          <w:p w14:paraId="62D9D971" w14:textId="0BEA038F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31</w:t>
            </w:r>
          </w:p>
        </w:tc>
        <w:tc>
          <w:tcPr>
            <w:tcW w:w="838" w:type="dxa"/>
            <w:vAlign w:val="bottom"/>
          </w:tcPr>
          <w:p w14:paraId="76BDBF53" w14:textId="648771D1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46</w:t>
            </w:r>
          </w:p>
        </w:tc>
        <w:tc>
          <w:tcPr>
            <w:tcW w:w="838" w:type="dxa"/>
            <w:vAlign w:val="bottom"/>
          </w:tcPr>
          <w:p w14:paraId="6861B84E" w14:textId="490E12D1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92</w:t>
            </w:r>
          </w:p>
        </w:tc>
        <w:tc>
          <w:tcPr>
            <w:tcW w:w="838" w:type="dxa"/>
            <w:vAlign w:val="bottom"/>
          </w:tcPr>
          <w:p w14:paraId="5A77A23C" w14:textId="366C6C2F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45</w:t>
            </w:r>
          </w:p>
        </w:tc>
        <w:tc>
          <w:tcPr>
            <w:tcW w:w="838" w:type="dxa"/>
            <w:tcBorders>
              <w:right w:val="single" w:sz="4" w:space="0" w:color="auto"/>
            </w:tcBorders>
            <w:vAlign w:val="bottom"/>
          </w:tcPr>
          <w:p w14:paraId="642EFD62" w14:textId="419FB15A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25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bottom"/>
          </w:tcPr>
          <w:p w14:paraId="058C0574" w14:textId="552FAB57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.35%</w:t>
            </w:r>
          </w:p>
        </w:tc>
        <w:tc>
          <w:tcPr>
            <w:tcW w:w="1128" w:type="dxa"/>
            <w:vAlign w:val="bottom"/>
          </w:tcPr>
          <w:p w14:paraId="136B8554" w14:textId="75CC4B19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0.09%</w:t>
            </w:r>
          </w:p>
        </w:tc>
        <w:tc>
          <w:tcPr>
            <w:tcW w:w="1128" w:type="dxa"/>
            <w:vAlign w:val="bottom"/>
          </w:tcPr>
          <w:p w14:paraId="1EE6B538" w14:textId="30BA9A60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05%</w:t>
            </w:r>
          </w:p>
        </w:tc>
        <w:tc>
          <w:tcPr>
            <w:tcW w:w="1135" w:type="dxa"/>
            <w:vAlign w:val="bottom"/>
          </w:tcPr>
          <w:p w14:paraId="13C2E6AF" w14:textId="669DC887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31.75%</w:t>
            </w:r>
          </w:p>
        </w:tc>
        <w:tc>
          <w:tcPr>
            <w:tcW w:w="1128" w:type="dxa"/>
            <w:vAlign w:val="bottom"/>
          </w:tcPr>
          <w:p w14:paraId="37188A09" w14:textId="288C520F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2%</w:t>
            </w:r>
          </w:p>
        </w:tc>
        <w:tc>
          <w:tcPr>
            <w:tcW w:w="964" w:type="dxa"/>
            <w:vAlign w:val="bottom"/>
          </w:tcPr>
          <w:p w14:paraId="43745988" w14:textId="478DBBBF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4.57%</w:t>
            </w:r>
          </w:p>
        </w:tc>
      </w:tr>
      <w:tr w:rsidR="00C04BCD" w:rsidRPr="00C04BCD" w14:paraId="70944169" w14:textId="1F5BA72B" w:rsidTr="0056064C">
        <w:trPr>
          <w:gridAfter w:val="1"/>
          <w:wAfter w:w="27" w:type="dxa"/>
        </w:trPr>
        <w:tc>
          <w:tcPr>
            <w:tcW w:w="830" w:type="dxa"/>
            <w:vAlign w:val="bottom"/>
          </w:tcPr>
          <w:p w14:paraId="297DCF91" w14:textId="77777777" w:rsidR="00C04BCD" w:rsidRPr="00337089" w:rsidRDefault="00C04BCD" w:rsidP="00C04BC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O4</w:t>
            </w:r>
          </w:p>
        </w:tc>
        <w:tc>
          <w:tcPr>
            <w:tcW w:w="1438" w:type="dxa"/>
            <w:tcBorders>
              <w:right w:val="single" w:sz="4" w:space="0" w:color="auto"/>
            </w:tcBorders>
            <w:vAlign w:val="bottom"/>
          </w:tcPr>
          <w:p w14:paraId="476E3143" w14:textId="79C92FD7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45</w:t>
            </w:r>
          </w:p>
        </w:tc>
        <w:tc>
          <w:tcPr>
            <w:tcW w:w="838" w:type="dxa"/>
            <w:tcBorders>
              <w:left w:val="single" w:sz="4" w:space="0" w:color="auto"/>
            </w:tcBorders>
            <w:vAlign w:val="bottom"/>
          </w:tcPr>
          <w:p w14:paraId="6964A740" w14:textId="6673BEFB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28</w:t>
            </w:r>
          </w:p>
        </w:tc>
        <w:tc>
          <w:tcPr>
            <w:tcW w:w="838" w:type="dxa"/>
            <w:vAlign w:val="bottom"/>
          </w:tcPr>
          <w:p w14:paraId="6A60D68C" w14:textId="2457D122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50</w:t>
            </w:r>
          </w:p>
        </w:tc>
        <w:tc>
          <w:tcPr>
            <w:tcW w:w="838" w:type="dxa"/>
            <w:vAlign w:val="bottom"/>
          </w:tcPr>
          <w:p w14:paraId="7A4D1B88" w14:textId="6408030A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33</w:t>
            </w:r>
          </w:p>
        </w:tc>
        <w:tc>
          <w:tcPr>
            <w:tcW w:w="838" w:type="dxa"/>
            <w:vAlign w:val="bottom"/>
          </w:tcPr>
          <w:p w14:paraId="7B262EF5" w14:textId="42DE7A30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60</w:t>
            </w:r>
          </w:p>
        </w:tc>
        <w:tc>
          <w:tcPr>
            <w:tcW w:w="838" w:type="dxa"/>
            <w:vAlign w:val="bottom"/>
          </w:tcPr>
          <w:p w14:paraId="20139CD1" w14:textId="3298D4C4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61</w:t>
            </w:r>
          </w:p>
        </w:tc>
        <w:tc>
          <w:tcPr>
            <w:tcW w:w="838" w:type="dxa"/>
            <w:tcBorders>
              <w:right w:val="single" w:sz="4" w:space="0" w:color="auto"/>
            </w:tcBorders>
            <w:vAlign w:val="bottom"/>
          </w:tcPr>
          <w:p w14:paraId="5571248E" w14:textId="77FBE510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39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bottom"/>
          </w:tcPr>
          <w:p w14:paraId="5FF9A247" w14:textId="3E905DFF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7.12%</w:t>
            </w:r>
          </w:p>
        </w:tc>
        <w:tc>
          <w:tcPr>
            <w:tcW w:w="1128" w:type="dxa"/>
            <w:vAlign w:val="bottom"/>
          </w:tcPr>
          <w:p w14:paraId="1A28E11C" w14:textId="27AF1343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1.85%</w:t>
            </w:r>
          </w:p>
        </w:tc>
        <w:tc>
          <w:tcPr>
            <w:tcW w:w="1128" w:type="dxa"/>
            <w:vAlign w:val="bottom"/>
          </w:tcPr>
          <w:p w14:paraId="2D50A366" w14:textId="6C0A744A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.17%</w:t>
            </w:r>
          </w:p>
        </w:tc>
        <w:tc>
          <w:tcPr>
            <w:tcW w:w="1135" w:type="dxa"/>
            <w:vAlign w:val="bottom"/>
          </w:tcPr>
          <w:p w14:paraId="09994AB0" w14:textId="1C225A1E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11%</w:t>
            </w:r>
          </w:p>
        </w:tc>
        <w:tc>
          <w:tcPr>
            <w:tcW w:w="1128" w:type="dxa"/>
            <w:vAlign w:val="bottom"/>
          </w:tcPr>
          <w:p w14:paraId="58D2F21D" w14:textId="1A2AC647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29%</w:t>
            </w:r>
          </w:p>
        </w:tc>
        <w:tc>
          <w:tcPr>
            <w:tcW w:w="964" w:type="dxa"/>
            <w:vAlign w:val="bottom"/>
          </w:tcPr>
          <w:p w14:paraId="2F9F3ADF" w14:textId="46419714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64%</w:t>
            </w:r>
          </w:p>
        </w:tc>
      </w:tr>
      <w:tr w:rsidR="00C04BCD" w:rsidRPr="00C04BCD" w14:paraId="7262804D" w14:textId="41AB0CFC" w:rsidTr="0056064C">
        <w:trPr>
          <w:gridAfter w:val="1"/>
          <w:wAfter w:w="27" w:type="dxa"/>
        </w:trPr>
        <w:tc>
          <w:tcPr>
            <w:tcW w:w="830" w:type="dxa"/>
            <w:vAlign w:val="bottom"/>
          </w:tcPr>
          <w:p w14:paraId="029E5395" w14:textId="77777777" w:rsidR="00C04BCD" w:rsidRPr="00337089" w:rsidRDefault="00C04BCD" w:rsidP="00C04BC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O5</w:t>
            </w:r>
          </w:p>
        </w:tc>
        <w:tc>
          <w:tcPr>
            <w:tcW w:w="1438" w:type="dxa"/>
            <w:tcBorders>
              <w:right w:val="single" w:sz="4" w:space="0" w:color="auto"/>
            </w:tcBorders>
            <w:vAlign w:val="bottom"/>
          </w:tcPr>
          <w:p w14:paraId="1AC86509" w14:textId="0A2E3409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76</w:t>
            </w:r>
          </w:p>
        </w:tc>
        <w:tc>
          <w:tcPr>
            <w:tcW w:w="838" w:type="dxa"/>
            <w:tcBorders>
              <w:left w:val="single" w:sz="4" w:space="0" w:color="auto"/>
            </w:tcBorders>
            <w:vAlign w:val="bottom"/>
          </w:tcPr>
          <w:p w14:paraId="14D8D14E" w14:textId="6AA86D37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61</w:t>
            </w:r>
          </w:p>
        </w:tc>
        <w:tc>
          <w:tcPr>
            <w:tcW w:w="838" w:type="dxa"/>
            <w:vAlign w:val="bottom"/>
          </w:tcPr>
          <w:p w14:paraId="122FB9A9" w14:textId="7D74B444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93</w:t>
            </w:r>
          </w:p>
        </w:tc>
        <w:tc>
          <w:tcPr>
            <w:tcW w:w="838" w:type="dxa"/>
            <w:vAlign w:val="bottom"/>
          </w:tcPr>
          <w:p w14:paraId="0F0DA9B6" w14:textId="5AC288B2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60</w:t>
            </w:r>
          </w:p>
        </w:tc>
        <w:tc>
          <w:tcPr>
            <w:tcW w:w="838" w:type="dxa"/>
            <w:vAlign w:val="bottom"/>
          </w:tcPr>
          <w:p w14:paraId="1A3473F4" w14:textId="33F9D4A8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08</w:t>
            </w:r>
          </w:p>
        </w:tc>
        <w:tc>
          <w:tcPr>
            <w:tcW w:w="838" w:type="dxa"/>
            <w:vAlign w:val="bottom"/>
          </w:tcPr>
          <w:p w14:paraId="4BF23C78" w14:textId="0A5155E5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63</w:t>
            </w:r>
          </w:p>
        </w:tc>
        <w:tc>
          <w:tcPr>
            <w:tcW w:w="838" w:type="dxa"/>
            <w:tcBorders>
              <w:right w:val="single" w:sz="4" w:space="0" w:color="auto"/>
            </w:tcBorders>
            <w:vAlign w:val="bottom"/>
          </w:tcPr>
          <w:p w14:paraId="5CE2584E" w14:textId="049DF7BF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70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bottom"/>
          </w:tcPr>
          <w:p w14:paraId="7850CB6E" w14:textId="25FD8F18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.88%</w:t>
            </w:r>
          </w:p>
        </w:tc>
        <w:tc>
          <w:tcPr>
            <w:tcW w:w="1128" w:type="dxa"/>
            <w:vAlign w:val="bottom"/>
          </w:tcPr>
          <w:p w14:paraId="5A1DF484" w14:textId="15D5D179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4.63%</w:t>
            </w:r>
          </w:p>
        </w:tc>
        <w:tc>
          <w:tcPr>
            <w:tcW w:w="1128" w:type="dxa"/>
            <w:vAlign w:val="bottom"/>
          </w:tcPr>
          <w:p w14:paraId="4A3A450B" w14:textId="79AF5BE3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.20%</w:t>
            </w:r>
          </w:p>
        </w:tc>
        <w:tc>
          <w:tcPr>
            <w:tcW w:w="1135" w:type="dxa"/>
            <w:vAlign w:val="bottom"/>
          </w:tcPr>
          <w:p w14:paraId="38778FB6" w14:textId="5B659C3B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8.59%</w:t>
            </w:r>
          </w:p>
        </w:tc>
        <w:tc>
          <w:tcPr>
            <w:tcW w:w="1128" w:type="dxa"/>
            <w:vAlign w:val="bottom"/>
          </w:tcPr>
          <w:p w14:paraId="5DD1155A" w14:textId="54FB7A8F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.46%</w:t>
            </w:r>
          </w:p>
        </w:tc>
        <w:tc>
          <w:tcPr>
            <w:tcW w:w="964" w:type="dxa"/>
            <w:vAlign w:val="bottom"/>
          </w:tcPr>
          <w:p w14:paraId="392D0E8A" w14:textId="75D8CA1D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6%</w:t>
            </w:r>
          </w:p>
        </w:tc>
      </w:tr>
      <w:tr w:rsidR="00C04BCD" w:rsidRPr="00C04BCD" w14:paraId="7B2A4BBE" w14:textId="00DCF5D3" w:rsidTr="0056064C">
        <w:trPr>
          <w:gridAfter w:val="1"/>
          <w:wAfter w:w="27" w:type="dxa"/>
        </w:trPr>
        <w:tc>
          <w:tcPr>
            <w:tcW w:w="830" w:type="dxa"/>
            <w:vAlign w:val="bottom"/>
          </w:tcPr>
          <w:p w14:paraId="47E0ED41" w14:textId="77777777" w:rsidR="00C04BCD" w:rsidRPr="00337089" w:rsidRDefault="00C04BCD" w:rsidP="00C04BC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C2</w:t>
            </w:r>
          </w:p>
        </w:tc>
        <w:tc>
          <w:tcPr>
            <w:tcW w:w="1438" w:type="dxa"/>
            <w:tcBorders>
              <w:right w:val="single" w:sz="4" w:space="0" w:color="auto"/>
            </w:tcBorders>
            <w:vAlign w:val="bottom"/>
          </w:tcPr>
          <w:p w14:paraId="4D3B4E1F" w14:textId="4A49BF96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68</w:t>
            </w:r>
          </w:p>
        </w:tc>
        <w:tc>
          <w:tcPr>
            <w:tcW w:w="838" w:type="dxa"/>
            <w:tcBorders>
              <w:left w:val="single" w:sz="4" w:space="0" w:color="auto"/>
            </w:tcBorders>
            <w:vAlign w:val="bottom"/>
          </w:tcPr>
          <w:p w14:paraId="7730C92F" w14:textId="7DC9989B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72</w:t>
            </w:r>
          </w:p>
        </w:tc>
        <w:tc>
          <w:tcPr>
            <w:tcW w:w="838" w:type="dxa"/>
            <w:vAlign w:val="bottom"/>
          </w:tcPr>
          <w:p w14:paraId="45CD8117" w14:textId="57EA42D2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64</w:t>
            </w:r>
          </w:p>
        </w:tc>
        <w:tc>
          <w:tcPr>
            <w:tcW w:w="838" w:type="dxa"/>
            <w:vAlign w:val="bottom"/>
          </w:tcPr>
          <w:p w14:paraId="6607655A" w14:textId="497D5771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74</w:t>
            </w:r>
          </w:p>
        </w:tc>
        <w:tc>
          <w:tcPr>
            <w:tcW w:w="838" w:type="dxa"/>
            <w:vAlign w:val="bottom"/>
          </w:tcPr>
          <w:p w14:paraId="44C81ACA" w14:textId="03EAEF4F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72</w:t>
            </w:r>
          </w:p>
        </w:tc>
        <w:tc>
          <w:tcPr>
            <w:tcW w:w="838" w:type="dxa"/>
            <w:vAlign w:val="bottom"/>
          </w:tcPr>
          <w:p w14:paraId="77DE2093" w14:textId="6EDDF375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838" w:type="dxa"/>
            <w:tcBorders>
              <w:right w:val="single" w:sz="4" w:space="0" w:color="auto"/>
            </w:tcBorders>
            <w:vAlign w:val="bottom"/>
          </w:tcPr>
          <w:p w14:paraId="25A30CAF" w14:textId="2F79AE33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66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bottom"/>
          </w:tcPr>
          <w:p w14:paraId="65B3A0B2" w14:textId="687180A4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4.99%</w:t>
            </w:r>
          </w:p>
        </w:tc>
        <w:tc>
          <w:tcPr>
            <w:tcW w:w="1128" w:type="dxa"/>
            <w:vAlign w:val="bottom"/>
          </w:tcPr>
          <w:p w14:paraId="37CF3DED" w14:textId="5421C0CA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.81%</w:t>
            </w:r>
          </w:p>
        </w:tc>
        <w:tc>
          <w:tcPr>
            <w:tcW w:w="1128" w:type="dxa"/>
            <w:vAlign w:val="bottom"/>
          </w:tcPr>
          <w:p w14:paraId="24876F43" w14:textId="1BF7E418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8.21%</w:t>
            </w:r>
          </w:p>
        </w:tc>
        <w:tc>
          <w:tcPr>
            <w:tcW w:w="1135" w:type="dxa"/>
            <w:vAlign w:val="bottom"/>
          </w:tcPr>
          <w:p w14:paraId="7AC42B30" w14:textId="72183A7F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5.11%</w:t>
            </w:r>
          </w:p>
        </w:tc>
        <w:tc>
          <w:tcPr>
            <w:tcW w:w="1128" w:type="dxa"/>
            <w:vAlign w:val="bottom"/>
          </w:tcPr>
          <w:p w14:paraId="52B9C613" w14:textId="70889E2E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7.97%</w:t>
            </w:r>
          </w:p>
        </w:tc>
        <w:tc>
          <w:tcPr>
            <w:tcW w:w="964" w:type="dxa"/>
            <w:vAlign w:val="bottom"/>
          </w:tcPr>
          <w:p w14:paraId="3BF0A7A3" w14:textId="7E4E6EC9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.64%</w:t>
            </w:r>
          </w:p>
        </w:tc>
      </w:tr>
      <w:tr w:rsidR="00C04BCD" w:rsidRPr="00C04BCD" w14:paraId="494A9FBB" w14:textId="4CEA23EB" w:rsidTr="0056064C">
        <w:trPr>
          <w:gridAfter w:val="1"/>
          <w:wAfter w:w="27" w:type="dxa"/>
        </w:trPr>
        <w:tc>
          <w:tcPr>
            <w:tcW w:w="830" w:type="dxa"/>
            <w:vAlign w:val="bottom"/>
          </w:tcPr>
          <w:p w14:paraId="20A8C4BE" w14:textId="77777777" w:rsidR="00C04BCD" w:rsidRPr="00337089" w:rsidRDefault="00C04BCD" w:rsidP="00C04BC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C3</w:t>
            </w:r>
          </w:p>
        </w:tc>
        <w:tc>
          <w:tcPr>
            <w:tcW w:w="1438" w:type="dxa"/>
            <w:tcBorders>
              <w:right w:val="single" w:sz="4" w:space="0" w:color="auto"/>
            </w:tcBorders>
            <w:vAlign w:val="bottom"/>
          </w:tcPr>
          <w:p w14:paraId="607AD2FC" w14:textId="02F9367E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10</w:t>
            </w:r>
          </w:p>
        </w:tc>
        <w:tc>
          <w:tcPr>
            <w:tcW w:w="838" w:type="dxa"/>
            <w:tcBorders>
              <w:left w:val="single" w:sz="4" w:space="0" w:color="auto"/>
            </w:tcBorders>
            <w:vAlign w:val="bottom"/>
          </w:tcPr>
          <w:p w14:paraId="62FCE7FC" w14:textId="42B28A5D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11</w:t>
            </w:r>
          </w:p>
        </w:tc>
        <w:tc>
          <w:tcPr>
            <w:tcW w:w="838" w:type="dxa"/>
            <w:vAlign w:val="bottom"/>
          </w:tcPr>
          <w:p w14:paraId="24593DC8" w14:textId="11982CDF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05</w:t>
            </w:r>
          </w:p>
        </w:tc>
        <w:tc>
          <w:tcPr>
            <w:tcW w:w="838" w:type="dxa"/>
            <w:vAlign w:val="bottom"/>
          </w:tcPr>
          <w:p w14:paraId="0559EA58" w14:textId="4E9BD27B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09</w:t>
            </w:r>
          </w:p>
        </w:tc>
        <w:tc>
          <w:tcPr>
            <w:tcW w:w="838" w:type="dxa"/>
            <w:vAlign w:val="bottom"/>
          </w:tcPr>
          <w:p w14:paraId="657FED63" w14:textId="0B2569A1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35</w:t>
            </w:r>
          </w:p>
        </w:tc>
        <w:tc>
          <w:tcPr>
            <w:tcW w:w="838" w:type="dxa"/>
            <w:vAlign w:val="bottom"/>
          </w:tcPr>
          <w:p w14:paraId="0EA3F222" w14:textId="271912C3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97</w:t>
            </w:r>
          </w:p>
        </w:tc>
        <w:tc>
          <w:tcPr>
            <w:tcW w:w="838" w:type="dxa"/>
            <w:tcBorders>
              <w:right w:val="single" w:sz="4" w:space="0" w:color="auto"/>
            </w:tcBorders>
            <w:vAlign w:val="bottom"/>
          </w:tcPr>
          <w:p w14:paraId="1B5C919B" w14:textId="5A459A31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04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bottom"/>
          </w:tcPr>
          <w:p w14:paraId="2F967CDF" w14:textId="1E40AC67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20%</w:t>
            </w:r>
          </w:p>
        </w:tc>
        <w:tc>
          <w:tcPr>
            <w:tcW w:w="1128" w:type="dxa"/>
            <w:vAlign w:val="bottom"/>
          </w:tcPr>
          <w:p w14:paraId="4D70C151" w14:textId="769AF8D3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.84%</w:t>
            </w:r>
          </w:p>
        </w:tc>
        <w:tc>
          <w:tcPr>
            <w:tcW w:w="1128" w:type="dxa"/>
            <w:vAlign w:val="bottom"/>
          </w:tcPr>
          <w:p w14:paraId="79B51D2F" w14:textId="28B3174B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84%</w:t>
            </w:r>
          </w:p>
        </w:tc>
        <w:tc>
          <w:tcPr>
            <w:tcW w:w="1135" w:type="dxa"/>
            <w:vAlign w:val="bottom"/>
          </w:tcPr>
          <w:p w14:paraId="342D8F55" w14:textId="588E0D4C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22.69%</w:t>
            </w:r>
          </w:p>
        </w:tc>
        <w:tc>
          <w:tcPr>
            <w:tcW w:w="1128" w:type="dxa"/>
            <w:vAlign w:val="bottom"/>
          </w:tcPr>
          <w:p w14:paraId="52E08213" w14:textId="278B5AE6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2.16%</w:t>
            </w:r>
          </w:p>
        </w:tc>
        <w:tc>
          <w:tcPr>
            <w:tcW w:w="964" w:type="dxa"/>
            <w:vAlign w:val="bottom"/>
          </w:tcPr>
          <w:p w14:paraId="09EAF6B6" w14:textId="10CCFDCE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.97%</w:t>
            </w:r>
          </w:p>
        </w:tc>
      </w:tr>
      <w:tr w:rsidR="00C04BCD" w:rsidRPr="00C04BCD" w14:paraId="5BB47005" w14:textId="756BF1A2" w:rsidTr="0056064C">
        <w:trPr>
          <w:gridAfter w:val="1"/>
          <w:wAfter w:w="27" w:type="dxa"/>
        </w:trPr>
        <w:tc>
          <w:tcPr>
            <w:tcW w:w="830" w:type="dxa"/>
            <w:vAlign w:val="bottom"/>
          </w:tcPr>
          <w:p w14:paraId="4EDE9A28" w14:textId="77777777" w:rsidR="00C04BCD" w:rsidRPr="00337089" w:rsidRDefault="00C04BCD" w:rsidP="00C04BC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C4</w:t>
            </w:r>
          </w:p>
        </w:tc>
        <w:tc>
          <w:tcPr>
            <w:tcW w:w="1438" w:type="dxa"/>
            <w:tcBorders>
              <w:right w:val="single" w:sz="4" w:space="0" w:color="auto"/>
            </w:tcBorders>
            <w:vAlign w:val="bottom"/>
          </w:tcPr>
          <w:p w14:paraId="0080F834" w14:textId="3BA8057F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40</w:t>
            </w:r>
          </w:p>
        </w:tc>
        <w:tc>
          <w:tcPr>
            <w:tcW w:w="838" w:type="dxa"/>
            <w:tcBorders>
              <w:left w:val="single" w:sz="4" w:space="0" w:color="auto"/>
            </w:tcBorders>
            <w:vAlign w:val="bottom"/>
          </w:tcPr>
          <w:p w14:paraId="6EBE84AE" w14:textId="4B8857FF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45</w:t>
            </w:r>
          </w:p>
        </w:tc>
        <w:tc>
          <w:tcPr>
            <w:tcW w:w="838" w:type="dxa"/>
            <w:vAlign w:val="bottom"/>
          </w:tcPr>
          <w:p w14:paraId="2BA11242" w14:textId="71222FAE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51</w:t>
            </w:r>
          </w:p>
        </w:tc>
        <w:tc>
          <w:tcPr>
            <w:tcW w:w="838" w:type="dxa"/>
            <w:vAlign w:val="bottom"/>
          </w:tcPr>
          <w:p w14:paraId="06DAB5CC" w14:textId="626073A8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25</w:t>
            </w:r>
          </w:p>
        </w:tc>
        <w:tc>
          <w:tcPr>
            <w:tcW w:w="838" w:type="dxa"/>
            <w:vAlign w:val="bottom"/>
          </w:tcPr>
          <w:p w14:paraId="0F7CFC66" w14:textId="5DB1881A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44</w:t>
            </w:r>
          </w:p>
        </w:tc>
        <w:tc>
          <w:tcPr>
            <w:tcW w:w="838" w:type="dxa"/>
            <w:vAlign w:val="bottom"/>
          </w:tcPr>
          <w:p w14:paraId="5D4633BC" w14:textId="0A665E40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26</w:t>
            </w:r>
          </w:p>
        </w:tc>
        <w:tc>
          <w:tcPr>
            <w:tcW w:w="838" w:type="dxa"/>
            <w:tcBorders>
              <w:right w:val="single" w:sz="4" w:space="0" w:color="auto"/>
            </w:tcBorders>
            <w:vAlign w:val="bottom"/>
          </w:tcPr>
          <w:p w14:paraId="1DF50458" w14:textId="20FDA181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44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bottom"/>
          </w:tcPr>
          <w:p w14:paraId="4FED993A" w14:textId="7E181ED3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1.97%</w:t>
            </w:r>
          </w:p>
        </w:tc>
        <w:tc>
          <w:tcPr>
            <w:tcW w:w="1128" w:type="dxa"/>
            <w:vAlign w:val="bottom"/>
          </w:tcPr>
          <w:p w14:paraId="4921C4EB" w14:textId="49DE6376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4.48%</w:t>
            </w:r>
          </w:p>
        </w:tc>
        <w:tc>
          <w:tcPr>
            <w:tcW w:w="1128" w:type="dxa"/>
            <w:vAlign w:val="bottom"/>
          </w:tcPr>
          <w:p w14:paraId="2F8C48F5" w14:textId="0AAEC295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.26%</w:t>
            </w:r>
          </w:p>
        </w:tc>
        <w:tc>
          <w:tcPr>
            <w:tcW w:w="1135" w:type="dxa"/>
            <w:vAlign w:val="bottom"/>
          </w:tcPr>
          <w:p w14:paraId="33D7B3D3" w14:textId="51495E1E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1.78%</w:t>
            </w:r>
          </w:p>
        </w:tc>
        <w:tc>
          <w:tcPr>
            <w:tcW w:w="1128" w:type="dxa"/>
            <w:vAlign w:val="bottom"/>
          </w:tcPr>
          <w:p w14:paraId="751A70CD" w14:textId="2258EC67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.79%</w:t>
            </w:r>
          </w:p>
        </w:tc>
        <w:tc>
          <w:tcPr>
            <w:tcW w:w="964" w:type="dxa"/>
            <w:vAlign w:val="bottom"/>
          </w:tcPr>
          <w:p w14:paraId="12666FCC" w14:textId="57915A0C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1.95%</w:t>
            </w:r>
          </w:p>
        </w:tc>
      </w:tr>
      <w:tr w:rsidR="00C04BCD" w:rsidRPr="00C04BCD" w14:paraId="376D96F6" w14:textId="60636148" w:rsidTr="0056064C">
        <w:trPr>
          <w:gridAfter w:val="1"/>
          <w:wAfter w:w="27" w:type="dxa"/>
        </w:trPr>
        <w:tc>
          <w:tcPr>
            <w:tcW w:w="830" w:type="dxa"/>
            <w:vAlign w:val="bottom"/>
          </w:tcPr>
          <w:p w14:paraId="343A57AB" w14:textId="77777777" w:rsidR="00C04BCD" w:rsidRPr="00337089" w:rsidRDefault="00C04BCD" w:rsidP="00C04BC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C5</w:t>
            </w:r>
          </w:p>
        </w:tc>
        <w:tc>
          <w:tcPr>
            <w:tcW w:w="1438" w:type="dxa"/>
            <w:tcBorders>
              <w:right w:val="single" w:sz="4" w:space="0" w:color="auto"/>
            </w:tcBorders>
            <w:vAlign w:val="bottom"/>
          </w:tcPr>
          <w:p w14:paraId="341CB347" w14:textId="5331E779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54</w:t>
            </w:r>
          </w:p>
        </w:tc>
        <w:tc>
          <w:tcPr>
            <w:tcW w:w="838" w:type="dxa"/>
            <w:tcBorders>
              <w:left w:val="single" w:sz="4" w:space="0" w:color="auto"/>
            </w:tcBorders>
            <w:vAlign w:val="bottom"/>
          </w:tcPr>
          <w:p w14:paraId="4C16689C" w14:textId="13BDD6E2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62</w:t>
            </w:r>
          </w:p>
        </w:tc>
        <w:tc>
          <w:tcPr>
            <w:tcW w:w="838" w:type="dxa"/>
            <w:vAlign w:val="bottom"/>
          </w:tcPr>
          <w:p w14:paraId="2D406246" w14:textId="395347C3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88</w:t>
            </w:r>
          </w:p>
        </w:tc>
        <w:tc>
          <w:tcPr>
            <w:tcW w:w="838" w:type="dxa"/>
            <w:vAlign w:val="bottom"/>
          </w:tcPr>
          <w:p w14:paraId="0F5D3585" w14:textId="2C42CC68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10</w:t>
            </w:r>
          </w:p>
        </w:tc>
        <w:tc>
          <w:tcPr>
            <w:tcW w:w="838" w:type="dxa"/>
            <w:vAlign w:val="bottom"/>
          </w:tcPr>
          <w:p w14:paraId="05DAF0F5" w14:textId="6E359025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72</w:t>
            </w:r>
          </w:p>
        </w:tc>
        <w:tc>
          <w:tcPr>
            <w:tcW w:w="838" w:type="dxa"/>
            <w:vAlign w:val="bottom"/>
          </w:tcPr>
          <w:p w14:paraId="1A06F458" w14:textId="30D7493F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45</w:t>
            </w:r>
          </w:p>
        </w:tc>
        <w:tc>
          <w:tcPr>
            <w:tcW w:w="838" w:type="dxa"/>
            <w:tcBorders>
              <w:right w:val="single" w:sz="4" w:space="0" w:color="auto"/>
            </w:tcBorders>
            <w:vAlign w:val="bottom"/>
          </w:tcPr>
          <w:p w14:paraId="12B7FCE5" w14:textId="01420EB9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44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bottom"/>
          </w:tcPr>
          <w:p w14:paraId="760CAA4E" w14:textId="2A4839D0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2.48%</w:t>
            </w:r>
          </w:p>
        </w:tc>
        <w:tc>
          <w:tcPr>
            <w:tcW w:w="1128" w:type="dxa"/>
            <w:vAlign w:val="bottom"/>
          </w:tcPr>
          <w:p w14:paraId="5F980170" w14:textId="0AFE7CFF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9.62%</w:t>
            </w:r>
          </w:p>
        </w:tc>
        <w:tc>
          <w:tcPr>
            <w:tcW w:w="1128" w:type="dxa"/>
            <w:vAlign w:val="bottom"/>
          </w:tcPr>
          <w:p w14:paraId="657C104F" w14:textId="1176D5EB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2.28%</w:t>
            </w:r>
          </w:p>
        </w:tc>
        <w:tc>
          <w:tcPr>
            <w:tcW w:w="1135" w:type="dxa"/>
            <w:vAlign w:val="bottom"/>
          </w:tcPr>
          <w:p w14:paraId="638A92BE" w14:textId="77077CAC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5.20%</w:t>
            </w:r>
          </w:p>
        </w:tc>
        <w:tc>
          <w:tcPr>
            <w:tcW w:w="1128" w:type="dxa"/>
            <w:vAlign w:val="bottom"/>
          </w:tcPr>
          <w:p w14:paraId="562C8061" w14:textId="356465D8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45%</w:t>
            </w:r>
          </w:p>
        </w:tc>
        <w:tc>
          <w:tcPr>
            <w:tcW w:w="964" w:type="dxa"/>
            <w:vAlign w:val="bottom"/>
          </w:tcPr>
          <w:p w14:paraId="0445DEA9" w14:textId="175400B3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64%</w:t>
            </w:r>
          </w:p>
        </w:tc>
      </w:tr>
      <w:tr w:rsidR="00C04BCD" w:rsidRPr="00C04BCD" w14:paraId="4F44C53E" w14:textId="36222B0C" w:rsidTr="0056064C">
        <w:trPr>
          <w:gridAfter w:val="1"/>
          <w:wAfter w:w="27" w:type="dxa"/>
        </w:trPr>
        <w:tc>
          <w:tcPr>
            <w:tcW w:w="830" w:type="dxa"/>
            <w:vAlign w:val="bottom"/>
          </w:tcPr>
          <w:p w14:paraId="024536EF" w14:textId="77777777" w:rsidR="00C04BCD" w:rsidRPr="00337089" w:rsidRDefault="00C04BCD" w:rsidP="00C04BC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UA2</w:t>
            </w:r>
          </w:p>
        </w:tc>
        <w:tc>
          <w:tcPr>
            <w:tcW w:w="1438" w:type="dxa"/>
            <w:tcBorders>
              <w:right w:val="single" w:sz="4" w:space="0" w:color="auto"/>
            </w:tcBorders>
            <w:vAlign w:val="bottom"/>
          </w:tcPr>
          <w:p w14:paraId="2DDDD463" w14:textId="2DFA3604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60</w:t>
            </w:r>
          </w:p>
        </w:tc>
        <w:tc>
          <w:tcPr>
            <w:tcW w:w="838" w:type="dxa"/>
            <w:tcBorders>
              <w:left w:val="single" w:sz="4" w:space="0" w:color="auto"/>
            </w:tcBorders>
            <w:vAlign w:val="bottom"/>
          </w:tcPr>
          <w:p w14:paraId="322995E9" w14:textId="094893FA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838" w:type="dxa"/>
            <w:vAlign w:val="bottom"/>
          </w:tcPr>
          <w:p w14:paraId="6A29E291" w14:textId="79E1E459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838" w:type="dxa"/>
            <w:vAlign w:val="bottom"/>
          </w:tcPr>
          <w:p w14:paraId="1E91AA99" w14:textId="6E776EEA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67</w:t>
            </w:r>
          </w:p>
        </w:tc>
        <w:tc>
          <w:tcPr>
            <w:tcW w:w="838" w:type="dxa"/>
            <w:vAlign w:val="bottom"/>
          </w:tcPr>
          <w:p w14:paraId="554A77E3" w14:textId="13ED83C1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62</w:t>
            </w:r>
          </w:p>
        </w:tc>
        <w:tc>
          <w:tcPr>
            <w:tcW w:w="838" w:type="dxa"/>
            <w:vAlign w:val="bottom"/>
          </w:tcPr>
          <w:p w14:paraId="63E5B242" w14:textId="6570751C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838" w:type="dxa"/>
            <w:tcBorders>
              <w:right w:val="single" w:sz="4" w:space="0" w:color="auto"/>
            </w:tcBorders>
            <w:vAlign w:val="bottom"/>
          </w:tcPr>
          <w:p w14:paraId="0068CB1D" w14:textId="6FEFAF89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bottom"/>
          </w:tcPr>
          <w:p w14:paraId="7D5C41EA" w14:textId="540ACB09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19%</w:t>
            </w:r>
          </w:p>
        </w:tc>
        <w:tc>
          <w:tcPr>
            <w:tcW w:w="1128" w:type="dxa"/>
            <w:vAlign w:val="bottom"/>
          </w:tcPr>
          <w:p w14:paraId="57DA4A24" w14:textId="7842DE61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7.76%</w:t>
            </w:r>
          </w:p>
        </w:tc>
        <w:tc>
          <w:tcPr>
            <w:tcW w:w="1128" w:type="dxa"/>
            <w:vAlign w:val="bottom"/>
          </w:tcPr>
          <w:p w14:paraId="6C5B3EA9" w14:textId="7459D08F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13.01%</w:t>
            </w:r>
          </w:p>
        </w:tc>
        <w:tc>
          <w:tcPr>
            <w:tcW w:w="1135" w:type="dxa"/>
            <w:vAlign w:val="bottom"/>
          </w:tcPr>
          <w:p w14:paraId="037FD5B4" w14:textId="6BA993BD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4.77%</w:t>
            </w:r>
          </w:p>
        </w:tc>
        <w:tc>
          <w:tcPr>
            <w:tcW w:w="1128" w:type="dxa"/>
            <w:vAlign w:val="bottom"/>
          </w:tcPr>
          <w:p w14:paraId="5A361B0D" w14:textId="7EF76869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.39%</w:t>
            </w:r>
          </w:p>
        </w:tc>
        <w:tc>
          <w:tcPr>
            <w:tcW w:w="964" w:type="dxa"/>
            <w:vAlign w:val="bottom"/>
          </w:tcPr>
          <w:p w14:paraId="68B8B88F" w14:textId="26A0D17F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0.35%</w:t>
            </w:r>
          </w:p>
        </w:tc>
      </w:tr>
      <w:tr w:rsidR="00C04BCD" w:rsidRPr="00C04BCD" w14:paraId="1504FB9D" w14:textId="3D1519AA" w:rsidTr="0056064C">
        <w:trPr>
          <w:gridAfter w:val="1"/>
          <w:wAfter w:w="27" w:type="dxa"/>
        </w:trPr>
        <w:tc>
          <w:tcPr>
            <w:tcW w:w="830" w:type="dxa"/>
            <w:vAlign w:val="bottom"/>
          </w:tcPr>
          <w:p w14:paraId="1C4FADB9" w14:textId="77777777" w:rsidR="00C04BCD" w:rsidRPr="00337089" w:rsidRDefault="00C04BCD" w:rsidP="00C04BC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UA3</w:t>
            </w:r>
          </w:p>
        </w:tc>
        <w:tc>
          <w:tcPr>
            <w:tcW w:w="1438" w:type="dxa"/>
            <w:tcBorders>
              <w:right w:val="single" w:sz="4" w:space="0" w:color="auto"/>
            </w:tcBorders>
            <w:vAlign w:val="bottom"/>
          </w:tcPr>
          <w:p w14:paraId="64456DC5" w14:textId="29715B89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81</w:t>
            </w:r>
          </w:p>
        </w:tc>
        <w:tc>
          <w:tcPr>
            <w:tcW w:w="838" w:type="dxa"/>
            <w:tcBorders>
              <w:left w:val="single" w:sz="4" w:space="0" w:color="auto"/>
            </w:tcBorders>
            <w:vAlign w:val="bottom"/>
          </w:tcPr>
          <w:p w14:paraId="5690FBC7" w14:textId="0813CDC9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75</w:t>
            </w:r>
          </w:p>
        </w:tc>
        <w:tc>
          <w:tcPr>
            <w:tcW w:w="838" w:type="dxa"/>
            <w:vAlign w:val="bottom"/>
          </w:tcPr>
          <w:p w14:paraId="293EB50D" w14:textId="3C2CAAEA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838" w:type="dxa"/>
            <w:vAlign w:val="bottom"/>
          </w:tcPr>
          <w:p w14:paraId="2C066442" w14:textId="2712D070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86</w:t>
            </w:r>
          </w:p>
        </w:tc>
        <w:tc>
          <w:tcPr>
            <w:tcW w:w="838" w:type="dxa"/>
            <w:vAlign w:val="bottom"/>
          </w:tcPr>
          <w:p w14:paraId="0C40FB44" w14:textId="18132716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94</w:t>
            </w:r>
          </w:p>
        </w:tc>
        <w:tc>
          <w:tcPr>
            <w:tcW w:w="838" w:type="dxa"/>
            <w:vAlign w:val="bottom"/>
          </w:tcPr>
          <w:p w14:paraId="65B46E64" w14:textId="748E8466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838" w:type="dxa"/>
            <w:tcBorders>
              <w:right w:val="single" w:sz="4" w:space="0" w:color="auto"/>
            </w:tcBorders>
            <w:vAlign w:val="bottom"/>
          </w:tcPr>
          <w:p w14:paraId="1317D9A3" w14:textId="5E59210D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75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bottom"/>
          </w:tcPr>
          <w:p w14:paraId="233E64D1" w14:textId="22BAC422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7.09%</w:t>
            </w:r>
          </w:p>
        </w:tc>
        <w:tc>
          <w:tcPr>
            <w:tcW w:w="1128" w:type="dxa"/>
            <w:vAlign w:val="bottom"/>
          </w:tcPr>
          <w:p w14:paraId="6D86551D" w14:textId="79CF4628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2.74%</w:t>
            </w:r>
          </w:p>
        </w:tc>
        <w:tc>
          <w:tcPr>
            <w:tcW w:w="1128" w:type="dxa"/>
            <w:vAlign w:val="bottom"/>
          </w:tcPr>
          <w:p w14:paraId="557C28E1" w14:textId="25DC094E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29%</w:t>
            </w:r>
          </w:p>
        </w:tc>
        <w:tc>
          <w:tcPr>
            <w:tcW w:w="1135" w:type="dxa"/>
            <w:vAlign w:val="bottom"/>
          </w:tcPr>
          <w:p w14:paraId="17391695" w14:textId="79FEAD3C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16.58%</w:t>
            </w:r>
          </w:p>
        </w:tc>
        <w:tc>
          <w:tcPr>
            <w:tcW w:w="1128" w:type="dxa"/>
            <w:vAlign w:val="bottom"/>
          </w:tcPr>
          <w:p w14:paraId="0424199D" w14:textId="1467AF9D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1.87%</w:t>
            </w:r>
          </w:p>
        </w:tc>
        <w:tc>
          <w:tcPr>
            <w:tcW w:w="964" w:type="dxa"/>
            <w:vAlign w:val="bottom"/>
          </w:tcPr>
          <w:p w14:paraId="77F75A73" w14:textId="7BEDFBD5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.33%</w:t>
            </w:r>
          </w:p>
        </w:tc>
      </w:tr>
      <w:tr w:rsidR="00C04BCD" w:rsidRPr="00C04BCD" w14:paraId="0091213C" w14:textId="7C7A28D0" w:rsidTr="0056064C">
        <w:trPr>
          <w:gridAfter w:val="1"/>
          <w:wAfter w:w="27" w:type="dxa"/>
        </w:trPr>
        <w:tc>
          <w:tcPr>
            <w:tcW w:w="830" w:type="dxa"/>
            <w:vAlign w:val="bottom"/>
          </w:tcPr>
          <w:p w14:paraId="7B356EC1" w14:textId="77777777" w:rsidR="00C04BCD" w:rsidRPr="00337089" w:rsidRDefault="00C04BCD" w:rsidP="00C04BC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UA4</w:t>
            </w:r>
          </w:p>
        </w:tc>
        <w:tc>
          <w:tcPr>
            <w:tcW w:w="1438" w:type="dxa"/>
            <w:tcBorders>
              <w:right w:val="single" w:sz="4" w:space="0" w:color="auto"/>
            </w:tcBorders>
            <w:vAlign w:val="bottom"/>
          </w:tcPr>
          <w:p w14:paraId="412E3C57" w14:textId="6C7C60E8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43</w:t>
            </w:r>
          </w:p>
        </w:tc>
        <w:tc>
          <w:tcPr>
            <w:tcW w:w="838" w:type="dxa"/>
            <w:tcBorders>
              <w:left w:val="single" w:sz="4" w:space="0" w:color="auto"/>
            </w:tcBorders>
            <w:vAlign w:val="bottom"/>
          </w:tcPr>
          <w:p w14:paraId="25CDBBE2" w14:textId="32F67C59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46</w:t>
            </w:r>
          </w:p>
        </w:tc>
        <w:tc>
          <w:tcPr>
            <w:tcW w:w="838" w:type="dxa"/>
            <w:vAlign w:val="bottom"/>
          </w:tcPr>
          <w:p w14:paraId="391EF06C" w14:textId="54B0D959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46</w:t>
            </w:r>
          </w:p>
        </w:tc>
        <w:tc>
          <w:tcPr>
            <w:tcW w:w="838" w:type="dxa"/>
            <w:vAlign w:val="bottom"/>
          </w:tcPr>
          <w:p w14:paraId="363755E2" w14:textId="506F507F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43</w:t>
            </w:r>
          </w:p>
        </w:tc>
        <w:tc>
          <w:tcPr>
            <w:tcW w:w="838" w:type="dxa"/>
            <w:vAlign w:val="bottom"/>
          </w:tcPr>
          <w:p w14:paraId="03E68FA7" w14:textId="3674D790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66</w:t>
            </w:r>
          </w:p>
        </w:tc>
        <w:tc>
          <w:tcPr>
            <w:tcW w:w="838" w:type="dxa"/>
            <w:vAlign w:val="bottom"/>
          </w:tcPr>
          <w:p w14:paraId="72FA2B0F" w14:textId="7EB1423C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40</w:t>
            </w:r>
          </w:p>
        </w:tc>
        <w:tc>
          <w:tcPr>
            <w:tcW w:w="838" w:type="dxa"/>
            <w:tcBorders>
              <w:right w:val="single" w:sz="4" w:space="0" w:color="auto"/>
            </w:tcBorders>
            <w:vAlign w:val="bottom"/>
          </w:tcPr>
          <w:p w14:paraId="60ADA49E" w14:textId="4B3A6305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14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bottom"/>
          </w:tcPr>
          <w:p w14:paraId="5CF01BD6" w14:textId="0019A7E9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1.11%</w:t>
            </w:r>
          </w:p>
        </w:tc>
        <w:tc>
          <w:tcPr>
            <w:tcW w:w="1128" w:type="dxa"/>
            <w:vAlign w:val="bottom"/>
          </w:tcPr>
          <w:p w14:paraId="757CAC7E" w14:textId="28E24BB7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1.16%</w:t>
            </w:r>
          </w:p>
        </w:tc>
        <w:tc>
          <w:tcPr>
            <w:tcW w:w="1128" w:type="dxa"/>
            <w:vAlign w:val="bottom"/>
          </w:tcPr>
          <w:p w14:paraId="4AF26492" w14:textId="100590AD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16%</w:t>
            </w:r>
          </w:p>
        </w:tc>
        <w:tc>
          <w:tcPr>
            <w:tcW w:w="1135" w:type="dxa"/>
            <w:vAlign w:val="bottom"/>
          </w:tcPr>
          <w:p w14:paraId="50090630" w14:textId="53F12D6D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9.38%</w:t>
            </w:r>
          </w:p>
        </w:tc>
        <w:tc>
          <w:tcPr>
            <w:tcW w:w="1128" w:type="dxa"/>
            <w:vAlign w:val="bottom"/>
          </w:tcPr>
          <w:p w14:paraId="053F2E6A" w14:textId="55356C1D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22%</w:t>
            </w:r>
          </w:p>
        </w:tc>
        <w:tc>
          <w:tcPr>
            <w:tcW w:w="964" w:type="dxa"/>
            <w:vAlign w:val="bottom"/>
          </w:tcPr>
          <w:p w14:paraId="63E45D37" w14:textId="6C6548A9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1.97%</w:t>
            </w:r>
          </w:p>
        </w:tc>
      </w:tr>
      <w:tr w:rsidR="00C04BCD" w:rsidRPr="00C04BCD" w14:paraId="5F6E00E6" w14:textId="686B079B" w:rsidTr="0056064C">
        <w:trPr>
          <w:gridAfter w:val="1"/>
          <w:wAfter w:w="27" w:type="dxa"/>
        </w:trPr>
        <w:tc>
          <w:tcPr>
            <w:tcW w:w="830" w:type="dxa"/>
            <w:vAlign w:val="bottom"/>
          </w:tcPr>
          <w:p w14:paraId="5AB4BA7C" w14:textId="77777777" w:rsidR="00C04BCD" w:rsidRPr="00337089" w:rsidRDefault="00C04BCD" w:rsidP="00C04BC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UA5</w:t>
            </w:r>
          </w:p>
        </w:tc>
        <w:tc>
          <w:tcPr>
            <w:tcW w:w="1438" w:type="dxa"/>
            <w:tcBorders>
              <w:right w:val="single" w:sz="4" w:space="0" w:color="auto"/>
            </w:tcBorders>
            <w:vAlign w:val="bottom"/>
          </w:tcPr>
          <w:p w14:paraId="6C276B0E" w14:textId="412978AD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06</w:t>
            </w:r>
          </w:p>
        </w:tc>
        <w:tc>
          <w:tcPr>
            <w:tcW w:w="838" w:type="dxa"/>
            <w:tcBorders>
              <w:left w:val="single" w:sz="4" w:space="0" w:color="auto"/>
            </w:tcBorders>
            <w:vAlign w:val="bottom"/>
          </w:tcPr>
          <w:p w14:paraId="3F42E7CE" w14:textId="076C8743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13</w:t>
            </w:r>
          </w:p>
        </w:tc>
        <w:tc>
          <w:tcPr>
            <w:tcW w:w="838" w:type="dxa"/>
            <w:vAlign w:val="bottom"/>
          </w:tcPr>
          <w:p w14:paraId="3F2C0A50" w14:textId="7F4C8C5F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51</w:t>
            </w:r>
          </w:p>
        </w:tc>
        <w:tc>
          <w:tcPr>
            <w:tcW w:w="838" w:type="dxa"/>
            <w:vAlign w:val="bottom"/>
          </w:tcPr>
          <w:p w14:paraId="0B8044A8" w14:textId="674E8E8A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85</w:t>
            </w:r>
          </w:p>
        </w:tc>
        <w:tc>
          <w:tcPr>
            <w:tcW w:w="838" w:type="dxa"/>
            <w:vAlign w:val="bottom"/>
          </w:tcPr>
          <w:p w14:paraId="52D6A72A" w14:textId="000732F3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04</w:t>
            </w:r>
          </w:p>
        </w:tc>
        <w:tc>
          <w:tcPr>
            <w:tcW w:w="838" w:type="dxa"/>
            <w:vAlign w:val="bottom"/>
          </w:tcPr>
          <w:p w14:paraId="17947AEE" w14:textId="694CEF61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99</w:t>
            </w:r>
          </w:p>
        </w:tc>
        <w:tc>
          <w:tcPr>
            <w:tcW w:w="838" w:type="dxa"/>
            <w:tcBorders>
              <w:right w:val="single" w:sz="4" w:space="0" w:color="auto"/>
            </w:tcBorders>
            <w:vAlign w:val="bottom"/>
          </w:tcPr>
          <w:p w14:paraId="04C39D16" w14:textId="5449987E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82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bottom"/>
          </w:tcPr>
          <w:p w14:paraId="07D60BC7" w14:textId="1511CF5C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2.28%</w:t>
            </w:r>
          </w:p>
        </w:tc>
        <w:tc>
          <w:tcPr>
            <w:tcW w:w="1128" w:type="dxa"/>
            <w:vAlign w:val="bottom"/>
          </w:tcPr>
          <w:p w14:paraId="6D0FBA7E" w14:textId="03F0BD23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14.87%</w:t>
            </w:r>
          </w:p>
        </w:tc>
        <w:tc>
          <w:tcPr>
            <w:tcW w:w="1128" w:type="dxa"/>
            <w:vAlign w:val="bottom"/>
          </w:tcPr>
          <w:p w14:paraId="0F727747" w14:textId="6F9429AC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.89%</w:t>
            </w:r>
          </w:p>
        </w:tc>
        <w:tc>
          <w:tcPr>
            <w:tcW w:w="1135" w:type="dxa"/>
            <w:vAlign w:val="bottom"/>
          </w:tcPr>
          <w:p w14:paraId="355689E1" w14:textId="4A0FE097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7%</w:t>
            </w:r>
          </w:p>
        </w:tc>
        <w:tc>
          <w:tcPr>
            <w:tcW w:w="1128" w:type="dxa"/>
            <w:vAlign w:val="bottom"/>
          </w:tcPr>
          <w:p w14:paraId="53F44139" w14:textId="3914DAD0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34%</w:t>
            </w:r>
          </w:p>
        </w:tc>
        <w:tc>
          <w:tcPr>
            <w:tcW w:w="964" w:type="dxa"/>
            <w:vAlign w:val="bottom"/>
          </w:tcPr>
          <w:p w14:paraId="5C77024B" w14:textId="5D6030A7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7.85%</w:t>
            </w:r>
          </w:p>
        </w:tc>
      </w:tr>
      <w:tr w:rsidR="00C04BCD" w:rsidRPr="00C04BCD" w14:paraId="1ECD293E" w14:textId="5062E387" w:rsidTr="0056064C">
        <w:trPr>
          <w:gridAfter w:val="1"/>
          <w:wAfter w:w="27" w:type="dxa"/>
        </w:trPr>
        <w:tc>
          <w:tcPr>
            <w:tcW w:w="830" w:type="dxa"/>
            <w:vAlign w:val="bottom"/>
          </w:tcPr>
          <w:p w14:paraId="1A256255" w14:textId="77777777" w:rsidR="00C04BCD" w:rsidRPr="00337089" w:rsidRDefault="00C04BCD" w:rsidP="00C04BC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D2</w:t>
            </w:r>
          </w:p>
        </w:tc>
        <w:tc>
          <w:tcPr>
            <w:tcW w:w="1438" w:type="dxa"/>
            <w:tcBorders>
              <w:right w:val="single" w:sz="4" w:space="0" w:color="auto"/>
            </w:tcBorders>
            <w:vAlign w:val="bottom"/>
          </w:tcPr>
          <w:p w14:paraId="7291B9FD" w14:textId="3B7FD83E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82</w:t>
            </w:r>
          </w:p>
        </w:tc>
        <w:tc>
          <w:tcPr>
            <w:tcW w:w="838" w:type="dxa"/>
            <w:tcBorders>
              <w:left w:val="single" w:sz="4" w:space="0" w:color="auto"/>
            </w:tcBorders>
            <w:vAlign w:val="bottom"/>
          </w:tcPr>
          <w:p w14:paraId="5B99143F" w14:textId="7E08A56F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86</w:t>
            </w:r>
          </w:p>
        </w:tc>
        <w:tc>
          <w:tcPr>
            <w:tcW w:w="838" w:type="dxa"/>
            <w:vAlign w:val="bottom"/>
          </w:tcPr>
          <w:p w14:paraId="52E2A897" w14:textId="4E6E5E10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64</w:t>
            </w:r>
          </w:p>
        </w:tc>
        <w:tc>
          <w:tcPr>
            <w:tcW w:w="838" w:type="dxa"/>
            <w:vAlign w:val="bottom"/>
          </w:tcPr>
          <w:p w14:paraId="656E1FB8" w14:textId="65CCA131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91</w:t>
            </w:r>
          </w:p>
        </w:tc>
        <w:tc>
          <w:tcPr>
            <w:tcW w:w="838" w:type="dxa"/>
            <w:vAlign w:val="bottom"/>
          </w:tcPr>
          <w:p w14:paraId="4CC3B4A1" w14:textId="11904C83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86</w:t>
            </w:r>
          </w:p>
        </w:tc>
        <w:tc>
          <w:tcPr>
            <w:tcW w:w="838" w:type="dxa"/>
            <w:vAlign w:val="bottom"/>
          </w:tcPr>
          <w:p w14:paraId="5C6A8205" w14:textId="47587BEB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84</w:t>
            </w:r>
          </w:p>
        </w:tc>
        <w:tc>
          <w:tcPr>
            <w:tcW w:w="838" w:type="dxa"/>
            <w:tcBorders>
              <w:right w:val="single" w:sz="4" w:space="0" w:color="auto"/>
            </w:tcBorders>
            <w:vAlign w:val="bottom"/>
          </w:tcPr>
          <w:p w14:paraId="1AAAA01D" w14:textId="3B4FDE2B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84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bottom"/>
          </w:tcPr>
          <w:p w14:paraId="2B85825D" w14:textId="776E1E17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3.96%</w:t>
            </w:r>
          </w:p>
        </w:tc>
        <w:tc>
          <w:tcPr>
            <w:tcW w:w="1128" w:type="dxa"/>
            <w:vAlign w:val="bottom"/>
          </w:tcPr>
          <w:p w14:paraId="7CBF862F" w14:textId="53221FF4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1.89%</w:t>
            </w:r>
          </w:p>
        </w:tc>
        <w:tc>
          <w:tcPr>
            <w:tcW w:w="1128" w:type="dxa"/>
            <w:vAlign w:val="bottom"/>
          </w:tcPr>
          <w:p w14:paraId="5A8BB89A" w14:textId="6A53AFA7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9.93%</w:t>
            </w:r>
          </w:p>
        </w:tc>
        <w:tc>
          <w:tcPr>
            <w:tcW w:w="1135" w:type="dxa"/>
            <w:vAlign w:val="bottom"/>
          </w:tcPr>
          <w:p w14:paraId="3D35CBC7" w14:textId="71653635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4.02%</w:t>
            </w:r>
          </w:p>
        </w:tc>
        <w:tc>
          <w:tcPr>
            <w:tcW w:w="1128" w:type="dxa"/>
            <w:vAlign w:val="bottom"/>
          </w:tcPr>
          <w:p w14:paraId="53D77758" w14:textId="17627E03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2.05%</w:t>
            </w:r>
          </w:p>
        </w:tc>
        <w:tc>
          <w:tcPr>
            <w:tcW w:w="964" w:type="dxa"/>
            <w:vAlign w:val="bottom"/>
          </w:tcPr>
          <w:p w14:paraId="0C0A53F2" w14:textId="791BDA82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1.87%</w:t>
            </w:r>
          </w:p>
        </w:tc>
      </w:tr>
      <w:tr w:rsidR="00C04BCD" w:rsidRPr="00C04BCD" w14:paraId="13EDD4F0" w14:textId="3F66541A" w:rsidTr="0056064C">
        <w:trPr>
          <w:gridAfter w:val="1"/>
          <w:wAfter w:w="27" w:type="dxa"/>
        </w:trPr>
        <w:tc>
          <w:tcPr>
            <w:tcW w:w="830" w:type="dxa"/>
            <w:vAlign w:val="bottom"/>
          </w:tcPr>
          <w:p w14:paraId="3FB3E58C" w14:textId="77777777" w:rsidR="00C04BCD" w:rsidRPr="00337089" w:rsidRDefault="00C04BCD" w:rsidP="00C04BC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D3</w:t>
            </w:r>
          </w:p>
        </w:tc>
        <w:tc>
          <w:tcPr>
            <w:tcW w:w="1438" w:type="dxa"/>
            <w:tcBorders>
              <w:right w:val="single" w:sz="4" w:space="0" w:color="auto"/>
            </w:tcBorders>
            <w:vAlign w:val="bottom"/>
          </w:tcPr>
          <w:p w14:paraId="35714F75" w14:textId="1213A822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38</w:t>
            </w:r>
          </w:p>
        </w:tc>
        <w:tc>
          <w:tcPr>
            <w:tcW w:w="838" w:type="dxa"/>
            <w:tcBorders>
              <w:left w:val="single" w:sz="4" w:space="0" w:color="auto"/>
            </w:tcBorders>
            <w:vAlign w:val="bottom"/>
          </w:tcPr>
          <w:p w14:paraId="570213FE" w14:textId="20256A3C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35</w:t>
            </w:r>
          </w:p>
        </w:tc>
        <w:tc>
          <w:tcPr>
            <w:tcW w:w="838" w:type="dxa"/>
            <w:vAlign w:val="bottom"/>
          </w:tcPr>
          <w:p w14:paraId="2446DB9E" w14:textId="1F399B13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16</w:t>
            </w:r>
          </w:p>
        </w:tc>
        <w:tc>
          <w:tcPr>
            <w:tcW w:w="838" w:type="dxa"/>
            <w:vAlign w:val="bottom"/>
          </w:tcPr>
          <w:p w14:paraId="00E5FD10" w14:textId="72496658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30</w:t>
            </w:r>
          </w:p>
        </w:tc>
        <w:tc>
          <w:tcPr>
            <w:tcW w:w="838" w:type="dxa"/>
            <w:vAlign w:val="bottom"/>
          </w:tcPr>
          <w:p w14:paraId="122A0F67" w14:textId="597B5433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73</w:t>
            </w:r>
          </w:p>
        </w:tc>
        <w:tc>
          <w:tcPr>
            <w:tcW w:w="838" w:type="dxa"/>
            <w:vAlign w:val="bottom"/>
          </w:tcPr>
          <w:p w14:paraId="4D640740" w14:textId="79C2E32B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51</w:t>
            </w:r>
          </w:p>
        </w:tc>
        <w:tc>
          <w:tcPr>
            <w:tcW w:w="838" w:type="dxa"/>
            <w:tcBorders>
              <w:right w:val="single" w:sz="4" w:space="0" w:color="auto"/>
            </w:tcBorders>
            <w:vAlign w:val="bottom"/>
          </w:tcPr>
          <w:p w14:paraId="05C5E4F9" w14:textId="29EBD770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26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bottom"/>
          </w:tcPr>
          <w:p w14:paraId="2569867E" w14:textId="4B8FD8F3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66%</w:t>
            </w:r>
          </w:p>
        </w:tc>
        <w:tc>
          <w:tcPr>
            <w:tcW w:w="1128" w:type="dxa"/>
            <w:vAlign w:val="bottom"/>
          </w:tcPr>
          <w:p w14:paraId="53B54C0D" w14:textId="7897922A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5.98%</w:t>
            </w:r>
          </w:p>
        </w:tc>
        <w:tc>
          <w:tcPr>
            <w:tcW w:w="1128" w:type="dxa"/>
            <w:vAlign w:val="bottom"/>
          </w:tcPr>
          <w:p w14:paraId="6D336A0F" w14:textId="51A40679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.97%</w:t>
            </w:r>
          </w:p>
        </w:tc>
        <w:tc>
          <w:tcPr>
            <w:tcW w:w="1135" w:type="dxa"/>
            <w:vAlign w:val="bottom"/>
          </w:tcPr>
          <w:p w14:paraId="6878AB65" w14:textId="3CC5532F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25.07%</w:t>
            </w:r>
          </w:p>
        </w:tc>
        <w:tc>
          <w:tcPr>
            <w:tcW w:w="1128" w:type="dxa"/>
            <w:vAlign w:val="bottom"/>
          </w:tcPr>
          <w:p w14:paraId="78543BE5" w14:textId="37BEBE73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9.26%</w:t>
            </w:r>
          </w:p>
        </w:tc>
        <w:tc>
          <w:tcPr>
            <w:tcW w:w="964" w:type="dxa"/>
            <w:vAlign w:val="bottom"/>
          </w:tcPr>
          <w:p w14:paraId="528ACA35" w14:textId="4139FC1C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9.01%</w:t>
            </w:r>
          </w:p>
        </w:tc>
      </w:tr>
      <w:tr w:rsidR="00C04BCD" w:rsidRPr="00C04BCD" w14:paraId="2B1CFFD0" w14:textId="2F62FDCC" w:rsidTr="0056064C">
        <w:trPr>
          <w:gridAfter w:val="1"/>
          <w:wAfter w:w="27" w:type="dxa"/>
        </w:trPr>
        <w:tc>
          <w:tcPr>
            <w:tcW w:w="830" w:type="dxa"/>
            <w:vAlign w:val="bottom"/>
          </w:tcPr>
          <w:p w14:paraId="260EC2AC" w14:textId="77777777" w:rsidR="00C04BCD" w:rsidRPr="00337089" w:rsidRDefault="00C04BCD" w:rsidP="00C04BC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D4</w:t>
            </w:r>
          </w:p>
        </w:tc>
        <w:tc>
          <w:tcPr>
            <w:tcW w:w="1438" w:type="dxa"/>
            <w:tcBorders>
              <w:right w:val="single" w:sz="4" w:space="0" w:color="auto"/>
            </w:tcBorders>
            <w:vAlign w:val="bottom"/>
          </w:tcPr>
          <w:p w14:paraId="7F3C59C3" w14:textId="02ECAD81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80</w:t>
            </w:r>
          </w:p>
        </w:tc>
        <w:tc>
          <w:tcPr>
            <w:tcW w:w="838" w:type="dxa"/>
            <w:tcBorders>
              <w:left w:val="single" w:sz="4" w:space="0" w:color="auto"/>
            </w:tcBorders>
            <w:vAlign w:val="bottom"/>
          </w:tcPr>
          <w:p w14:paraId="494C7F5B" w14:textId="53458396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67</w:t>
            </w:r>
          </w:p>
        </w:tc>
        <w:tc>
          <w:tcPr>
            <w:tcW w:w="838" w:type="dxa"/>
            <w:vAlign w:val="bottom"/>
          </w:tcPr>
          <w:p w14:paraId="1F5551A3" w14:textId="27FF330A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27</w:t>
            </w:r>
          </w:p>
        </w:tc>
        <w:tc>
          <w:tcPr>
            <w:tcW w:w="838" w:type="dxa"/>
            <w:vAlign w:val="bottom"/>
          </w:tcPr>
          <w:p w14:paraId="25D96958" w14:textId="6D6075D3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81</w:t>
            </w:r>
          </w:p>
        </w:tc>
        <w:tc>
          <w:tcPr>
            <w:tcW w:w="838" w:type="dxa"/>
            <w:vAlign w:val="bottom"/>
          </w:tcPr>
          <w:p w14:paraId="20AB26B8" w14:textId="7AE2D283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62</w:t>
            </w:r>
          </w:p>
        </w:tc>
        <w:tc>
          <w:tcPr>
            <w:tcW w:w="838" w:type="dxa"/>
            <w:vAlign w:val="bottom"/>
          </w:tcPr>
          <w:p w14:paraId="2729AA3D" w14:textId="6E292FC3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52</w:t>
            </w:r>
          </w:p>
        </w:tc>
        <w:tc>
          <w:tcPr>
            <w:tcW w:w="838" w:type="dxa"/>
            <w:tcBorders>
              <w:right w:val="single" w:sz="4" w:space="0" w:color="auto"/>
            </w:tcBorders>
            <w:vAlign w:val="bottom"/>
          </w:tcPr>
          <w:p w14:paraId="16BEA718" w14:textId="33434692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98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bottom"/>
          </w:tcPr>
          <w:p w14:paraId="6B1ED5C2" w14:textId="427DB632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35%</w:t>
            </w:r>
          </w:p>
        </w:tc>
        <w:tc>
          <w:tcPr>
            <w:tcW w:w="1128" w:type="dxa"/>
            <w:vAlign w:val="bottom"/>
          </w:tcPr>
          <w:p w14:paraId="03AF575A" w14:textId="445C387E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9.16%</w:t>
            </w:r>
          </w:p>
        </w:tc>
        <w:tc>
          <w:tcPr>
            <w:tcW w:w="1128" w:type="dxa"/>
            <w:vAlign w:val="bottom"/>
          </w:tcPr>
          <w:p w14:paraId="78B6BBCF" w14:textId="355B3DA4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06%</w:t>
            </w:r>
          </w:p>
        </w:tc>
        <w:tc>
          <w:tcPr>
            <w:tcW w:w="1135" w:type="dxa"/>
            <w:vAlign w:val="bottom"/>
          </w:tcPr>
          <w:p w14:paraId="154FE32C" w14:textId="455C48E9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.16%</w:t>
            </w:r>
          </w:p>
        </w:tc>
        <w:tc>
          <w:tcPr>
            <w:tcW w:w="1128" w:type="dxa"/>
            <w:vAlign w:val="bottom"/>
          </w:tcPr>
          <w:p w14:paraId="34CAC2E9" w14:textId="621F97DB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12.29%</w:t>
            </w:r>
          </w:p>
        </w:tc>
        <w:tc>
          <w:tcPr>
            <w:tcW w:w="964" w:type="dxa"/>
            <w:vAlign w:val="bottom"/>
          </w:tcPr>
          <w:p w14:paraId="61A439C3" w14:textId="482A1971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3.07%</w:t>
            </w:r>
          </w:p>
        </w:tc>
      </w:tr>
      <w:tr w:rsidR="00C04BCD" w:rsidRPr="00C04BCD" w14:paraId="2731CFB9" w14:textId="3A1A9208" w:rsidTr="0056064C">
        <w:trPr>
          <w:gridAfter w:val="1"/>
          <w:wAfter w:w="27" w:type="dxa"/>
        </w:trPr>
        <w:tc>
          <w:tcPr>
            <w:tcW w:w="830" w:type="dxa"/>
            <w:vAlign w:val="bottom"/>
          </w:tcPr>
          <w:p w14:paraId="128E9BF7" w14:textId="77777777" w:rsidR="00C04BCD" w:rsidRPr="00337089" w:rsidRDefault="00C04BCD" w:rsidP="00C04BC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D5</w:t>
            </w:r>
          </w:p>
        </w:tc>
        <w:tc>
          <w:tcPr>
            <w:tcW w:w="1438" w:type="dxa"/>
            <w:tcBorders>
              <w:right w:val="single" w:sz="4" w:space="0" w:color="auto"/>
            </w:tcBorders>
            <w:vAlign w:val="bottom"/>
          </w:tcPr>
          <w:p w14:paraId="306E72A2" w14:textId="440852F3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98</w:t>
            </w:r>
          </w:p>
        </w:tc>
        <w:tc>
          <w:tcPr>
            <w:tcW w:w="838" w:type="dxa"/>
            <w:tcBorders>
              <w:left w:val="single" w:sz="4" w:space="0" w:color="auto"/>
            </w:tcBorders>
            <w:vAlign w:val="bottom"/>
          </w:tcPr>
          <w:p w14:paraId="18308A18" w14:textId="0A0D1BF8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807</w:t>
            </w:r>
          </w:p>
        </w:tc>
        <w:tc>
          <w:tcPr>
            <w:tcW w:w="838" w:type="dxa"/>
            <w:vAlign w:val="bottom"/>
          </w:tcPr>
          <w:p w14:paraId="0DEB1231" w14:textId="1A4FA2D1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21</w:t>
            </w:r>
          </w:p>
        </w:tc>
        <w:tc>
          <w:tcPr>
            <w:tcW w:w="838" w:type="dxa"/>
            <w:vAlign w:val="bottom"/>
          </w:tcPr>
          <w:p w14:paraId="4F877435" w14:textId="54937D1B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85</w:t>
            </w:r>
          </w:p>
        </w:tc>
        <w:tc>
          <w:tcPr>
            <w:tcW w:w="838" w:type="dxa"/>
            <w:vAlign w:val="bottom"/>
          </w:tcPr>
          <w:p w14:paraId="1A8207BF" w14:textId="0170FB91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810</w:t>
            </w:r>
          </w:p>
        </w:tc>
        <w:tc>
          <w:tcPr>
            <w:tcW w:w="838" w:type="dxa"/>
            <w:vAlign w:val="bottom"/>
          </w:tcPr>
          <w:p w14:paraId="0E25A551" w14:textId="610F884F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843</w:t>
            </w:r>
          </w:p>
        </w:tc>
        <w:tc>
          <w:tcPr>
            <w:tcW w:w="838" w:type="dxa"/>
            <w:tcBorders>
              <w:right w:val="single" w:sz="4" w:space="0" w:color="auto"/>
            </w:tcBorders>
            <w:vAlign w:val="bottom"/>
          </w:tcPr>
          <w:p w14:paraId="192E7B03" w14:textId="42828FEA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836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bottom"/>
          </w:tcPr>
          <w:p w14:paraId="0163AE08" w14:textId="67E7A2A9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1.05%</w:t>
            </w:r>
          </w:p>
        </w:tc>
        <w:tc>
          <w:tcPr>
            <w:tcW w:w="1128" w:type="dxa"/>
            <w:vAlign w:val="bottom"/>
          </w:tcPr>
          <w:p w14:paraId="286112DA" w14:textId="1E0AF60F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9.64%</w:t>
            </w:r>
          </w:p>
        </w:tc>
        <w:tc>
          <w:tcPr>
            <w:tcW w:w="1128" w:type="dxa"/>
            <w:vAlign w:val="bottom"/>
          </w:tcPr>
          <w:p w14:paraId="2F1CF5C9" w14:textId="60B1FB09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70%</w:t>
            </w:r>
          </w:p>
        </w:tc>
        <w:tc>
          <w:tcPr>
            <w:tcW w:w="1135" w:type="dxa"/>
            <w:vAlign w:val="bottom"/>
          </w:tcPr>
          <w:p w14:paraId="050DE987" w14:textId="2242F910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1.41%</w:t>
            </w:r>
          </w:p>
        </w:tc>
        <w:tc>
          <w:tcPr>
            <w:tcW w:w="1128" w:type="dxa"/>
            <w:vAlign w:val="bottom"/>
          </w:tcPr>
          <w:p w14:paraId="01C49ACA" w14:textId="4CC89DA6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5.56%</w:t>
            </w:r>
          </w:p>
        </w:tc>
        <w:tc>
          <w:tcPr>
            <w:tcW w:w="964" w:type="dxa"/>
            <w:vAlign w:val="bottom"/>
          </w:tcPr>
          <w:p w14:paraId="6E72FA71" w14:textId="1B2DE457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4.67%</w:t>
            </w:r>
          </w:p>
        </w:tc>
      </w:tr>
      <w:tr w:rsidR="00C04BCD" w:rsidRPr="00C04BCD" w14:paraId="3057B1D1" w14:textId="219C601C" w:rsidTr="0056064C">
        <w:trPr>
          <w:gridAfter w:val="1"/>
          <w:wAfter w:w="27" w:type="dxa"/>
        </w:trPr>
        <w:tc>
          <w:tcPr>
            <w:tcW w:w="830" w:type="dxa"/>
            <w:vAlign w:val="bottom"/>
          </w:tcPr>
          <w:p w14:paraId="3CFAB770" w14:textId="77777777" w:rsidR="00C04BCD" w:rsidRPr="00337089" w:rsidRDefault="00C04BCD" w:rsidP="00C04BC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D2</w:t>
            </w:r>
          </w:p>
        </w:tc>
        <w:tc>
          <w:tcPr>
            <w:tcW w:w="1438" w:type="dxa"/>
            <w:tcBorders>
              <w:right w:val="single" w:sz="4" w:space="0" w:color="auto"/>
            </w:tcBorders>
            <w:vAlign w:val="bottom"/>
          </w:tcPr>
          <w:p w14:paraId="2F10ED35" w14:textId="19272C10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50</w:t>
            </w:r>
          </w:p>
        </w:tc>
        <w:tc>
          <w:tcPr>
            <w:tcW w:w="838" w:type="dxa"/>
            <w:tcBorders>
              <w:left w:val="single" w:sz="4" w:space="0" w:color="auto"/>
            </w:tcBorders>
            <w:vAlign w:val="bottom"/>
          </w:tcPr>
          <w:p w14:paraId="3768E824" w14:textId="2F05ACD8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50</w:t>
            </w:r>
          </w:p>
        </w:tc>
        <w:tc>
          <w:tcPr>
            <w:tcW w:w="838" w:type="dxa"/>
            <w:vAlign w:val="bottom"/>
          </w:tcPr>
          <w:p w14:paraId="2261B139" w14:textId="21150310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838" w:type="dxa"/>
            <w:vAlign w:val="bottom"/>
          </w:tcPr>
          <w:p w14:paraId="26C414BF" w14:textId="687607BD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838" w:type="dxa"/>
            <w:vAlign w:val="bottom"/>
          </w:tcPr>
          <w:p w14:paraId="4B5CB9C7" w14:textId="7C55B767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838" w:type="dxa"/>
            <w:vAlign w:val="bottom"/>
          </w:tcPr>
          <w:p w14:paraId="18D8A962" w14:textId="1B9FFB6D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838" w:type="dxa"/>
            <w:tcBorders>
              <w:right w:val="single" w:sz="4" w:space="0" w:color="auto"/>
            </w:tcBorders>
            <w:vAlign w:val="bottom"/>
          </w:tcPr>
          <w:p w14:paraId="4E9E7768" w14:textId="59F9133D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bottom"/>
          </w:tcPr>
          <w:p w14:paraId="7F61D4A5" w14:textId="6E31D62E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1.16%</w:t>
            </w:r>
          </w:p>
        </w:tc>
        <w:tc>
          <w:tcPr>
            <w:tcW w:w="1128" w:type="dxa"/>
            <w:vAlign w:val="bottom"/>
          </w:tcPr>
          <w:p w14:paraId="071FCA86" w14:textId="5F947A6D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3.72%</w:t>
            </w:r>
          </w:p>
        </w:tc>
        <w:tc>
          <w:tcPr>
            <w:tcW w:w="1128" w:type="dxa"/>
            <w:vAlign w:val="bottom"/>
          </w:tcPr>
          <w:p w14:paraId="69A91A91" w14:textId="7AB347B5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12.67%</w:t>
            </w:r>
          </w:p>
        </w:tc>
        <w:tc>
          <w:tcPr>
            <w:tcW w:w="1135" w:type="dxa"/>
            <w:vAlign w:val="bottom"/>
          </w:tcPr>
          <w:p w14:paraId="176D2D1B" w14:textId="187E2B7A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8.26%</w:t>
            </w:r>
          </w:p>
        </w:tc>
        <w:tc>
          <w:tcPr>
            <w:tcW w:w="1128" w:type="dxa"/>
            <w:vAlign w:val="bottom"/>
          </w:tcPr>
          <w:p w14:paraId="52682505" w14:textId="03D97D28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74%</w:t>
            </w:r>
          </w:p>
        </w:tc>
        <w:tc>
          <w:tcPr>
            <w:tcW w:w="964" w:type="dxa"/>
            <w:vAlign w:val="bottom"/>
          </w:tcPr>
          <w:p w14:paraId="00612436" w14:textId="11F3C608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.92%</w:t>
            </w:r>
          </w:p>
        </w:tc>
      </w:tr>
      <w:tr w:rsidR="00C04BCD" w:rsidRPr="00C04BCD" w14:paraId="169DF3EE" w14:textId="04B2C2D1" w:rsidTr="0056064C">
        <w:trPr>
          <w:gridAfter w:val="1"/>
          <w:wAfter w:w="27" w:type="dxa"/>
        </w:trPr>
        <w:tc>
          <w:tcPr>
            <w:tcW w:w="830" w:type="dxa"/>
            <w:vAlign w:val="bottom"/>
          </w:tcPr>
          <w:p w14:paraId="2F4D5B05" w14:textId="77777777" w:rsidR="00C04BCD" w:rsidRPr="00337089" w:rsidRDefault="00C04BCD" w:rsidP="00C04BC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D3</w:t>
            </w:r>
          </w:p>
        </w:tc>
        <w:tc>
          <w:tcPr>
            <w:tcW w:w="1438" w:type="dxa"/>
            <w:tcBorders>
              <w:right w:val="single" w:sz="4" w:space="0" w:color="auto"/>
            </w:tcBorders>
            <w:vAlign w:val="bottom"/>
          </w:tcPr>
          <w:p w14:paraId="6A0323D7" w14:textId="4A1A2E32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27</w:t>
            </w:r>
          </w:p>
        </w:tc>
        <w:tc>
          <w:tcPr>
            <w:tcW w:w="838" w:type="dxa"/>
            <w:tcBorders>
              <w:left w:val="single" w:sz="4" w:space="0" w:color="auto"/>
            </w:tcBorders>
            <w:vAlign w:val="bottom"/>
          </w:tcPr>
          <w:p w14:paraId="1582E3D9" w14:textId="4D525386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37</w:t>
            </w:r>
          </w:p>
        </w:tc>
        <w:tc>
          <w:tcPr>
            <w:tcW w:w="838" w:type="dxa"/>
            <w:vAlign w:val="bottom"/>
          </w:tcPr>
          <w:p w14:paraId="128539B7" w14:textId="43248330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02</w:t>
            </w:r>
          </w:p>
        </w:tc>
        <w:tc>
          <w:tcPr>
            <w:tcW w:w="838" w:type="dxa"/>
            <w:vAlign w:val="bottom"/>
          </w:tcPr>
          <w:p w14:paraId="78F7EA70" w14:textId="53523BC0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48</w:t>
            </w:r>
          </w:p>
        </w:tc>
        <w:tc>
          <w:tcPr>
            <w:tcW w:w="838" w:type="dxa"/>
            <w:vAlign w:val="bottom"/>
          </w:tcPr>
          <w:p w14:paraId="59E9D468" w14:textId="4E1AFB98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41</w:t>
            </w:r>
          </w:p>
        </w:tc>
        <w:tc>
          <w:tcPr>
            <w:tcW w:w="838" w:type="dxa"/>
            <w:vAlign w:val="bottom"/>
          </w:tcPr>
          <w:p w14:paraId="1C03ED3C" w14:textId="45CED0D3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12</w:t>
            </w:r>
          </w:p>
        </w:tc>
        <w:tc>
          <w:tcPr>
            <w:tcW w:w="838" w:type="dxa"/>
            <w:tcBorders>
              <w:right w:val="single" w:sz="4" w:space="0" w:color="auto"/>
            </w:tcBorders>
            <w:vAlign w:val="bottom"/>
          </w:tcPr>
          <w:p w14:paraId="596BC629" w14:textId="45A37D71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23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bottom"/>
          </w:tcPr>
          <w:p w14:paraId="77524A3E" w14:textId="04B8851B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26%</w:t>
            </w:r>
          </w:p>
        </w:tc>
        <w:tc>
          <w:tcPr>
            <w:tcW w:w="1128" w:type="dxa"/>
            <w:vAlign w:val="bottom"/>
          </w:tcPr>
          <w:p w14:paraId="58E87F2D" w14:textId="1886FBF3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0.24%</w:t>
            </w:r>
          </w:p>
        </w:tc>
        <w:tc>
          <w:tcPr>
            <w:tcW w:w="1128" w:type="dxa"/>
            <w:vAlign w:val="bottom"/>
          </w:tcPr>
          <w:p w14:paraId="6A63C47A" w14:textId="778A77E6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16.45%</w:t>
            </w:r>
          </w:p>
        </w:tc>
        <w:tc>
          <w:tcPr>
            <w:tcW w:w="1135" w:type="dxa"/>
            <w:vAlign w:val="bottom"/>
          </w:tcPr>
          <w:p w14:paraId="10756213" w14:textId="64BE9891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10.79%</w:t>
            </w:r>
          </w:p>
        </w:tc>
        <w:tc>
          <w:tcPr>
            <w:tcW w:w="1128" w:type="dxa"/>
            <w:vAlign w:val="bottom"/>
          </w:tcPr>
          <w:p w14:paraId="02404002" w14:textId="54E9A30F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2.31%</w:t>
            </w:r>
          </w:p>
        </w:tc>
        <w:tc>
          <w:tcPr>
            <w:tcW w:w="964" w:type="dxa"/>
            <w:vAlign w:val="bottom"/>
          </w:tcPr>
          <w:p w14:paraId="75E43CAD" w14:textId="7300B954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.56%</w:t>
            </w:r>
          </w:p>
        </w:tc>
      </w:tr>
      <w:tr w:rsidR="00C04BCD" w:rsidRPr="00C04BCD" w14:paraId="5C78C186" w14:textId="6E3AFA8F" w:rsidTr="0056064C">
        <w:trPr>
          <w:gridAfter w:val="1"/>
          <w:wAfter w:w="27" w:type="dxa"/>
        </w:trPr>
        <w:tc>
          <w:tcPr>
            <w:tcW w:w="830" w:type="dxa"/>
            <w:vAlign w:val="bottom"/>
          </w:tcPr>
          <w:p w14:paraId="44A3AD8E" w14:textId="77777777" w:rsidR="00C04BCD" w:rsidRPr="00337089" w:rsidRDefault="00C04BCD" w:rsidP="00C04BC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D4</w:t>
            </w:r>
          </w:p>
        </w:tc>
        <w:tc>
          <w:tcPr>
            <w:tcW w:w="1438" w:type="dxa"/>
            <w:tcBorders>
              <w:right w:val="single" w:sz="4" w:space="0" w:color="auto"/>
            </w:tcBorders>
            <w:vAlign w:val="bottom"/>
          </w:tcPr>
          <w:p w14:paraId="054B3A1E" w14:textId="18C1BBE8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35</w:t>
            </w:r>
          </w:p>
        </w:tc>
        <w:tc>
          <w:tcPr>
            <w:tcW w:w="838" w:type="dxa"/>
            <w:tcBorders>
              <w:left w:val="single" w:sz="4" w:space="0" w:color="auto"/>
            </w:tcBorders>
            <w:vAlign w:val="bottom"/>
          </w:tcPr>
          <w:p w14:paraId="32013889" w14:textId="055959D7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35</w:t>
            </w:r>
          </w:p>
        </w:tc>
        <w:tc>
          <w:tcPr>
            <w:tcW w:w="838" w:type="dxa"/>
            <w:vAlign w:val="bottom"/>
          </w:tcPr>
          <w:p w14:paraId="65F8A6CF" w14:textId="3501B383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05</w:t>
            </w:r>
          </w:p>
        </w:tc>
        <w:tc>
          <w:tcPr>
            <w:tcW w:w="838" w:type="dxa"/>
            <w:vAlign w:val="bottom"/>
          </w:tcPr>
          <w:p w14:paraId="123F75C0" w14:textId="3110B105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47</w:t>
            </w:r>
          </w:p>
        </w:tc>
        <w:tc>
          <w:tcPr>
            <w:tcW w:w="838" w:type="dxa"/>
            <w:vAlign w:val="bottom"/>
          </w:tcPr>
          <w:p w14:paraId="2794EFBD" w14:textId="57EB76DD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53</w:t>
            </w:r>
          </w:p>
        </w:tc>
        <w:tc>
          <w:tcPr>
            <w:tcW w:w="838" w:type="dxa"/>
            <w:vAlign w:val="bottom"/>
          </w:tcPr>
          <w:p w14:paraId="0F244E16" w14:textId="359DDAC8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37</w:t>
            </w:r>
          </w:p>
        </w:tc>
        <w:tc>
          <w:tcPr>
            <w:tcW w:w="838" w:type="dxa"/>
            <w:tcBorders>
              <w:right w:val="single" w:sz="4" w:space="0" w:color="auto"/>
            </w:tcBorders>
            <w:vAlign w:val="bottom"/>
          </w:tcPr>
          <w:p w14:paraId="73E2BCFA" w14:textId="1B386AC8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30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bottom"/>
          </w:tcPr>
          <w:p w14:paraId="653FA6FA" w14:textId="6AF25CA9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11%</w:t>
            </w:r>
          </w:p>
        </w:tc>
        <w:tc>
          <w:tcPr>
            <w:tcW w:w="1128" w:type="dxa"/>
            <w:vAlign w:val="bottom"/>
          </w:tcPr>
          <w:p w14:paraId="67AB440C" w14:textId="2DF7D79D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2.57%</w:t>
            </w:r>
          </w:p>
        </w:tc>
        <w:tc>
          <w:tcPr>
            <w:tcW w:w="1128" w:type="dxa"/>
            <w:vAlign w:val="bottom"/>
          </w:tcPr>
          <w:p w14:paraId="305E6331" w14:textId="54B0B7CF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5.44%</w:t>
            </w:r>
          </w:p>
        </w:tc>
        <w:tc>
          <w:tcPr>
            <w:tcW w:w="1135" w:type="dxa"/>
            <w:vAlign w:val="bottom"/>
          </w:tcPr>
          <w:p w14:paraId="301018AE" w14:textId="7DFE2BC4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69%</w:t>
            </w:r>
          </w:p>
        </w:tc>
        <w:tc>
          <w:tcPr>
            <w:tcW w:w="1128" w:type="dxa"/>
            <w:vAlign w:val="bottom"/>
          </w:tcPr>
          <w:p w14:paraId="748FA8CB" w14:textId="67ADD2C6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1.01%</w:t>
            </w:r>
          </w:p>
        </w:tc>
        <w:tc>
          <w:tcPr>
            <w:tcW w:w="964" w:type="dxa"/>
            <w:vAlign w:val="bottom"/>
          </w:tcPr>
          <w:p w14:paraId="464B6EEE" w14:textId="337CA320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93%</w:t>
            </w:r>
          </w:p>
        </w:tc>
      </w:tr>
      <w:tr w:rsidR="00C04BCD" w:rsidRPr="00C04BCD" w14:paraId="072F75F5" w14:textId="2444EA01" w:rsidTr="0056064C">
        <w:trPr>
          <w:gridAfter w:val="1"/>
          <w:wAfter w:w="27" w:type="dxa"/>
        </w:trPr>
        <w:tc>
          <w:tcPr>
            <w:tcW w:w="830" w:type="dxa"/>
            <w:tcBorders>
              <w:bottom w:val="single" w:sz="4" w:space="0" w:color="auto"/>
            </w:tcBorders>
            <w:vAlign w:val="bottom"/>
          </w:tcPr>
          <w:p w14:paraId="1FA51184" w14:textId="77777777" w:rsidR="00C04BCD" w:rsidRPr="00337089" w:rsidRDefault="00C04BCD" w:rsidP="00C04BC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D5</w:t>
            </w:r>
          </w:p>
        </w:tc>
        <w:tc>
          <w:tcPr>
            <w:tcW w:w="143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FD40AE5" w14:textId="1DAE6D9A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82</w:t>
            </w:r>
          </w:p>
        </w:tc>
        <w:tc>
          <w:tcPr>
            <w:tcW w:w="838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4B2D2A7" w14:textId="316E5A3D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77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vAlign w:val="bottom"/>
          </w:tcPr>
          <w:p w14:paraId="323EB582" w14:textId="23142A57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61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vAlign w:val="bottom"/>
          </w:tcPr>
          <w:p w14:paraId="6B4DEDB8" w14:textId="0A628DE4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88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vAlign w:val="bottom"/>
          </w:tcPr>
          <w:p w14:paraId="27A59259" w14:textId="0AAFB27B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87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vAlign w:val="bottom"/>
          </w:tcPr>
          <w:p w14:paraId="2AC6165E" w14:textId="7BC2B574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83</w:t>
            </w:r>
          </w:p>
        </w:tc>
        <w:tc>
          <w:tcPr>
            <w:tcW w:w="83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B4813E1" w14:textId="6F8DF90A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94</w:t>
            </w:r>
          </w:p>
        </w:tc>
        <w:tc>
          <w:tcPr>
            <w:tcW w:w="964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CEE12E2" w14:textId="400F3BBD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56%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bottom"/>
          </w:tcPr>
          <w:p w14:paraId="02D1DB65" w14:textId="22A60BC1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7.40%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bottom"/>
          </w:tcPr>
          <w:p w14:paraId="47DA598E" w14:textId="2A8A084A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2.08%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bottom"/>
          </w:tcPr>
          <w:p w14:paraId="1EAA6858" w14:textId="464D282E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1.94%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bottom"/>
          </w:tcPr>
          <w:p w14:paraId="0A71B497" w14:textId="62E026E6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35%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bottom"/>
          </w:tcPr>
          <w:p w14:paraId="4729B64F" w14:textId="7BA5BD1B" w:rsidR="00C04BCD" w:rsidRPr="00C04BCD" w:rsidRDefault="00C04BCD" w:rsidP="00C04B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B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4.14%</w:t>
            </w:r>
          </w:p>
        </w:tc>
      </w:tr>
      <w:tr w:rsidR="00C04BCD" w:rsidRPr="00337089" w14:paraId="040DC4A8" w14:textId="77777777" w:rsidTr="00D226B1">
        <w:trPr>
          <w:gridAfter w:val="1"/>
          <w:wAfter w:w="27" w:type="dxa"/>
        </w:trPr>
        <w:tc>
          <w:tcPr>
            <w:tcW w:w="7296" w:type="dxa"/>
            <w:gridSpan w:val="8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8324CCE" w14:textId="093DFD16" w:rsidR="00C04BCD" w:rsidRPr="00337089" w:rsidRDefault="00C04BCD" w:rsidP="00C04BCD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37089">
              <w:rPr>
                <w:rFonts w:ascii="Times New Roman" w:hAnsi="Times New Roman" w:cs="Times New Roman"/>
                <w:sz w:val="24"/>
                <w:szCs w:val="24"/>
              </w:rPr>
              <w:t xml:space="preserve">Bold values indicate the absolute change more tha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337089">
              <w:rPr>
                <w:rFonts w:ascii="Times New Roman" w:hAnsi="Times New Roman" w:cs="Times New Roman"/>
                <w:sz w:val="24"/>
                <w:szCs w:val="24"/>
              </w:rPr>
              <w:t>%.</w:t>
            </w:r>
          </w:p>
          <w:p w14:paraId="3B7A8530" w14:textId="77777777" w:rsidR="00C04BCD" w:rsidRPr="00337089" w:rsidRDefault="00C04BCD" w:rsidP="00C04BC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5460FF" w14:textId="77777777" w:rsidR="00C04BCD" w:rsidRPr="00337089" w:rsidRDefault="00C04BCD" w:rsidP="00C04B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19F951" w14:textId="77777777" w:rsidR="00C04BCD" w:rsidRPr="00337089" w:rsidRDefault="00C04BCD" w:rsidP="00C04B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7E7ABB" w14:textId="77777777" w:rsidR="00C04BCD" w:rsidRPr="00337089" w:rsidRDefault="00C04BCD" w:rsidP="00C04B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373DC2" w14:textId="77777777" w:rsidR="00C04BCD" w:rsidRPr="00337089" w:rsidRDefault="00C04BCD" w:rsidP="00C04B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4935EA" w14:textId="77777777" w:rsidR="00C04BCD" w:rsidRPr="00337089" w:rsidRDefault="00C04BCD" w:rsidP="00C04B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DA5FDFE" w14:textId="77777777" w:rsidR="00C04BCD" w:rsidRPr="00337089" w:rsidRDefault="00C04BCD" w:rsidP="00C04B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4C7CA850" w14:textId="77777777" w:rsidR="00292273" w:rsidRPr="00337089" w:rsidRDefault="00292273" w:rsidP="00F06180">
      <w:pPr>
        <w:spacing w:after="0" w:line="240" w:lineRule="auto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73BAAFBC" w14:textId="77777777" w:rsidR="007A2FDC" w:rsidRPr="00337089" w:rsidRDefault="007A2FDC" w:rsidP="006C24D7">
      <w:pPr>
        <w:pStyle w:val="Heading2"/>
        <w:rPr>
          <w:rFonts w:ascii="Times New Roman" w:hAnsi="Times New Roman" w:cs="Times New Roman"/>
          <w:b/>
          <w:color w:val="auto"/>
          <w:sz w:val="24"/>
          <w:szCs w:val="24"/>
        </w:rPr>
        <w:sectPr w:rsidR="007A2FDC" w:rsidRPr="00337089" w:rsidSect="00B57B3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597C243" w14:textId="309563EF" w:rsidR="009A3B74" w:rsidRPr="00337089" w:rsidRDefault="009A3B74" w:rsidP="006C24D7">
      <w:pPr>
        <w:pStyle w:val="Heading2"/>
        <w:rPr>
          <w:rFonts w:ascii="Times New Roman" w:hAnsi="Times New Roman" w:cs="Times New Roman"/>
          <w:sz w:val="24"/>
          <w:szCs w:val="24"/>
          <w:highlight w:val="yellow"/>
        </w:rPr>
      </w:pPr>
      <w:r w:rsidRPr="00337089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>Table S</w:t>
      </w:r>
      <w:r w:rsidR="00E96C88" w:rsidRPr="00337089">
        <w:rPr>
          <w:rFonts w:ascii="Times New Roman" w:hAnsi="Times New Roman" w:cs="Times New Roman"/>
          <w:b/>
          <w:color w:val="auto"/>
          <w:sz w:val="24"/>
          <w:szCs w:val="24"/>
        </w:rPr>
        <w:t>6</w:t>
      </w:r>
      <w:r w:rsidRPr="00337089">
        <w:rPr>
          <w:rFonts w:ascii="Times New Roman" w:hAnsi="Times New Roman" w:cs="Times New Roman"/>
          <w:b/>
          <w:color w:val="auto"/>
          <w:sz w:val="24"/>
          <w:szCs w:val="24"/>
        </w:rPr>
        <w:t xml:space="preserve">. </w:t>
      </w:r>
      <w:r w:rsidR="007A2FDC" w:rsidRPr="00337089">
        <w:rPr>
          <w:rFonts w:ascii="Times New Roman" w:hAnsi="Times New Roman" w:cs="Times New Roman"/>
          <w:color w:val="auto"/>
          <w:sz w:val="24"/>
          <w:szCs w:val="24"/>
        </w:rPr>
        <w:t>Responses to other background information collected in this study</w:t>
      </w:r>
    </w:p>
    <w:tbl>
      <w:tblPr>
        <w:tblStyle w:val="TableGrid"/>
        <w:tblW w:w="8576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76"/>
        <w:gridCol w:w="941"/>
        <w:gridCol w:w="1134"/>
        <w:gridCol w:w="709"/>
        <w:gridCol w:w="916"/>
      </w:tblGrid>
      <w:tr w:rsidR="0068109F" w:rsidRPr="00337089" w14:paraId="16C2B296" w14:textId="77777777" w:rsidTr="00C04BCD">
        <w:tc>
          <w:tcPr>
            <w:tcW w:w="4876" w:type="dxa"/>
            <w:tcBorders>
              <w:top w:val="single" w:sz="4" w:space="0" w:color="auto"/>
              <w:bottom w:val="single" w:sz="4" w:space="0" w:color="auto"/>
            </w:tcBorders>
          </w:tcPr>
          <w:p w14:paraId="0638DD89" w14:textId="77777777" w:rsidR="0068109F" w:rsidRPr="00337089" w:rsidRDefault="0068109F" w:rsidP="00F061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EA09C1" w14:textId="77777777" w:rsidR="00C04BCD" w:rsidRDefault="00C04BCD" w:rsidP="00F0618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nalytic sample</w:t>
            </w:r>
          </w:p>
          <w:p w14:paraId="0F68792E" w14:textId="51B1A4C5" w:rsidR="0068109F" w:rsidRPr="00337089" w:rsidRDefault="0068109F" w:rsidP="00F0618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r w:rsidR="00A133D6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 w:rsidRPr="00337089">
              <w:rPr>
                <w:rFonts w:ascii="Times New Roman" w:hAnsi="Times New Roman" w:cs="Times New Roman"/>
                <w:b/>
                <w:sz w:val="24"/>
                <w:szCs w:val="24"/>
              </w:rPr>
              <w:t>=492)</w:t>
            </w:r>
          </w:p>
        </w:tc>
        <w:tc>
          <w:tcPr>
            <w:tcW w:w="16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3DF324" w14:textId="056F06E7" w:rsidR="0068109F" w:rsidRPr="00337089" w:rsidRDefault="0068109F" w:rsidP="00F0618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ull sample </w:t>
            </w:r>
          </w:p>
          <w:p w14:paraId="1AA57B81" w14:textId="77777777" w:rsidR="0068109F" w:rsidRPr="00337089" w:rsidRDefault="0068109F" w:rsidP="00F0618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b/>
                <w:sz w:val="24"/>
                <w:szCs w:val="24"/>
              </w:rPr>
              <w:t>(N=545)</w:t>
            </w:r>
          </w:p>
        </w:tc>
      </w:tr>
      <w:tr w:rsidR="0068109F" w:rsidRPr="00337089" w14:paraId="61020E45" w14:textId="77777777" w:rsidTr="00C04BCD">
        <w:tc>
          <w:tcPr>
            <w:tcW w:w="4876" w:type="dxa"/>
            <w:tcBorders>
              <w:top w:val="single" w:sz="4" w:space="0" w:color="auto"/>
            </w:tcBorders>
          </w:tcPr>
          <w:p w14:paraId="4649E501" w14:textId="2312630D" w:rsidR="0068109F" w:rsidRPr="00337089" w:rsidRDefault="0068109F" w:rsidP="00F0618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b/>
                <w:sz w:val="24"/>
                <w:szCs w:val="24"/>
              </w:rPr>
              <w:t>Illness</w:t>
            </w:r>
            <w:r w:rsidRPr="00337089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941" w:type="dxa"/>
            <w:tcBorders>
              <w:top w:val="single" w:sz="4" w:space="0" w:color="auto"/>
            </w:tcBorders>
            <w:vAlign w:val="center"/>
          </w:tcPr>
          <w:p w14:paraId="5DBBDF10" w14:textId="77777777" w:rsidR="0068109F" w:rsidRPr="00337089" w:rsidRDefault="0068109F" w:rsidP="006810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974CF40" w14:textId="4AD4B8A1" w:rsidR="0068109F" w:rsidRPr="00337089" w:rsidRDefault="0068109F" w:rsidP="00F061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8252F91" w14:textId="35FD8219" w:rsidR="0068109F" w:rsidRPr="00337089" w:rsidRDefault="0068109F" w:rsidP="00F061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459EB6BA" w14:textId="77777777" w:rsidR="0068109F" w:rsidRPr="00337089" w:rsidRDefault="0068109F" w:rsidP="00F061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109F" w:rsidRPr="00337089" w14:paraId="49AC92C3" w14:textId="77777777" w:rsidTr="00C04BCD">
        <w:tc>
          <w:tcPr>
            <w:tcW w:w="4876" w:type="dxa"/>
          </w:tcPr>
          <w:p w14:paraId="26EA5585" w14:textId="44E83574" w:rsidR="0068109F" w:rsidRPr="00337089" w:rsidRDefault="0068109F" w:rsidP="006810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sz w:val="24"/>
                <w:szCs w:val="24"/>
              </w:rPr>
              <w:t xml:space="preserve">  Ulcers </w:t>
            </w:r>
          </w:p>
        </w:tc>
        <w:tc>
          <w:tcPr>
            <w:tcW w:w="941" w:type="dxa"/>
            <w:vAlign w:val="center"/>
          </w:tcPr>
          <w:p w14:paraId="6403063D" w14:textId="796F0C17" w:rsidR="0068109F" w:rsidRPr="00337089" w:rsidRDefault="0068109F" w:rsidP="006810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34" w:type="dxa"/>
            <w:vAlign w:val="center"/>
          </w:tcPr>
          <w:p w14:paraId="30E01F88" w14:textId="342FB4EF" w:rsidR="0068109F" w:rsidRPr="00337089" w:rsidRDefault="0068109F" w:rsidP="006810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sz w:val="24"/>
                <w:szCs w:val="24"/>
              </w:rPr>
              <w:t>(5.89)</w:t>
            </w:r>
          </w:p>
        </w:tc>
        <w:tc>
          <w:tcPr>
            <w:tcW w:w="709" w:type="dxa"/>
            <w:vAlign w:val="bottom"/>
          </w:tcPr>
          <w:p w14:paraId="48DA29B6" w14:textId="713F9FBE" w:rsidR="0068109F" w:rsidRPr="00337089" w:rsidRDefault="0068109F" w:rsidP="006810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16" w:type="dxa"/>
            <w:vAlign w:val="bottom"/>
          </w:tcPr>
          <w:p w14:paraId="747EF5AB" w14:textId="712B1C3B" w:rsidR="0068109F" w:rsidRPr="00337089" w:rsidRDefault="0068109F" w:rsidP="006810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sz w:val="24"/>
                <w:szCs w:val="24"/>
              </w:rPr>
              <w:t>(6.06)</w:t>
            </w:r>
          </w:p>
        </w:tc>
      </w:tr>
      <w:tr w:rsidR="0068109F" w:rsidRPr="00337089" w14:paraId="3EB7C0AB" w14:textId="77777777" w:rsidTr="00C04BCD">
        <w:tc>
          <w:tcPr>
            <w:tcW w:w="4876" w:type="dxa"/>
          </w:tcPr>
          <w:p w14:paraId="7C872238" w14:textId="1BC1EA47" w:rsidR="0068109F" w:rsidRPr="00337089" w:rsidRDefault="0068109F" w:rsidP="006810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sz w:val="24"/>
                <w:szCs w:val="24"/>
              </w:rPr>
              <w:t xml:space="preserve">  HIV/AIDS</w:t>
            </w:r>
          </w:p>
        </w:tc>
        <w:tc>
          <w:tcPr>
            <w:tcW w:w="941" w:type="dxa"/>
            <w:vAlign w:val="center"/>
          </w:tcPr>
          <w:p w14:paraId="7399D601" w14:textId="253D01ED" w:rsidR="0068109F" w:rsidRPr="00337089" w:rsidRDefault="0068109F" w:rsidP="006810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34" w:type="dxa"/>
            <w:vAlign w:val="center"/>
          </w:tcPr>
          <w:p w14:paraId="58483C4A" w14:textId="307FB76B" w:rsidR="0068109F" w:rsidRPr="00337089" w:rsidRDefault="0068109F" w:rsidP="006810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sz w:val="24"/>
                <w:szCs w:val="24"/>
              </w:rPr>
              <w:t>(5.89)</w:t>
            </w:r>
          </w:p>
        </w:tc>
        <w:tc>
          <w:tcPr>
            <w:tcW w:w="709" w:type="dxa"/>
            <w:vAlign w:val="bottom"/>
          </w:tcPr>
          <w:p w14:paraId="08432367" w14:textId="21266047" w:rsidR="0068109F" w:rsidRPr="00337089" w:rsidRDefault="0068109F" w:rsidP="006810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16" w:type="dxa"/>
            <w:vAlign w:val="bottom"/>
          </w:tcPr>
          <w:p w14:paraId="12B1EA02" w14:textId="26E2CF32" w:rsidR="0068109F" w:rsidRPr="00337089" w:rsidRDefault="0068109F" w:rsidP="006810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sz w:val="24"/>
                <w:szCs w:val="24"/>
              </w:rPr>
              <w:t>(5.87)</w:t>
            </w:r>
          </w:p>
        </w:tc>
      </w:tr>
      <w:tr w:rsidR="0068109F" w:rsidRPr="00337089" w14:paraId="4720F793" w14:textId="77777777" w:rsidTr="00C04BCD">
        <w:tc>
          <w:tcPr>
            <w:tcW w:w="4876" w:type="dxa"/>
          </w:tcPr>
          <w:p w14:paraId="02EB285B" w14:textId="2CA24EB5" w:rsidR="0068109F" w:rsidRPr="00337089" w:rsidRDefault="0068109F" w:rsidP="006810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sz w:val="24"/>
                <w:szCs w:val="24"/>
              </w:rPr>
              <w:t xml:space="preserve">  Pressure </w:t>
            </w:r>
          </w:p>
        </w:tc>
        <w:tc>
          <w:tcPr>
            <w:tcW w:w="941" w:type="dxa"/>
            <w:vAlign w:val="center"/>
          </w:tcPr>
          <w:p w14:paraId="5F7A6CB4" w14:textId="2EAC40F0" w:rsidR="0068109F" w:rsidRPr="00337089" w:rsidRDefault="0068109F" w:rsidP="006810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sz w:val="24"/>
                <w:szCs w:val="24"/>
              </w:rPr>
              <w:t xml:space="preserve">19 </w:t>
            </w:r>
          </w:p>
        </w:tc>
        <w:tc>
          <w:tcPr>
            <w:tcW w:w="1134" w:type="dxa"/>
            <w:vAlign w:val="center"/>
          </w:tcPr>
          <w:p w14:paraId="693E99B9" w14:textId="21441274" w:rsidR="0068109F" w:rsidRPr="00337089" w:rsidRDefault="0068109F" w:rsidP="006810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sz w:val="24"/>
                <w:szCs w:val="24"/>
              </w:rPr>
              <w:t>(3.86)</w:t>
            </w:r>
          </w:p>
        </w:tc>
        <w:tc>
          <w:tcPr>
            <w:tcW w:w="709" w:type="dxa"/>
            <w:vAlign w:val="bottom"/>
          </w:tcPr>
          <w:p w14:paraId="1277E07C" w14:textId="663DBB12" w:rsidR="0068109F" w:rsidRPr="00337089" w:rsidRDefault="0068109F" w:rsidP="006810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16" w:type="dxa"/>
            <w:vAlign w:val="bottom"/>
          </w:tcPr>
          <w:p w14:paraId="1BEBBC15" w14:textId="749C5A51" w:rsidR="0068109F" w:rsidRPr="00337089" w:rsidRDefault="0068109F" w:rsidP="006810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sz w:val="24"/>
                <w:szCs w:val="24"/>
              </w:rPr>
              <w:t>(3.85)</w:t>
            </w:r>
          </w:p>
        </w:tc>
      </w:tr>
      <w:tr w:rsidR="0068109F" w:rsidRPr="00337089" w14:paraId="2E1A08D2" w14:textId="77777777" w:rsidTr="00C04BCD">
        <w:tc>
          <w:tcPr>
            <w:tcW w:w="4876" w:type="dxa"/>
          </w:tcPr>
          <w:p w14:paraId="0EDBA546" w14:textId="37435E48" w:rsidR="0068109F" w:rsidRPr="00337089" w:rsidRDefault="0068109F" w:rsidP="006810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sz w:val="24"/>
                <w:szCs w:val="24"/>
              </w:rPr>
              <w:t xml:space="preserve">  Hypertension </w:t>
            </w:r>
          </w:p>
        </w:tc>
        <w:tc>
          <w:tcPr>
            <w:tcW w:w="941" w:type="dxa"/>
            <w:vAlign w:val="center"/>
          </w:tcPr>
          <w:p w14:paraId="538864C1" w14:textId="4B84A8C2" w:rsidR="0068109F" w:rsidRPr="00337089" w:rsidRDefault="0068109F" w:rsidP="006810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34" w:type="dxa"/>
            <w:vAlign w:val="center"/>
          </w:tcPr>
          <w:p w14:paraId="00BE8EC2" w14:textId="3B4AF24B" w:rsidR="0068109F" w:rsidRPr="00337089" w:rsidRDefault="0068109F" w:rsidP="006810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sz w:val="24"/>
                <w:szCs w:val="24"/>
              </w:rPr>
              <w:t>(2.85)</w:t>
            </w:r>
          </w:p>
        </w:tc>
        <w:tc>
          <w:tcPr>
            <w:tcW w:w="709" w:type="dxa"/>
            <w:vAlign w:val="bottom"/>
          </w:tcPr>
          <w:p w14:paraId="1B603384" w14:textId="219C3589" w:rsidR="0068109F" w:rsidRPr="00337089" w:rsidRDefault="0068109F" w:rsidP="006810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16" w:type="dxa"/>
            <w:vAlign w:val="bottom"/>
          </w:tcPr>
          <w:p w14:paraId="54A51490" w14:textId="61FD4079" w:rsidR="0068109F" w:rsidRPr="00337089" w:rsidRDefault="0068109F" w:rsidP="006810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sz w:val="24"/>
                <w:szCs w:val="24"/>
              </w:rPr>
              <w:t>(2.57)</w:t>
            </w:r>
          </w:p>
        </w:tc>
      </w:tr>
      <w:tr w:rsidR="0068109F" w:rsidRPr="00337089" w14:paraId="406537A9" w14:textId="77777777" w:rsidTr="00C04BCD">
        <w:tc>
          <w:tcPr>
            <w:tcW w:w="4876" w:type="dxa"/>
          </w:tcPr>
          <w:p w14:paraId="41902DB0" w14:textId="00B93AAB" w:rsidR="0068109F" w:rsidRPr="00337089" w:rsidRDefault="0068109F" w:rsidP="006810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sz w:val="24"/>
                <w:szCs w:val="24"/>
              </w:rPr>
              <w:t xml:space="preserve">  Diabetes </w:t>
            </w:r>
          </w:p>
        </w:tc>
        <w:tc>
          <w:tcPr>
            <w:tcW w:w="941" w:type="dxa"/>
            <w:vAlign w:val="center"/>
          </w:tcPr>
          <w:p w14:paraId="109D7648" w14:textId="453DFC97" w:rsidR="0068109F" w:rsidRPr="00337089" w:rsidRDefault="0068109F" w:rsidP="006810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vAlign w:val="center"/>
          </w:tcPr>
          <w:p w14:paraId="610FC855" w14:textId="7610026C" w:rsidR="0068109F" w:rsidRPr="00337089" w:rsidRDefault="0068109F" w:rsidP="006810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sz w:val="24"/>
                <w:szCs w:val="24"/>
              </w:rPr>
              <w:t>(1.63)</w:t>
            </w:r>
          </w:p>
        </w:tc>
        <w:tc>
          <w:tcPr>
            <w:tcW w:w="709" w:type="dxa"/>
            <w:vAlign w:val="bottom"/>
          </w:tcPr>
          <w:p w14:paraId="533587E9" w14:textId="29774E9E" w:rsidR="0068109F" w:rsidRPr="00337089" w:rsidRDefault="0068109F" w:rsidP="006810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16" w:type="dxa"/>
            <w:vAlign w:val="bottom"/>
          </w:tcPr>
          <w:p w14:paraId="47ABE0B8" w14:textId="6479558D" w:rsidR="0068109F" w:rsidRPr="00337089" w:rsidRDefault="0068109F" w:rsidP="006810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sz w:val="24"/>
                <w:szCs w:val="24"/>
              </w:rPr>
              <w:t>(1.47)</w:t>
            </w:r>
          </w:p>
        </w:tc>
      </w:tr>
      <w:tr w:rsidR="0068109F" w:rsidRPr="00337089" w14:paraId="3911A393" w14:textId="77777777" w:rsidTr="00C04BCD">
        <w:tc>
          <w:tcPr>
            <w:tcW w:w="4876" w:type="dxa"/>
          </w:tcPr>
          <w:p w14:paraId="3F62227A" w14:textId="40FE0785" w:rsidR="0068109F" w:rsidRPr="00337089" w:rsidRDefault="0068109F" w:rsidP="006810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b/>
                <w:sz w:val="24"/>
                <w:szCs w:val="24"/>
              </w:rPr>
              <w:t>Impact of illness on EQ-5D dimensions</w:t>
            </w:r>
            <w:r w:rsidRPr="00337089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941" w:type="dxa"/>
            <w:vAlign w:val="center"/>
          </w:tcPr>
          <w:p w14:paraId="45B8DEFD" w14:textId="77777777" w:rsidR="0068109F" w:rsidRPr="00337089" w:rsidRDefault="0068109F" w:rsidP="006810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61E1F75" w14:textId="03CF6095" w:rsidR="0068109F" w:rsidRPr="00337089" w:rsidRDefault="0068109F" w:rsidP="006810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26FD0071" w14:textId="35854E6B" w:rsidR="0068109F" w:rsidRPr="00337089" w:rsidRDefault="0068109F" w:rsidP="006810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dxa"/>
          </w:tcPr>
          <w:p w14:paraId="5306C152" w14:textId="77777777" w:rsidR="0068109F" w:rsidRPr="00337089" w:rsidRDefault="0068109F" w:rsidP="006810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109F" w:rsidRPr="00337089" w14:paraId="2DDAD61A" w14:textId="77777777" w:rsidTr="00C04BCD">
        <w:tc>
          <w:tcPr>
            <w:tcW w:w="4876" w:type="dxa"/>
            <w:vAlign w:val="bottom"/>
          </w:tcPr>
          <w:p w14:paraId="74BD1491" w14:textId="24D64E52" w:rsidR="0068109F" w:rsidRPr="00337089" w:rsidRDefault="0068109F" w:rsidP="006810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Mobility</w:t>
            </w:r>
          </w:p>
        </w:tc>
        <w:tc>
          <w:tcPr>
            <w:tcW w:w="941" w:type="dxa"/>
            <w:vAlign w:val="center"/>
          </w:tcPr>
          <w:p w14:paraId="61034325" w14:textId="5F39D3B5" w:rsidR="0068109F" w:rsidRPr="00337089" w:rsidRDefault="0068109F" w:rsidP="00681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134" w:type="dxa"/>
            <w:vAlign w:val="center"/>
          </w:tcPr>
          <w:p w14:paraId="76860C9E" w14:textId="487BA4F0" w:rsidR="0068109F" w:rsidRPr="00337089" w:rsidRDefault="0068109F" w:rsidP="006810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7.3)</w:t>
            </w:r>
          </w:p>
        </w:tc>
        <w:tc>
          <w:tcPr>
            <w:tcW w:w="709" w:type="dxa"/>
            <w:vAlign w:val="bottom"/>
          </w:tcPr>
          <w:p w14:paraId="49FA16FC" w14:textId="5CA9BB5F" w:rsidR="0068109F" w:rsidRPr="00337089" w:rsidRDefault="0068109F" w:rsidP="006810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916" w:type="dxa"/>
            <w:vAlign w:val="bottom"/>
          </w:tcPr>
          <w:p w14:paraId="1A50AAC0" w14:textId="54D0FE32" w:rsidR="0068109F" w:rsidRPr="00337089" w:rsidRDefault="0068109F" w:rsidP="006810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.8)</w:t>
            </w:r>
          </w:p>
        </w:tc>
      </w:tr>
      <w:tr w:rsidR="0068109F" w:rsidRPr="00337089" w14:paraId="171845B5" w14:textId="77777777" w:rsidTr="00C04BCD">
        <w:tc>
          <w:tcPr>
            <w:tcW w:w="4876" w:type="dxa"/>
            <w:vAlign w:val="bottom"/>
          </w:tcPr>
          <w:p w14:paraId="3F54762B" w14:textId="7F753F28" w:rsidR="0068109F" w:rsidRPr="00337089" w:rsidRDefault="0068109F" w:rsidP="006810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Self-care</w:t>
            </w:r>
          </w:p>
        </w:tc>
        <w:tc>
          <w:tcPr>
            <w:tcW w:w="941" w:type="dxa"/>
            <w:vAlign w:val="center"/>
          </w:tcPr>
          <w:p w14:paraId="401801CE" w14:textId="4A737164" w:rsidR="0068109F" w:rsidRPr="00337089" w:rsidRDefault="0068109F" w:rsidP="00681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34" w:type="dxa"/>
            <w:vAlign w:val="center"/>
          </w:tcPr>
          <w:p w14:paraId="5FD65201" w14:textId="49D1D9E0" w:rsidR="0068109F" w:rsidRPr="00337089" w:rsidRDefault="0068109F" w:rsidP="006810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6)</w:t>
            </w:r>
          </w:p>
        </w:tc>
        <w:tc>
          <w:tcPr>
            <w:tcW w:w="709" w:type="dxa"/>
            <w:vAlign w:val="bottom"/>
          </w:tcPr>
          <w:p w14:paraId="69FF8493" w14:textId="0F9EF2D3" w:rsidR="0068109F" w:rsidRPr="00337089" w:rsidRDefault="0068109F" w:rsidP="006810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16" w:type="dxa"/>
            <w:vAlign w:val="bottom"/>
          </w:tcPr>
          <w:p w14:paraId="0A8DF2C4" w14:textId="70B498E8" w:rsidR="0068109F" w:rsidRPr="00337089" w:rsidRDefault="0068109F" w:rsidP="006810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5)</w:t>
            </w:r>
          </w:p>
        </w:tc>
      </w:tr>
      <w:tr w:rsidR="0068109F" w:rsidRPr="00337089" w14:paraId="2FF3071B" w14:textId="77777777" w:rsidTr="00C04BCD">
        <w:tc>
          <w:tcPr>
            <w:tcW w:w="4876" w:type="dxa"/>
            <w:vAlign w:val="bottom"/>
          </w:tcPr>
          <w:p w14:paraId="1936E6B4" w14:textId="6377BBF2" w:rsidR="0068109F" w:rsidRPr="00337089" w:rsidRDefault="0068109F" w:rsidP="006810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Usual activities</w:t>
            </w:r>
          </w:p>
        </w:tc>
        <w:tc>
          <w:tcPr>
            <w:tcW w:w="941" w:type="dxa"/>
            <w:vAlign w:val="center"/>
          </w:tcPr>
          <w:p w14:paraId="4444449F" w14:textId="12A04A55" w:rsidR="0068109F" w:rsidRPr="00337089" w:rsidRDefault="0068109F" w:rsidP="00681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134" w:type="dxa"/>
            <w:vAlign w:val="center"/>
          </w:tcPr>
          <w:p w14:paraId="095DE7DC" w14:textId="2A505E32" w:rsidR="0068109F" w:rsidRPr="00337089" w:rsidRDefault="0068109F" w:rsidP="006810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.6)</w:t>
            </w:r>
          </w:p>
        </w:tc>
        <w:tc>
          <w:tcPr>
            <w:tcW w:w="709" w:type="dxa"/>
            <w:vAlign w:val="bottom"/>
          </w:tcPr>
          <w:p w14:paraId="4E85F497" w14:textId="3C14E9E6" w:rsidR="0068109F" w:rsidRPr="00337089" w:rsidRDefault="0068109F" w:rsidP="006810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916" w:type="dxa"/>
            <w:vAlign w:val="bottom"/>
          </w:tcPr>
          <w:p w14:paraId="04051F73" w14:textId="5B5AE6D4" w:rsidR="0068109F" w:rsidRPr="00337089" w:rsidRDefault="0068109F" w:rsidP="006810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.4)</w:t>
            </w:r>
          </w:p>
        </w:tc>
      </w:tr>
      <w:tr w:rsidR="0068109F" w:rsidRPr="00337089" w14:paraId="54BAD237" w14:textId="77777777" w:rsidTr="00C04BCD">
        <w:tc>
          <w:tcPr>
            <w:tcW w:w="4876" w:type="dxa"/>
            <w:vAlign w:val="bottom"/>
          </w:tcPr>
          <w:p w14:paraId="196465DC" w14:textId="4B90A091" w:rsidR="0068109F" w:rsidRPr="00337089" w:rsidRDefault="0068109F" w:rsidP="006810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Pain/discomfort</w:t>
            </w:r>
          </w:p>
        </w:tc>
        <w:tc>
          <w:tcPr>
            <w:tcW w:w="941" w:type="dxa"/>
            <w:vAlign w:val="center"/>
          </w:tcPr>
          <w:p w14:paraId="22ECB9E6" w14:textId="683A6A4B" w:rsidR="0068109F" w:rsidRPr="00337089" w:rsidRDefault="0068109F" w:rsidP="00681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134" w:type="dxa"/>
            <w:vAlign w:val="center"/>
          </w:tcPr>
          <w:p w14:paraId="4C825463" w14:textId="240CC00D" w:rsidR="0068109F" w:rsidRPr="00337089" w:rsidRDefault="0068109F" w:rsidP="006810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8.7)</w:t>
            </w:r>
          </w:p>
        </w:tc>
        <w:tc>
          <w:tcPr>
            <w:tcW w:w="709" w:type="dxa"/>
            <w:vAlign w:val="bottom"/>
          </w:tcPr>
          <w:p w14:paraId="2F19FCF5" w14:textId="7294AB73" w:rsidR="0068109F" w:rsidRPr="00337089" w:rsidRDefault="0068109F" w:rsidP="006810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16" w:type="dxa"/>
            <w:vAlign w:val="bottom"/>
          </w:tcPr>
          <w:p w14:paraId="130A01A6" w14:textId="4956383E" w:rsidR="0068109F" w:rsidRPr="00337089" w:rsidRDefault="0068109F" w:rsidP="006810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8.4)</w:t>
            </w:r>
          </w:p>
        </w:tc>
      </w:tr>
      <w:tr w:rsidR="0068109F" w:rsidRPr="00337089" w14:paraId="517D619E" w14:textId="77777777" w:rsidTr="00C04BCD">
        <w:tc>
          <w:tcPr>
            <w:tcW w:w="4876" w:type="dxa"/>
            <w:vAlign w:val="bottom"/>
          </w:tcPr>
          <w:p w14:paraId="1E1F771A" w14:textId="13925AEA" w:rsidR="0068109F" w:rsidRPr="00337089" w:rsidRDefault="0068109F" w:rsidP="006810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Anxiety/depression</w:t>
            </w:r>
          </w:p>
        </w:tc>
        <w:tc>
          <w:tcPr>
            <w:tcW w:w="941" w:type="dxa"/>
            <w:vAlign w:val="center"/>
          </w:tcPr>
          <w:p w14:paraId="34E20F1C" w14:textId="18306F6B" w:rsidR="0068109F" w:rsidRPr="00337089" w:rsidRDefault="0068109F" w:rsidP="00681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134" w:type="dxa"/>
            <w:vAlign w:val="center"/>
          </w:tcPr>
          <w:p w14:paraId="056CC472" w14:textId="152F144C" w:rsidR="0068109F" w:rsidRPr="00337089" w:rsidRDefault="0068109F" w:rsidP="006810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0.4)</w:t>
            </w:r>
          </w:p>
        </w:tc>
        <w:tc>
          <w:tcPr>
            <w:tcW w:w="709" w:type="dxa"/>
            <w:vAlign w:val="bottom"/>
          </w:tcPr>
          <w:p w14:paraId="137BDDB5" w14:textId="3EEC2C50" w:rsidR="0068109F" w:rsidRPr="00337089" w:rsidRDefault="0068109F" w:rsidP="006810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916" w:type="dxa"/>
            <w:vAlign w:val="bottom"/>
          </w:tcPr>
          <w:p w14:paraId="11F52E4A" w14:textId="0BB88B94" w:rsidR="0068109F" w:rsidRPr="00337089" w:rsidRDefault="0068109F" w:rsidP="006810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0.3)</w:t>
            </w:r>
          </w:p>
        </w:tc>
      </w:tr>
      <w:tr w:rsidR="0068109F" w:rsidRPr="00337089" w14:paraId="366B6AAC" w14:textId="77777777" w:rsidTr="00C04BCD">
        <w:tc>
          <w:tcPr>
            <w:tcW w:w="4876" w:type="dxa"/>
            <w:vAlign w:val="bottom"/>
          </w:tcPr>
          <w:p w14:paraId="5216D7DE" w14:textId="792A696C" w:rsidR="0068109F" w:rsidRPr="00337089" w:rsidRDefault="0068109F" w:rsidP="006810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Others</w:t>
            </w:r>
          </w:p>
        </w:tc>
        <w:tc>
          <w:tcPr>
            <w:tcW w:w="941" w:type="dxa"/>
            <w:vAlign w:val="center"/>
          </w:tcPr>
          <w:p w14:paraId="147D5D6B" w14:textId="4A2A5278" w:rsidR="0068109F" w:rsidRPr="00337089" w:rsidRDefault="0068109F" w:rsidP="00681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34" w:type="dxa"/>
            <w:vAlign w:val="center"/>
          </w:tcPr>
          <w:p w14:paraId="2A3DDA59" w14:textId="54AA9B89" w:rsidR="0068109F" w:rsidRPr="00337089" w:rsidRDefault="0068109F" w:rsidP="006810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8)</w:t>
            </w:r>
          </w:p>
        </w:tc>
        <w:tc>
          <w:tcPr>
            <w:tcW w:w="709" w:type="dxa"/>
            <w:vAlign w:val="bottom"/>
          </w:tcPr>
          <w:p w14:paraId="0F290920" w14:textId="38B8F28D" w:rsidR="0068109F" w:rsidRPr="00337089" w:rsidRDefault="0068109F" w:rsidP="006810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16" w:type="dxa"/>
            <w:vAlign w:val="bottom"/>
          </w:tcPr>
          <w:p w14:paraId="344FCDEB" w14:textId="41CF5334" w:rsidR="0068109F" w:rsidRPr="00337089" w:rsidRDefault="0068109F" w:rsidP="006810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7)</w:t>
            </w:r>
          </w:p>
        </w:tc>
      </w:tr>
      <w:tr w:rsidR="0068109F" w:rsidRPr="00337089" w14:paraId="1D35F362" w14:textId="77777777" w:rsidTr="00C04BCD">
        <w:tc>
          <w:tcPr>
            <w:tcW w:w="4876" w:type="dxa"/>
            <w:vAlign w:val="bottom"/>
          </w:tcPr>
          <w:p w14:paraId="51E81343" w14:textId="537C9007" w:rsidR="0068109F" w:rsidRPr="00337089" w:rsidRDefault="0068109F" w:rsidP="006810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b/>
                <w:sz w:val="24"/>
                <w:szCs w:val="24"/>
              </w:rPr>
              <w:t>Most important EQ-5D dimension</w:t>
            </w:r>
            <w:r w:rsidRPr="00337089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941" w:type="dxa"/>
            <w:vAlign w:val="center"/>
          </w:tcPr>
          <w:p w14:paraId="41CE1EE1" w14:textId="77777777" w:rsidR="0068109F" w:rsidRPr="00337089" w:rsidRDefault="0068109F" w:rsidP="006810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0251012" w14:textId="2875947C" w:rsidR="0068109F" w:rsidRPr="00337089" w:rsidRDefault="0068109F" w:rsidP="006810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Align w:val="bottom"/>
          </w:tcPr>
          <w:p w14:paraId="2C12A305" w14:textId="21EE5AFB" w:rsidR="0068109F" w:rsidRPr="00337089" w:rsidRDefault="0068109F" w:rsidP="006810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dxa"/>
            <w:vAlign w:val="bottom"/>
          </w:tcPr>
          <w:p w14:paraId="6204C677" w14:textId="74DB5C8F" w:rsidR="0068109F" w:rsidRPr="00337089" w:rsidRDefault="0068109F" w:rsidP="006810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109F" w:rsidRPr="00337089" w14:paraId="1634BBD5" w14:textId="77777777" w:rsidTr="00C04BCD">
        <w:tc>
          <w:tcPr>
            <w:tcW w:w="4876" w:type="dxa"/>
            <w:vAlign w:val="bottom"/>
          </w:tcPr>
          <w:p w14:paraId="39C6B58B" w14:textId="1DAEF402" w:rsidR="0068109F" w:rsidRPr="00337089" w:rsidRDefault="0068109F" w:rsidP="006810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Mobility</w:t>
            </w:r>
          </w:p>
        </w:tc>
        <w:tc>
          <w:tcPr>
            <w:tcW w:w="941" w:type="dxa"/>
            <w:vAlign w:val="center"/>
          </w:tcPr>
          <w:p w14:paraId="1F38A74D" w14:textId="301DBDB9" w:rsidR="0068109F" w:rsidRPr="00337089" w:rsidRDefault="0068109F" w:rsidP="00681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134" w:type="dxa"/>
            <w:vAlign w:val="center"/>
          </w:tcPr>
          <w:p w14:paraId="7A2D72FE" w14:textId="00042BB7" w:rsidR="0068109F" w:rsidRPr="00337089" w:rsidRDefault="0068109F" w:rsidP="006810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7.5)</w:t>
            </w:r>
          </w:p>
        </w:tc>
        <w:tc>
          <w:tcPr>
            <w:tcW w:w="709" w:type="dxa"/>
            <w:vAlign w:val="bottom"/>
          </w:tcPr>
          <w:p w14:paraId="0F6223DA" w14:textId="38E667EB" w:rsidR="0068109F" w:rsidRPr="00337089" w:rsidRDefault="0068109F" w:rsidP="006810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916" w:type="dxa"/>
            <w:vAlign w:val="bottom"/>
          </w:tcPr>
          <w:p w14:paraId="43061D04" w14:textId="49B7D2B3" w:rsidR="0068109F" w:rsidRPr="00337089" w:rsidRDefault="0068109F" w:rsidP="006810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7.8)</w:t>
            </w:r>
          </w:p>
        </w:tc>
      </w:tr>
      <w:tr w:rsidR="0068109F" w:rsidRPr="00337089" w14:paraId="5009DA17" w14:textId="77777777" w:rsidTr="00C04BCD">
        <w:tc>
          <w:tcPr>
            <w:tcW w:w="4876" w:type="dxa"/>
            <w:vAlign w:val="bottom"/>
          </w:tcPr>
          <w:p w14:paraId="0016A649" w14:textId="65D59C71" w:rsidR="0068109F" w:rsidRPr="00337089" w:rsidRDefault="0068109F" w:rsidP="006810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Self-care</w:t>
            </w:r>
          </w:p>
        </w:tc>
        <w:tc>
          <w:tcPr>
            <w:tcW w:w="941" w:type="dxa"/>
            <w:vAlign w:val="center"/>
          </w:tcPr>
          <w:p w14:paraId="7C448F7F" w14:textId="3B0DC63A" w:rsidR="0068109F" w:rsidRPr="00337089" w:rsidRDefault="0068109F" w:rsidP="00681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134" w:type="dxa"/>
            <w:vAlign w:val="center"/>
          </w:tcPr>
          <w:p w14:paraId="16B410CC" w14:textId="1A7A6223" w:rsidR="0068109F" w:rsidRPr="00337089" w:rsidRDefault="0068109F" w:rsidP="006810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7.7)</w:t>
            </w:r>
          </w:p>
        </w:tc>
        <w:tc>
          <w:tcPr>
            <w:tcW w:w="709" w:type="dxa"/>
            <w:vAlign w:val="bottom"/>
          </w:tcPr>
          <w:p w14:paraId="1954752F" w14:textId="3CA16532" w:rsidR="0068109F" w:rsidRPr="00337089" w:rsidRDefault="0068109F" w:rsidP="006810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916" w:type="dxa"/>
            <w:vAlign w:val="bottom"/>
          </w:tcPr>
          <w:p w14:paraId="582048B1" w14:textId="2C1AEA94" w:rsidR="0068109F" w:rsidRPr="00337089" w:rsidRDefault="0068109F" w:rsidP="006810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8.0)</w:t>
            </w:r>
          </w:p>
        </w:tc>
      </w:tr>
      <w:tr w:rsidR="0068109F" w:rsidRPr="00337089" w14:paraId="56D315B7" w14:textId="77777777" w:rsidTr="00C04BCD">
        <w:tc>
          <w:tcPr>
            <w:tcW w:w="4876" w:type="dxa"/>
            <w:vAlign w:val="bottom"/>
          </w:tcPr>
          <w:p w14:paraId="25008ED5" w14:textId="71965254" w:rsidR="0068109F" w:rsidRPr="00337089" w:rsidRDefault="0068109F" w:rsidP="006810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Usual activities</w:t>
            </w:r>
          </w:p>
        </w:tc>
        <w:tc>
          <w:tcPr>
            <w:tcW w:w="941" w:type="dxa"/>
            <w:vAlign w:val="center"/>
          </w:tcPr>
          <w:p w14:paraId="17990740" w14:textId="6413897E" w:rsidR="0068109F" w:rsidRPr="00337089" w:rsidRDefault="0068109F" w:rsidP="00681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134" w:type="dxa"/>
            <w:vAlign w:val="center"/>
          </w:tcPr>
          <w:p w14:paraId="1D2F604A" w14:textId="5C8E8A20" w:rsidR="0068109F" w:rsidRPr="00337089" w:rsidRDefault="0068109F" w:rsidP="006810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4.2)</w:t>
            </w:r>
          </w:p>
        </w:tc>
        <w:tc>
          <w:tcPr>
            <w:tcW w:w="709" w:type="dxa"/>
            <w:vAlign w:val="bottom"/>
          </w:tcPr>
          <w:p w14:paraId="02C05FDD" w14:textId="14F52F97" w:rsidR="0068109F" w:rsidRPr="00337089" w:rsidRDefault="0068109F" w:rsidP="006810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916" w:type="dxa"/>
            <w:vAlign w:val="bottom"/>
          </w:tcPr>
          <w:p w14:paraId="292A4F98" w14:textId="1FA60988" w:rsidR="0068109F" w:rsidRPr="00337089" w:rsidRDefault="0068109F" w:rsidP="006810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5.4)</w:t>
            </w:r>
          </w:p>
        </w:tc>
      </w:tr>
      <w:tr w:rsidR="0068109F" w:rsidRPr="00337089" w14:paraId="4CD09E32" w14:textId="77777777" w:rsidTr="00C04BCD">
        <w:tc>
          <w:tcPr>
            <w:tcW w:w="4876" w:type="dxa"/>
            <w:vAlign w:val="bottom"/>
          </w:tcPr>
          <w:p w14:paraId="7AF4E6DE" w14:textId="15347C98" w:rsidR="0068109F" w:rsidRPr="00337089" w:rsidRDefault="0068109F" w:rsidP="006810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Pain/discomfort</w:t>
            </w:r>
          </w:p>
        </w:tc>
        <w:tc>
          <w:tcPr>
            <w:tcW w:w="941" w:type="dxa"/>
            <w:vAlign w:val="center"/>
          </w:tcPr>
          <w:p w14:paraId="7EF8EAEC" w14:textId="6355E848" w:rsidR="0068109F" w:rsidRPr="00337089" w:rsidRDefault="0068109F" w:rsidP="00681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1134" w:type="dxa"/>
            <w:vAlign w:val="center"/>
          </w:tcPr>
          <w:p w14:paraId="02E68DE5" w14:textId="71BCF941" w:rsidR="0068109F" w:rsidRPr="00337089" w:rsidRDefault="0068109F" w:rsidP="006810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6.0)</w:t>
            </w:r>
          </w:p>
        </w:tc>
        <w:tc>
          <w:tcPr>
            <w:tcW w:w="709" w:type="dxa"/>
            <w:vAlign w:val="bottom"/>
          </w:tcPr>
          <w:p w14:paraId="496D3AEA" w14:textId="3D8DC5B5" w:rsidR="0068109F" w:rsidRPr="00337089" w:rsidRDefault="0068109F" w:rsidP="006810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</w:t>
            </w:r>
          </w:p>
        </w:tc>
        <w:tc>
          <w:tcPr>
            <w:tcW w:w="916" w:type="dxa"/>
            <w:vAlign w:val="bottom"/>
          </w:tcPr>
          <w:p w14:paraId="7E79EEFB" w14:textId="3FC8711C" w:rsidR="0068109F" w:rsidRPr="00337089" w:rsidRDefault="0068109F" w:rsidP="006810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3.6)</w:t>
            </w:r>
          </w:p>
        </w:tc>
      </w:tr>
      <w:tr w:rsidR="0068109F" w:rsidRPr="00337089" w14:paraId="1AC2795B" w14:textId="77777777" w:rsidTr="00C04BCD">
        <w:tc>
          <w:tcPr>
            <w:tcW w:w="4876" w:type="dxa"/>
            <w:vAlign w:val="bottom"/>
          </w:tcPr>
          <w:p w14:paraId="7A51D17B" w14:textId="2632BD77" w:rsidR="0068109F" w:rsidRPr="00337089" w:rsidRDefault="0068109F" w:rsidP="006810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Anxiety/depression</w:t>
            </w:r>
          </w:p>
        </w:tc>
        <w:tc>
          <w:tcPr>
            <w:tcW w:w="941" w:type="dxa"/>
            <w:vAlign w:val="center"/>
          </w:tcPr>
          <w:p w14:paraId="37AAF5F3" w14:textId="79B3306A" w:rsidR="0068109F" w:rsidRPr="00337089" w:rsidRDefault="0068109F" w:rsidP="00681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134" w:type="dxa"/>
            <w:vAlign w:val="center"/>
          </w:tcPr>
          <w:p w14:paraId="24ABC969" w14:textId="6A5551CF" w:rsidR="0068109F" w:rsidRPr="00337089" w:rsidRDefault="0068109F" w:rsidP="006810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.6)</w:t>
            </w:r>
          </w:p>
        </w:tc>
        <w:tc>
          <w:tcPr>
            <w:tcW w:w="709" w:type="dxa"/>
            <w:vAlign w:val="bottom"/>
          </w:tcPr>
          <w:p w14:paraId="008C0463" w14:textId="61DE3533" w:rsidR="0068109F" w:rsidRPr="00337089" w:rsidRDefault="0068109F" w:rsidP="006810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916" w:type="dxa"/>
            <w:vAlign w:val="bottom"/>
          </w:tcPr>
          <w:p w14:paraId="1690EE15" w14:textId="07A81CB0" w:rsidR="0068109F" w:rsidRPr="00337089" w:rsidRDefault="0068109F" w:rsidP="006810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0.5)</w:t>
            </w:r>
          </w:p>
        </w:tc>
      </w:tr>
      <w:tr w:rsidR="0068109F" w:rsidRPr="00337089" w14:paraId="52D32E6E" w14:textId="77777777" w:rsidTr="00C04BCD">
        <w:tc>
          <w:tcPr>
            <w:tcW w:w="4876" w:type="dxa"/>
            <w:vAlign w:val="bottom"/>
          </w:tcPr>
          <w:p w14:paraId="31B64697" w14:textId="373FC91C" w:rsidR="0068109F" w:rsidRPr="00337089" w:rsidRDefault="0068109F" w:rsidP="006810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Do not know/missing</w:t>
            </w:r>
          </w:p>
        </w:tc>
        <w:tc>
          <w:tcPr>
            <w:tcW w:w="941" w:type="dxa"/>
            <w:vAlign w:val="center"/>
          </w:tcPr>
          <w:p w14:paraId="02A347A7" w14:textId="6630636A" w:rsidR="0068109F" w:rsidRPr="00337089" w:rsidRDefault="0068109F" w:rsidP="00681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34" w:type="dxa"/>
            <w:vAlign w:val="center"/>
          </w:tcPr>
          <w:p w14:paraId="46661953" w14:textId="6962C4F4" w:rsidR="0068109F" w:rsidRPr="00337089" w:rsidRDefault="0068109F" w:rsidP="006810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.1)</w:t>
            </w:r>
          </w:p>
        </w:tc>
        <w:tc>
          <w:tcPr>
            <w:tcW w:w="709" w:type="dxa"/>
            <w:vAlign w:val="bottom"/>
          </w:tcPr>
          <w:p w14:paraId="0DC9B3A9" w14:textId="6D5A907E" w:rsidR="0068109F" w:rsidRPr="00337089" w:rsidRDefault="0068109F" w:rsidP="006810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16" w:type="dxa"/>
            <w:vAlign w:val="bottom"/>
          </w:tcPr>
          <w:p w14:paraId="0DFE0FE6" w14:textId="09C25733" w:rsidR="0068109F" w:rsidRPr="00337089" w:rsidRDefault="0068109F" w:rsidP="006810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.7)</w:t>
            </w:r>
          </w:p>
        </w:tc>
      </w:tr>
      <w:tr w:rsidR="0068109F" w:rsidRPr="00337089" w14:paraId="45FB0FD6" w14:textId="77777777" w:rsidTr="00C04BCD">
        <w:tc>
          <w:tcPr>
            <w:tcW w:w="4876" w:type="dxa"/>
            <w:vAlign w:val="bottom"/>
          </w:tcPr>
          <w:p w14:paraId="265878CD" w14:textId="6CAE3448" w:rsidR="0068109F" w:rsidRPr="00337089" w:rsidRDefault="0068109F" w:rsidP="006810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b/>
                <w:sz w:val="24"/>
                <w:szCs w:val="24"/>
              </w:rPr>
              <w:t>Least important EQ-5D dimension</w:t>
            </w:r>
            <w:r w:rsidRPr="00337089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941" w:type="dxa"/>
            <w:vAlign w:val="center"/>
          </w:tcPr>
          <w:p w14:paraId="28374BA9" w14:textId="77777777" w:rsidR="0068109F" w:rsidRPr="00337089" w:rsidRDefault="0068109F" w:rsidP="006810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20505E1" w14:textId="4D008691" w:rsidR="0068109F" w:rsidRPr="00337089" w:rsidRDefault="0068109F" w:rsidP="006810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Align w:val="bottom"/>
          </w:tcPr>
          <w:p w14:paraId="639BE845" w14:textId="55E66030" w:rsidR="0068109F" w:rsidRPr="00337089" w:rsidRDefault="0068109F" w:rsidP="006810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dxa"/>
            <w:vAlign w:val="bottom"/>
          </w:tcPr>
          <w:p w14:paraId="6F2A8D95" w14:textId="39AD32DF" w:rsidR="0068109F" w:rsidRPr="00337089" w:rsidRDefault="0068109F" w:rsidP="006810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109F" w:rsidRPr="00337089" w14:paraId="3835AF11" w14:textId="77777777" w:rsidTr="00C04BCD">
        <w:tc>
          <w:tcPr>
            <w:tcW w:w="4876" w:type="dxa"/>
            <w:vAlign w:val="bottom"/>
          </w:tcPr>
          <w:p w14:paraId="4B9B61BA" w14:textId="5726BA2D" w:rsidR="0068109F" w:rsidRPr="00337089" w:rsidRDefault="0068109F" w:rsidP="006810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Mobility</w:t>
            </w:r>
          </w:p>
        </w:tc>
        <w:tc>
          <w:tcPr>
            <w:tcW w:w="941" w:type="dxa"/>
            <w:vAlign w:val="center"/>
          </w:tcPr>
          <w:p w14:paraId="7AD02978" w14:textId="0D2AB09E" w:rsidR="0068109F" w:rsidRPr="00337089" w:rsidRDefault="0068109F" w:rsidP="00681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134" w:type="dxa"/>
            <w:vAlign w:val="center"/>
          </w:tcPr>
          <w:p w14:paraId="660289CE" w14:textId="39C6470F" w:rsidR="0068109F" w:rsidRPr="00337089" w:rsidRDefault="0068109F" w:rsidP="006810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1.8)</w:t>
            </w:r>
          </w:p>
        </w:tc>
        <w:tc>
          <w:tcPr>
            <w:tcW w:w="709" w:type="dxa"/>
            <w:vAlign w:val="bottom"/>
          </w:tcPr>
          <w:p w14:paraId="795E3044" w14:textId="15BF468F" w:rsidR="0068109F" w:rsidRPr="00337089" w:rsidRDefault="0068109F" w:rsidP="006810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916" w:type="dxa"/>
            <w:vAlign w:val="bottom"/>
          </w:tcPr>
          <w:p w14:paraId="2D6EA507" w14:textId="33146A98" w:rsidR="0068109F" w:rsidRPr="00337089" w:rsidRDefault="0068109F" w:rsidP="006810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1.9)</w:t>
            </w:r>
          </w:p>
        </w:tc>
      </w:tr>
      <w:tr w:rsidR="0068109F" w:rsidRPr="00337089" w14:paraId="1256DA4F" w14:textId="77777777" w:rsidTr="00C04BCD">
        <w:tc>
          <w:tcPr>
            <w:tcW w:w="4876" w:type="dxa"/>
            <w:vAlign w:val="bottom"/>
          </w:tcPr>
          <w:p w14:paraId="7E89E9E0" w14:textId="25177E21" w:rsidR="0068109F" w:rsidRPr="00337089" w:rsidRDefault="0068109F" w:rsidP="006810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Self-care</w:t>
            </w:r>
          </w:p>
        </w:tc>
        <w:tc>
          <w:tcPr>
            <w:tcW w:w="941" w:type="dxa"/>
            <w:vAlign w:val="center"/>
          </w:tcPr>
          <w:p w14:paraId="40E5498C" w14:textId="06A0E3FE" w:rsidR="0068109F" w:rsidRPr="00337089" w:rsidRDefault="0068109F" w:rsidP="00681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134" w:type="dxa"/>
            <w:vAlign w:val="center"/>
          </w:tcPr>
          <w:p w14:paraId="29DF14F4" w14:textId="65573D12" w:rsidR="0068109F" w:rsidRPr="00337089" w:rsidRDefault="0068109F" w:rsidP="006810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8.3)</w:t>
            </w:r>
          </w:p>
        </w:tc>
        <w:tc>
          <w:tcPr>
            <w:tcW w:w="709" w:type="dxa"/>
            <w:vAlign w:val="bottom"/>
          </w:tcPr>
          <w:p w14:paraId="676D7719" w14:textId="0A6D9AFA" w:rsidR="0068109F" w:rsidRPr="00337089" w:rsidRDefault="0068109F" w:rsidP="006810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916" w:type="dxa"/>
            <w:vAlign w:val="bottom"/>
          </w:tcPr>
          <w:p w14:paraId="6D7EEFB8" w14:textId="314A283B" w:rsidR="0068109F" w:rsidRPr="00337089" w:rsidRDefault="0068109F" w:rsidP="006810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7.7)</w:t>
            </w:r>
          </w:p>
        </w:tc>
      </w:tr>
      <w:tr w:rsidR="0068109F" w:rsidRPr="00337089" w14:paraId="18B81DB6" w14:textId="77777777" w:rsidTr="00C04BCD">
        <w:tc>
          <w:tcPr>
            <w:tcW w:w="4876" w:type="dxa"/>
            <w:vAlign w:val="bottom"/>
          </w:tcPr>
          <w:p w14:paraId="2901CE29" w14:textId="0991797E" w:rsidR="0068109F" w:rsidRPr="00337089" w:rsidRDefault="0068109F" w:rsidP="006810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Usual activities</w:t>
            </w:r>
          </w:p>
        </w:tc>
        <w:tc>
          <w:tcPr>
            <w:tcW w:w="941" w:type="dxa"/>
            <w:vAlign w:val="center"/>
          </w:tcPr>
          <w:p w14:paraId="2D3CA08E" w14:textId="5ECEC569" w:rsidR="0068109F" w:rsidRPr="00337089" w:rsidRDefault="0068109F" w:rsidP="00681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34" w:type="dxa"/>
            <w:vAlign w:val="center"/>
          </w:tcPr>
          <w:p w14:paraId="4FA55743" w14:textId="3D78403C" w:rsidR="0068109F" w:rsidRPr="00337089" w:rsidRDefault="0068109F" w:rsidP="006810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.1)</w:t>
            </w:r>
          </w:p>
        </w:tc>
        <w:tc>
          <w:tcPr>
            <w:tcW w:w="709" w:type="dxa"/>
            <w:vAlign w:val="bottom"/>
          </w:tcPr>
          <w:p w14:paraId="78B4CAF6" w14:textId="6E33ADF4" w:rsidR="0068109F" w:rsidRPr="00337089" w:rsidRDefault="0068109F" w:rsidP="006810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16" w:type="dxa"/>
            <w:vAlign w:val="bottom"/>
          </w:tcPr>
          <w:p w14:paraId="4ADB4125" w14:textId="04F61F34" w:rsidR="0068109F" w:rsidRPr="00337089" w:rsidRDefault="0068109F" w:rsidP="006810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.9)</w:t>
            </w:r>
          </w:p>
        </w:tc>
      </w:tr>
      <w:tr w:rsidR="0068109F" w:rsidRPr="00337089" w14:paraId="01CE40DA" w14:textId="77777777" w:rsidTr="00C04BCD">
        <w:tc>
          <w:tcPr>
            <w:tcW w:w="4876" w:type="dxa"/>
            <w:vAlign w:val="bottom"/>
          </w:tcPr>
          <w:p w14:paraId="6A589DA4" w14:textId="545D6064" w:rsidR="0068109F" w:rsidRPr="00337089" w:rsidRDefault="0068109F" w:rsidP="006810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Pain/discomfort</w:t>
            </w:r>
          </w:p>
        </w:tc>
        <w:tc>
          <w:tcPr>
            <w:tcW w:w="941" w:type="dxa"/>
            <w:vAlign w:val="center"/>
          </w:tcPr>
          <w:p w14:paraId="2C4E395A" w14:textId="494517A3" w:rsidR="0068109F" w:rsidRPr="00337089" w:rsidRDefault="0068109F" w:rsidP="00681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34" w:type="dxa"/>
            <w:vAlign w:val="center"/>
          </w:tcPr>
          <w:p w14:paraId="59CD6A74" w14:textId="7AA899E2" w:rsidR="0068109F" w:rsidRPr="00337089" w:rsidRDefault="0068109F" w:rsidP="006810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4)</w:t>
            </w:r>
          </w:p>
        </w:tc>
        <w:tc>
          <w:tcPr>
            <w:tcW w:w="709" w:type="dxa"/>
            <w:vAlign w:val="bottom"/>
          </w:tcPr>
          <w:p w14:paraId="1670A0C0" w14:textId="1511754B" w:rsidR="0068109F" w:rsidRPr="00337089" w:rsidRDefault="0068109F" w:rsidP="006810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16" w:type="dxa"/>
            <w:vAlign w:val="bottom"/>
          </w:tcPr>
          <w:p w14:paraId="79D3A1C4" w14:textId="7117B11B" w:rsidR="0068109F" w:rsidRPr="00337089" w:rsidRDefault="0068109F" w:rsidP="006810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5)</w:t>
            </w:r>
          </w:p>
        </w:tc>
      </w:tr>
      <w:tr w:rsidR="0068109F" w:rsidRPr="00337089" w14:paraId="070F1AB0" w14:textId="77777777" w:rsidTr="00C04BCD">
        <w:tc>
          <w:tcPr>
            <w:tcW w:w="4876" w:type="dxa"/>
            <w:vAlign w:val="bottom"/>
          </w:tcPr>
          <w:p w14:paraId="609AA51D" w14:textId="621BED30" w:rsidR="0068109F" w:rsidRPr="00337089" w:rsidRDefault="0068109F" w:rsidP="006810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Anxiety/depression</w:t>
            </w:r>
          </w:p>
        </w:tc>
        <w:tc>
          <w:tcPr>
            <w:tcW w:w="941" w:type="dxa"/>
            <w:vAlign w:val="center"/>
          </w:tcPr>
          <w:p w14:paraId="6A1399AD" w14:textId="312472DB" w:rsidR="0068109F" w:rsidRPr="00337089" w:rsidRDefault="0068109F" w:rsidP="00681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</w:t>
            </w:r>
          </w:p>
        </w:tc>
        <w:tc>
          <w:tcPr>
            <w:tcW w:w="1134" w:type="dxa"/>
            <w:vAlign w:val="center"/>
          </w:tcPr>
          <w:p w14:paraId="32714CBC" w14:textId="5E5709DB" w:rsidR="0068109F" w:rsidRPr="00337089" w:rsidRDefault="0068109F" w:rsidP="006810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2.0)</w:t>
            </w:r>
          </w:p>
        </w:tc>
        <w:tc>
          <w:tcPr>
            <w:tcW w:w="709" w:type="dxa"/>
            <w:vAlign w:val="bottom"/>
          </w:tcPr>
          <w:p w14:paraId="205BC786" w14:textId="3879C46D" w:rsidR="0068109F" w:rsidRPr="00337089" w:rsidRDefault="0068109F" w:rsidP="006810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</w:t>
            </w:r>
          </w:p>
        </w:tc>
        <w:tc>
          <w:tcPr>
            <w:tcW w:w="916" w:type="dxa"/>
            <w:vAlign w:val="bottom"/>
          </w:tcPr>
          <w:p w14:paraId="7C021EB1" w14:textId="34F240E3" w:rsidR="0068109F" w:rsidRPr="00337089" w:rsidRDefault="0068109F" w:rsidP="006810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3.9)</w:t>
            </w:r>
          </w:p>
        </w:tc>
      </w:tr>
      <w:tr w:rsidR="0068109F" w:rsidRPr="00337089" w14:paraId="095F561E" w14:textId="77777777" w:rsidTr="00C04BCD">
        <w:tc>
          <w:tcPr>
            <w:tcW w:w="4876" w:type="dxa"/>
            <w:vAlign w:val="bottom"/>
          </w:tcPr>
          <w:p w14:paraId="697F790C" w14:textId="788D6A1D" w:rsidR="0068109F" w:rsidRPr="00337089" w:rsidRDefault="0068109F" w:rsidP="006810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Do not know/missing</w:t>
            </w:r>
          </w:p>
        </w:tc>
        <w:tc>
          <w:tcPr>
            <w:tcW w:w="941" w:type="dxa"/>
            <w:vAlign w:val="center"/>
          </w:tcPr>
          <w:p w14:paraId="2565F92B" w14:textId="4C220FA4" w:rsidR="0068109F" w:rsidRPr="00337089" w:rsidRDefault="0068109F" w:rsidP="00681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34" w:type="dxa"/>
            <w:vAlign w:val="center"/>
          </w:tcPr>
          <w:p w14:paraId="027DFAF2" w14:textId="51BEF4CC" w:rsidR="0068109F" w:rsidRPr="00337089" w:rsidRDefault="0068109F" w:rsidP="006810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0.4)</w:t>
            </w:r>
          </w:p>
        </w:tc>
        <w:tc>
          <w:tcPr>
            <w:tcW w:w="709" w:type="dxa"/>
            <w:vAlign w:val="bottom"/>
          </w:tcPr>
          <w:p w14:paraId="59274F24" w14:textId="3F99988C" w:rsidR="0068109F" w:rsidRPr="00337089" w:rsidRDefault="0068109F" w:rsidP="006810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916" w:type="dxa"/>
            <w:vAlign w:val="bottom"/>
          </w:tcPr>
          <w:p w14:paraId="5413F537" w14:textId="5172F7C8" w:rsidR="0068109F" w:rsidRPr="00337089" w:rsidRDefault="0068109F" w:rsidP="006810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9.1)</w:t>
            </w:r>
          </w:p>
        </w:tc>
      </w:tr>
      <w:tr w:rsidR="0068109F" w:rsidRPr="00337089" w14:paraId="4C0739AE" w14:textId="77777777" w:rsidTr="00C04BCD">
        <w:tc>
          <w:tcPr>
            <w:tcW w:w="4876" w:type="dxa"/>
          </w:tcPr>
          <w:p w14:paraId="2FAD8547" w14:textId="7218A2E4" w:rsidR="0068109F" w:rsidRPr="00337089" w:rsidRDefault="0068109F" w:rsidP="006810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igion influence on EQ-5D valuation</w:t>
            </w:r>
            <w:r w:rsidRPr="00337089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941" w:type="dxa"/>
            <w:vAlign w:val="center"/>
          </w:tcPr>
          <w:p w14:paraId="36B313E2" w14:textId="77777777" w:rsidR="0068109F" w:rsidRPr="00337089" w:rsidRDefault="0068109F" w:rsidP="006810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B89A455" w14:textId="5414A2B6" w:rsidR="0068109F" w:rsidRPr="00337089" w:rsidRDefault="0068109F" w:rsidP="006810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Align w:val="bottom"/>
          </w:tcPr>
          <w:p w14:paraId="31B310AB" w14:textId="3610BF5A" w:rsidR="0068109F" w:rsidRPr="00337089" w:rsidRDefault="0068109F" w:rsidP="006810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dxa"/>
            <w:vAlign w:val="bottom"/>
          </w:tcPr>
          <w:p w14:paraId="3D9330EF" w14:textId="79B30D16" w:rsidR="0068109F" w:rsidRPr="00337089" w:rsidRDefault="0068109F" w:rsidP="006810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109F" w:rsidRPr="00337089" w14:paraId="0C5302B0" w14:textId="77777777" w:rsidTr="00C04BCD">
        <w:tc>
          <w:tcPr>
            <w:tcW w:w="4876" w:type="dxa"/>
          </w:tcPr>
          <w:p w14:paraId="4C3CAD4A" w14:textId="22A9C1C5" w:rsidR="0068109F" w:rsidRPr="00337089" w:rsidRDefault="0068109F" w:rsidP="006810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Yes </w:t>
            </w:r>
          </w:p>
        </w:tc>
        <w:tc>
          <w:tcPr>
            <w:tcW w:w="941" w:type="dxa"/>
            <w:vAlign w:val="center"/>
          </w:tcPr>
          <w:p w14:paraId="3CDACD68" w14:textId="25C2175E" w:rsidR="0068109F" w:rsidRPr="00337089" w:rsidRDefault="0068109F" w:rsidP="006810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1134" w:type="dxa"/>
            <w:vAlign w:val="center"/>
          </w:tcPr>
          <w:p w14:paraId="78C3C7AD" w14:textId="22074226" w:rsidR="0068109F" w:rsidRPr="00337089" w:rsidRDefault="0068109F" w:rsidP="006810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337089">
              <w:rPr>
                <w:rFonts w:ascii="Times New Roman" w:hAnsi="Times New Roman" w:cs="Times New Roman"/>
                <w:sz w:val="24"/>
                <w:szCs w:val="24"/>
              </w:rPr>
              <w:t>62.8</w:t>
            </w: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</w:tcPr>
          <w:p w14:paraId="3B086DAE" w14:textId="2A722A0C" w:rsidR="0068109F" w:rsidRPr="00337089" w:rsidRDefault="0068109F" w:rsidP="006810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sz w:val="24"/>
                <w:szCs w:val="24"/>
              </w:rPr>
              <w:t>340</w:t>
            </w:r>
          </w:p>
        </w:tc>
        <w:tc>
          <w:tcPr>
            <w:tcW w:w="916" w:type="dxa"/>
          </w:tcPr>
          <w:p w14:paraId="4D648C45" w14:textId="7E35D941" w:rsidR="0068109F" w:rsidRPr="00337089" w:rsidRDefault="0068109F" w:rsidP="006810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337089">
              <w:rPr>
                <w:rFonts w:ascii="Times New Roman" w:hAnsi="Times New Roman" w:cs="Times New Roman"/>
                <w:sz w:val="24"/>
                <w:szCs w:val="24"/>
              </w:rPr>
              <w:t>62.4</w:t>
            </w: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8109F" w:rsidRPr="00337089" w14:paraId="1E7A78C1" w14:textId="77777777" w:rsidTr="00C04BCD">
        <w:tc>
          <w:tcPr>
            <w:tcW w:w="4876" w:type="dxa"/>
          </w:tcPr>
          <w:p w14:paraId="679ACDF0" w14:textId="1E83D5A8" w:rsidR="0068109F" w:rsidRPr="00337089" w:rsidRDefault="0068109F" w:rsidP="006810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70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fe belief</w:t>
            </w:r>
            <w:r w:rsidRPr="00337089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941" w:type="dxa"/>
            <w:vAlign w:val="center"/>
          </w:tcPr>
          <w:p w14:paraId="71870863" w14:textId="77777777" w:rsidR="0068109F" w:rsidRPr="00337089" w:rsidRDefault="0068109F" w:rsidP="006810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3C0FF5F" w14:textId="3106EB8B" w:rsidR="0068109F" w:rsidRPr="00337089" w:rsidRDefault="0068109F" w:rsidP="006810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Align w:val="bottom"/>
          </w:tcPr>
          <w:p w14:paraId="5009FC56" w14:textId="09D03655" w:rsidR="0068109F" w:rsidRPr="00337089" w:rsidRDefault="0068109F" w:rsidP="006810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dxa"/>
            <w:vAlign w:val="bottom"/>
          </w:tcPr>
          <w:p w14:paraId="2A224017" w14:textId="74E7F0F5" w:rsidR="0068109F" w:rsidRPr="00337089" w:rsidRDefault="0068109F" w:rsidP="006810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109F" w:rsidRPr="00337089" w14:paraId="7D9CE7C9" w14:textId="77777777" w:rsidTr="00C04BCD">
        <w:tc>
          <w:tcPr>
            <w:tcW w:w="4876" w:type="dxa"/>
            <w:vAlign w:val="bottom"/>
          </w:tcPr>
          <w:p w14:paraId="5B775782" w14:textId="157F2D65" w:rsidR="0068109F" w:rsidRPr="00337089" w:rsidRDefault="0068109F" w:rsidP="006810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A healthy life, regardless of its length</w:t>
            </w:r>
          </w:p>
        </w:tc>
        <w:tc>
          <w:tcPr>
            <w:tcW w:w="941" w:type="dxa"/>
            <w:vAlign w:val="center"/>
          </w:tcPr>
          <w:p w14:paraId="60B9369D" w14:textId="0B816CD9" w:rsidR="0068109F" w:rsidRPr="00337089" w:rsidRDefault="0068109F" w:rsidP="00681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3</w:t>
            </w:r>
          </w:p>
        </w:tc>
        <w:tc>
          <w:tcPr>
            <w:tcW w:w="1134" w:type="dxa"/>
            <w:vAlign w:val="center"/>
          </w:tcPr>
          <w:p w14:paraId="35E44731" w14:textId="7F39676B" w:rsidR="0068109F" w:rsidRPr="00337089" w:rsidRDefault="0068109F" w:rsidP="006810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9.6)</w:t>
            </w:r>
          </w:p>
        </w:tc>
        <w:tc>
          <w:tcPr>
            <w:tcW w:w="709" w:type="dxa"/>
            <w:vAlign w:val="bottom"/>
          </w:tcPr>
          <w:p w14:paraId="184EE2DC" w14:textId="6E11A498" w:rsidR="0068109F" w:rsidRPr="00337089" w:rsidRDefault="0068109F" w:rsidP="006810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9</w:t>
            </w:r>
          </w:p>
        </w:tc>
        <w:tc>
          <w:tcPr>
            <w:tcW w:w="916" w:type="dxa"/>
            <w:vAlign w:val="bottom"/>
          </w:tcPr>
          <w:p w14:paraId="2561BFEE" w14:textId="72DC9A88" w:rsidR="0068109F" w:rsidRPr="00337089" w:rsidRDefault="0068109F" w:rsidP="006810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8.5)</w:t>
            </w:r>
          </w:p>
        </w:tc>
      </w:tr>
      <w:tr w:rsidR="0068109F" w:rsidRPr="00337089" w14:paraId="701BA1ED" w14:textId="77777777" w:rsidTr="00C04BCD">
        <w:tc>
          <w:tcPr>
            <w:tcW w:w="4876" w:type="dxa"/>
            <w:vAlign w:val="bottom"/>
          </w:tcPr>
          <w:p w14:paraId="0775170A" w14:textId="714610EA" w:rsidR="0068109F" w:rsidRPr="00337089" w:rsidRDefault="0068109F" w:rsidP="006810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A long life, regardless of its quality</w:t>
            </w:r>
          </w:p>
        </w:tc>
        <w:tc>
          <w:tcPr>
            <w:tcW w:w="941" w:type="dxa"/>
            <w:vAlign w:val="center"/>
          </w:tcPr>
          <w:p w14:paraId="563C458E" w14:textId="5841629D" w:rsidR="0068109F" w:rsidRPr="00337089" w:rsidRDefault="0068109F" w:rsidP="00681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1134" w:type="dxa"/>
            <w:vAlign w:val="center"/>
          </w:tcPr>
          <w:p w14:paraId="40F24210" w14:textId="5F710CDB" w:rsidR="0068109F" w:rsidRPr="00337089" w:rsidRDefault="0068109F" w:rsidP="006810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2.9)</w:t>
            </w:r>
          </w:p>
        </w:tc>
        <w:tc>
          <w:tcPr>
            <w:tcW w:w="709" w:type="dxa"/>
            <w:vAlign w:val="bottom"/>
          </w:tcPr>
          <w:p w14:paraId="7FDB23AB" w14:textId="118BF2E7" w:rsidR="0068109F" w:rsidRPr="00337089" w:rsidRDefault="0068109F" w:rsidP="006810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916" w:type="dxa"/>
            <w:vAlign w:val="bottom"/>
          </w:tcPr>
          <w:p w14:paraId="14F45D2C" w14:textId="1421406E" w:rsidR="0068109F" w:rsidRPr="00337089" w:rsidRDefault="0068109F" w:rsidP="006810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3.9)</w:t>
            </w:r>
          </w:p>
        </w:tc>
      </w:tr>
      <w:tr w:rsidR="0068109F" w:rsidRPr="00337089" w14:paraId="3EF52D04" w14:textId="77777777" w:rsidTr="00C04BCD">
        <w:tc>
          <w:tcPr>
            <w:tcW w:w="4876" w:type="dxa"/>
            <w:vAlign w:val="bottom"/>
          </w:tcPr>
          <w:p w14:paraId="6F1FED71" w14:textId="37904A31" w:rsidR="0068109F" w:rsidRPr="00337089" w:rsidRDefault="0068109F" w:rsidP="006810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Both are equally important</w:t>
            </w:r>
          </w:p>
        </w:tc>
        <w:tc>
          <w:tcPr>
            <w:tcW w:w="941" w:type="dxa"/>
            <w:vAlign w:val="center"/>
          </w:tcPr>
          <w:p w14:paraId="372DAB73" w14:textId="0F071603" w:rsidR="0068109F" w:rsidRPr="00337089" w:rsidRDefault="0068109F" w:rsidP="00681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134" w:type="dxa"/>
            <w:vAlign w:val="center"/>
          </w:tcPr>
          <w:p w14:paraId="49B49072" w14:textId="1DE42C83" w:rsidR="0068109F" w:rsidRPr="00337089" w:rsidRDefault="0068109F" w:rsidP="006810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.9)</w:t>
            </w:r>
          </w:p>
        </w:tc>
        <w:tc>
          <w:tcPr>
            <w:tcW w:w="709" w:type="dxa"/>
            <w:vAlign w:val="bottom"/>
          </w:tcPr>
          <w:p w14:paraId="09808E20" w14:textId="28DD37DB" w:rsidR="0068109F" w:rsidRPr="00337089" w:rsidRDefault="0068109F" w:rsidP="006810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16" w:type="dxa"/>
            <w:vAlign w:val="bottom"/>
          </w:tcPr>
          <w:p w14:paraId="23D91806" w14:textId="5AB17A86" w:rsidR="0068109F" w:rsidRPr="00337089" w:rsidRDefault="0068109F" w:rsidP="006810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7.0)</w:t>
            </w:r>
          </w:p>
        </w:tc>
      </w:tr>
      <w:tr w:rsidR="0068109F" w:rsidRPr="00337089" w14:paraId="24407981" w14:textId="77777777" w:rsidTr="00C04BCD">
        <w:tc>
          <w:tcPr>
            <w:tcW w:w="4876" w:type="dxa"/>
            <w:vAlign w:val="bottom"/>
          </w:tcPr>
          <w:p w14:paraId="5ECCCE50" w14:textId="63500C77" w:rsidR="0068109F" w:rsidRPr="00337089" w:rsidRDefault="0068109F" w:rsidP="006810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I don’t know. It depends. /missing</w:t>
            </w:r>
          </w:p>
        </w:tc>
        <w:tc>
          <w:tcPr>
            <w:tcW w:w="941" w:type="dxa"/>
            <w:vAlign w:val="center"/>
          </w:tcPr>
          <w:p w14:paraId="0C2D78DB" w14:textId="558C52A3" w:rsidR="0068109F" w:rsidRPr="00337089" w:rsidRDefault="0068109F" w:rsidP="00681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34" w:type="dxa"/>
            <w:vAlign w:val="center"/>
          </w:tcPr>
          <w:p w14:paraId="01074F00" w14:textId="034B2823" w:rsidR="0068109F" w:rsidRPr="00337089" w:rsidRDefault="0068109F" w:rsidP="006810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6)</w:t>
            </w:r>
          </w:p>
        </w:tc>
        <w:tc>
          <w:tcPr>
            <w:tcW w:w="709" w:type="dxa"/>
            <w:vAlign w:val="bottom"/>
          </w:tcPr>
          <w:p w14:paraId="7BD67DCE" w14:textId="2F162E9F" w:rsidR="0068109F" w:rsidRPr="00337089" w:rsidRDefault="0068109F" w:rsidP="006810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16" w:type="dxa"/>
            <w:vAlign w:val="bottom"/>
          </w:tcPr>
          <w:p w14:paraId="6EA5468A" w14:textId="3E0D19B3" w:rsidR="0068109F" w:rsidRPr="00337089" w:rsidRDefault="0068109F" w:rsidP="006810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6)</w:t>
            </w:r>
          </w:p>
        </w:tc>
      </w:tr>
    </w:tbl>
    <w:p w14:paraId="56E0A728" w14:textId="77777777" w:rsidR="00752318" w:rsidRDefault="00752318" w:rsidP="005F040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  <w:sectPr w:rsidR="00752318" w:rsidSect="0068109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36968D3" w14:textId="1EA7CBA5" w:rsidR="00752318" w:rsidRPr="00752318" w:rsidRDefault="00752318" w:rsidP="00752318">
      <w:pPr>
        <w:pStyle w:val="Heading1"/>
        <w:spacing w:before="0"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752318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>Stata codes to generate EQ-5D-5L scores using the value set for Uganda</w:t>
      </w:r>
    </w:p>
    <w:p w14:paraId="5B659629" w14:textId="77777777" w:rsidR="00752318" w:rsidRPr="00752318" w:rsidRDefault="00752318" w:rsidP="007523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33E862C" w14:textId="77777777" w:rsidR="00752318" w:rsidRPr="00752318" w:rsidRDefault="00752318" w:rsidP="00752318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752318">
        <w:rPr>
          <w:rFonts w:ascii="Times New Roman" w:hAnsi="Times New Roman" w:cs="Times New Roman"/>
          <w:sz w:val="20"/>
          <w:szCs w:val="24"/>
        </w:rPr>
        <w:t>///step 1, transform the responses to EQ-5D-5L 5 items</w:t>
      </w:r>
    </w:p>
    <w:p w14:paraId="70AE39AC" w14:textId="77777777" w:rsidR="00752318" w:rsidRPr="00752318" w:rsidRDefault="00752318" w:rsidP="00752318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752318">
        <w:rPr>
          <w:rFonts w:ascii="Times New Roman" w:hAnsi="Times New Roman" w:cs="Times New Roman"/>
          <w:sz w:val="20"/>
          <w:szCs w:val="24"/>
        </w:rPr>
        <w:t>***please make sure the 5 items are named '</w:t>
      </w:r>
      <w:proofErr w:type="spellStart"/>
      <w:r w:rsidRPr="00752318">
        <w:rPr>
          <w:rFonts w:ascii="Times New Roman" w:hAnsi="Times New Roman" w:cs="Times New Roman"/>
          <w:sz w:val="20"/>
          <w:szCs w:val="24"/>
        </w:rPr>
        <w:t>mo</w:t>
      </w:r>
      <w:proofErr w:type="spellEnd"/>
      <w:r w:rsidRPr="00752318">
        <w:rPr>
          <w:rFonts w:ascii="Times New Roman" w:hAnsi="Times New Roman" w:cs="Times New Roman"/>
          <w:sz w:val="20"/>
          <w:szCs w:val="24"/>
        </w:rPr>
        <w:t xml:space="preserve"> </w:t>
      </w:r>
      <w:proofErr w:type="spellStart"/>
      <w:r w:rsidRPr="00752318">
        <w:rPr>
          <w:rFonts w:ascii="Times New Roman" w:hAnsi="Times New Roman" w:cs="Times New Roman"/>
          <w:sz w:val="20"/>
          <w:szCs w:val="24"/>
        </w:rPr>
        <w:t>sc</w:t>
      </w:r>
      <w:proofErr w:type="spellEnd"/>
      <w:r w:rsidRPr="00752318">
        <w:rPr>
          <w:rFonts w:ascii="Times New Roman" w:hAnsi="Times New Roman" w:cs="Times New Roman"/>
          <w:sz w:val="20"/>
          <w:szCs w:val="24"/>
        </w:rPr>
        <w:t xml:space="preserve"> </w:t>
      </w:r>
      <w:proofErr w:type="spellStart"/>
      <w:r w:rsidRPr="00752318">
        <w:rPr>
          <w:rFonts w:ascii="Times New Roman" w:hAnsi="Times New Roman" w:cs="Times New Roman"/>
          <w:sz w:val="20"/>
          <w:szCs w:val="24"/>
        </w:rPr>
        <w:t>ua</w:t>
      </w:r>
      <w:proofErr w:type="spellEnd"/>
      <w:r w:rsidRPr="00752318">
        <w:rPr>
          <w:rFonts w:ascii="Times New Roman" w:hAnsi="Times New Roman" w:cs="Times New Roman"/>
          <w:sz w:val="20"/>
          <w:szCs w:val="24"/>
        </w:rPr>
        <w:t xml:space="preserve"> pd ad'</w:t>
      </w:r>
    </w:p>
    <w:p w14:paraId="66E766B4" w14:textId="77777777" w:rsidR="00752318" w:rsidRPr="00752318" w:rsidRDefault="00752318" w:rsidP="00752318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752318">
        <w:rPr>
          <w:rFonts w:ascii="Times New Roman" w:hAnsi="Times New Roman" w:cs="Times New Roman"/>
          <w:sz w:val="20"/>
          <w:szCs w:val="24"/>
        </w:rPr>
        <w:t>***rename () (</w:t>
      </w:r>
      <w:proofErr w:type="spellStart"/>
      <w:r w:rsidRPr="00752318">
        <w:rPr>
          <w:rFonts w:ascii="Times New Roman" w:hAnsi="Times New Roman" w:cs="Times New Roman"/>
          <w:sz w:val="20"/>
          <w:szCs w:val="24"/>
        </w:rPr>
        <w:t>mo</w:t>
      </w:r>
      <w:proofErr w:type="spellEnd"/>
      <w:r w:rsidRPr="00752318">
        <w:rPr>
          <w:rFonts w:ascii="Times New Roman" w:hAnsi="Times New Roman" w:cs="Times New Roman"/>
          <w:sz w:val="20"/>
          <w:szCs w:val="24"/>
        </w:rPr>
        <w:t xml:space="preserve"> </w:t>
      </w:r>
      <w:proofErr w:type="spellStart"/>
      <w:r w:rsidRPr="00752318">
        <w:rPr>
          <w:rFonts w:ascii="Times New Roman" w:hAnsi="Times New Roman" w:cs="Times New Roman"/>
          <w:sz w:val="20"/>
          <w:szCs w:val="24"/>
        </w:rPr>
        <w:t>sc</w:t>
      </w:r>
      <w:proofErr w:type="spellEnd"/>
      <w:r w:rsidRPr="00752318">
        <w:rPr>
          <w:rFonts w:ascii="Times New Roman" w:hAnsi="Times New Roman" w:cs="Times New Roman"/>
          <w:sz w:val="20"/>
          <w:szCs w:val="24"/>
        </w:rPr>
        <w:t xml:space="preserve"> </w:t>
      </w:r>
      <w:proofErr w:type="spellStart"/>
      <w:r w:rsidRPr="00752318">
        <w:rPr>
          <w:rFonts w:ascii="Times New Roman" w:hAnsi="Times New Roman" w:cs="Times New Roman"/>
          <w:sz w:val="20"/>
          <w:szCs w:val="24"/>
        </w:rPr>
        <w:t>ua</w:t>
      </w:r>
      <w:proofErr w:type="spellEnd"/>
      <w:r w:rsidRPr="00752318">
        <w:rPr>
          <w:rFonts w:ascii="Times New Roman" w:hAnsi="Times New Roman" w:cs="Times New Roman"/>
          <w:sz w:val="20"/>
          <w:szCs w:val="24"/>
        </w:rPr>
        <w:t xml:space="preserve"> pd ad)</w:t>
      </w:r>
    </w:p>
    <w:p w14:paraId="565C04E5" w14:textId="77777777" w:rsidR="00752318" w:rsidRPr="00752318" w:rsidRDefault="00752318" w:rsidP="00752318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</w:p>
    <w:p w14:paraId="2334A88C" w14:textId="77777777" w:rsidR="00752318" w:rsidRPr="00752318" w:rsidRDefault="00752318" w:rsidP="00752318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752318">
        <w:rPr>
          <w:rFonts w:ascii="Times New Roman" w:hAnsi="Times New Roman" w:cs="Times New Roman"/>
          <w:sz w:val="20"/>
          <w:szCs w:val="24"/>
        </w:rPr>
        <w:t>gen mo2 = 0</w:t>
      </w:r>
    </w:p>
    <w:p w14:paraId="3632D728" w14:textId="77777777" w:rsidR="00752318" w:rsidRPr="00752318" w:rsidRDefault="00752318" w:rsidP="00752318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752318">
        <w:rPr>
          <w:rFonts w:ascii="Times New Roman" w:hAnsi="Times New Roman" w:cs="Times New Roman"/>
          <w:sz w:val="20"/>
          <w:szCs w:val="24"/>
        </w:rPr>
        <w:t xml:space="preserve">replace mo2 = 1 if </w:t>
      </w:r>
      <w:proofErr w:type="spellStart"/>
      <w:r w:rsidRPr="00752318">
        <w:rPr>
          <w:rFonts w:ascii="Times New Roman" w:hAnsi="Times New Roman" w:cs="Times New Roman"/>
          <w:sz w:val="20"/>
          <w:szCs w:val="24"/>
        </w:rPr>
        <w:t>mo</w:t>
      </w:r>
      <w:proofErr w:type="spellEnd"/>
      <w:r w:rsidRPr="00752318">
        <w:rPr>
          <w:rFonts w:ascii="Times New Roman" w:hAnsi="Times New Roman" w:cs="Times New Roman"/>
          <w:sz w:val="20"/>
          <w:szCs w:val="24"/>
        </w:rPr>
        <w:t xml:space="preserve"> ==2</w:t>
      </w:r>
    </w:p>
    <w:p w14:paraId="5774DA45" w14:textId="77777777" w:rsidR="00752318" w:rsidRPr="00752318" w:rsidRDefault="00752318" w:rsidP="00752318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752318">
        <w:rPr>
          <w:rFonts w:ascii="Times New Roman" w:hAnsi="Times New Roman" w:cs="Times New Roman"/>
          <w:sz w:val="20"/>
          <w:szCs w:val="24"/>
        </w:rPr>
        <w:t>gen mo3 = 0</w:t>
      </w:r>
    </w:p>
    <w:p w14:paraId="38E66082" w14:textId="77777777" w:rsidR="00752318" w:rsidRPr="00752318" w:rsidRDefault="00752318" w:rsidP="00752318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752318">
        <w:rPr>
          <w:rFonts w:ascii="Times New Roman" w:hAnsi="Times New Roman" w:cs="Times New Roman"/>
          <w:sz w:val="20"/>
          <w:szCs w:val="24"/>
        </w:rPr>
        <w:t xml:space="preserve">replace mo3 = 1 if </w:t>
      </w:r>
      <w:proofErr w:type="spellStart"/>
      <w:r w:rsidRPr="00752318">
        <w:rPr>
          <w:rFonts w:ascii="Times New Roman" w:hAnsi="Times New Roman" w:cs="Times New Roman"/>
          <w:sz w:val="20"/>
          <w:szCs w:val="24"/>
        </w:rPr>
        <w:t>mo</w:t>
      </w:r>
      <w:proofErr w:type="spellEnd"/>
      <w:r w:rsidRPr="00752318">
        <w:rPr>
          <w:rFonts w:ascii="Times New Roman" w:hAnsi="Times New Roman" w:cs="Times New Roman"/>
          <w:sz w:val="20"/>
          <w:szCs w:val="24"/>
        </w:rPr>
        <w:t xml:space="preserve"> ==3</w:t>
      </w:r>
    </w:p>
    <w:p w14:paraId="79113417" w14:textId="77777777" w:rsidR="00752318" w:rsidRPr="00752318" w:rsidRDefault="00752318" w:rsidP="00752318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752318">
        <w:rPr>
          <w:rFonts w:ascii="Times New Roman" w:hAnsi="Times New Roman" w:cs="Times New Roman"/>
          <w:sz w:val="20"/>
          <w:szCs w:val="24"/>
        </w:rPr>
        <w:t>gen mo4 = 0</w:t>
      </w:r>
    </w:p>
    <w:p w14:paraId="24084088" w14:textId="77777777" w:rsidR="00752318" w:rsidRPr="00752318" w:rsidRDefault="00752318" w:rsidP="00752318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752318">
        <w:rPr>
          <w:rFonts w:ascii="Times New Roman" w:hAnsi="Times New Roman" w:cs="Times New Roman"/>
          <w:sz w:val="20"/>
          <w:szCs w:val="24"/>
        </w:rPr>
        <w:t xml:space="preserve">replace mo4 = 1 if </w:t>
      </w:r>
      <w:proofErr w:type="spellStart"/>
      <w:r w:rsidRPr="00752318">
        <w:rPr>
          <w:rFonts w:ascii="Times New Roman" w:hAnsi="Times New Roman" w:cs="Times New Roman"/>
          <w:sz w:val="20"/>
          <w:szCs w:val="24"/>
        </w:rPr>
        <w:t>mo</w:t>
      </w:r>
      <w:proofErr w:type="spellEnd"/>
      <w:r w:rsidRPr="00752318">
        <w:rPr>
          <w:rFonts w:ascii="Times New Roman" w:hAnsi="Times New Roman" w:cs="Times New Roman"/>
          <w:sz w:val="20"/>
          <w:szCs w:val="24"/>
        </w:rPr>
        <w:t xml:space="preserve"> ==4</w:t>
      </w:r>
    </w:p>
    <w:p w14:paraId="6BA063B7" w14:textId="77777777" w:rsidR="00752318" w:rsidRPr="00752318" w:rsidRDefault="00752318" w:rsidP="00752318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752318">
        <w:rPr>
          <w:rFonts w:ascii="Times New Roman" w:hAnsi="Times New Roman" w:cs="Times New Roman"/>
          <w:sz w:val="20"/>
          <w:szCs w:val="24"/>
        </w:rPr>
        <w:t>gen mo5 = 0</w:t>
      </w:r>
    </w:p>
    <w:p w14:paraId="031E5A2C" w14:textId="77777777" w:rsidR="00752318" w:rsidRPr="00752318" w:rsidRDefault="00752318" w:rsidP="00752318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752318">
        <w:rPr>
          <w:rFonts w:ascii="Times New Roman" w:hAnsi="Times New Roman" w:cs="Times New Roman"/>
          <w:sz w:val="20"/>
          <w:szCs w:val="24"/>
        </w:rPr>
        <w:t xml:space="preserve">replace mo5 = 1 if </w:t>
      </w:r>
      <w:proofErr w:type="spellStart"/>
      <w:r w:rsidRPr="00752318">
        <w:rPr>
          <w:rFonts w:ascii="Times New Roman" w:hAnsi="Times New Roman" w:cs="Times New Roman"/>
          <w:sz w:val="20"/>
          <w:szCs w:val="24"/>
        </w:rPr>
        <w:t>mo</w:t>
      </w:r>
      <w:proofErr w:type="spellEnd"/>
      <w:r w:rsidRPr="00752318">
        <w:rPr>
          <w:rFonts w:ascii="Times New Roman" w:hAnsi="Times New Roman" w:cs="Times New Roman"/>
          <w:sz w:val="20"/>
          <w:szCs w:val="24"/>
        </w:rPr>
        <w:t xml:space="preserve"> ==5</w:t>
      </w:r>
    </w:p>
    <w:p w14:paraId="3E75F2AC" w14:textId="77777777" w:rsidR="00752318" w:rsidRPr="00752318" w:rsidRDefault="00752318" w:rsidP="00752318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</w:p>
    <w:p w14:paraId="4DEB7C2A" w14:textId="77777777" w:rsidR="00752318" w:rsidRPr="00752318" w:rsidRDefault="00752318" w:rsidP="00752318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752318">
        <w:rPr>
          <w:rFonts w:ascii="Times New Roman" w:hAnsi="Times New Roman" w:cs="Times New Roman"/>
          <w:sz w:val="20"/>
          <w:szCs w:val="24"/>
        </w:rPr>
        <w:t>gen sc2 = 0</w:t>
      </w:r>
    </w:p>
    <w:p w14:paraId="5E073345" w14:textId="77777777" w:rsidR="00752318" w:rsidRPr="00752318" w:rsidRDefault="00752318" w:rsidP="00752318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752318">
        <w:rPr>
          <w:rFonts w:ascii="Times New Roman" w:hAnsi="Times New Roman" w:cs="Times New Roman"/>
          <w:sz w:val="20"/>
          <w:szCs w:val="24"/>
        </w:rPr>
        <w:t xml:space="preserve">replace sc2 = 1 if </w:t>
      </w:r>
      <w:proofErr w:type="spellStart"/>
      <w:r w:rsidRPr="00752318">
        <w:rPr>
          <w:rFonts w:ascii="Times New Roman" w:hAnsi="Times New Roman" w:cs="Times New Roman"/>
          <w:sz w:val="20"/>
          <w:szCs w:val="24"/>
        </w:rPr>
        <w:t>sc</w:t>
      </w:r>
      <w:proofErr w:type="spellEnd"/>
      <w:r w:rsidRPr="00752318">
        <w:rPr>
          <w:rFonts w:ascii="Times New Roman" w:hAnsi="Times New Roman" w:cs="Times New Roman"/>
          <w:sz w:val="20"/>
          <w:szCs w:val="24"/>
        </w:rPr>
        <w:t xml:space="preserve"> ==2</w:t>
      </w:r>
    </w:p>
    <w:p w14:paraId="5546BA01" w14:textId="77777777" w:rsidR="00752318" w:rsidRPr="00752318" w:rsidRDefault="00752318" w:rsidP="00752318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752318">
        <w:rPr>
          <w:rFonts w:ascii="Times New Roman" w:hAnsi="Times New Roman" w:cs="Times New Roman"/>
          <w:sz w:val="20"/>
          <w:szCs w:val="24"/>
        </w:rPr>
        <w:t>gen sc3 = 0</w:t>
      </w:r>
    </w:p>
    <w:p w14:paraId="155A8D56" w14:textId="77777777" w:rsidR="00752318" w:rsidRPr="00752318" w:rsidRDefault="00752318" w:rsidP="00752318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752318">
        <w:rPr>
          <w:rFonts w:ascii="Times New Roman" w:hAnsi="Times New Roman" w:cs="Times New Roman"/>
          <w:sz w:val="20"/>
          <w:szCs w:val="24"/>
        </w:rPr>
        <w:t xml:space="preserve">replace sc3 = 1 if </w:t>
      </w:r>
      <w:proofErr w:type="spellStart"/>
      <w:r w:rsidRPr="00752318">
        <w:rPr>
          <w:rFonts w:ascii="Times New Roman" w:hAnsi="Times New Roman" w:cs="Times New Roman"/>
          <w:sz w:val="20"/>
          <w:szCs w:val="24"/>
        </w:rPr>
        <w:t>sc</w:t>
      </w:r>
      <w:proofErr w:type="spellEnd"/>
      <w:r w:rsidRPr="00752318">
        <w:rPr>
          <w:rFonts w:ascii="Times New Roman" w:hAnsi="Times New Roman" w:cs="Times New Roman"/>
          <w:sz w:val="20"/>
          <w:szCs w:val="24"/>
        </w:rPr>
        <w:t xml:space="preserve"> ==3</w:t>
      </w:r>
    </w:p>
    <w:p w14:paraId="4DECCEF8" w14:textId="77777777" w:rsidR="00752318" w:rsidRPr="00752318" w:rsidRDefault="00752318" w:rsidP="00752318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752318">
        <w:rPr>
          <w:rFonts w:ascii="Times New Roman" w:hAnsi="Times New Roman" w:cs="Times New Roman"/>
          <w:sz w:val="20"/>
          <w:szCs w:val="24"/>
        </w:rPr>
        <w:t>gen sc4 = 0</w:t>
      </w:r>
    </w:p>
    <w:p w14:paraId="10CCD8D0" w14:textId="77777777" w:rsidR="00752318" w:rsidRPr="00752318" w:rsidRDefault="00752318" w:rsidP="00752318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752318">
        <w:rPr>
          <w:rFonts w:ascii="Times New Roman" w:hAnsi="Times New Roman" w:cs="Times New Roman"/>
          <w:sz w:val="20"/>
          <w:szCs w:val="24"/>
        </w:rPr>
        <w:t xml:space="preserve">replace sc4 = 1 if </w:t>
      </w:r>
      <w:proofErr w:type="spellStart"/>
      <w:r w:rsidRPr="00752318">
        <w:rPr>
          <w:rFonts w:ascii="Times New Roman" w:hAnsi="Times New Roman" w:cs="Times New Roman"/>
          <w:sz w:val="20"/>
          <w:szCs w:val="24"/>
        </w:rPr>
        <w:t>sc</w:t>
      </w:r>
      <w:proofErr w:type="spellEnd"/>
      <w:r w:rsidRPr="00752318">
        <w:rPr>
          <w:rFonts w:ascii="Times New Roman" w:hAnsi="Times New Roman" w:cs="Times New Roman"/>
          <w:sz w:val="20"/>
          <w:szCs w:val="24"/>
        </w:rPr>
        <w:t xml:space="preserve"> ==4</w:t>
      </w:r>
    </w:p>
    <w:p w14:paraId="1DA65970" w14:textId="77777777" w:rsidR="00752318" w:rsidRPr="00752318" w:rsidRDefault="00752318" w:rsidP="00752318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752318">
        <w:rPr>
          <w:rFonts w:ascii="Times New Roman" w:hAnsi="Times New Roman" w:cs="Times New Roman"/>
          <w:sz w:val="20"/>
          <w:szCs w:val="24"/>
        </w:rPr>
        <w:t>gen sc5 = 0</w:t>
      </w:r>
    </w:p>
    <w:p w14:paraId="11C1E82B" w14:textId="77777777" w:rsidR="00752318" w:rsidRPr="00752318" w:rsidRDefault="00752318" w:rsidP="00752318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752318">
        <w:rPr>
          <w:rFonts w:ascii="Times New Roman" w:hAnsi="Times New Roman" w:cs="Times New Roman"/>
          <w:sz w:val="20"/>
          <w:szCs w:val="24"/>
        </w:rPr>
        <w:t xml:space="preserve">replace sc5 = 1 if </w:t>
      </w:r>
      <w:proofErr w:type="spellStart"/>
      <w:r w:rsidRPr="00752318">
        <w:rPr>
          <w:rFonts w:ascii="Times New Roman" w:hAnsi="Times New Roman" w:cs="Times New Roman"/>
          <w:sz w:val="20"/>
          <w:szCs w:val="24"/>
        </w:rPr>
        <w:t>sc</w:t>
      </w:r>
      <w:proofErr w:type="spellEnd"/>
      <w:r w:rsidRPr="00752318">
        <w:rPr>
          <w:rFonts w:ascii="Times New Roman" w:hAnsi="Times New Roman" w:cs="Times New Roman"/>
          <w:sz w:val="20"/>
          <w:szCs w:val="24"/>
        </w:rPr>
        <w:t xml:space="preserve"> ==5</w:t>
      </w:r>
    </w:p>
    <w:p w14:paraId="56F4823A" w14:textId="77777777" w:rsidR="00752318" w:rsidRPr="00752318" w:rsidRDefault="00752318" w:rsidP="00752318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</w:p>
    <w:p w14:paraId="7D34C548" w14:textId="77777777" w:rsidR="00752318" w:rsidRPr="00752318" w:rsidRDefault="00752318" w:rsidP="00752318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752318">
        <w:rPr>
          <w:rFonts w:ascii="Times New Roman" w:hAnsi="Times New Roman" w:cs="Times New Roman"/>
          <w:sz w:val="20"/>
          <w:szCs w:val="24"/>
        </w:rPr>
        <w:t>gen ua2 = 0</w:t>
      </w:r>
    </w:p>
    <w:p w14:paraId="6C814FAB" w14:textId="77777777" w:rsidR="00752318" w:rsidRPr="00752318" w:rsidRDefault="00752318" w:rsidP="00752318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752318">
        <w:rPr>
          <w:rFonts w:ascii="Times New Roman" w:hAnsi="Times New Roman" w:cs="Times New Roman"/>
          <w:sz w:val="20"/>
          <w:szCs w:val="24"/>
        </w:rPr>
        <w:t xml:space="preserve">replace ua2 = 1 if </w:t>
      </w:r>
      <w:proofErr w:type="spellStart"/>
      <w:r w:rsidRPr="00752318">
        <w:rPr>
          <w:rFonts w:ascii="Times New Roman" w:hAnsi="Times New Roman" w:cs="Times New Roman"/>
          <w:sz w:val="20"/>
          <w:szCs w:val="24"/>
        </w:rPr>
        <w:t>ua</w:t>
      </w:r>
      <w:proofErr w:type="spellEnd"/>
      <w:r w:rsidRPr="00752318">
        <w:rPr>
          <w:rFonts w:ascii="Times New Roman" w:hAnsi="Times New Roman" w:cs="Times New Roman"/>
          <w:sz w:val="20"/>
          <w:szCs w:val="24"/>
        </w:rPr>
        <w:t xml:space="preserve"> ==2</w:t>
      </w:r>
    </w:p>
    <w:p w14:paraId="37DA3E58" w14:textId="77777777" w:rsidR="00752318" w:rsidRPr="00752318" w:rsidRDefault="00752318" w:rsidP="00752318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752318">
        <w:rPr>
          <w:rFonts w:ascii="Times New Roman" w:hAnsi="Times New Roman" w:cs="Times New Roman"/>
          <w:sz w:val="20"/>
          <w:szCs w:val="24"/>
        </w:rPr>
        <w:t>gen ua3 = 0</w:t>
      </w:r>
    </w:p>
    <w:p w14:paraId="4A968D1C" w14:textId="77777777" w:rsidR="00752318" w:rsidRPr="00752318" w:rsidRDefault="00752318" w:rsidP="00752318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752318">
        <w:rPr>
          <w:rFonts w:ascii="Times New Roman" w:hAnsi="Times New Roman" w:cs="Times New Roman"/>
          <w:sz w:val="20"/>
          <w:szCs w:val="24"/>
        </w:rPr>
        <w:t xml:space="preserve">replace ua3 = 1 if </w:t>
      </w:r>
      <w:proofErr w:type="spellStart"/>
      <w:r w:rsidRPr="00752318">
        <w:rPr>
          <w:rFonts w:ascii="Times New Roman" w:hAnsi="Times New Roman" w:cs="Times New Roman"/>
          <w:sz w:val="20"/>
          <w:szCs w:val="24"/>
        </w:rPr>
        <w:t>ua</w:t>
      </w:r>
      <w:proofErr w:type="spellEnd"/>
      <w:r w:rsidRPr="00752318">
        <w:rPr>
          <w:rFonts w:ascii="Times New Roman" w:hAnsi="Times New Roman" w:cs="Times New Roman"/>
          <w:sz w:val="20"/>
          <w:szCs w:val="24"/>
        </w:rPr>
        <w:t xml:space="preserve"> ==3</w:t>
      </w:r>
    </w:p>
    <w:p w14:paraId="0CB04E88" w14:textId="77777777" w:rsidR="00752318" w:rsidRPr="00752318" w:rsidRDefault="00752318" w:rsidP="00752318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752318">
        <w:rPr>
          <w:rFonts w:ascii="Times New Roman" w:hAnsi="Times New Roman" w:cs="Times New Roman"/>
          <w:sz w:val="20"/>
          <w:szCs w:val="24"/>
        </w:rPr>
        <w:t>gen ua4 = 0</w:t>
      </w:r>
    </w:p>
    <w:p w14:paraId="62C16556" w14:textId="77777777" w:rsidR="00752318" w:rsidRPr="00752318" w:rsidRDefault="00752318" w:rsidP="00752318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752318">
        <w:rPr>
          <w:rFonts w:ascii="Times New Roman" w:hAnsi="Times New Roman" w:cs="Times New Roman"/>
          <w:sz w:val="20"/>
          <w:szCs w:val="24"/>
        </w:rPr>
        <w:t xml:space="preserve">replace ua4 = 1 if </w:t>
      </w:r>
      <w:proofErr w:type="spellStart"/>
      <w:r w:rsidRPr="00752318">
        <w:rPr>
          <w:rFonts w:ascii="Times New Roman" w:hAnsi="Times New Roman" w:cs="Times New Roman"/>
          <w:sz w:val="20"/>
          <w:szCs w:val="24"/>
        </w:rPr>
        <w:t>ua</w:t>
      </w:r>
      <w:proofErr w:type="spellEnd"/>
      <w:r w:rsidRPr="00752318">
        <w:rPr>
          <w:rFonts w:ascii="Times New Roman" w:hAnsi="Times New Roman" w:cs="Times New Roman"/>
          <w:sz w:val="20"/>
          <w:szCs w:val="24"/>
        </w:rPr>
        <w:t xml:space="preserve"> ==4</w:t>
      </w:r>
    </w:p>
    <w:p w14:paraId="30597B58" w14:textId="77777777" w:rsidR="00752318" w:rsidRPr="00752318" w:rsidRDefault="00752318" w:rsidP="00752318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752318">
        <w:rPr>
          <w:rFonts w:ascii="Times New Roman" w:hAnsi="Times New Roman" w:cs="Times New Roman"/>
          <w:sz w:val="20"/>
          <w:szCs w:val="24"/>
        </w:rPr>
        <w:t>gen ua5 = 0</w:t>
      </w:r>
    </w:p>
    <w:p w14:paraId="73DDB668" w14:textId="77777777" w:rsidR="00752318" w:rsidRPr="00752318" w:rsidRDefault="00752318" w:rsidP="00752318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752318">
        <w:rPr>
          <w:rFonts w:ascii="Times New Roman" w:hAnsi="Times New Roman" w:cs="Times New Roman"/>
          <w:sz w:val="20"/>
          <w:szCs w:val="24"/>
        </w:rPr>
        <w:t xml:space="preserve">replace ua5 = 1 if </w:t>
      </w:r>
      <w:proofErr w:type="spellStart"/>
      <w:r w:rsidRPr="00752318">
        <w:rPr>
          <w:rFonts w:ascii="Times New Roman" w:hAnsi="Times New Roman" w:cs="Times New Roman"/>
          <w:sz w:val="20"/>
          <w:szCs w:val="24"/>
        </w:rPr>
        <w:t>ua</w:t>
      </w:r>
      <w:proofErr w:type="spellEnd"/>
      <w:r w:rsidRPr="00752318">
        <w:rPr>
          <w:rFonts w:ascii="Times New Roman" w:hAnsi="Times New Roman" w:cs="Times New Roman"/>
          <w:sz w:val="20"/>
          <w:szCs w:val="24"/>
        </w:rPr>
        <w:t xml:space="preserve"> ==5</w:t>
      </w:r>
    </w:p>
    <w:p w14:paraId="1BABB303" w14:textId="77777777" w:rsidR="00752318" w:rsidRPr="00752318" w:rsidRDefault="00752318" w:rsidP="00752318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</w:p>
    <w:p w14:paraId="24FF3E0D" w14:textId="77777777" w:rsidR="00752318" w:rsidRPr="00752318" w:rsidRDefault="00752318" w:rsidP="00752318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752318">
        <w:rPr>
          <w:rFonts w:ascii="Times New Roman" w:hAnsi="Times New Roman" w:cs="Times New Roman"/>
          <w:sz w:val="20"/>
          <w:szCs w:val="24"/>
        </w:rPr>
        <w:t>gen pd2 = 0</w:t>
      </w:r>
    </w:p>
    <w:p w14:paraId="6EFC48E5" w14:textId="77777777" w:rsidR="00752318" w:rsidRPr="00752318" w:rsidRDefault="00752318" w:rsidP="00752318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752318">
        <w:rPr>
          <w:rFonts w:ascii="Times New Roman" w:hAnsi="Times New Roman" w:cs="Times New Roman"/>
          <w:sz w:val="20"/>
          <w:szCs w:val="24"/>
        </w:rPr>
        <w:t>replace pd2 = 1 if pd ==2</w:t>
      </w:r>
    </w:p>
    <w:p w14:paraId="5F8560AA" w14:textId="77777777" w:rsidR="00752318" w:rsidRPr="00752318" w:rsidRDefault="00752318" w:rsidP="00752318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752318">
        <w:rPr>
          <w:rFonts w:ascii="Times New Roman" w:hAnsi="Times New Roman" w:cs="Times New Roman"/>
          <w:sz w:val="20"/>
          <w:szCs w:val="24"/>
        </w:rPr>
        <w:t>gen pd3 = 0</w:t>
      </w:r>
    </w:p>
    <w:p w14:paraId="1ADA541E" w14:textId="77777777" w:rsidR="00752318" w:rsidRPr="00752318" w:rsidRDefault="00752318" w:rsidP="00752318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752318">
        <w:rPr>
          <w:rFonts w:ascii="Times New Roman" w:hAnsi="Times New Roman" w:cs="Times New Roman"/>
          <w:sz w:val="20"/>
          <w:szCs w:val="24"/>
        </w:rPr>
        <w:t>replace pd3 = 1 if pd ==3</w:t>
      </w:r>
    </w:p>
    <w:p w14:paraId="44D9CE20" w14:textId="77777777" w:rsidR="00752318" w:rsidRPr="00752318" w:rsidRDefault="00752318" w:rsidP="00752318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752318">
        <w:rPr>
          <w:rFonts w:ascii="Times New Roman" w:hAnsi="Times New Roman" w:cs="Times New Roman"/>
          <w:sz w:val="20"/>
          <w:szCs w:val="24"/>
        </w:rPr>
        <w:t>gen pd4 = 0</w:t>
      </w:r>
    </w:p>
    <w:p w14:paraId="72C5898C" w14:textId="77777777" w:rsidR="00752318" w:rsidRPr="00752318" w:rsidRDefault="00752318" w:rsidP="00752318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752318">
        <w:rPr>
          <w:rFonts w:ascii="Times New Roman" w:hAnsi="Times New Roman" w:cs="Times New Roman"/>
          <w:sz w:val="20"/>
          <w:szCs w:val="24"/>
        </w:rPr>
        <w:t>replace pd4 = 1 if pd ==4</w:t>
      </w:r>
    </w:p>
    <w:p w14:paraId="1F3ABD97" w14:textId="77777777" w:rsidR="00752318" w:rsidRPr="00752318" w:rsidRDefault="00752318" w:rsidP="00752318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752318">
        <w:rPr>
          <w:rFonts w:ascii="Times New Roman" w:hAnsi="Times New Roman" w:cs="Times New Roman"/>
          <w:sz w:val="20"/>
          <w:szCs w:val="24"/>
        </w:rPr>
        <w:t>gen pd5 = 0</w:t>
      </w:r>
    </w:p>
    <w:p w14:paraId="2B881BE7" w14:textId="77777777" w:rsidR="00752318" w:rsidRPr="00752318" w:rsidRDefault="00752318" w:rsidP="00752318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752318">
        <w:rPr>
          <w:rFonts w:ascii="Times New Roman" w:hAnsi="Times New Roman" w:cs="Times New Roman"/>
          <w:sz w:val="20"/>
          <w:szCs w:val="24"/>
        </w:rPr>
        <w:t>replace pd5 = 1 if pd ==5</w:t>
      </w:r>
    </w:p>
    <w:p w14:paraId="1FA342CA" w14:textId="77777777" w:rsidR="00752318" w:rsidRPr="00752318" w:rsidRDefault="00752318" w:rsidP="00752318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</w:p>
    <w:p w14:paraId="5545F900" w14:textId="77777777" w:rsidR="00752318" w:rsidRPr="00752318" w:rsidRDefault="00752318" w:rsidP="00752318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752318">
        <w:rPr>
          <w:rFonts w:ascii="Times New Roman" w:hAnsi="Times New Roman" w:cs="Times New Roman"/>
          <w:sz w:val="20"/>
          <w:szCs w:val="24"/>
        </w:rPr>
        <w:t>gen ad2 = 0</w:t>
      </w:r>
    </w:p>
    <w:p w14:paraId="786E68FC" w14:textId="77777777" w:rsidR="00752318" w:rsidRPr="00752318" w:rsidRDefault="00752318" w:rsidP="00752318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752318">
        <w:rPr>
          <w:rFonts w:ascii="Times New Roman" w:hAnsi="Times New Roman" w:cs="Times New Roman"/>
          <w:sz w:val="20"/>
          <w:szCs w:val="24"/>
        </w:rPr>
        <w:t>replace ad2 = 1 if ad ==2</w:t>
      </w:r>
    </w:p>
    <w:p w14:paraId="3EBE92A5" w14:textId="77777777" w:rsidR="00752318" w:rsidRPr="00752318" w:rsidRDefault="00752318" w:rsidP="00752318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752318">
        <w:rPr>
          <w:rFonts w:ascii="Times New Roman" w:hAnsi="Times New Roman" w:cs="Times New Roman"/>
          <w:sz w:val="20"/>
          <w:szCs w:val="24"/>
        </w:rPr>
        <w:t>gen ad3 = 0</w:t>
      </w:r>
    </w:p>
    <w:p w14:paraId="300C8A9A" w14:textId="77777777" w:rsidR="00752318" w:rsidRPr="00752318" w:rsidRDefault="00752318" w:rsidP="00752318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752318">
        <w:rPr>
          <w:rFonts w:ascii="Times New Roman" w:hAnsi="Times New Roman" w:cs="Times New Roman"/>
          <w:sz w:val="20"/>
          <w:szCs w:val="24"/>
        </w:rPr>
        <w:t>replace ad3 = 1 if ad ==3</w:t>
      </w:r>
    </w:p>
    <w:p w14:paraId="6C2DF46F" w14:textId="77777777" w:rsidR="00752318" w:rsidRPr="00752318" w:rsidRDefault="00752318" w:rsidP="00752318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752318">
        <w:rPr>
          <w:rFonts w:ascii="Times New Roman" w:hAnsi="Times New Roman" w:cs="Times New Roman"/>
          <w:sz w:val="20"/>
          <w:szCs w:val="24"/>
        </w:rPr>
        <w:t>gen ad4 = 0</w:t>
      </w:r>
    </w:p>
    <w:p w14:paraId="3A0732E5" w14:textId="77777777" w:rsidR="00752318" w:rsidRPr="00752318" w:rsidRDefault="00752318" w:rsidP="00752318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752318">
        <w:rPr>
          <w:rFonts w:ascii="Times New Roman" w:hAnsi="Times New Roman" w:cs="Times New Roman"/>
          <w:sz w:val="20"/>
          <w:szCs w:val="24"/>
        </w:rPr>
        <w:t>replace ad4 = 1 if ad ==4</w:t>
      </w:r>
    </w:p>
    <w:p w14:paraId="41385CAC" w14:textId="77777777" w:rsidR="00752318" w:rsidRPr="00752318" w:rsidRDefault="00752318" w:rsidP="00752318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752318">
        <w:rPr>
          <w:rFonts w:ascii="Times New Roman" w:hAnsi="Times New Roman" w:cs="Times New Roman"/>
          <w:sz w:val="20"/>
          <w:szCs w:val="24"/>
        </w:rPr>
        <w:t>gen ad5 = 0</w:t>
      </w:r>
    </w:p>
    <w:p w14:paraId="2A481863" w14:textId="77777777" w:rsidR="00752318" w:rsidRPr="00752318" w:rsidRDefault="00752318" w:rsidP="00752318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752318">
        <w:rPr>
          <w:rFonts w:ascii="Times New Roman" w:hAnsi="Times New Roman" w:cs="Times New Roman"/>
          <w:sz w:val="20"/>
          <w:szCs w:val="24"/>
        </w:rPr>
        <w:t>replace ad5 = 1 if ad ==5</w:t>
      </w:r>
    </w:p>
    <w:p w14:paraId="2ADC6901" w14:textId="77777777" w:rsidR="00752318" w:rsidRPr="00752318" w:rsidRDefault="00752318" w:rsidP="00752318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</w:p>
    <w:p w14:paraId="64B51970" w14:textId="77777777" w:rsidR="00752318" w:rsidRPr="00752318" w:rsidRDefault="00752318" w:rsidP="00752318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752318">
        <w:rPr>
          <w:rFonts w:ascii="Times New Roman" w:hAnsi="Times New Roman" w:cs="Times New Roman"/>
          <w:sz w:val="20"/>
          <w:szCs w:val="24"/>
        </w:rPr>
        <w:t>///step 2, calculate the EQ-5D-5L scores</w:t>
      </w:r>
    </w:p>
    <w:p w14:paraId="129DC1DF" w14:textId="77777777" w:rsidR="00752318" w:rsidRPr="00752318" w:rsidRDefault="00752318" w:rsidP="00752318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752318">
        <w:rPr>
          <w:rFonts w:ascii="Times New Roman" w:hAnsi="Times New Roman" w:cs="Times New Roman"/>
          <w:sz w:val="20"/>
          <w:szCs w:val="24"/>
        </w:rPr>
        <w:t>gen EQ5D5L_Uganda=1-(0.073*mo2 + 0.146*mo3 + 0.245*mo4 + 0.376*mo5 + ///</w:t>
      </w:r>
    </w:p>
    <w:p w14:paraId="492335DE" w14:textId="319B1840" w:rsidR="00752318" w:rsidRPr="00752318" w:rsidRDefault="00752318" w:rsidP="00752318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752318">
        <w:rPr>
          <w:rFonts w:ascii="Times New Roman" w:hAnsi="Times New Roman" w:cs="Times New Roman"/>
          <w:sz w:val="20"/>
          <w:szCs w:val="24"/>
        </w:rPr>
        <w:t xml:space="preserve">                     </w:t>
      </w:r>
      <w:r w:rsidR="00C2146C">
        <w:rPr>
          <w:rFonts w:ascii="Times New Roman" w:hAnsi="Times New Roman" w:cs="Times New Roman"/>
          <w:sz w:val="20"/>
          <w:szCs w:val="24"/>
        </w:rPr>
        <w:t xml:space="preserve">                      </w:t>
      </w:r>
      <w:r w:rsidRPr="00752318">
        <w:rPr>
          <w:rFonts w:ascii="Times New Roman" w:hAnsi="Times New Roman" w:cs="Times New Roman"/>
          <w:sz w:val="20"/>
          <w:szCs w:val="24"/>
        </w:rPr>
        <w:t>0.068*sc2</w:t>
      </w:r>
      <w:r w:rsidR="00642C5F">
        <w:rPr>
          <w:rFonts w:ascii="Times New Roman" w:hAnsi="Times New Roman" w:cs="Times New Roman"/>
          <w:sz w:val="20"/>
          <w:szCs w:val="24"/>
        </w:rPr>
        <w:t xml:space="preserve"> </w:t>
      </w:r>
      <w:bookmarkStart w:id="0" w:name="_GoBack"/>
      <w:bookmarkEnd w:id="0"/>
      <w:r w:rsidRPr="00752318">
        <w:rPr>
          <w:rFonts w:ascii="Times New Roman" w:hAnsi="Times New Roman" w:cs="Times New Roman"/>
          <w:sz w:val="20"/>
          <w:szCs w:val="24"/>
        </w:rPr>
        <w:t>+ 0.110*sc3 + 0.240*sc4 + 0.354*sc5 + ///</w:t>
      </w:r>
    </w:p>
    <w:p w14:paraId="66D665C8" w14:textId="5795EA90" w:rsidR="00752318" w:rsidRPr="00752318" w:rsidRDefault="00752318" w:rsidP="00752318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752318">
        <w:rPr>
          <w:rFonts w:ascii="Times New Roman" w:hAnsi="Times New Roman" w:cs="Times New Roman"/>
          <w:sz w:val="20"/>
          <w:szCs w:val="24"/>
        </w:rPr>
        <w:tab/>
      </w:r>
      <w:r w:rsidRPr="00752318">
        <w:rPr>
          <w:rFonts w:ascii="Times New Roman" w:hAnsi="Times New Roman" w:cs="Times New Roman"/>
          <w:sz w:val="20"/>
          <w:szCs w:val="24"/>
        </w:rPr>
        <w:tab/>
        <w:t xml:space="preserve">             </w:t>
      </w:r>
      <w:r w:rsidR="00C2146C">
        <w:rPr>
          <w:rFonts w:ascii="Times New Roman" w:hAnsi="Times New Roman" w:cs="Times New Roman"/>
          <w:sz w:val="20"/>
          <w:szCs w:val="24"/>
        </w:rPr>
        <w:t xml:space="preserve"> </w:t>
      </w:r>
      <w:r w:rsidRPr="00752318">
        <w:rPr>
          <w:rFonts w:ascii="Times New Roman" w:hAnsi="Times New Roman" w:cs="Times New Roman"/>
          <w:sz w:val="20"/>
          <w:szCs w:val="24"/>
        </w:rPr>
        <w:t>0.060*ua2 + 0.081*ua3 + 0.243*ua4 + 0.306*ua5 + ///</w:t>
      </w:r>
    </w:p>
    <w:p w14:paraId="4A0B8538" w14:textId="68705D88" w:rsidR="00752318" w:rsidRPr="00752318" w:rsidRDefault="00752318" w:rsidP="00752318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752318">
        <w:rPr>
          <w:rFonts w:ascii="Times New Roman" w:hAnsi="Times New Roman" w:cs="Times New Roman"/>
          <w:sz w:val="20"/>
          <w:szCs w:val="24"/>
        </w:rPr>
        <w:tab/>
      </w:r>
      <w:r w:rsidRPr="00752318">
        <w:rPr>
          <w:rFonts w:ascii="Times New Roman" w:hAnsi="Times New Roman" w:cs="Times New Roman"/>
          <w:sz w:val="20"/>
          <w:szCs w:val="24"/>
        </w:rPr>
        <w:tab/>
      </w:r>
      <w:r w:rsidR="00C2146C">
        <w:rPr>
          <w:rFonts w:ascii="Times New Roman" w:hAnsi="Times New Roman" w:cs="Times New Roman"/>
          <w:sz w:val="20"/>
          <w:szCs w:val="24"/>
        </w:rPr>
        <w:t xml:space="preserve">             </w:t>
      </w:r>
      <w:r w:rsidRPr="00752318">
        <w:rPr>
          <w:rFonts w:ascii="Times New Roman" w:hAnsi="Times New Roman" w:cs="Times New Roman"/>
          <w:sz w:val="20"/>
          <w:szCs w:val="24"/>
        </w:rPr>
        <w:t xml:space="preserve"> 0.082*pd2 + 0.138*pd3 + 0.580*pd4 + 0.798*pd5 + ///</w:t>
      </w:r>
    </w:p>
    <w:p w14:paraId="37028DD6" w14:textId="22D2A52F" w:rsidR="00752318" w:rsidRPr="00752318" w:rsidRDefault="00752318" w:rsidP="00752318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752318">
        <w:rPr>
          <w:rFonts w:ascii="Times New Roman" w:hAnsi="Times New Roman" w:cs="Times New Roman"/>
          <w:sz w:val="20"/>
          <w:szCs w:val="24"/>
        </w:rPr>
        <w:tab/>
      </w:r>
      <w:r w:rsidRPr="00752318">
        <w:rPr>
          <w:rFonts w:ascii="Times New Roman" w:hAnsi="Times New Roman" w:cs="Times New Roman"/>
          <w:sz w:val="20"/>
          <w:szCs w:val="24"/>
        </w:rPr>
        <w:tab/>
      </w:r>
      <w:r w:rsidR="00C2146C">
        <w:rPr>
          <w:rFonts w:ascii="Times New Roman" w:hAnsi="Times New Roman" w:cs="Times New Roman"/>
          <w:sz w:val="20"/>
          <w:szCs w:val="24"/>
        </w:rPr>
        <w:t xml:space="preserve">             </w:t>
      </w:r>
      <w:r w:rsidRPr="00752318">
        <w:rPr>
          <w:rFonts w:ascii="Times New Roman" w:hAnsi="Times New Roman" w:cs="Times New Roman"/>
          <w:sz w:val="20"/>
          <w:szCs w:val="24"/>
        </w:rPr>
        <w:t xml:space="preserve"> 0.050*ad2 + 0.127*ad3 + 0.235*ad4 + 0.282*ad5)</w:t>
      </w:r>
    </w:p>
    <w:p w14:paraId="78081212" w14:textId="77777777" w:rsidR="00752318" w:rsidRPr="00752318" w:rsidRDefault="00752318" w:rsidP="00752318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752318">
        <w:rPr>
          <w:rFonts w:ascii="Times New Roman" w:hAnsi="Times New Roman" w:cs="Times New Roman"/>
          <w:sz w:val="20"/>
          <w:szCs w:val="24"/>
        </w:rPr>
        <w:tab/>
      </w:r>
      <w:r w:rsidRPr="00752318">
        <w:rPr>
          <w:rFonts w:ascii="Times New Roman" w:hAnsi="Times New Roman" w:cs="Times New Roman"/>
          <w:sz w:val="20"/>
          <w:szCs w:val="24"/>
        </w:rPr>
        <w:tab/>
      </w:r>
      <w:r w:rsidRPr="00752318">
        <w:rPr>
          <w:rFonts w:ascii="Times New Roman" w:hAnsi="Times New Roman" w:cs="Times New Roman"/>
          <w:sz w:val="20"/>
          <w:szCs w:val="24"/>
        </w:rPr>
        <w:tab/>
      </w:r>
    </w:p>
    <w:p w14:paraId="1E16679F" w14:textId="68AA39BE" w:rsidR="00B55E78" w:rsidRPr="00752318" w:rsidRDefault="00752318" w:rsidP="00752318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752318">
        <w:rPr>
          <w:rFonts w:ascii="Times New Roman" w:hAnsi="Times New Roman" w:cs="Times New Roman"/>
          <w:sz w:val="20"/>
          <w:szCs w:val="24"/>
        </w:rPr>
        <w:t>drop mo2-ad5</w:t>
      </w:r>
      <w:r w:rsidR="00277E7E" w:rsidRPr="00752318">
        <w:rPr>
          <w:rFonts w:ascii="Times New Roman" w:hAnsi="Times New Roman" w:cs="Times New Roman"/>
          <w:sz w:val="20"/>
          <w:szCs w:val="24"/>
        </w:rPr>
        <w:fldChar w:fldCharType="begin"/>
      </w:r>
      <w:r w:rsidR="00277E7E" w:rsidRPr="00752318">
        <w:rPr>
          <w:rFonts w:ascii="Times New Roman" w:hAnsi="Times New Roman" w:cs="Times New Roman"/>
          <w:sz w:val="20"/>
          <w:szCs w:val="24"/>
        </w:rPr>
        <w:instrText xml:space="preserve"> ADDIN </w:instrText>
      </w:r>
      <w:r w:rsidR="00277E7E" w:rsidRPr="00752318">
        <w:rPr>
          <w:rFonts w:ascii="Times New Roman" w:hAnsi="Times New Roman" w:cs="Times New Roman"/>
          <w:sz w:val="20"/>
          <w:szCs w:val="24"/>
        </w:rPr>
        <w:fldChar w:fldCharType="end"/>
      </w:r>
    </w:p>
    <w:sectPr w:rsidR="00B55E78" w:rsidRPr="00752318" w:rsidSect="006810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9970CD" w16cex:dateUtc="2021-07-14T06:18:00Z"/>
  <w16cex:commentExtensible w16cex:durableId="24997193" w16cex:dateUtc="2021-07-14T06:22:00Z"/>
  <w16cex:commentExtensible w16cex:durableId="24997598" w16cex:dateUtc="2021-07-14T06:39:00Z"/>
  <w16cex:commentExtensible w16cex:durableId="249977C9" w16cex:dateUtc="2021-07-14T06:48:00Z"/>
  <w16cex:commentExtensible w16cex:durableId="24997CF5" w16cex:dateUtc="2021-07-14T07:10:00Z"/>
  <w16cex:commentExtensible w16cex:durableId="24997C60" w16cex:dateUtc="2021-07-14T07:08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84AD03" w14:textId="77777777" w:rsidR="007E3B45" w:rsidRDefault="007E3B45" w:rsidP="00311E64">
      <w:pPr>
        <w:spacing w:after="0" w:line="240" w:lineRule="auto"/>
      </w:pPr>
      <w:r>
        <w:separator/>
      </w:r>
    </w:p>
  </w:endnote>
  <w:endnote w:type="continuationSeparator" w:id="0">
    <w:p w14:paraId="1BF19711" w14:textId="77777777" w:rsidR="007E3B45" w:rsidRDefault="007E3B45" w:rsidP="00311E64">
      <w:pPr>
        <w:spacing w:after="0" w:line="240" w:lineRule="auto"/>
      </w:pPr>
      <w:r>
        <w:continuationSeparator/>
      </w:r>
    </w:p>
  </w:endnote>
  <w:endnote w:type="continuationNotice" w:id="1">
    <w:p w14:paraId="295C8888" w14:textId="77777777" w:rsidR="007E3B45" w:rsidRDefault="007E3B4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539149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CCB6C4" w14:textId="0E660159" w:rsidR="007E3B45" w:rsidRDefault="007E3B4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46DA7AB" w14:textId="77777777" w:rsidR="007E3B45" w:rsidRDefault="007E3B4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311423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68F613" w14:textId="77777777" w:rsidR="007E3B45" w:rsidRDefault="007E3B4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9B4F2EC" w14:textId="77777777" w:rsidR="007E3B45" w:rsidRDefault="007E3B4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C132A7" w14:textId="77777777" w:rsidR="007E3B45" w:rsidRDefault="007E3B45" w:rsidP="00311E64">
      <w:pPr>
        <w:spacing w:after="0" w:line="240" w:lineRule="auto"/>
      </w:pPr>
      <w:r>
        <w:separator/>
      </w:r>
    </w:p>
  </w:footnote>
  <w:footnote w:type="continuationSeparator" w:id="0">
    <w:p w14:paraId="032D8C64" w14:textId="77777777" w:rsidR="007E3B45" w:rsidRDefault="007E3B45" w:rsidP="00311E64">
      <w:pPr>
        <w:spacing w:after="0" w:line="240" w:lineRule="auto"/>
      </w:pPr>
      <w:r>
        <w:continuationSeparator/>
      </w:r>
    </w:p>
  </w:footnote>
  <w:footnote w:type="continuationNotice" w:id="1">
    <w:p w14:paraId="205691EA" w14:textId="77777777" w:rsidR="007E3B45" w:rsidRDefault="007E3B4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BC4D2B"/>
    <w:multiLevelType w:val="hybridMultilevel"/>
    <w:tmpl w:val="006C7CC4"/>
    <w:lvl w:ilvl="0" w:tplc="F4A2AF20">
      <w:start w:val="1"/>
      <w:numFmt w:val="lowerLetter"/>
      <w:lvlText w:val="%1."/>
      <w:lvlJc w:val="left"/>
      <w:pPr>
        <w:ind w:left="360" w:hanging="360"/>
      </w:pPr>
      <w:rPr>
        <w:rFonts w:asciiTheme="minorHAnsi" w:eastAsiaTheme="minorEastAsia" w:hAnsiTheme="minorHAnsi" w:cstheme="minorHAnsi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228307B"/>
    <w:multiLevelType w:val="hybridMultilevel"/>
    <w:tmpl w:val="3D8448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8621FB3"/>
    <w:multiLevelType w:val="hybridMultilevel"/>
    <w:tmpl w:val="DF6CD880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35352CE"/>
    <w:multiLevelType w:val="hybridMultilevel"/>
    <w:tmpl w:val="92404E08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oNotDisplayPageBoundaries/>
  <w:bordersDoNotSurroundHeader/>
  <w:bordersDoNotSurroundFooter/>
  <w:proofState w:spelling="clean" w:grammar="clean"/>
  <w:defaultTabStop w:val="720"/>
  <w:characterSpacingControl w:val="doNotCompress"/>
  <w:hdrShapeDefaults>
    <o:shapedefaults v:ext="edit" spidmax="38913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harmacoEconom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zz2veaxmrveziepxadpsrx9xxxvv0t5a5da&quot;&gt;My EndNote Library&lt;record-ids&gt;&lt;item&gt;59&lt;/item&gt;&lt;item&gt;78&lt;/item&gt;&lt;item&gt;84&lt;/item&gt;&lt;item&gt;85&lt;/item&gt;&lt;item&gt;86&lt;/item&gt;&lt;item&gt;89&lt;/item&gt;&lt;item&gt;90&lt;/item&gt;&lt;item&gt;91&lt;/item&gt;&lt;item&gt;92&lt;/item&gt;&lt;item&gt;93&lt;/item&gt;&lt;item&gt;94&lt;/item&gt;&lt;item&gt;95&lt;/item&gt;&lt;item&gt;96&lt;/item&gt;&lt;item&gt;99&lt;/item&gt;&lt;item&gt;100&lt;/item&gt;&lt;item&gt;101&lt;/item&gt;&lt;item&gt;102&lt;/item&gt;&lt;item&gt;103&lt;/item&gt;&lt;item&gt;104&lt;/item&gt;&lt;item&gt;105&lt;/item&gt;&lt;item&gt;107&lt;/item&gt;&lt;item&gt;108&lt;/item&gt;&lt;item&gt;109&lt;/item&gt;&lt;item&gt;113&lt;/item&gt;&lt;item&gt;115&lt;/item&gt;&lt;item&gt;116&lt;/item&gt;&lt;item&gt;118&lt;/item&gt;&lt;item&gt;126&lt;/item&gt;&lt;item&gt;127&lt;/item&gt;&lt;item&gt;146&lt;/item&gt;&lt;/record-ids&gt;&lt;/item&gt;&lt;/Libraries&gt;"/>
  </w:docVars>
  <w:rsids>
    <w:rsidRoot w:val="00163C2D"/>
    <w:rsid w:val="0000543C"/>
    <w:rsid w:val="000136C9"/>
    <w:rsid w:val="0001378D"/>
    <w:rsid w:val="00014115"/>
    <w:rsid w:val="00014E7E"/>
    <w:rsid w:val="00014FFF"/>
    <w:rsid w:val="0001667A"/>
    <w:rsid w:val="00017D19"/>
    <w:rsid w:val="000205AE"/>
    <w:rsid w:val="000218D6"/>
    <w:rsid w:val="0002583A"/>
    <w:rsid w:val="000262F1"/>
    <w:rsid w:val="0002693B"/>
    <w:rsid w:val="0003054C"/>
    <w:rsid w:val="00030F4D"/>
    <w:rsid w:val="0003110C"/>
    <w:rsid w:val="00034E9E"/>
    <w:rsid w:val="0003790E"/>
    <w:rsid w:val="00037B80"/>
    <w:rsid w:val="00042BFB"/>
    <w:rsid w:val="00047F0F"/>
    <w:rsid w:val="000507CC"/>
    <w:rsid w:val="00052FA5"/>
    <w:rsid w:val="00055594"/>
    <w:rsid w:val="000570D7"/>
    <w:rsid w:val="00061D4E"/>
    <w:rsid w:val="00063865"/>
    <w:rsid w:val="00066611"/>
    <w:rsid w:val="000714E3"/>
    <w:rsid w:val="000727B7"/>
    <w:rsid w:val="0007661F"/>
    <w:rsid w:val="00084DE3"/>
    <w:rsid w:val="00085B5F"/>
    <w:rsid w:val="00086616"/>
    <w:rsid w:val="00086CD1"/>
    <w:rsid w:val="0008791C"/>
    <w:rsid w:val="00087AE5"/>
    <w:rsid w:val="000904C1"/>
    <w:rsid w:val="00091D76"/>
    <w:rsid w:val="000963C8"/>
    <w:rsid w:val="000A1ADC"/>
    <w:rsid w:val="000A1BE5"/>
    <w:rsid w:val="000C18EE"/>
    <w:rsid w:val="000C1B26"/>
    <w:rsid w:val="000C495B"/>
    <w:rsid w:val="000C5353"/>
    <w:rsid w:val="000C6C51"/>
    <w:rsid w:val="000D02B1"/>
    <w:rsid w:val="000D3D9A"/>
    <w:rsid w:val="000D4A3D"/>
    <w:rsid w:val="000D5FF9"/>
    <w:rsid w:val="000D7BEC"/>
    <w:rsid w:val="000E0ED7"/>
    <w:rsid w:val="000E168C"/>
    <w:rsid w:val="000E27EE"/>
    <w:rsid w:val="000E2F3E"/>
    <w:rsid w:val="000E42AF"/>
    <w:rsid w:val="000E5DEF"/>
    <w:rsid w:val="000E7BCA"/>
    <w:rsid w:val="000F0BEE"/>
    <w:rsid w:val="000F14EF"/>
    <w:rsid w:val="000F3FFA"/>
    <w:rsid w:val="000F4209"/>
    <w:rsid w:val="000F57BE"/>
    <w:rsid w:val="000F7387"/>
    <w:rsid w:val="000F7798"/>
    <w:rsid w:val="001027AD"/>
    <w:rsid w:val="00105860"/>
    <w:rsid w:val="00105E12"/>
    <w:rsid w:val="00107977"/>
    <w:rsid w:val="0011241D"/>
    <w:rsid w:val="00113F4A"/>
    <w:rsid w:val="00116865"/>
    <w:rsid w:val="00117F0F"/>
    <w:rsid w:val="001205C1"/>
    <w:rsid w:val="00124552"/>
    <w:rsid w:val="00127BF2"/>
    <w:rsid w:val="00132ED3"/>
    <w:rsid w:val="00134B85"/>
    <w:rsid w:val="00134D79"/>
    <w:rsid w:val="001410AA"/>
    <w:rsid w:val="00141931"/>
    <w:rsid w:val="00143923"/>
    <w:rsid w:val="00147EC7"/>
    <w:rsid w:val="00147ED0"/>
    <w:rsid w:val="00151B7D"/>
    <w:rsid w:val="00156B41"/>
    <w:rsid w:val="00163C2D"/>
    <w:rsid w:val="0016417E"/>
    <w:rsid w:val="00164A3F"/>
    <w:rsid w:val="00165B12"/>
    <w:rsid w:val="00167CAD"/>
    <w:rsid w:val="00170EAD"/>
    <w:rsid w:val="00172EC1"/>
    <w:rsid w:val="00173C8F"/>
    <w:rsid w:val="00177DE0"/>
    <w:rsid w:val="00180C91"/>
    <w:rsid w:val="00180CB8"/>
    <w:rsid w:val="00181954"/>
    <w:rsid w:val="00184364"/>
    <w:rsid w:val="00184C2A"/>
    <w:rsid w:val="001867F8"/>
    <w:rsid w:val="00186FC0"/>
    <w:rsid w:val="00190BE7"/>
    <w:rsid w:val="0019228A"/>
    <w:rsid w:val="00192BD3"/>
    <w:rsid w:val="00195387"/>
    <w:rsid w:val="00195A4D"/>
    <w:rsid w:val="00196E2E"/>
    <w:rsid w:val="00197815"/>
    <w:rsid w:val="001979C7"/>
    <w:rsid w:val="00197B4D"/>
    <w:rsid w:val="001A0393"/>
    <w:rsid w:val="001A0447"/>
    <w:rsid w:val="001A50C5"/>
    <w:rsid w:val="001A54D6"/>
    <w:rsid w:val="001A7E44"/>
    <w:rsid w:val="001B06D2"/>
    <w:rsid w:val="001B3C64"/>
    <w:rsid w:val="001B5DA7"/>
    <w:rsid w:val="001B6B2F"/>
    <w:rsid w:val="001C411A"/>
    <w:rsid w:val="001C4E32"/>
    <w:rsid w:val="001C6BEB"/>
    <w:rsid w:val="001D0AB6"/>
    <w:rsid w:val="001D1B0B"/>
    <w:rsid w:val="001D2F8B"/>
    <w:rsid w:val="001D3BF5"/>
    <w:rsid w:val="001E3FB0"/>
    <w:rsid w:val="001F35D4"/>
    <w:rsid w:val="001F4CFE"/>
    <w:rsid w:val="001F5A60"/>
    <w:rsid w:val="001F5D61"/>
    <w:rsid w:val="001F62A2"/>
    <w:rsid w:val="00202D10"/>
    <w:rsid w:val="00202E6F"/>
    <w:rsid w:val="00205F56"/>
    <w:rsid w:val="002067D1"/>
    <w:rsid w:val="0020700B"/>
    <w:rsid w:val="00207583"/>
    <w:rsid w:val="0021173F"/>
    <w:rsid w:val="002118B7"/>
    <w:rsid w:val="0021416A"/>
    <w:rsid w:val="00214BBA"/>
    <w:rsid w:val="002163D7"/>
    <w:rsid w:val="002168CE"/>
    <w:rsid w:val="00217356"/>
    <w:rsid w:val="00220E0E"/>
    <w:rsid w:val="002214FF"/>
    <w:rsid w:val="002245E5"/>
    <w:rsid w:val="002261E7"/>
    <w:rsid w:val="00230AF9"/>
    <w:rsid w:val="002315C7"/>
    <w:rsid w:val="00231E54"/>
    <w:rsid w:val="002352A2"/>
    <w:rsid w:val="00235EA1"/>
    <w:rsid w:val="0023711A"/>
    <w:rsid w:val="00237DF9"/>
    <w:rsid w:val="00240680"/>
    <w:rsid w:val="0024283A"/>
    <w:rsid w:val="002443A2"/>
    <w:rsid w:val="00246511"/>
    <w:rsid w:val="00247EF3"/>
    <w:rsid w:val="00247F7B"/>
    <w:rsid w:val="00250A91"/>
    <w:rsid w:val="0025314A"/>
    <w:rsid w:val="00253B51"/>
    <w:rsid w:val="002550B9"/>
    <w:rsid w:val="00257579"/>
    <w:rsid w:val="00260132"/>
    <w:rsid w:val="00260165"/>
    <w:rsid w:val="00260A4E"/>
    <w:rsid w:val="00261428"/>
    <w:rsid w:val="0026222C"/>
    <w:rsid w:val="00262906"/>
    <w:rsid w:val="002671A0"/>
    <w:rsid w:val="00271345"/>
    <w:rsid w:val="002713E0"/>
    <w:rsid w:val="00273A43"/>
    <w:rsid w:val="00274C46"/>
    <w:rsid w:val="00275C37"/>
    <w:rsid w:val="00277E7E"/>
    <w:rsid w:val="00280A70"/>
    <w:rsid w:val="0028344B"/>
    <w:rsid w:val="00285895"/>
    <w:rsid w:val="002875E8"/>
    <w:rsid w:val="00287C1B"/>
    <w:rsid w:val="00292273"/>
    <w:rsid w:val="002927D2"/>
    <w:rsid w:val="00293D23"/>
    <w:rsid w:val="00294D96"/>
    <w:rsid w:val="00294E02"/>
    <w:rsid w:val="002A52F1"/>
    <w:rsid w:val="002A6068"/>
    <w:rsid w:val="002A7B3B"/>
    <w:rsid w:val="002B081B"/>
    <w:rsid w:val="002B0A54"/>
    <w:rsid w:val="002B1392"/>
    <w:rsid w:val="002B1C7C"/>
    <w:rsid w:val="002B6936"/>
    <w:rsid w:val="002B717B"/>
    <w:rsid w:val="002B7314"/>
    <w:rsid w:val="002B782E"/>
    <w:rsid w:val="002C15F6"/>
    <w:rsid w:val="002C4DD1"/>
    <w:rsid w:val="002C76B7"/>
    <w:rsid w:val="002D12BD"/>
    <w:rsid w:val="002D21E7"/>
    <w:rsid w:val="002D42BB"/>
    <w:rsid w:val="002D51F5"/>
    <w:rsid w:val="002D5C52"/>
    <w:rsid w:val="002D75A0"/>
    <w:rsid w:val="002E206B"/>
    <w:rsid w:val="002E5F6D"/>
    <w:rsid w:val="002E65F7"/>
    <w:rsid w:val="002F365B"/>
    <w:rsid w:val="002F6FD5"/>
    <w:rsid w:val="002F7D4A"/>
    <w:rsid w:val="003006AD"/>
    <w:rsid w:val="00301330"/>
    <w:rsid w:val="00302390"/>
    <w:rsid w:val="00302A0A"/>
    <w:rsid w:val="0030543F"/>
    <w:rsid w:val="00306BF0"/>
    <w:rsid w:val="0031084B"/>
    <w:rsid w:val="00311427"/>
    <w:rsid w:val="00311E64"/>
    <w:rsid w:val="00313174"/>
    <w:rsid w:val="00314B18"/>
    <w:rsid w:val="00320237"/>
    <w:rsid w:val="00320EF6"/>
    <w:rsid w:val="0032289B"/>
    <w:rsid w:val="0033015E"/>
    <w:rsid w:val="003302B9"/>
    <w:rsid w:val="0033030D"/>
    <w:rsid w:val="0033048F"/>
    <w:rsid w:val="00331062"/>
    <w:rsid w:val="00331529"/>
    <w:rsid w:val="00331F53"/>
    <w:rsid w:val="00333B80"/>
    <w:rsid w:val="003345E8"/>
    <w:rsid w:val="003358DB"/>
    <w:rsid w:val="00337089"/>
    <w:rsid w:val="00340656"/>
    <w:rsid w:val="003408C8"/>
    <w:rsid w:val="00340B17"/>
    <w:rsid w:val="00341BBF"/>
    <w:rsid w:val="00343AB9"/>
    <w:rsid w:val="00356138"/>
    <w:rsid w:val="00356887"/>
    <w:rsid w:val="0035699B"/>
    <w:rsid w:val="003609A2"/>
    <w:rsid w:val="003618E0"/>
    <w:rsid w:val="00363E63"/>
    <w:rsid w:val="003645A2"/>
    <w:rsid w:val="00364720"/>
    <w:rsid w:val="003667A5"/>
    <w:rsid w:val="00366BE5"/>
    <w:rsid w:val="003732CC"/>
    <w:rsid w:val="0037730A"/>
    <w:rsid w:val="003812C1"/>
    <w:rsid w:val="003826E6"/>
    <w:rsid w:val="00383824"/>
    <w:rsid w:val="003858B0"/>
    <w:rsid w:val="00387A71"/>
    <w:rsid w:val="0039112F"/>
    <w:rsid w:val="0039155B"/>
    <w:rsid w:val="003926D2"/>
    <w:rsid w:val="00393FDC"/>
    <w:rsid w:val="0039488B"/>
    <w:rsid w:val="003962E1"/>
    <w:rsid w:val="0039701B"/>
    <w:rsid w:val="00397673"/>
    <w:rsid w:val="00397DF3"/>
    <w:rsid w:val="00397F99"/>
    <w:rsid w:val="003A0512"/>
    <w:rsid w:val="003A0C57"/>
    <w:rsid w:val="003A0ECC"/>
    <w:rsid w:val="003A1838"/>
    <w:rsid w:val="003A27C2"/>
    <w:rsid w:val="003A3929"/>
    <w:rsid w:val="003A6C76"/>
    <w:rsid w:val="003A6F45"/>
    <w:rsid w:val="003B1A0D"/>
    <w:rsid w:val="003B24F3"/>
    <w:rsid w:val="003B3185"/>
    <w:rsid w:val="003B54CB"/>
    <w:rsid w:val="003B58FC"/>
    <w:rsid w:val="003C216F"/>
    <w:rsid w:val="003C669E"/>
    <w:rsid w:val="003D1AFB"/>
    <w:rsid w:val="003D1BE1"/>
    <w:rsid w:val="003D6627"/>
    <w:rsid w:val="003D675B"/>
    <w:rsid w:val="003E2AA4"/>
    <w:rsid w:val="003F00ED"/>
    <w:rsid w:val="003F0D5B"/>
    <w:rsid w:val="003F2C12"/>
    <w:rsid w:val="003F2D58"/>
    <w:rsid w:val="003F4CD3"/>
    <w:rsid w:val="003F4F58"/>
    <w:rsid w:val="003F5951"/>
    <w:rsid w:val="003F7612"/>
    <w:rsid w:val="00400AAC"/>
    <w:rsid w:val="00402475"/>
    <w:rsid w:val="004048C0"/>
    <w:rsid w:val="00404D88"/>
    <w:rsid w:val="00410E82"/>
    <w:rsid w:val="00411341"/>
    <w:rsid w:val="00412418"/>
    <w:rsid w:val="00420D3B"/>
    <w:rsid w:val="00424F82"/>
    <w:rsid w:val="00425D87"/>
    <w:rsid w:val="004267EF"/>
    <w:rsid w:val="00426D65"/>
    <w:rsid w:val="0042718B"/>
    <w:rsid w:val="0043209B"/>
    <w:rsid w:val="0043565C"/>
    <w:rsid w:val="004370C5"/>
    <w:rsid w:val="00437273"/>
    <w:rsid w:val="00440CD7"/>
    <w:rsid w:val="00441FE8"/>
    <w:rsid w:val="00443098"/>
    <w:rsid w:val="0044466D"/>
    <w:rsid w:val="00444C50"/>
    <w:rsid w:val="004453C0"/>
    <w:rsid w:val="00447438"/>
    <w:rsid w:val="00447A49"/>
    <w:rsid w:val="00452BE1"/>
    <w:rsid w:val="00452DA1"/>
    <w:rsid w:val="004531F3"/>
    <w:rsid w:val="00456913"/>
    <w:rsid w:val="00457424"/>
    <w:rsid w:val="00463441"/>
    <w:rsid w:val="004646DA"/>
    <w:rsid w:val="00465F47"/>
    <w:rsid w:val="00466768"/>
    <w:rsid w:val="00466C32"/>
    <w:rsid w:val="0046791B"/>
    <w:rsid w:val="00467C58"/>
    <w:rsid w:val="00471B62"/>
    <w:rsid w:val="00480659"/>
    <w:rsid w:val="00480D5C"/>
    <w:rsid w:val="00481409"/>
    <w:rsid w:val="004830F8"/>
    <w:rsid w:val="004847FC"/>
    <w:rsid w:val="004851B4"/>
    <w:rsid w:val="00492B6F"/>
    <w:rsid w:val="00494DE5"/>
    <w:rsid w:val="00497F78"/>
    <w:rsid w:val="004A03AA"/>
    <w:rsid w:val="004A32DF"/>
    <w:rsid w:val="004A4840"/>
    <w:rsid w:val="004A58A6"/>
    <w:rsid w:val="004A6E48"/>
    <w:rsid w:val="004B079E"/>
    <w:rsid w:val="004B0D73"/>
    <w:rsid w:val="004B0D93"/>
    <w:rsid w:val="004B0FE3"/>
    <w:rsid w:val="004B1E2F"/>
    <w:rsid w:val="004B203C"/>
    <w:rsid w:val="004B3C2E"/>
    <w:rsid w:val="004B5986"/>
    <w:rsid w:val="004B6742"/>
    <w:rsid w:val="004C427D"/>
    <w:rsid w:val="004C6486"/>
    <w:rsid w:val="004D0CA2"/>
    <w:rsid w:val="004D0D4F"/>
    <w:rsid w:val="004D1EBF"/>
    <w:rsid w:val="004D21DA"/>
    <w:rsid w:val="004D3C3E"/>
    <w:rsid w:val="004D7F35"/>
    <w:rsid w:val="004E0427"/>
    <w:rsid w:val="004E17E5"/>
    <w:rsid w:val="004E2737"/>
    <w:rsid w:val="004E2AB0"/>
    <w:rsid w:val="004E2D85"/>
    <w:rsid w:val="004E35DC"/>
    <w:rsid w:val="004E4DC1"/>
    <w:rsid w:val="004F4A33"/>
    <w:rsid w:val="00501A14"/>
    <w:rsid w:val="00505555"/>
    <w:rsid w:val="00510DFB"/>
    <w:rsid w:val="00511493"/>
    <w:rsid w:val="00511C54"/>
    <w:rsid w:val="00512469"/>
    <w:rsid w:val="00512CDE"/>
    <w:rsid w:val="00514024"/>
    <w:rsid w:val="00515D2B"/>
    <w:rsid w:val="00516580"/>
    <w:rsid w:val="005174ED"/>
    <w:rsid w:val="005203EA"/>
    <w:rsid w:val="00520BC7"/>
    <w:rsid w:val="005241FD"/>
    <w:rsid w:val="00524520"/>
    <w:rsid w:val="00527C7A"/>
    <w:rsid w:val="00527F85"/>
    <w:rsid w:val="005328CA"/>
    <w:rsid w:val="005330E0"/>
    <w:rsid w:val="005339D9"/>
    <w:rsid w:val="00535285"/>
    <w:rsid w:val="005355FC"/>
    <w:rsid w:val="00537D86"/>
    <w:rsid w:val="00540EA7"/>
    <w:rsid w:val="00542763"/>
    <w:rsid w:val="00542A3E"/>
    <w:rsid w:val="00543A66"/>
    <w:rsid w:val="00544918"/>
    <w:rsid w:val="00544BFC"/>
    <w:rsid w:val="00544C3B"/>
    <w:rsid w:val="005514B9"/>
    <w:rsid w:val="00551C4E"/>
    <w:rsid w:val="00551FB0"/>
    <w:rsid w:val="00552C72"/>
    <w:rsid w:val="0056054B"/>
    <w:rsid w:val="00562322"/>
    <w:rsid w:val="00563D48"/>
    <w:rsid w:val="00564728"/>
    <w:rsid w:val="00564922"/>
    <w:rsid w:val="005651FA"/>
    <w:rsid w:val="005673C1"/>
    <w:rsid w:val="005675B6"/>
    <w:rsid w:val="00567885"/>
    <w:rsid w:val="00570A0A"/>
    <w:rsid w:val="00571149"/>
    <w:rsid w:val="00571F61"/>
    <w:rsid w:val="00577B14"/>
    <w:rsid w:val="00581034"/>
    <w:rsid w:val="00586B07"/>
    <w:rsid w:val="00587777"/>
    <w:rsid w:val="0059105C"/>
    <w:rsid w:val="005933B7"/>
    <w:rsid w:val="00596EE5"/>
    <w:rsid w:val="005A41DE"/>
    <w:rsid w:val="005A4E83"/>
    <w:rsid w:val="005A5D2B"/>
    <w:rsid w:val="005A6D85"/>
    <w:rsid w:val="005B2862"/>
    <w:rsid w:val="005B3DEF"/>
    <w:rsid w:val="005C2D0E"/>
    <w:rsid w:val="005C316B"/>
    <w:rsid w:val="005C4C6D"/>
    <w:rsid w:val="005C5126"/>
    <w:rsid w:val="005D1202"/>
    <w:rsid w:val="005D12CA"/>
    <w:rsid w:val="005D158C"/>
    <w:rsid w:val="005D1F5C"/>
    <w:rsid w:val="005D2138"/>
    <w:rsid w:val="005D293D"/>
    <w:rsid w:val="005D5923"/>
    <w:rsid w:val="005D5D41"/>
    <w:rsid w:val="005E1A59"/>
    <w:rsid w:val="005F040F"/>
    <w:rsid w:val="005F2300"/>
    <w:rsid w:val="005F51FD"/>
    <w:rsid w:val="005F5319"/>
    <w:rsid w:val="005F5BAE"/>
    <w:rsid w:val="005F6109"/>
    <w:rsid w:val="005F73FE"/>
    <w:rsid w:val="005F7B2C"/>
    <w:rsid w:val="005F7D33"/>
    <w:rsid w:val="0060199B"/>
    <w:rsid w:val="0060312C"/>
    <w:rsid w:val="00611896"/>
    <w:rsid w:val="00611D96"/>
    <w:rsid w:val="00612CAE"/>
    <w:rsid w:val="00613973"/>
    <w:rsid w:val="00613984"/>
    <w:rsid w:val="00614BFD"/>
    <w:rsid w:val="006174DD"/>
    <w:rsid w:val="0061764A"/>
    <w:rsid w:val="00620325"/>
    <w:rsid w:val="0062321A"/>
    <w:rsid w:val="00627511"/>
    <w:rsid w:val="00630050"/>
    <w:rsid w:val="00633009"/>
    <w:rsid w:val="006416E0"/>
    <w:rsid w:val="00642C5F"/>
    <w:rsid w:val="00644A54"/>
    <w:rsid w:val="006452AE"/>
    <w:rsid w:val="00646EC1"/>
    <w:rsid w:val="006549E5"/>
    <w:rsid w:val="006632F1"/>
    <w:rsid w:val="0066414D"/>
    <w:rsid w:val="0066551B"/>
    <w:rsid w:val="00665A96"/>
    <w:rsid w:val="00667E6A"/>
    <w:rsid w:val="00670A37"/>
    <w:rsid w:val="00671B3E"/>
    <w:rsid w:val="00673040"/>
    <w:rsid w:val="006745C2"/>
    <w:rsid w:val="00675094"/>
    <w:rsid w:val="00675F9A"/>
    <w:rsid w:val="0068109F"/>
    <w:rsid w:val="006830D0"/>
    <w:rsid w:val="00683E25"/>
    <w:rsid w:val="00687969"/>
    <w:rsid w:val="00687BA8"/>
    <w:rsid w:val="00690DBA"/>
    <w:rsid w:val="006910E4"/>
    <w:rsid w:val="00696B09"/>
    <w:rsid w:val="006A0683"/>
    <w:rsid w:val="006A2559"/>
    <w:rsid w:val="006A2A64"/>
    <w:rsid w:val="006A2F84"/>
    <w:rsid w:val="006A6CCA"/>
    <w:rsid w:val="006A6FB1"/>
    <w:rsid w:val="006A6FF7"/>
    <w:rsid w:val="006B1FA9"/>
    <w:rsid w:val="006B2218"/>
    <w:rsid w:val="006B3724"/>
    <w:rsid w:val="006B42AD"/>
    <w:rsid w:val="006C003A"/>
    <w:rsid w:val="006C24D7"/>
    <w:rsid w:val="006C5805"/>
    <w:rsid w:val="006D13E1"/>
    <w:rsid w:val="006D199E"/>
    <w:rsid w:val="006D1E41"/>
    <w:rsid w:val="006D66E0"/>
    <w:rsid w:val="006D6826"/>
    <w:rsid w:val="006D6AFC"/>
    <w:rsid w:val="006D7D26"/>
    <w:rsid w:val="006E25D8"/>
    <w:rsid w:val="006E37E3"/>
    <w:rsid w:val="006E3D0E"/>
    <w:rsid w:val="006E3F3A"/>
    <w:rsid w:val="006E45CB"/>
    <w:rsid w:val="006F0B51"/>
    <w:rsid w:val="006F0C69"/>
    <w:rsid w:val="006F6688"/>
    <w:rsid w:val="006F6EAF"/>
    <w:rsid w:val="00704DEB"/>
    <w:rsid w:val="007055F8"/>
    <w:rsid w:val="007057C0"/>
    <w:rsid w:val="00705B63"/>
    <w:rsid w:val="007132D6"/>
    <w:rsid w:val="00713AFC"/>
    <w:rsid w:val="00720B53"/>
    <w:rsid w:val="00720E9C"/>
    <w:rsid w:val="007215F1"/>
    <w:rsid w:val="00721C8F"/>
    <w:rsid w:val="00723003"/>
    <w:rsid w:val="0072417C"/>
    <w:rsid w:val="007254C2"/>
    <w:rsid w:val="007300C5"/>
    <w:rsid w:val="0073030F"/>
    <w:rsid w:val="007323BF"/>
    <w:rsid w:val="00733653"/>
    <w:rsid w:val="00734666"/>
    <w:rsid w:val="0073533E"/>
    <w:rsid w:val="0073637D"/>
    <w:rsid w:val="00737239"/>
    <w:rsid w:val="00740422"/>
    <w:rsid w:val="007439E8"/>
    <w:rsid w:val="0074463B"/>
    <w:rsid w:val="00746637"/>
    <w:rsid w:val="007504AD"/>
    <w:rsid w:val="00750C57"/>
    <w:rsid w:val="00752318"/>
    <w:rsid w:val="00753ACD"/>
    <w:rsid w:val="007542C8"/>
    <w:rsid w:val="00760423"/>
    <w:rsid w:val="00760E33"/>
    <w:rsid w:val="00762F7A"/>
    <w:rsid w:val="0076486B"/>
    <w:rsid w:val="007711E6"/>
    <w:rsid w:val="00773E1E"/>
    <w:rsid w:val="0077516F"/>
    <w:rsid w:val="007769E5"/>
    <w:rsid w:val="0077741F"/>
    <w:rsid w:val="00777702"/>
    <w:rsid w:val="007803D9"/>
    <w:rsid w:val="00782689"/>
    <w:rsid w:val="00782834"/>
    <w:rsid w:val="00783438"/>
    <w:rsid w:val="00783B0F"/>
    <w:rsid w:val="00783C93"/>
    <w:rsid w:val="0078622F"/>
    <w:rsid w:val="007902D0"/>
    <w:rsid w:val="007919C2"/>
    <w:rsid w:val="007929CF"/>
    <w:rsid w:val="00792E29"/>
    <w:rsid w:val="00796954"/>
    <w:rsid w:val="007A0374"/>
    <w:rsid w:val="007A0CCB"/>
    <w:rsid w:val="007A2195"/>
    <w:rsid w:val="007A2FDC"/>
    <w:rsid w:val="007A5769"/>
    <w:rsid w:val="007B1E7A"/>
    <w:rsid w:val="007B2239"/>
    <w:rsid w:val="007B64FF"/>
    <w:rsid w:val="007B6A34"/>
    <w:rsid w:val="007C0764"/>
    <w:rsid w:val="007C0CC0"/>
    <w:rsid w:val="007C487F"/>
    <w:rsid w:val="007C4FF9"/>
    <w:rsid w:val="007C6398"/>
    <w:rsid w:val="007C6BA7"/>
    <w:rsid w:val="007C6E3C"/>
    <w:rsid w:val="007D1399"/>
    <w:rsid w:val="007D148C"/>
    <w:rsid w:val="007D1C7D"/>
    <w:rsid w:val="007D1D85"/>
    <w:rsid w:val="007D5973"/>
    <w:rsid w:val="007D64BE"/>
    <w:rsid w:val="007D6FAE"/>
    <w:rsid w:val="007E0EB0"/>
    <w:rsid w:val="007E1612"/>
    <w:rsid w:val="007E3B45"/>
    <w:rsid w:val="007E5EE5"/>
    <w:rsid w:val="007E6460"/>
    <w:rsid w:val="007E76B9"/>
    <w:rsid w:val="007F124A"/>
    <w:rsid w:val="007F1BB4"/>
    <w:rsid w:val="007F2795"/>
    <w:rsid w:val="007F5A05"/>
    <w:rsid w:val="00801EDC"/>
    <w:rsid w:val="00803CE0"/>
    <w:rsid w:val="00805F19"/>
    <w:rsid w:val="0080607F"/>
    <w:rsid w:val="008103E2"/>
    <w:rsid w:val="00810554"/>
    <w:rsid w:val="0081235F"/>
    <w:rsid w:val="008123EE"/>
    <w:rsid w:val="00812A75"/>
    <w:rsid w:val="00813A3F"/>
    <w:rsid w:val="00813E6D"/>
    <w:rsid w:val="0081641C"/>
    <w:rsid w:val="00831389"/>
    <w:rsid w:val="00831849"/>
    <w:rsid w:val="00831DBF"/>
    <w:rsid w:val="0083361E"/>
    <w:rsid w:val="00833756"/>
    <w:rsid w:val="00835A2F"/>
    <w:rsid w:val="00836398"/>
    <w:rsid w:val="0083743C"/>
    <w:rsid w:val="00840F0C"/>
    <w:rsid w:val="008415C5"/>
    <w:rsid w:val="00843363"/>
    <w:rsid w:val="008442E8"/>
    <w:rsid w:val="008451CD"/>
    <w:rsid w:val="008527F3"/>
    <w:rsid w:val="00853AB8"/>
    <w:rsid w:val="00853F94"/>
    <w:rsid w:val="008541CA"/>
    <w:rsid w:val="00860608"/>
    <w:rsid w:val="00862404"/>
    <w:rsid w:val="0087216E"/>
    <w:rsid w:val="00873E07"/>
    <w:rsid w:val="00874587"/>
    <w:rsid w:val="00875947"/>
    <w:rsid w:val="008775D6"/>
    <w:rsid w:val="00880A23"/>
    <w:rsid w:val="00883004"/>
    <w:rsid w:val="00884776"/>
    <w:rsid w:val="008879B4"/>
    <w:rsid w:val="008950AD"/>
    <w:rsid w:val="00896CD9"/>
    <w:rsid w:val="00897FF5"/>
    <w:rsid w:val="008A086F"/>
    <w:rsid w:val="008A2CCF"/>
    <w:rsid w:val="008A3A8E"/>
    <w:rsid w:val="008A5FE2"/>
    <w:rsid w:val="008A6EAB"/>
    <w:rsid w:val="008A7228"/>
    <w:rsid w:val="008B0D27"/>
    <w:rsid w:val="008B2879"/>
    <w:rsid w:val="008B3DE4"/>
    <w:rsid w:val="008B6200"/>
    <w:rsid w:val="008B6A8A"/>
    <w:rsid w:val="008B7753"/>
    <w:rsid w:val="008B7E24"/>
    <w:rsid w:val="008C0BA6"/>
    <w:rsid w:val="008C10E5"/>
    <w:rsid w:val="008C23CE"/>
    <w:rsid w:val="008C4619"/>
    <w:rsid w:val="008C4BE1"/>
    <w:rsid w:val="008D3C6C"/>
    <w:rsid w:val="008D4A2D"/>
    <w:rsid w:val="008D632A"/>
    <w:rsid w:val="008E1FD5"/>
    <w:rsid w:val="008E2690"/>
    <w:rsid w:val="008E3E97"/>
    <w:rsid w:val="008F449E"/>
    <w:rsid w:val="008F495C"/>
    <w:rsid w:val="008F5FF3"/>
    <w:rsid w:val="008F7882"/>
    <w:rsid w:val="009050D7"/>
    <w:rsid w:val="009057F2"/>
    <w:rsid w:val="00906FCF"/>
    <w:rsid w:val="009178E1"/>
    <w:rsid w:val="00917FDA"/>
    <w:rsid w:val="00921F83"/>
    <w:rsid w:val="00922598"/>
    <w:rsid w:val="00926445"/>
    <w:rsid w:val="00926B21"/>
    <w:rsid w:val="009306FA"/>
    <w:rsid w:val="0093413A"/>
    <w:rsid w:val="00936211"/>
    <w:rsid w:val="0093721C"/>
    <w:rsid w:val="00937573"/>
    <w:rsid w:val="009378FE"/>
    <w:rsid w:val="00942174"/>
    <w:rsid w:val="0094497A"/>
    <w:rsid w:val="00945EDC"/>
    <w:rsid w:val="0094785E"/>
    <w:rsid w:val="00947DD9"/>
    <w:rsid w:val="00950B41"/>
    <w:rsid w:val="00950B79"/>
    <w:rsid w:val="0095353B"/>
    <w:rsid w:val="00956024"/>
    <w:rsid w:val="0096246A"/>
    <w:rsid w:val="00962669"/>
    <w:rsid w:val="00965BBA"/>
    <w:rsid w:val="009661B6"/>
    <w:rsid w:val="00966349"/>
    <w:rsid w:val="00974830"/>
    <w:rsid w:val="009778B5"/>
    <w:rsid w:val="009807E8"/>
    <w:rsid w:val="009824DE"/>
    <w:rsid w:val="009824E2"/>
    <w:rsid w:val="009840AE"/>
    <w:rsid w:val="0098473D"/>
    <w:rsid w:val="0098541C"/>
    <w:rsid w:val="00991853"/>
    <w:rsid w:val="0099236A"/>
    <w:rsid w:val="00993914"/>
    <w:rsid w:val="00993D9F"/>
    <w:rsid w:val="00995C42"/>
    <w:rsid w:val="009A1632"/>
    <w:rsid w:val="009A1E11"/>
    <w:rsid w:val="009A3B74"/>
    <w:rsid w:val="009A4258"/>
    <w:rsid w:val="009B2264"/>
    <w:rsid w:val="009B24FC"/>
    <w:rsid w:val="009B5003"/>
    <w:rsid w:val="009B54E9"/>
    <w:rsid w:val="009B68C5"/>
    <w:rsid w:val="009B6B5E"/>
    <w:rsid w:val="009B71E1"/>
    <w:rsid w:val="009B78C0"/>
    <w:rsid w:val="009C0663"/>
    <w:rsid w:val="009C184B"/>
    <w:rsid w:val="009C1EC9"/>
    <w:rsid w:val="009D4914"/>
    <w:rsid w:val="009D68C2"/>
    <w:rsid w:val="009E0180"/>
    <w:rsid w:val="009E1A20"/>
    <w:rsid w:val="009E2DE6"/>
    <w:rsid w:val="009E4ED5"/>
    <w:rsid w:val="009E6644"/>
    <w:rsid w:val="009F205F"/>
    <w:rsid w:val="009F2DDE"/>
    <w:rsid w:val="009F56C4"/>
    <w:rsid w:val="009F72E8"/>
    <w:rsid w:val="00A01DEF"/>
    <w:rsid w:val="00A03A02"/>
    <w:rsid w:val="00A04582"/>
    <w:rsid w:val="00A049D1"/>
    <w:rsid w:val="00A05557"/>
    <w:rsid w:val="00A0570E"/>
    <w:rsid w:val="00A07850"/>
    <w:rsid w:val="00A10006"/>
    <w:rsid w:val="00A108A6"/>
    <w:rsid w:val="00A1136A"/>
    <w:rsid w:val="00A12890"/>
    <w:rsid w:val="00A133D6"/>
    <w:rsid w:val="00A14438"/>
    <w:rsid w:val="00A2067C"/>
    <w:rsid w:val="00A2134D"/>
    <w:rsid w:val="00A23AE9"/>
    <w:rsid w:val="00A24BB8"/>
    <w:rsid w:val="00A271F1"/>
    <w:rsid w:val="00A33529"/>
    <w:rsid w:val="00A34386"/>
    <w:rsid w:val="00A348D5"/>
    <w:rsid w:val="00A34FBB"/>
    <w:rsid w:val="00A41095"/>
    <w:rsid w:val="00A47EBB"/>
    <w:rsid w:val="00A53630"/>
    <w:rsid w:val="00A53ACD"/>
    <w:rsid w:val="00A544A5"/>
    <w:rsid w:val="00A579E5"/>
    <w:rsid w:val="00A60DCC"/>
    <w:rsid w:val="00A617F4"/>
    <w:rsid w:val="00A6257F"/>
    <w:rsid w:val="00A62AD0"/>
    <w:rsid w:val="00A63008"/>
    <w:rsid w:val="00A64B48"/>
    <w:rsid w:val="00A67C49"/>
    <w:rsid w:val="00A71889"/>
    <w:rsid w:val="00A75A5C"/>
    <w:rsid w:val="00A80711"/>
    <w:rsid w:val="00A82857"/>
    <w:rsid w:val="00A8455C"/>
    <w:rsid w:val="00A92212"/>
    <w:rsid w:val="00A9401E"/>
    <w:rsid w:val="00A941A3"/>
    <w:rsid w:val="00A945B9"/>
    <w:rsid w:val="00A95B3D"/>
    <w:rsid w:val="00AA12BA"/>
    <w:rsid w:val="00AA142F"/>
    <w:rsid w:val="00AA2589"/>
    <w:rsid w:val="00AA6835"/>
    <w:rsid w:val="00AB38C5"/>
    <w:rsid w:val="00AB3EC9"/>
    <w:rsid w:val="00AB71EB"/>
    <w:rsid w:val="00AB7A63"/>
    <w:rsid w:val="00AC2511"/>
    <w:rsid w:val="00AC6887"/>
    <w:rsid w:val="00AC7177"/>
    <w:rsid w:val="00AD3AB3"/>
    <w:rsid w:val="00AD4C30"/>
    <w:rsid w:val="00AD5251"/>
    <w:rsid w:val="00AE1C68"/>
    <w:rsid w:val="00AF11A9"/>
    <w:rsid w:val="00AF1FB4"/>
    <w:rsid w:val="00AF40E0"/>
    <w:rsid w:val="00AF494E"/>
    <w:rsid w:val="00AF6FA8"/>
    <w:rsid w:val="00B02B68"/>
    <w:rsid w:val="00B03891"/>
    <w:rsid w:val="00B03E83"/>
    <w:rsid w:val="00B0499C"/>
    <w:rsid w:val="00B0616D"/>
    <w:rsid w:val="00B07B68"/>
    <w:rsid w:val="00B07FE4"/>
    <w:rsid w:val="00B1089E"/>
    <w:rsid w:val="00B10B32"/>
    <w:rsid w:val="00B12996"/>
    <w:rsid w:val="00B13C1E"/>
    <w:rsid w:val="00B15F67"/>
    <w:rsid w:val="00B1765B"/>
    <w:rsid w:val="00B20C60"/>
    <w:rsid w:val="00B22938"/>
    <w:rsid w:val="00B2456B"/>
    <w:rsid w:val="00B311F7"/>
    <w:rsid w:val="00B31224"/>
    <w:rsid w:val="00B33A65"/>
    <w:rsid w:val="00B3508F"/>
    <w:rsid w:val="00B35264"/>
    <w:rsid w:val="00B35FA0"/>
    <w:rsid w:val="00B44427"/>
    <w:rsid w:val="00B4758E"/>
    <w:rsid w:val="00B51391"/>
    <w:rsid w:val="00B54339"/>
    <w:rsid w:val="00B54364"/>
    <w:rsid w:val="00B5457E"/>
    <w:rsid w:val="00B55E78"/>
    <w:rsid w:val="00B5607F"/>
    <w:rsid w:val="00B57413"/>
    <w:rsid w:val="00B57B3C"/>
    <w:rsid w:val="00B61466"/>
    <w:rsid w:val="00B6514B"/>
    <w:rsid w:val="00B66A69"/>
    <w:rsid w:val="00B70812"/>
    <w:rsid w:val="00B7264A"/>
    <w:rsid w:val="00B732E5"/>
    <w:rsid w:val="00B769C7"/>
    <w:rsid w:val="00B76EA3"/>
    <w:rsid w:val="00B8077A"/>
    <w:rsid w:val="00B833A8"/>
    <w:rsid w:val="00B8401B"/>
    <w:rsid w:val="00B84B5A"/>
    <w:rsid w:val="00B8642D"/>
    <w:rsid w:val="00B8775A"/>
    <w:rsid w:val="00B900BD"/>
    <w:rsid w:val="00B94301"/>
    <w:rsid w:val="00B959D0"/>
    <w:rsid w:val="00B96316"/>
    <w:rsid w:val="00B97E6F"/>
    <w:rsid w:val="00BA1F7D"/>
    <w:rsid w:val="00BA2DDF"/>
    <w:rsid w:val="00BA51DF"/>
    <w:rsid w:val="00BA74B2"/>
    <w:rsid w:val="00BB1061"/>
    <w:rsid w:val="00BB2B9E"/>
    <w:rsid w:val="00BB308F"/>
    <w:rsid w:val="00BB6AB4"/>
    <w:rsid w:val="00BC0939"/>
    <w:rsid w:val="00BC4C31"/>
    <w:rsid w:val="00BC54C4"/>
    <w:rsid w:val="00BC6C34"/>
    <w:rsid w:val="00BD0C5C"/>
    <w:rsid w:val="00BD1A97"/>
    <w:rsid w:val="00BD3D3A"/>
    <w:rsid w:val="00BD5DC5"/>
    <w:rsid w:val="00BD6283"/>
    <w:rsid w:val="00BD6AFB"/>
    <w:rsid w:val="00BE018C"/>
    <w:rsid w:val="00BE098D"/>
    <w:rsid w:val="00BE2E44"/>
    <w:rsid w:val="00BE353E"/>
    <w:rsid w:val="00BE417E"/>
    <w:rsid w:val="00BE634B"/>
    <w:rsid w:val="00BE6C8B"/>
    <w:rsid w:val="00BE71C7"/>
    <w:rsid w:val="00BE7362"/>
    <w:rsid w:val="00BF1BF6"/>
    <w:rsid w:val="00BF3455"/>
    <w:rsid w:val="00BF62E7"/>
    <w:rsid w:val="00BF67AD"/>
    <w:rsid w:val="00C00E2E"/>
    <w:rsid w:val="00C02464"/>
    <w:rsid w:val="00C024FE"/>
    <w:rsid w:val="00C03D5C"/>
    <w:rsid w:val="00C0408D"/>
    <w:rsid w:val="00C040C4"/>
    <w:rsid w:val="00C04BCD"/>
    <w:rsid w:val="00C1021D"/>
    <w:rsid w:val="00C10F01"/>
    <w:rsid w:val="00C138AE"/>
    <w:rsid w:val="00C16319"/>
    <w:rsid w:val="00C16831"/>
    <w:rsid w:val="00C2146C"/>
    <w:rsid w:val="00C232F0"/>
    <w:rsid w:val="00C2355D"/>
    <w:rsid w:val="00C2649D"/>
    <w:rsid w:val="00C300EA"/>
    <w:rsid w:val="00C31766"/>
    <w:rsid w:val="00C32D81"/>
    <w:rsid w:val="00C3343F"/>
    <w:rsid w:val="00C349A3"/>
    <w:rsid w:val="00C35FF9"/>
    <w:rsid w:val="00C37294"/>
    <w:rsid w:val="00C42B83"/>
    <w:rsid w:val="00C4401A"/>
    <w:rsid w:val="00C4524F"/>
    <w:rsid w:val="00C501F3"/>
    <w:rsid w:val="00C5637B"/>
    <w:rsid w:val="00C56ADC"/>
    <w:rsid w:val="00C649B4"/>
    <w:rsid w:val="00C671CB"/>
    <w:rsid w:val="00C707D7"/>
    <w:rsid w:val="00C72548"/>
    <w:rsid w:val="00C73EDC"/>
    <w:rsid w:val="00C828CB"/>
    <w:rsid w:val="00C86987"/>
    <w:rsid w:val="00CA1B47"/>
    <w:rsid w:val="00CA2D40"/>
    <w:rsid w:val="00CA36E7"/>
    <w:rsid w:val="00CA71F8"/>
    <w:rsid w:val="00CA7C76"/>
    <w:rsid w:val="00CB05A7"/>
    <w:rsid w:val="00CB085A"/>
    <w:rsid w:val="00CB086C"/>
    <w:rsid w:val="00CB5FD5"/>
    <w:rsid w:val="00CB635A"/>
    <w:rsid w:val="00CB7696"/>
    <w:rsid w:val="00CC14FE"/>
    <w:rsid w:val="00CD07CA"/>
    <w:rsid w:val="00CD1330"/>
    <w:rsid w:val="00CD3B25"/>
    <w:rsid w:val="00CD532F"/>
    <w:rsid w:val="00CD5531"/>
    <w:rsid w:val="00CD5713"/>
    <w:rsid w:val="00CD5BA8"/>
    <w:rsid w:val="00CE0535"/>
    <w:rsid w:val="00CE0F66"/>
    <w:rsid w:val="00CE16CE"/>
    <w:rsid w:val="00CE713D"/>
    <w:rsid w:val="00CF0E89"/>
    <w:rsid w:val="00CF6DBB"/>
    <w:rsid w:val="00CF7DBA"/>
    <w:rsid w:val="00CF7F72"/>
    <w:rsid w:val="00D03437"/>
    <w:rsid w:val="00D04FD5"/>
    <w:rsid w:val="00D05995"/>
    <w:rsid w:val="00D06B4A"/>
    <w:rsid w:val="00D06E4F"/>
    <w:rsid w:val="00D10FE9"/>
    <w:rsid w:val="00D12205"/>
    <w:rsid w:val="00D1379A"/>
    <w:rsid w:val="00D1799C"/>
    <w:rsid w:val="00D226B1"/>
    <w:rsid w:val="00D22B4E"/>
    <w:rsid w:val="00D24567"/>
    <w:rsid w:val="00D27E14"/>
    <w:rsid w:val="00D329AF"/>
    <w:rsid w:val="00D34E86"/>
    <w:rsid w:val="00D34F25"/>
    <w:rsid w:val="00D35A58"/>
    <w:rsid w:val="00D35DF6"/>
    <w:rsid w:val="00D40670"/>
    <w:rsid w:val="00D40C37"/>
    <w:rsid w:val="00D41AF7"/>
    <w:rsid w:val="00D4208F"/>
    <w:rsid w:val="00D44EE8"/>
    <w:rsid w:val="00D45893"/>
    <w:rsid w:val="00D46CFA"/>
    <w:rsid w:val="00D47738"/>
    <w:rsid w:val="00D506B8"/>
    <w:rsid w:val="00D56151"/>
    <w:rsid w:val="00D614AE"/>
    <w:rsid w:val="00D614B2"/>
    <w:rsid w:val="00D62B75"/>
    <w:rsid w:val="00D62CE7"/>
    <w:rsid w:val="00D62DFC"/>
    <w:rsid w:val="00D63D45"/>
    <w:rsid w:val="00D66A8D"/>
    <w:rsid w:val="00D71069"/>
    <w:rsid w:val="00D71F6A"/>
    <w:rsid w:val="00D720E9"/>
    <w:rsid w:val="00D73EDE"/>
    <w:rsid w:val="00D74C49"/>
    <w:rsid w:val="00D75885"/>
    <w:rsid w:val="00D80FE4"/>
    <w:rsid w:val="00D92083"/>
    <w:rsid w:val="00D972A4"/>
    <w:rsid w:val="00D97AF0"/>
    <w:rsid w:val="00DA1247"/>
    <w:rsid w:val="00DA4E7E"/>
    <w:rsid w:val="00DA72DA"/>
    <w:rsid w:val="00DA7637"/>
    <w:rsid w:val="00DB4A56"/>
    <w:rsid w:val="00DB6145"/>
    <w:rsid w:val="00DC5892"/>
    <w:rsid w:val="00DC63D4"/>
    <w:rsid w:val="00DC7C09"/>
    <w:rsid w:val="00DD0513"/>
    <w:rsid w:val="00DD131E"/>
    <w:rsid w:val="00DD4A4A"/>
    <w:rsid w:val="00DD4E46"/>
    <w:rsid w:val="00DD5B80"/>
    <w:rsid w:val="00DD78AB"/>
    <w:rsid w:val="00DE07B9"/>
    <w:rsid w:val="00DE1C94"/>
    <w:rsid w:val="00DE1DE5"/>
    <w:rsid w:val="00DE5F1F"/>
    <w:rsid w:val="00DE666A"/>
    <w:rsid w:val="00DF1F18"/>
    <w:rsid w:val="00DF2096"/>
    <w:rsid w:val="00DF2C59"/>
    <w:rsid w:val="00DF3D7E"/>
    <w:rsid w:val="00DF558F"/>
    <w:rsid w:val="00DF67CC"/>
    <w:rsid w:val="00E00889"/>
    <w:rsid w:val="00E013FD"/>
    <w:rsid w:val="00E04157"/>
    <w:rsid w:val="00E057BB"/>
    <w:rsid w:val="00E10EC5"/>
    <w:rsid w:val="00E11931"/>
    <w:rsid w:val="00E13209"/>
    <w:rsid w:val="00E15047"/>
    <w:rsid w:val="00E168F6"/>
    <w:rsid w:val="00E23A69"/>
    <w:rsid w:val="00E23B9A"/>
    <w:rsid w:val="00E25672"/>
    <w:rsid w:val="00E2735F"/>
    <w:rsid w:val="00E3054B"/>
    <w:rsid w:val="00E31551"/>
    <w:rsid w:val="00E341B5"/>
    <w:rsid w:val="00E34479"/>
    <w:rsid w:val="00E34763"/>
    <w:rsid w:val="00E4085A"/>
    <w:rsid w:val="00E41E5A"/>
    <w:rsid w:val="00E41F11"/>
    <w:rsid w:val="00E42B8B"/>
    <w:rsid w:val="00E4388B"/>
    <w:rsid w:val="00E43BDD"/>
    <w:rsid w:val="00E440F5"/>
    <w:rsid w:val="00E44247"/>
    <w:rsid w:val="00E44BF1"/>
    <w:rsid w:val="00E46419"/>
    <w:rsid w:val="00E53CBA"/>
    <w:rsid w:val="00E5433B"/>
    <w:rsid w:val="00E54833"/>
    <w:rsid w:val="00E552BF"/>
    <w:rsid w:val="00E57074"/>
    <w:rsid w:val="00E57A29"/>
    <w:rsid w:val="00E65579"/>
    <w:rsid w:val="00E70472"/>
    <w:rsid w:val="00E7485F"/>
    <w:rsid w:val="00E77E5D"/>
    <w:rsid w:val="00E8616F"/>
    <w:rsid w:val="00E90C9C"/>
    <w:rsid w:val="00E9169A"/>
    <w:rsid w:val="00E939F6"/>
    <w:rsid w:val="00E93FF6"/>
    <w:rsid w:val="00E96C88"/>
    <w:rsid w:val="00EA0D0C"/>
    <w:rsid w:val="00EA1DEE"/>
    <w:rsid w:val="00EA4FD7"/>
    <w:rsid w:val="00EB1CA9"/>
    <w:rsid w:val="00EB1F35"/>
    <w:rsid w:val="00EB277D"/>
    <w:rsid w:val="00EB34DC"/>
    <w:rsid w:val="00EB393B"/>
    <w:rsid w:val="00EB4449"/>
    <w:rsid w:val="00EB4725"/>
    <w:rsid w:val="00EB528C"/>
    <w:rsid w:val="00EB5AC2"/>
    <w:rsid w:val="00EB6F49"/>
    <w:rsid w:val="00EC09B1"/>
    <w:rsid w:val="00EC0C25"/>
    <w:rsid w:val="00EC276E"/>
    <w:rsid w:val="00EC531D"/>
    <w:rsid w:val="00EC7179"/>
    <w:rsid w:val="00EC7B7F"/>
    <w:rsid w:val="00ED001B"/>
    <w:rsid w:val="00ED53BC"/>
    <w:rsid w:val="00ED57CB"/>
    <w:rsid w:val="00ED6377"/>
    <w:rsid w:val="00ED6711"/>
    <w:rsid w:val="00ED6CA4"/>
    <w:rsid w:val="00EE1645"/>
    <w:rsid w:val="00EE3109"/>
    <w:rsid w:val="00EE619F"/>
    <w:rsid w:val="00EF0875"/>
    <w:rsid w:val="00EF127E"/>
    <w:rsid w:val="00F000BD"/>
    <w:rsid w:val="00F0533C"/>
    <w:rsid w:val="00F06180"/>
    <w:rsid w:val="00F10049"/>
    <w:rsid w:val="00F1011B"/>
    <w:rsid w:val="00F12078"/>
    <w:rsid w:val="00F226C7"/>
    <w:rsid w:val="00F231EC"/>
    <w:rsid w:val="00F23C06"/>
    <w:rsid w:val="00F32B0B"/>
    <w:rsid w:val="00F33247"/>
    <w:rsid w:val="00F335C8"/>
    <w:rsid w:val="00F37BA6"/>
    <w:rsid w:val="00F403EA"/>
    <w:rsid w:val="00F4384A"/>
    <w:rsid w:val="00F45513"/>
    <w:rsid w:val="00F476E8"/>
    <w:rsid w:val="00F5011D"/>
    <w:rsid w:val="00F52E7A"/>
    <w:rsid w:val="00F52F1D"/>
    <w:rsid w:val="00F531A6"/>
    <w:rsid w:val="00F5320E"/>
    <w:rsid w:val="00F53328"/>
    <w:rsid w:val="00F5375B"/>
    <w:rsid w:val="00F56660"/>
    <w:rsid w:val="00F60F14"/>
    <w:rsid w:val="00F61034"/>
    <w:rsid w:val="00F702A5"/>
    <w:rsid w:val="00F705D6"/>
    <w:rsid w:val="00F70DC4"/>
    <w:rsid w:val="00F71C1B"/>
    <w:rsid w:val="00F72FF7"/>
    <w:rsid w:val="00F75665"/>
    <w:rsid w:val="00F75864"/>
    <w:rsid w:val="00F76735"/>
    <w:rsid w:val="00F768A6"/>
    <w:rsid w:val="00F83F7D"/>
    <w:rsid w:val="00F86152"/>
    <w:rsid w:val="00F8618B"/>
    <w:rsid w:val="00F90D4B"/>
    <w:rsid w:val="00F917BF"/>
    <w:rsid w:val="00F92343"/>
    <w:rsid w:val="00F92C8F"/>
    <w:rsid w:val="00F9309C"/>
    <w:rsid w:val="00F96D1E"/>
    <w:rsid w:val="00F96F10"/>
    <w:rsid w:val="00F97444"/>
    <w:rsid w:val="00FA1A43"/>
    <w:rsid w:val="00FA426D"/>
    <w:rsid w:val="00FA4A9E"/>
    <w:rsid w:val="00FA6ECB"/>
    <w:rsid w:val="00FB1562"/>
    <w:rsid w:val="00FB445A"/>
    <w:rsid w:val="00FC21A3"/>
    <w:rsid w:val="00FC240E"/>
    <w:rsid w:val="00FC6705"/>
    <w:rsid w:val="00FD02B3"/>
    <w:rsid w:val="00FD2780"/>
    <w:rsid w:val="00FD2898"/>
    <w:rsid w:val="00FD42F8"/>
    <w:rsid w:val="00FD782A"/>
    <w:rsid w:val="00FE0AE7"/>
    <w:rsid w:val="00FE141F"/>
    <w:rsid w:val="00FE2AE5"/>
    <w:rsid w:val="00FE42F7"/>
    <w:rsid w:val="00FE4851"/>
    <w:rsid w:val="00FE5E4C"/>
    <w:rsid w:val="00FE6A09"/>
    <w:rsid w:val="00FE6B93"/>
    <w:rsid w:val="00FE71DF"/>
    <w:rsid w:val="00FF34C6"/>
    <w:rsid w:val="00FF6D85"/>
    <w:rsid w:val="00FF6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8913"/>
    <o:shapelayout v:ext="edit">
      <o:idmap v:ext="edit" data="1"/>
    </o:shapelayout>
  </w:shapeDefaults>
  <w:decimalSymbol w:val="."/>
  <w:listSeparator w:val=","/>
  <w14:docId w14:val="21403128"/>
  <w15:chartTrackingRefBased/>
  <w15:docId w15:val="{7A329889-5491-4B40-82B5-206D2A62B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541C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7DF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97DF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188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01EDC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8541C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97DF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97DF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127BF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27BF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27BF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27BF2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1F5D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41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5D6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5D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5D6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355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11E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1E64"/>
  </w:style>
  <w:style w:type="paragraph" w:styleId="Footer">
    <w:name w:val="footer"/>
    <w:basedOn w:val="Normal"/>
    <w:link w:val="FooterChar"/>
    <w:uiPriority w:val="99"/>
    <w:unhideWhenUsed/>
    <w:rsid w:val="00311E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1E6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7D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7DD9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D4E4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D4E4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14115"/>
    <w:pPr>
      <w:spacing w:after="0" w:line="240" w:lineRule="auto"/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A7188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UnresolvedMention">
    <w:name w:val="Unresolved Mention"/>
    <w:basedOn w:val="DefaultParagraphFont"/>
    <w:uiPriority w:val="99"/>
    <w:semiHidden/>
    <w:unhideWhenUsed/>
    <w:rsid w:val="007C6BA7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2B717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92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8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0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86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7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2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1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1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2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66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46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5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6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2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0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7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03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0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0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2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9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0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9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9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5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9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7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6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1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4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73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2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1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9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3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0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6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0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2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8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9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1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9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8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9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16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22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E2F620-58DF-40AE-B138-ACF5FEEF3B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9</Pages>
  <Words>2011</Words>
  <Characters>11469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Yang</dc:creator>
  <cp:keywords/>
  <dc:description/>
  <cp:lastModifiedBy>Fan Yang</cp:lastModifiedBy>
  <cp:revision>12</cp:revision>
  <dcterms:created xsi:type="dcterms:W3CDTF">2021-09-11T21:32:00Z</dcterms:created>
  <dcterms:modified xsi:type="dcterms:W3CDTF">2021-09-27T21:49:00Z</dcterms:modified>
</cp:coreProperties>
</file>